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19A5" w:rsidRDefault="00EE190B" w:rsidP="000919A5">
      <w:pPr>
        <w:jc w:val="both"/>
        <w:rPr>
          <w:lang w:val="en-US"/>
        </w:rPr>
      </w:pPr>
      <w:bookmarkStart w:id="0" w:name="_GoBack"/>
      <w:bookmarkEnd w:id="0"/>
      <w:r>
        <w:rPr>
          <w:lang w:val="en-US"/>
        </w:rPr>
        <w:t>Additional file 1</w:t>
      </w:r>
      <w:r w:rsidR="000919A5">
        <w:rPr>
          <w:lang w:val="en-US"/>
        </w:rPr>
        <w:t xml:space="preserve"> Sex steroid effects on immune cells</w:t>
      </w:r>
    </w:p>
    <w:p w:rsidR="000919A5" w:rsidRDefault="000919A5" w:rsidP="000919A5">
      <w:pPr>
        <w:jc w:val="both"/>
        <w:rPr>
          <w:lang w:val="en-US"/>
        </w:rPr>
      </w:pPr>
    </w:p>
    <w:tbl>
      <w:tblPr>
        <w:tblW w:w="14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2880"/>
        <w:gridCol w:w="3902"/>
        <w:gridCol w:w="3298"/>
        <w:gridCol w:w="3240"/>
      </w:tblGrid>
      <w:tr w:rsidR="000919A5" w:rsidRPr="00471DBC" w:rsidTr="00370BC2">
        <w:tc>
          <w:tcPr>
            <w:tcW w:w="1548" w:type="dxa"/>
            <w:tcBorders>
              <w:left w:val="nil"/>
              <w:bottom w:val="single" w:sz="4" w:space="0" w:color="auto"/>
              <w:right w:val="nil"/>
            </w:tcBorders>
            <w:shd w:val="clear" w:color="auto" w:fill="auto"/>
          </w:tcPr>
          <w:p w:rsidR="000919A5" w:rsidRPr="00471DBC" w:rsidRDefault="000919A5" w:rsidP="00A1110F">
            <w:pPr>
              <w:jc w:val="center"/>
            </w:pPr>
            <w:proofErr w:type="spellStart"/>
            <w:r w:rsidRPr="00471DBC">
              <w:t>Immune</w:t>
            </w:r>
            <w:proofErr w:type="spellEnd"/>
            <w:r w:rsidRPr="00471DBC">
              <w:t xml:space="preserve"> </w:t>
            </w:r>
            <w:proofErr w:type="spellStart"/>
            <w:r w:rsidRPr="00471DBC">
              <w:t>cell</w:t>
            </w:r>
            <w:proofErr w:type="spellEnd"/>
          </w:p>
        </w:tc>
        <w:tc>
          <w:tcPr>
            <w:tcW w:w="2880" w:type="dxa"/>
            <w:tcBorders>
              <w:left w:val="nil"/>
              <w:bottom w:val="single" w:sz="4" w:space="0" w:color="auto"/>
              <w:right w:val="nil"/>
            </w:tcBorders>
            <w:shd w:val="clear" w:color="auto" w:fill="auto"/>
          </w:tcPr>
          <w:p w:rsidR="000919A5" w:rsidRPr="00471DBC" w:rsidRDefault="000919A5" w:rsidP="00A1110F">
            <w:pPr>
              <w:jc w:val="center"/>
            </w:pPr>
            <w:r w:rsidRPr="00471DBC">
              <w:t xml:space="preserve">Major </w:t>
            </w:r>
            <w:proofErr w:type="spellStart"/>
            <w:r w:rsidRPr="00471DBC">
              <w:t>function</w:t>
            </w:r>
            <w:proofErr w:type="spellEnd"/>
          </w:p>
        </w:tc>
        <w:tc>
          <w:tcPr>
            <w:tcW w:w="3902" w:type="dxa"/>
            <w:tcBorders>
              <w:left w:val="nil"/>
              <w:bottom w:val="single" w:sz="4" w:space="0" w:color="auto"/>
              <w:right w:val="nil"/>
            </w:tcBorders>
            <w:shd w:val="clear" w:color="auto" w:fill="auto"/>
          </w:tcPr>
          <w:p w:rsidR="000919A5" w:rsidRPr="00471DBC" w:rsidRDefault="000919A5" w:rsidP="00A1110F">
            <w:pPr>
              <w:jc w:val="center"/>
            </w:pPr>
            <w:r w:rsidRPr="00471DBC">
              <w:t xml:space="preserve">Estrogen </w:t>
            </w:r>
            <w:proofErr w:type="spellStart"/>
            <w:r w:rsidRPr="00471DBC">
              <w:t>effect</w:t>
            </w:r>
            <w:proofErr w:type="spellEnd"/>
          </w:p>
        </w:tc>
        <w:tc>
          <w:tcPr>
            <w:tcW w:w="3298" w:type="dxa"/>
            <w:tcBorders>
              <w:left w:val="nil"/>
              <w:bottom w:val="single" w:sz="4" w:space="0" w:color="auto"/>
              <w:right w:val="nil"/>
            </w:tcBorders>
            <w:shd w:val="clear" w:color="auto" w:fill="auto"/>
          </w:tcPr>
          <w:p w:rsidR="000919A5" w:rsidRPr="00471DBC" w:rsidRDefault="000919A5" w:rsidP="00A1110F">
            <w:pPr>
              <w:jc w:val="center"/>
            </w:pPr>
            <w:r w:rsidRPr="00471DBC">
              <w:t xml:space="preserve">Androgen </w:t>
            </w:r>
            <w:proofErr w:type="spellStart"/>
            <w:r w:rsidRPr="00471DBC">
              <w:t>effect</w:t>
            </w:r>
            <w:proofErr w:type="spellEnd"/>
          </w:p>
        </w:tc>
        <w:tc>
          <w:tcPr>
            <w:tcW w:w="3240" w:type="dxa"/>
            <w:tcBorders>
              <w:left w:val="nil"/>
              <w:bottom w:val="single" w:sz="4" w:space="0" w:color="auto"/>
              <w:right w:val="nil"/>
            </w:tcBorders>
            <w:shd w:val="clear" w:color="auto" w:fill="auto"/>
          </w:tcPr>
          <w:p w:rsidR="000919A5" w:rsidRPr="00471DBC" w:rsidRDefault="000919A5" w:rsidP="00A1110F">
            <w:pPr>
              <w:jc w:val="center"/>
            </w:pPr>
            <w:proofErr w:type="spellStart"/>
            <w:r w:rsidRPr="00471DBC">
              <w:t>Progesterone</w:t>
            </w:r>
            <w:proofErr w:type="spellEnd"/>
            <w:r w:rsidRPr="00471DBC">
              <w:t xml:space="preserve"> </w:t>
            </w:r>
            <w:proofErr w:type="spellStart"/>
            <w:r w:rsidRPr="00471DBC">
              <w:t>effect</w:t>
            </w:r>
            <w:proofErr w:type="spellEnd"/>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roofErr w:type="spellStart"/>
            <w:r w:rsidRPr="00471DBC">
              <w:t>Neutrophils</w:t>
            </w:r>
            <w:proofErr w:type="spellEnd"/>
          </w:p>
        </w:tc>
        <w:tc>
          <w:tcPr>
            <w:tcW w:w="2880" w:type="dxa"/>
            <w:tcBorders>
              <w:left w:val="nil"/>
              <w:bottom w:val="single" w:sz="4" w:space="0" w:color="auto"/>
              <w:right w:val="nil"/>
            </w:tcBorders>
            <w:shd w:val="clear" w:color="auto" w:fill="auto"/>
          </w:tcPr>
          <w:p w:rsidR="000919A5" w:rsidRPr="00471DBC" w:rsidRDefault="000919A5" w:rsidP="00A1110F">
            <w:pPr>
              <w:rPr>
                <w:lang w:val="en-US"/>
              </w:rPr>
            </w:pPr>
            <w:r w:rsidRPr="004902F4">
              <w:rPr>
                <w:lang w:val="en-GB"/>
              </w:rPr>
              <w:t>k</w:t>
            </w:r>
            <w:r w:rsidRPr="00471DBC">
              <w:rPr>
                <w:lang w:val="en-US"/>
              </w:rPr>
              <w:t xml:space="preserve">ill pathogens through phagocytosis, respiratory burst, and </w:t>
            </w:r>
            <w:proofErr w:type="spellStart"/>
            <w:r w:rsidRPr="00471DBC">
              <w:rPr>
                <w:lang w:val="en-US"/>
              </w:rPr>
              <w:t>NETosis</w:t>
            </w:r>
            <w:proofErr w:type="spellEnd"/>
            <w:r w:rsidRPr="00471DBC">
              <w:rPr>
                <w:lang w:val="en-US"/>
              </w:rPr>
              <w:t xml:space="preserve"> (major effectors of acute inflammation against infection and tissue damage)</w:t>
            </w:r>
          </w:p>
        </w:tc>
        <w:tc>
          <w:tcPr>
            <w:tcW w:w="3902" w:type="dxa"/>
            <w:tcBorders>
              <w:left w:val="nil"/>
              <w:bottom w:val="single" w:sz="4" w:space="0" w:color="auto"/>
              <w:right w:val="nil"/>
            </w:tcBorders>
            <w:shd w:val="clear" w:color="auto" w:fill="auto"/>
          </w:tcPr>
          <w:p w:rsidR="000919A5" w:rsidRPr="00471DBC" w:rsidRDefault="000919A5" w:rsidP="00A1110F">
            <w:pPr>
              <w:ind w:left="-34"/>
              <w:jc w:val="both"/>
              <w:rPr>
                <w:lang w:val="en-US"/>
              </w:rPr>
            </w:pPr>
            <w:r>
              <w:rPr>
                <w:lang w:val="en-US"/>
              </w:rPr>
              <w:t xml:space="preserve">impact is highly contextual, </w:t>
            </w:r>
            <w:r w:rsidRPr="00471DBC">
              <w:rPr>
                <w:lang w:val="en-US"/>
              </w:rPr>
              <w:t xml:space="preserve"> the majority of reported effects are anti-inflammatory</w:t>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decreased bone marrow production </w:t>
            </w:r>
            <w:r w:rsidRPr="00471DBC">
              <w:rPr>
                <w:lang w:val="en-US"/>
              </w:rPr>
              <w:fldChar w:fldCharType="begin" w:fldLock="1"/>
            </w:r>
            <w:r w:rsidR="00E524B6">
              <w:rPr>
                <w:lang w:val="en-US"/>
              </w:rPr>
              <w:instrText>ADDIN CSL_CITATION {"citationItems":[{"id":"ITEM-1","itemData":{"DOI":"10.1016/0008-8749(92)90269-U","ISSN":"0008-8749","PMID":"1586960","abstract":"We have recently demonstrated that estrogen has differential immunomodulatory properties in mice because it stimulates antibody responses but inhibits T cell-mediated inflammation. In the present study we have examined the influence of estrogen on T cell-independent inflammatory responses. A local inflammation was induced by intradermal injection of olive oil and cholera toxin. Treatment of castrated mice with pharmacological and even physiological doses of estradiol significantly suppressed the inflammatory response, as measured by footpad swelling and documented by histologie examination. Even a single injection of a low dose of estradiol (3.2 μg/ mouse) given up to 4 days prior to the administration of the phlogistic compound reduced the inflammatory response. Our results demonstrate that the mechanisms whereby estrogen exerts its anti-inflammatory property are probably not mediated by modulation of corticosteroid production. Instead, it is evidenced that estrogen significantly suppresses the bone marrow production of leukocytes and affects the distribution of polymorphonuclear cells in peripheral blood. The possible implications of our results are discussed in the context of the modulation of inflammatory rheumatic diseases. © 1992.","author":[{"dropping-particle":"","family":"Josefsson","given":"Elisabet","non-dropping-particle":"","parse-names":false,"suffix":""},{"dropping-particle":"","family":"Tarkowski","given":"Andrzej","non-dropping-particle":"","parse-names":false,"suffix":""},{"dropping-particle":"","family":"Caristen","given":"Hans","non-dropping-particle":"","parse-names":false,"suffix":""}],"container-title":"Cellular immunology","id":"ITEM-1","issue":"1","issued":{"date-parts":[["1992"]]},"page":"67-78","publisher":"Cell Immunol","title":"Anti-inflammatory properties of estrogen. I. In vivo suppression of leukocyte production in bone marrow and redistribution of peripheral blood neutrophils","type":"article-journal","volume":"142"},"uris":["http://www.mendeley.com/documents/?uuid=023d703d-82a9-32e3-9f24-cf9d22cafffa"]},{"id":"ITEM-2","itemData":{"author":[{"dropping-particle":"","family":"Jilka","given":"RL","non-dropping-particle":"","parse-names":false,"suffix":""},{"dropping-particle":"","family":"Passeri","given":"G","non-dropping-particle":"","parse-names":false,"suffix":""},{"dropping-particle":"","family":"Girasole","given":"G","non-dropping-particle":"","parse-names":false,"suffix":""},{"dropping-particle":"","family":"Cooper","given":"S","non-dropping-particle":"","parse-names":false,"suffix":""},{"dropping-particle":"","family":"Abrams","given":"J","non-dropping-particle":"","parse-names":false,"suffix":""},{"dropping-particle":"","family":"Broxmeyer","given":"H","non-dropping-particle":"","parse-names":false,"suffix":""},{"dropping-particle":"","family":"Manolagas","given":"SC","non-dropping-particle":"","parse-names":false,"suffix":""}],"container-title":"Exp Hematol.","id":"ITEM-2","issue":"6","issued":{"date-parts":[["1995"]]},"page":"500-506","title":"Estrogen loss upregulates hematopoiesis in the mouse: a mediating role of IL-6.","type":"article-journal","volume":"23"},"uris":["http://www.mendeley.com/documents/?uuid=bc7dff90-3405-4407-b4a5-d0def220aa54"]}],"mendeley":{"formattedCitation":"[1, 2]","plainTextFormattedCitation":"[1, 2]","previouslyFormattedCitation":"[1, 2]"},"properties":{"noteIndex":0},"schema":"https://github.com/citation-style-language/schema/raw/master/csl-citation.json"}</w:instrText>
            </w:r>
            <w:r w:rsidRPr="00471DBC">
              <w:rPr>
                <w:lang w:val="en-US"/>
              </w:rPr>
              <w:fldChar w:fldCharType="separate"/>
            </w:r>
            <w:r w:rsidR="00E524B6" w:rsidRPr="00E524B6">
              <w:rPr>
                <w:noProof/>
                <w:lang w:val="en-US"/>
              </w:rPr>
              <w:t>[1, 2]</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increased numbers in blood, bone marrow, and spleen </w:t>
            </w:r>
            <w:r w:rsidRPr="00471DBC">
              <w:rPr>
                <w:lang w:val="en-US"/>
              </w:rPr>
              <w:fldChar w:fldCharType="begin" w:fldLock="1"/>
            </w:r>
            <w:r w:rsidR="00E524B6">
              <w:rPr>
                <w:lang w:val="en-US"/>
              </w:rPr>
              <w:instrText>ADDIN CSL_CITATION {"citationItems":[{"id":"ITEM-1","itemData":{"DOI":"10.1371/JOURNAL.PONE.0172105","ISSN":"1932-6203","PMID":"28192517","abstract":"Estrogen, a natural immunomodulator, regulates the development and function of diverse immune cell types. There is now renewed attention on neutrophils and neutrophil serine proteases (NSPs) such as neutrophil elastase (NE), proteinase 3 (PR3), and cathepsin G (CG) in inflammation and autoimmunity. In this study, we found that although estrogen treatment significantly reduced total splenocytes number, it markedly increased the splenic neutrophil absolute numbers in estrogen-Treated C57BL/6 (B6) mice when compared to placebo controls. Concomitantly, the levels of NSPs and myeloperoxidase (MPO) were highly upregulated in the splenocytes from estrogen-Treated mice. Despite the critical role of NSPs in the regulation of non-infectious inflammation, by employing NE-/-/PR3-/-/CG-/-Triple knock out mice, we demonstrated that the absence of NSPs affected neither estrogen's ability to increase splenic neutrophils nor the induction of inflammatory mediators (IFNγ, IL-1β, IL-6, TNFα, MCP-1, and NO) from ex vivo activated splenocytes. Depletion of neutrophils in vitro in splenocytes with anti-Ly6G antibody also had no obvious effect on NSP expression or LPS-induced IFNγ and MCP-1. These data suggest that estrogen augments NSPs, which appears to be independent of enhancing ex vivo inflammatory responses. Since estrogen has been implicated in regulating several experimental autoimmune diseases, we extended our observations in estrogen-Treated B6 mice to spontaneous autoimmune-prone female MRL-lpr, B6-lpr and NZB/WF1 mice. There was a remarkable commonality with regards to the increase of neutrophils and concomitant increase of NSPs and MPO in the splenic cells of different strains of autoimmune-prone mice and estrogen-Treated B6 mice. Collectively, since NSPs and neutrophils are involved in diverse pro-inflammatory activities, these data suggest a potential pathologic implication of increased neutrophils and NSPs that merits further investigation.","author":[{"dropping-particle":"","family":"Dai","given":"Rujuan","non-dropping-particle":"","parse-names":false,"suffix":""},{"dropping-particle":"","family":"Cowan","given":"Catharine","non-dropping-particle":"","parse-names":false,"suffix":""},{"dropping-particle":"","family":"Heid","given":"Bettina","non-dropping-particle":"","parse-names":false,"suffix":""},{"dropping-particle":"","family":"Khan","given":"Deena","non-dropping-particle":"","parse-names":false,"suffix":""},{"dropping-particle":"","family":"Liang","given":"Zhihong","non-dropping-particle":"","parse-names":false,"suffix":""},{"dropping-particle":"","family":"Pham","given":"Christine T.N.","non-dropping-particle":"","parse-names":false,"suffix":""},{"dropping-particle":"","family":"Ahmed","given":"S. Ansar","non-dropping-particle":"","parse-names":false,"suffix":""}],"container-title":"PloS one","id":"ITEM-1","issue":"2","issued":{"date-parts":[["2017","2","1"]]},"publisher":"PLoS One","title":"Neutrophils and neutrophil serine proteases are increased in the spleens of estrogen-treated C57BL/6 mice and several strains of spontaneous lupus-prone mice","type":"article-journal","volume":"12"},"uris":["http://www.mendeley.com/documents/?uuid=c4e7eec5-3801-3096-8e39-95b34231fe2e"]}],"mendeley":{"formattedCitation":"[3]","plainTextFormattedCitation":"[3]","previouslyFormattedCitation":"[148]"},"properties":{"noteIndex":0},"schema":"https://github.com/citation-style-language/schema/raw/master/csl-citation.json"}</w:instrText>
            </w:r>
            <w:r w:rsidRPr="00471DBC">
              <w:rPr>
                <w:lang w:val="en-US"/>
              </w:rPr>
              <w:fldChar w:fldCharType="separate"/>
            </w:r>
            <w:r w:rsidR="00E524B6" w:rsidRPr="00E524B6">
              <w:rPr>
                <w:noProof/>
                <w:lang w:val="en-US"/>
              </w:rPr>
              <w:t>[3]</w:t>
            </w:r>
            <w:r w:rsidRPr="00471DBC">
              <w:rPr>
                <w:lang w:val="en-US"/>
              </w:rPr>
              <w:fldChar w:fldCharType="end"/>
            </w:r>
            <w:r w:rsidRPr="00471DBC">
              <w:rPr>
                <w:lang w:val="en-US"/>
              </w:rPr>
              <w:t xml:space="preserve"> </w:t>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augmented production of neutrophil derived serine proteases (NSPs) </w:t>
            </w:r>
            <w:r w:rsidRPr="00471DBC">
              <w:rPr>
                <w:lang w:val="en-US"/>
              </w:rPr>
              <w:fldChar w:fldCharType="begin" w:fldLock="1"/>
            </w:r>
            <w:r w:rsidR="00E524B6">
              <w:rPr>
                <w:lang w:val="en-US"/>
              </w:rPr>
              <w:instrText>ADDIN CSL_CITATION {"citationItems":[{"id":"ITEM-1","itemData":{"DOI":"10.1371/JOURNAL.PONE.0172105","ISSN":"1932-6203","PMID":"28192517","abstract":"Estrogen, a natural immunomodulator, regulates the development and function of diverse immune cell types. There is now renewed attention on neutrophils and neutrophil serine proteases (NSPs) such as neutrophil elastase (NE), proteinase 3 (PR3), and cathepsin G (CG) in inflammation and autoimmunity. In this study, we found that although estrogen treatment significantly reduced total splenocytes number, it markedly increased the splenic neutrophil absolute numbers in estrogen-Treated C57BL/6 (B6) mice when compared to placebo controls. Concomitantly, the levels of NSPs and myeloperoxidase (MPO) were highly upregulated in the splenocytes from estrogen-Treated mice. Despite the critical role of NSPs in the regulation of non-infectious inflammation, by employing NE-/-/PR3-/-/CG-/-Triple knock out mice, we demonstrated that the absence of NSPs affected neither estrogen's ability to increase splenic neutrophils nor the induction of inflammatory mediators (IFNγ, IL-1β, IL-6, TNFα, MCP-1, and NO) from ex vivo activated splenocytes. Depletion of neutrophils in vitro in splenocytes with anti-Ly6G antibody also had no obvious effect on NSP expression or LPS-induced IFNγ and MCP-1. These data suggest that estrogen augments NSPs, which appears to be independent of enhancing ex vivo inflammatory responses. Since estrogen has been implicated in regulating several experimental autoimmune diseases, we extended our observations in estrogen-Treated B6 mice to spontaneous autoimmune-prone female MRL-lpr, B6-lpr and NZB/WF1 mice. There was a remarkable commonality with regards to the increase of neutrophils and concomitant increase of NSPs and MPO in the splenic cells of different strains of autoimmune-prone mice and estrogen-Treated B6 mice. Collectively, since NSPs and neutrophils are involved in diverse pro-inflammatory activities, these data suggest a potential pathologic implication of increased neutrophils and NSPs that merits further investigation.","author":[{"dropping-particle":"","family":"Dai","given":"Rujuan","non-dropping-particle":"","parse-names":false,"suffix":""},{"dropping-particle":"","family":"Cowan","given":"Catharine","non-dropping-particle":"","parse-names":false,"suffix":""},{"dropping-particle":"","family":"Heid","given":"Bettina","non-dropping-particle":"","parse-names":false,"suffix":""},{"dropping-particle":"","family":"Khan","given":"Deena","non-dropping-particle":"","parse-names":false,"suffix":""},{"dropping-particle":"","family":"Liang","given":"Zhihong","non-dropping-particle":"","parse-names":false,"suffix":""},{"dropping-particle":"","family":"Pham","given":"Christine T.N.","non-dropping-particle":"","parse-names":false,"suffix":""},{"dropping-particle":"","family":"Ahmed","given":"S. Ansar","non-dropping-particle":"","parse-names":false,"suffix":""}],"container-title":"PloS one","id":"ITEM-1","issue":"2","issued":{"date-parts":[["2017","2","1"]]},"publisher":"PLoS One","title":"Neutrophils and neutrophil serine proteases are increased in the spleens of estrogen-treated C57BL/6 mice and several strains of spontaneous lupus-prone mice","type":"article-journal","volume":"12"},"uris":["http://www.mendeley.com/documents/?uuid=c4e7eec5-3801-3096-8e39-95b34231fe2e"]}],"mendeley":{"formattedCitation":"[3]","plainTextFormattedCitation":"[3]","previouslyFormattedCitation":"[148]"},"properties":{"noteIndex":0},"schema":"https://github.com/citation-style-language/schema/raw/master/csl-citation.json"}</w:instrText>
            </w:r>
            <w:r w:rsidRPr="00471DBC">
              <w:rPr>
                <w:lang w:val="en-US"/>
              </w:rPr>
              <w:fldChar w:fldCharType="separate"/>
            </w:r>
            <w:r w:rsidR="00E524B6" w:rsidRPr="00E524B6">
              <w:rPr>
                <w:noProof/>
                <w:lang w:val="en-US"/>
              </w:rPr>
              <w:t>[3]</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increased anti-inflammatory cytokine expression </w:t>
            </w:r>
            <w:r w:rsidRPr="00471DBC">
              <w:rPr>
                <w:lang w:val="en-US"/>
              </w:rPr>
              <w:fldChar w:fldCharType="begin" w:fldLock="1"/>
            </w:r>
            <w:r w:rsidR="00E524B6">
              <w:rPr>
                <w:lang w:val="en-US"/>
              </w:rPr>
              <w:instrText>ADDIN CSL_CITATION {"citationItems":[{"id":"ITEM-1","itemData":{"DOI":"10.1016/0008-8749(92)90269-U","ISSN":"0008-8749","PMID":"1586960","abstract":"We have recently demonstrated that estrogen has differential immunomodulatory properties in mice because it stimulates antibody responses but inhibits T cell-mediated inflammation. In the present study we have examined the influence of estrogen on T cell-independent inflammatory responses. A local inflammation was induced by intradermal injection of olive oil and cholera toxin. Treatment of castrated mice with pharmacological and even physiological doses of estradiol significantly suppressed the inflammatory response, as measured by footpad swelling and documented by histologie examination. Even a single injection of a low dose of estradiol (3.2 μg/ mouse) given up to 4 days prior to the administration of the phlogistic compound reduced the inflammatory response. Our results demonstrate that the mechanisms whereby estrogen exerts its anti-inflammatory property are probably not mediated by modulation of corticosteroid production. Instead, it is evidenced that estrogen significantly suppresses the bone marrow production of leukocytes and affects the distribution of polymorphonuclear cells in peripheral blood. The possible implications of our results are discussed in the context of the modulation of inflammatory rheumatic diseases. © 1992.","author":[{"dropping-particle":"","family":"Josefsson","given":"Elisabet","non-dropping-particle":"","parse-names":false,"suffix":""},{"dropping-particle":"","family":"Tarkowski","given":"Andrzej","non-dropping-particle":"","parse-names":false,"suffix":""},{"dropping-particle":"","family":"Caristen","given":"Hans","non-dropping-particle":"","parse-names":false,"suffix":""}],"container-title":"Cellular immunology","id":"ITEM-1","issue":"1","issued":{"date-parts":[["1992"]]},"page":"67-78","publisher":"Cell Immunol","title":"Anti-inflammatory properties of estrogen. I. In vivo suppression of leukocyte production in bone marrow and redistribution of peripheral blood neutrophils","type":"article-journal","volume":"142"},"uris":["http://www.mendeley.com/documents/?uuid=023d703d-82a9-32e3-9f24-cf9d22cafffa"]},{"id":"ITEM-2","itemData":{"DOI":"10.1128/MCB.25.8.2957-2968.2005","ISSN":"0270-7306","PMID":"15798185","abstract":" Estrogen is an immunoregulatory agent, in that hormone deprivation increases while 17β-estradiol (E 2 ) administration blocks the inflammatory response; however, the underlying mechanism is still unknown. The transcription factor p65/relA, a member of the nuclear factor κB (NF-κB) family, plays a major role in inflammation and drives the expression of proinflammatory mediators. Here we report a novel mechanism of action of E 2 in inflammation. We observe that in macrophages E 2 blocks lipopolysaccharide-induced DNA binding and transcriptional activity of p65 by preventing its nuclear translocation. This effect is selectively activated in macrophages to prevent p65 activation by inflammatory agents and extends to other members of the NF-κB family, including c-Rel and p50. We observe that E 2 activates a rapid and persistent response that involves the activation of phosphatidylinositol 3-kinase, without requiring de novo protein synthesis or modifying Iκ-Bα degradation and mitogen-activated protein kinase activation. Using a time course experiment and the microtubule-disrupting agent nocodazole, we observe that the hormone inhibits p65 intracellular transport to the nucleus. This activity is selectively mediated by estrogen receptor alpha (ERα) and not ERβ and is not shared by conventional anti-inflammatory drugs. These results unravel a novel and unique mechanism for E 2 anti-inflammatory activity, which may be useful for identifying more selective ligands for the prevention of the inflammatory response. ","author":[{"dropping-particle":"","family":"Ghisletti","given":"Serena","non-dropping-particle":"","parse-names":false,"suffix":""},{"dropping-particle":"","family":"Meda","given":"Clara","non-dropping-particle":"","parse-names":false,"suffix":""},{"dropping-particle":"","family":"Maggi","given":"Adriana","non-dropping-particle":"","parse-names":false,"suffix":""},{"dropping-particle":"","family":"Vegeto","given":"Elisabetta","non-dropping-particle":"","parse-names":false,"suffix":""}],"container-title":"Molecular and cellular biology","id":"ITEM-2","issue":"8","issued":{"date-parts":[["2005","4","15"]]},"page":"2957-2968","publisher":"Mol Cell Biol","title":"17beta-estradiol inhibits inflammatory gene expression by controlling NF-kappaB intracellular localization","type":"article-journal","volume":"25"},"uris":["http://www.mendeley.com/documents/?uuid=dd1e69bf-1ade-3f49-8be0-c4b34675234c"]}],"mendeley":{"formattedCitation":"[1, 4]","plainTextFormattedCitation":"[1, 4]","previouslyFormattedCitation":"[146, 149]"},"properties":{"noteIndex":0},"schema":"https://github.com/citation-style-language/schema/raw/master/csl-citation.json"}</w:instrText>
            </w:r>
            <w:r w:rsidRPr="00471DBC">
              <w:rPr>
                <w:lang w:val="en-US"/>
              </w:rPr>
              <w:fldChar w:fldCharType="separate"/>
            </w:r>
            <w:r w:rsidR="00E524B6" w:rsidRPr="00E524B6">
              <w:rPr>
                <w:noProof/>
                <w:lang w:val="en-US"/>
              </w:rPr>
              <w:t>[1, 4]</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increased pro-inflammatory cytokine expression </w:t>
            </w:r>
            <w:r w:rsidRPr="00471DBC">
              <w:rPr>
                <w:lang w:val="en-US"/>
              </w:rPr>
              <w:fldChar w:fldCharType="begin" w:fldLock="1"/>
            </w:r>
            <w:r w:rsidR="00E524B6">
              <w:rPr>
                <w:lang w:val="en-US"/>
              </w:rPr>
              <w:instrText>ADDIN CSL_CITATION {"citationItems":[{"id":"ITEM-1","itemData":{"DOI":"10.1038/SREP46485","ISSN":"2045-2322","PMID":"28429725","abstract":"Epidemiological studies have indicated increased risk from breast cancer within 10 years of childbirth. Acute inflammation during mammary involution has been suggested to promote this parity-associated breast cancer. We report here that estrogen exacerbates mammary inflammation during involution. Microarray analysis shows that estrogen induces an extensive proinflammatory gene signature in the involuting mammary tissue. This is associated with estrogen-induced neutrophil infiltration. Furthermore, estrogen induces the expression of protumoral cytokines/chemokines, COX-2 and tissue-remodeling enzymes in isolated mammary neutrophils and systemic neutrophil depletion abolished estrogen-induced expression of these genes in mammary tissue. More interestingly, neutrophil depletion diminished estrogen-induced growth of ERα-negative mammary tumor 4T1 in Balb/c mice. These findings highlight a novel aspect of estrogen action that reprograms the activity of neutrophils to create a pro-tumoral microenvironment during mammary involution. This effect on the microenvironment would conceivably aggravate its known neoplastic effect on mammary epithelial cells.","author":[{"dropping-particle":"","family":"Chung","given":"Hwa Hwa","non-dropping-particle":"","parse-names":false,"suffix":""},{"dropping-particle":"","family":"Or","given":"Yu Zuan","non-dropping-particle":"","parse-names":false,"suffix":""},{"dropping-particle":"","family":"Shrestha","given":"Smeeta","non-dropping-particle":"","parse-names":false,"suffix":""},{"dropping-particle":"","family":"Loh","given":"Jia Tong","non-dropping-particle":"","parse-names":false,"suffix":""},{"dropping-particle":"","family":"Lim","given":"Chew Leng","non-dropping-particle":"","parse-names":false,"suffix":""},{"dropping-particle":"","family":"Ong","given":"Zoe","non-dropping-particle":"","parse-names":false,"suffix":""},{"dropping-particle":"","family":"Woo","given":"Amanda Rui En","non-dropping-particle":"","parse-names":false,"suffix":""},{"dropping-particle":"","family":"Su","given":"I. Hsin","non-dropping-particle":"","parse-names":false,"suffix":""},{"dropping-particle":"","family":"Lin","given":"Valerie C.L.","non-dropping-particle":"","parse-names":false,"suffix":""}],"container-title":"Scientific reports","id":"ITEM-1","issued":{"date-parts":[["2017"]]},"publisher":"Sci Rep","title":"Estrogen reprograms the activity of neutrophils to foster protumoral microenvironment during mammary involution","type":"article-journal","volume":"7"},"uris":["http://www.mendeley.com/documents/?uuid=a8ec6dc5-84b1-3e54-9433-c844e766c451"]}],"mendeley":{"formattedCitation":"[5]","plainTextFormattedCitation":"[5]","previouslyFormattedCitation":"[150]"},"properties":{"noteIndex":0},"schema":"https://github.com/citation-style-language/schema/raw/master/csl-citation.json"}</w:instrText>
            </w:r>
            <w:r w:rsidRPr="00471DBC">
              <w:rPr>
                <w:lang w:val="en-US"/>
              </w:rPr>
              <w:fldChar w:fldCharType="separate"/>
            </w:r>
            <w:r w:rsidR="00E524B6" w:rsidRPr="00E524B6">
              <w:rPr>
                <w:noProof/>
                <w:lang w:val="en-US"/>
              </w:rPr>
              <w:t>[5]</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delayed neutrophil apoptosis </w:t>
            </w:r>
            <w:r w:rsidRPr="00471DBC">
              <w:rPr>
                <w:lang w:val="en-US"/>
              </w:rPr>
              <w:fldChar w:fldCharType="begin" w:fldLock="1"/>
            </w:r>
            <w:r w:rsidR="00E524B6">
              <w:rPr>
                <w:lang w:val="en-US"/>
              </w:rPr>
              <w:instrText>ADDIN CSL_CITATION {"citationItems":[{"id":"ITEM-1","itemData":{"DOI":"10.1182/BLOOD-2003-02-0649","ISSN":"0006-4971","PMID":"12791649","abstract":"Women are conferred with greater immunologic and survival benefits compared to men. Female sex steroids contribute to this sexual dimorphism. Furthermore, during human pregnancy when female sex hormones are elevated, neutrophil apoptosis is delayed. This study examines the specific effects of estradiol and progesterone on neutrophil apoptosis and function in healthy adult men and women. We also examined the contribution of these hormones to the persistence and resolution of an inflammatory response. Spontaneous apoptosis was significantly decreased in women compared with men. Physiologic doses of estradiol and progesterone caused a further delay in spontaneous apoptosis in both men and women but did not diminish Fas antibody-induced apoptosis. The delay in apoptosis was mediated at the level of the mitochondria with decreased release of cytochrome c, which may alter caspase cleavage and activity. There were no associated alterations in neutrophil CD11b, but production of reactive oxygen intermediates (ROIs) in women was increased. Thus, female sex hormones mediate delayed neutrophil apoptosis in both sexes and enhance female intracellular production of ROIs. Modulating hormonal responses may be an effective therapeutic tool in combating inflammatory diseases. © 2003 by The American Society of Hematology.","author":[{"dropping-particle":"","family":"Molloy","given":"Eleanor J.","non-dropping-particle":"","parse-names":false,"suffix":""},{"dropping-particle":"","family":"O'Neill","given":"Amanda J.","non-dropping-particle":"","parse-names":false,"suffix":""},{"dropping-particle":"","family":"Grantham","given":"Julie J.","non-dropping-particle":"","parse-names":false,"suffix":""},{"dropping-particle":"","family":"Sheridan-Pereira","given":"Margaret","non-dropping-particle":"","parse-names":false,"suffix":""},{"dropping-particle":"","family":"Fitzpatrick","given":"John M.","non-dropping-particle":"","parse-names":false,"suffix":""},{"dropping-particle":"","family":"Webb","given":"David W.","non-dropping-particle":"","parse-names":false,"suffix":""},{"dropping-particle":"","family":"Watson","given":"R. William G.","non-dropping-particle":"","parse-names":false,"suffix":""}],"container-title":"Blood","id":"ITEM-1","issue":"7","issued":{"date-parts":[["2003","10","1"]]},"page":"2653-2659","publisher":"Blood","title":"Sex-specific alterations in neutrophil apoptosis: the role of estradiol and progesterone","type":"article-journal","volume":"102"},"uris":["http://www.mendeley.com/documents/?uuid=c9feeccd-a4b7-386e-97f6-2aa2f03506a0"]}],"mendeley":{"formattedCitation":"[6]","plainTextFormattedCitation":"[6]","previouslyFormattedCitation":"[43]"},"properties":{"noteIndex":0},"schema":"https://github.com/citation-style-language/schema/raw/master/csl-citation.json"}</w:instrText>
            </w:r>
            <w:r w:rsidRPr="00471DBC">
              <w:rPr>
                <w:lang w:val="en-US"/>
              </w:rPr>
              <w:fldChar w:fldCharType="separate"/>
            </w:r>
            <w:r w:rsidR="00E524B6" w:rsidRPr="00E524B6">
              <w:rPr>
                <w:noProof/>
                <w:lang w:val="en-US"/>
              </w:rPr>
              <w:t>[6]</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 xml:space="preserve">reduction in neutrophil chemotaxis </w:t>
            </w:r>
            <w:r w:rsidRPr="00471DBC">
              <w:rPr>
                <w:lang w:val="en-US"/>
              </w:rPr>
              <w:fldChar w:fldCharType="begin" w:fldLock="1"/>
            </w:r>
            <w:r w:rsidR="00E524B6">
              <w:rPr>
                <w:lang w:val="en-US"/>
              </w:rPr>
              <w:instrText>ADDIN CSL_CITATION {"citationItems":[{"id":"ITEM-1","itemData":{"DOI":"10.1161/01.CIR.0000142050.19488.C7","ISSN":"1524-4539","PMID":"15353495","abstract":"Background - We have previously shown that estrogen (17β-estradiol; E2) inhibits neointima formation and migration of leukocytes, particularly neutrophils, into rat carotid arteries after acute endoluminal injury. This study tested the hypothesis that E2 inhibits expression of adhesion molecules, chemokines, and proinflammatory cytokines in rat carotid arteries in the early hours after balloon injury, thus attenuating the stimulus for leukocyte entry and negatively modulating the injury response. Methods and Results - Ovariectomized (OVX) rats were randomly assigned to treatment with E2 or vehicle (V) and subjected to balloon injury of the right carotid artery. After 2, 6, and 24 hours, rats were euthanized, and both carotid arteries were processed for real-time reverse transcription-polymerase chain reaction (2 and 24 hours), ELISA (6 hours), or neutrophil chemotaxis assay (24 hours). Expression of mRNA for adhesion molecules (P-selectin, vascular cell adhesion molecule-1, and intercellular adhesion molecule-1), chemoattractants (cytokine-induced neutrophil chemoattractant [CINC]-2β and monocyte chemoattractant protein [MCP]-1), and proinflammatory cytokines (interleukin [IL]-1 and IL-6) was markedly increased (2 to 5000 times) in injured arteries of OVX+V rats at 2 hours and was reduced by 24 hours. E2 significantly attenuated expression of the proinflammatory mediators (by 60% to 80%) at 2 hours. ELISA confirmed injury-induced upregulation of neutrophil and monocyte/macrophage chemoattractants (CINC-2α, MCP-1) in OVX+V arteries and E2-induced inhibition of CINC-2α expression. E2 significantly (by 65%) inhibited neutrophil chemotactic activity of arterial homogenates. Conclusions - E2 attenuates the early vascular injury response, at least in part, by negatively modulating proinflammatory mediator expression and the resultant chemotactic activity of injured vessels for neutrophils.","author":[{"dropping-particle":"","family":"Miller","given":"Andrew P.","non-dropping-particle":"","parse-names":false,"suffix":""},{"dropping-particle":"","family":"Feng","given":"Wenguang","non-dropping-particle":"","parse-names":false,"suffix":""},{"dropping-particle":"","family":"Xing","given":"Dongqi","non-dropping-particle":"","parse-names":false,"suffix":""},{"dropping-particle":"","family":"Weathington","given":"Nathaniel M.","non-dropping-particle":"","parse-names":false,"suffix":""},{"dropping-particle":"","family":"Blalock","given":"J. Edwin","non-dropping-particle":"","parse-names":false,"suffix":""},{"dropping-particle":"","family":"Chen","given":"Yiu Fai","non-dropping-particle":"","parse-names":false,"suffix":""},{"dropping-particle":"","family":"Oparil","given":"Suzanne","non-dropping-particle":"","parse-names":false,"suffix":""}],"container-title":"Circulation","id":"ITEM-1","issue":"12","issued":{"date-parts":[["2004","9","21"]]},"page":"1664-1669","publisher":"Circulation","title":"Estrogen modulates inflammatory mediator expression and neutrophil chemotaxis in injured arteries","type":"article-journal","volume":"110"},"uris":["http://www.mendeley.com/documents/?uuid=17f7dcb6-ac2f-3f9c-872c-c9a3da3e6209"]}],"mendeley":{"formattedCitation":"[7]","plainTextFormattedCitation":"[7]","previouslyFormattedCitation":"[151]"},"properties":{"noteIndex":0},"schema":"https://github.com/citation-style-language/schema/raw/master/csl-citation.json"}</w:instrText>
            </w:r>
            <w:r w:rsidRPr="00471DBC">
              <w:rPr>
                <w:lang w:val="en-US"/>
              </w:rPr>
              <w:fldChar w:fldCharType="separate"/>
            </w:r>
            <w:r w:rsidR="00E524B6" w:rsidRPr="00E524B6">
              <w:rPr>
                <w:noProof/>
                <w:lang w:val="en-US"/>
              </w:rPr>
              <w:t>[7]</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lang w:val="en-US"/>
              </w:rPr>
              <w:t>inhibition of neutrophil transmigration</w:t>
            </w:r>
            <w:r>
              <w:rPr>
                <w:lang w:val="en-US"/>
              </w:rPr>
              <w:t xml:space="preserve"> </w:t>
            </w:r>
            <w:r w:rsidRPr="00471DBC">
              <w:rPr>
                <w:lang w:val="en-US"/>
              </w:rPr>
              <w:fldChar w:fldCharType="begin" w:fldLock="1"/>
            </w:r>
            <w:r w:rsidR="00E524B6">
              <w:rPr>
                <w:lang w:val="en-US"/>
              </w:rPr>
              <w:instrText>ADDIN CSL_CITATION {"citationItems":[{"id":"ITEM-1","itemData":{"DOI":"10.3389/FIMMU.2018.01033","ISSN":"1664-3224","PMID":"29881378","abstract":"Estradiol-based therapies predispose women to vaginal infections. Moreover, it has long been known that neutrophils are absent from the vaginal lumen during the ovulatory phase (high estradiol). However, the mechanisms that regulate neutrophil influx to the vagina remain unknown. We investigated the neutrophil transepithelial migration (TEM) into the vaginal lumen. We revealed that estradiol reduces the CD44 and CD47 epithelial expression in the vaginal ectocervix and fornix, which retain neutrophils at the apical epithelium through the estradiol receptor-alpha. In contrast, luteal progesterone increases epithelial expression of CD44 and CD47 to promote neutrophil migration into the vaginal lumen and Candida albicans destruction. Distinctive to vaginal mucosa, neutrophil infiltration is contingent to sex hormones to prevent sperm from neutrophil attack; although it may compromise immunity during ovulation. Thus, sex hormones orchestrate tolerance and immunity in the vaginal lumen by regulating neutrophil TEM.","author":[{"dropping-particle":"","family":"Salinas-Muñoz","given":"Laura","non-dropping-particle":"","parse-names":false,"suffix":""},{"dropping-particle":"","family":"Campos-Fernández","given":"Raúl","non-dropping-particle":"","parse-names":false,"suffix":""},{"dropping-particle":"","family":"Mercader","given":"Enrique","non-dropping-particle":"","parse-names":false,"suffix":""},{"dropping-particle":"","family":"Olivera-Valle","given":"Irene","non-dropping-particle":"","parse-names":false,"suffix":""},{"dropping-particle":"","family":"Fernández-Pacheco","given":"Carlota","non-dropping-particle":"","parse-names":false,"suffix":""},{"dropping-particle":"","family":"Matilla","given":"Lara","non-dropping-particle":"","parse-names":false,"suffix":""},{"dropping-particle":"","family":"García-Bordas","given":"Julio","non-dropping-particle":"","parse-names":false,"suffix":""},{"dropping-particle":"","family":"Brazil","given":"Jennifer C.","non-dropping-particle":"","parse-names":false,"suffix":""},{"dropping-particle":"","family":"Parkos","given":"Charles A.","non-dropping-particle":"","parse-names":false,"suffix":""},{"dropping-particle":"","family":"Asensio","given":"Fernando","non-dropping-particle":"","parse-names":false,"suffix":""},{"dropping-particle":"","family":"Muñoz-Fernández","given":"Maria A.","non-dropping-particle":"","parse-names":false,"suffix":""},{"dropping-particle":"","family":"Hidalgo","given":"Andrés","non-dropping-particle":"","parse-names":false,"suffix":""},{"dropping-particle":"","family":"Sánchez-Mateos","given":"Paloma","non-dropping-particle":"","parse-names":false,"suffix":""},{"dropping-particle":"","family":"Samaniego","given":"Rafael","non-dropping-particle":"","parse-names":false,"suffix":""},{"dropping-particle":"","family":"Relloso","given":"Miguel","non-dropping-particle":"","parse-names":false,"suffix":""}],"container-title":"Frontiers in immunology","id":"ITEM-1","issue":"MAY","issued":{"date-parts":[["2018","5","24"]]},"publisher":"Front Immunol","title":"Estrogen Receptor-Alpha (ESR1) Governs the Lower Female Reproductive Tract Vulnerability to Candida albicans","type":"article-journal","volume":"9"},"uris":["http://www.mendeley.com/documents/?uuid=0dda1d9a-3ff2-34a7-92f5-7e629c035ed2"]}],"mendeley":{"formattedCitation":"[8]","plainTextFormattedCitation":"[8]","previouslyFormattedCitation":"[152]"},"properties":{"noteIndex":0},"schema":"https://github.com/citation-style-language/schema/raw/master/csl-citation.json"}</w:instrText>
            </w:r>
            <w:r w:rsidRPr="00471DBC">
              <w:rPr>
                <w:lang w:val="en-US"/>
              </w:rPr>
              <w:fldChar w:fldCharType="separate"/>
            </w:r>
            <w:r w:rsidR="00E524B6" w:rsidRPr="00E524B6">
              <w:rPr>
                <w:noProof/>
                <w:lang w:val="en-US"/>
              </w:rPr>
              <w:t>[8]</w:t>
            </w:r>
            <w:r w:rsidRPr="00471DBC">
              <w:rPr>
                <w:lang w:val="en-US"/>
              </w:rPr>
              <w:fldChar w:fldCharType="end"/>
            </w:r>
          </w:p>
          <w:p w:rsidR="000919A5" w:rsidRPr="00471DBC" w:rsidRDefault="000919A5" w:rsidP="00A1110F">
            <w:pPr>
              <w:numPr>
                <w:ilvl w:val="0"/>
                <w:numId w:val="2"/>
              </w:numPr>
              <w:tabs>
                <w:tab w:val="clear" w:pos="720"/>
                <w:tab w:val="num" w:pos="252"/>
              </w:tabs>
              <w:ind w:left="72" w:firstLine="0"/>
              <w:jc w:val="both"/>
              <w:rPr>
                <w:lang w:val="en-US"/>
              </w:rPr>
            </w:pPr>
            <w:r w:rsidRPr="00471DBC">
              <w:rPr>
                <w:iCs/>
                <w:lang w:val="en-US"/>
              </w:rPr>
              <w:t xml:space="preserve">decreased free radical production </w:t>
            </w:r>
            <w:r w:rsidRPr="00471DBC">
              <w:rPr>
                <w:iCs/>
                <w:lang w:val="en-US"/>
              </w:rPr>
              <w:fldChar w:fldCharType="begin" w:fldLock="1"/>
            </w:r>
            <w:r w:rsidR="00E524B6">
              <w:rPr>
                <w:iCs/>
                <w:lang w:val="en-US"/>
              </w:rPr>
              <w:instrText>ADDIN CSL_CITATION {"citationItems":[{"id":"ITEM-1","itemData":{"DOI":"10.1055/S-0042-105556","ISSN":"1439-3646","PMID":"27437916","abstract":"Neutrophil granulocytes form the biggest free radical producing system of the human body. The importance of this system in atherosclerotic plaque formation and other free radical mediated disorders is confirmed by both in vivo and in vitro studies. Estrogen's effect on free radical production involves multiple estrogen receptors and occurs both on transcriptional and on protein phosphorylational level. Estrogen decreases the superoxide production of neutrophil granulocytes in such a short time frame it is unlikely to be mediated by transcription regulation. We investigated the underlying mechanism through which the mentioned estrogen effect takes place using an immunabsorption-based method. Phosphorylation data of 43 different messenger proteins were used for pathway analysis. The newly identified pathway involved largely second messengers from previously described non-genomic estrogen effects and affected superoxide production via Rac1 - an important regulator of free radical production and chemotaxis. Selective inhibition of the participating second messengers altered superoxide production in the predicted direction confirming that this pathway is at least partly responsible for the effect of 17-β-estradiol on chemoattractant induced superoxide production.","author":[{"dropping-particle":"","family":"Marczell","given":"I.","non-dropping-particle":"","parse-names":false,"suffix":""},{"dropping-particle":"","family":"Hrabak","given":"A.","non-dropping-particle":"","parse-names":false,"suffix":""},{"dropping-particle":"","family":"Nyiro","given":"G.","non-dropping-particle":"","parse-names":false,"suffix":""},{"dropping-particle":"","family":"Patocs","given":"A.","non-dropping-particle":"","parse-names":false,"suffix":""},{"dropping-particle":"","family":"Stark","given":"J.","non-dropping-particle":"","parse-names":false,"suffix":""},{"dropping-particle":"","family":"Dinya","given":"E.","non-dropping-particle":"","parse-names":false,"suffix":""},{"dropping-particle":"","family":"Kukor","given":"Z.","non-dropping-particle":"","parse-names":false,"suffix":""},{"dropping-particle":"","family":"Toth","given":"S.","non-dropping-particle":"","parse-names":false,"suffix":""},{"dropping-particle":"","family":"Tulassay","given":"Z. S.","non-dropping-particle":"","parse-names":false,"suffix":""},{"dropping-particle":"","family":"Racz","given":"K.","non-dropping-particle":"","parse-names":false,"suffix":""},{"dropping-particle":"","family":"Bekesi","given":"G.","non-dropping-particle":"","parse-names":false,"suffix":""}],"container-title":"Experimental and clinical endocrinology &amp; diabetes : official journal, German Society of Endocrinology [and] German Diabetes Association","id":"ITEM-1","issue":"10","issued":{"date-parts":[["2016","11","1"]]},"page":"588-592","publisher":"Exp Clin Endocrinol Diabetes","title":"17-β-estradiol Decreases Neutrophil Superoxide Production through Rac1","type":"article-journal","volume":"124"},"uris":["http://www.mendeley.com/documents/?uuid=a39c9aa4-ff8c-306b-8ae1-7939b60a08c5"]}],"mendeley":{"formattedCitation":"[9]","plainTextFormattedCitation":"[9]","previouslyFormattedCitation":"[153]"},"properties":{"noteIndex":0},"schema":"https://github.com/citation-style-language/schema/raw/master/csl-citation.json"}</w:instrText>
            </w:r>
            <w:r w:rsidRPr="00471DBC">
              <w:rPr>
                <w:iCs/>
                <w:lang w:val="en-US"/>
              </w:rPr>
              <w:fldChar w:fldCharType="separate"/>
            </w:r>
            <w:r w:rsidR="00E524B6" w:rsidRPr="00E524B6">
              <w:rPr>
                <w:iCs/>
                <w:noProof/>
                <w:lang w:val="en-US"/>
              </w:rPr>
              <w:t>[9]</w:t>
            </w:r>
            <w:r w:rsidRPr="00471DBC">
              <w:rPr>
                <w:iCs/>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ind w:left="720"/>
              <w:rPr>
                <w:lang w:val="en-US"/>
              </w:rPr>
            </w:pP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2"/>
              </w:numPr>
              <w:tabs>
                <w:tab w:val="clear" w:pos="720"/>
              </w:tabs>
              <w:ind w:left="129" w:hanging="180"/>
              <w:rPr>
                <w:lang w:val="en-US"/>
              </w:rPr>
            </w:pPr>
            <w:r w:rsidRPr="00471DBC">
              <w:rPr>
                <w:lang w:val="en-US"/>
              </w:rPr>
              <w:t xml:space="preserve">delayed neutrophil apoptosis </w:t>
            </w:r>
            <w:r w:rsidRPr="00471DBC">
              <w:rPr>
                <w:lang w:val="en-US"/>
              </w:rPr>
              <w:fldChar w:fldCharType="begin" w:fldLock="1"/>
            </w:r>
            <w:r w:rsidR="00E524B6">
              <w:rPr>
                <w:lang w:val="en-US"/>
              </w:rPr>
              <w:instrText>ADDIN CSL_CITATION {"citationItems":[{"id":"ITEM-1","itemData":{"DOI":"10.1182/BLOOD-2003-02-0649","ISSN":"0006-4971","PMID":"12791649","abstract":"Women are conferred with greater immunologic and survival benefits compared to men. Female sex steroids contribute to this sexual dimorphism. Furthermore, during human pregnancy when female sex hormones are elevated, neutrophil apoptosis is delayed. This study examines the specific effects of estradiol and progesterone on neutrophil apoptosis and function in healthy adult men and women. We also examined the contribution of these hormones to the persistence and resolution of an inflammatory response. Spontaneous apoptosis was significantly decreased in women compared with men. Physiologic doses of estradiol and progesterone caused a further delay in spontaneous apoptosis in both men and women but did not diminish Fas antibody-induced apoptosis. The delay in apoptosis was mediated at the level of the mitochondria with decreased release of cytochrome c, which may alter caspase cleavage and activity. There were no associated alterations in neutrophil CD11b, but production of reactive oxygen intermediates (ROIs) in women was increased. Thus, female sex hormones mediate delayed neutrophil apoptosis in both sexes and enhance female intracellular production of ROIs. Modulating hormonal responses may be an effective therapeutic tool in combating inflammatory diseases. © 2003 by The American Society of Hematology.","author":[{"dropping-particle":"","family":"Molloy","given":"Eleanor J.","non-dropping-particle":"","parse-names":false,"suffix":""},{"dropping-particle":"","family":"O'Neill","given":"Amanda J.","non-dropping-particle":"","parse-names":false,"suffix":""},{"dropping-particle":"","family":"Grantham","given":"Julie J.","non-dropping-particle":"","parse-names":false,"suffix":""},{"dropping-particle":"","family":"Sheridan-Pereira","given":"Margaret","non-dropping-particle":"","parse-names":false,"suffix":""},{"dropping-particle":"","family":"Fitzpatrick","given":"John M.","non-dropping-particle":"","parse-names":false,"suffix":""},{"dropping-particle":"","family":"Webb","given":"David W.","non-dropping-particle":"","parse-names":false,"suffix":""},{"dropping-particle":"","family":"Watson","given":"R. William G.","non-dropping-particle":"","parse-names":false,"suffix":""}],"container-title":"Blood","id":"ITEM-1","issue":"7","issued":{"date-parts":[["2003","10","1"]]},"page":"2653-2659","publisher":"Blood","title":"Sex-specific alterations in neutrophil apoptosis: the role of estradiol and progesterone","type":"article-journal","volume":"102"},"uris":["http://www.mendeley.com/documents/?uuid=c9feeccd-a4b7-386e-97f6-2aa2f03506a0"]}],"mendeley":{"formattedCitation":"[6]","plainTextFormattedCitation":"[6]","previouslyFormattedCitation":"[43]"},"properties":{"noteIndex":0},"schema":"https://github.com/citation-style-language/schema/raw/master/csl-citation.json"}</w:instrText>
            </w:r>
            <w:r w:rsidRPr="00471DBC">
              <w:rPr>
                <w:lang w:val="en-US"/>
              </w:rPr>
              <w:fldChar w:fldCharType="separate"/>
            </w:r>
            <w:r w:rsidR="00E524B6" w:rsidRPr="00E524B6">
              <w:rPr>
                <w:noProof/>
                <w:lang w:val="en-US"/>
              </w:rPr>
              <w:t>[6]</w:t>
            </w:r>
            <w:r w:rsidRPr="00471DBC">
              <w:rPr>
                <w:lang w:val="en-US"/>
              </w:rPr>
              <w:fldChar w:fldCharType="end"/>
            </w:r>
          </w:p>
          <w:p w:rsidR="000919A5" w:rsidRPr="00471DBC" w:rsidRDefault="000919A5" w:rsidP="00A1110F">
            <w:pPr>
              <w:numPr>
                <w:ilvl w:val="0"/>
                <w:numId w:val="2"/>
              </w:numPr>
              <w:tabs>
                <w:tab w:val="clear" w:pos="720"/>
              </w:tabs>
              <w:ind w:left="129" w:hanging="180"/>
              <w:rPr>
                <w:lang w:val="en-US"/>
              </w:rPr>
            </w:pPr>
            <w:r w:rsidRPr="00471DBC">
              <w:rPr>
                <w:lang w:val="en-US"/>
              </w:rPr>
              <w:t xml:space="preserve">inhibited inflammatory response and infiltration into tissues </w:t>
            </w:r>
            <w:r w:rsidRPr="00471DBC">
              <w:rPr>
                <w:lang w:val="en-US"/>
              </w:rPr>
              <w:fldChar w:fldCharType="begin" w:fldLock="1"/>
            </w:r>
            <w:r w:rsidR="00E524B6">
              <w:rPr>
                <w:lang w:val="en-US"/>
              </w:rPr>
              <w:instrText>ADDIN CSL_CITATION {"citationItems":[{"id":"ITEM-1","itemData":{"DOI":"10.3892/MMR.2011.418","ISSN":"1791-3004","PMID":"21468571","abstract":"Recent studies have indicated that progesterone (PROG) reduces the expression of inflammatory factors in brain tissue. The present study was designed to investigate whether PROG inhibits the inflammatory response and the inhltration of inflammatory cells in the brain. One hundred and seventy-six adult male Sprague-Dawley rats were randomly divided into four groups: a sham-operated (control) group, a permanent middle cerebral artery occlusion (pMCAO) group, a vehicle-treated group and a PROG-treated group. After pMCAO, the rats received an initial intraperitoneal injection of PROG (8 mg/kg) or vehicle at 1 h post-occlusion, followed by subcutaneous injections at 6, 24 and 48 h. The expression levels of intercellular adhesion molecule-1 (ICAM-1), vascular cell adhesion molecule-1 (VCAM-1) and CD68 in the brain were measured by immunohistochemistry and Western blotting. The level of myeloperoxidase (MPO) activity was detected by spectrophotometry. The rats were sacrificed 72 h after surgery and isolated brain was sectioned into coronal slices and stained with 2,3,5-triphenyltetrazolium chloride (TTC). Western blotting and spectrophotometry revealed that the expression levels of ICAM-1, VCAM-1, CD68 and MPO were reduced in the brain tissue of PROG-treated rats. In addition, PROG-treated rats showed a substantial reduction in the infarct volume compared to vehicle controls. PROG effectively inhibited the inflammatory response and reduced the inhltration of leukocytes in the ischemic brain by inhibiting the expression of ICAM-1 and VCAM-1.","author":[{"dropping-particle":"","family":"Wang","given":"Jianping","non-dropping-particle":"","parse-names":false,"suffix":""},{"dropping-particle":"","family":"Zhao","given":"Yuanzheng","non-dropping-particle":"","parse-names":false,"suffix":""},{"dropping-particle":"","family":"Liu","given":"Chunling","non-dropping-particle":"","parse-names":false,"suffix":""},{"dropping-particle":"","family":"Jiang","given":"Chao","non-dropping-particle":"","parse-names":false,"suffix":""},{"dropping-particle":"","family":"Zhao","given":"Chunyan","non-dropping-particle":"","parse-names":false,"suffix":""},{"dropping-particle":"","family":"Zhu","given":"Zhongjun","non-dropping-particle":"","parse-names":false,"suffix":""}],"container-title":"Molecular medicine reports","id":"ITEM-1","issue":"2","issued":{"date-parts":[["2011","3"]]},"page":"319-324","publisher":"Mol Med Rep","title":"Progesterone inhibits inflammatory response pathways after permanent middle cerebral artery occlusion in rats","type":"article-journal","volume":"4"},"uris":["http://www.mendeley.com/documents/?uuid=9f982d2d-f38c-3ac7-91dd-96131b6896e3"]}],"mendeley":{"formattedCitation":"[10]","plainTextFormattedCitation":"[10]","previouslyFormattedCitation":"[154]"},"properties":{"noteIndex":0},"schema":"https://github.com/citation-style-language/schema/raw/master/csl-citation.json"}</w:instrText>
            </w:r>
            <w:r w:rsidRPr="00471DBC">
              <w:rPr>
                <w:lang w:val="en-US"/>
              </w:rPr>
              <w:fldChar w:fldCharType="separate"/>
            </w:r>
            <w:r w:rsidR="00E524B6" w:rsidRPr="00E524B6">
              <w:rPr>
                <w:noProof/>
                <w:lang w:val="en-US"/>
              </w:rPr>
              <w:t>[10]</w:t>
            </w:r>
            <w:r w:rsidRPr="00471DBC">
              <w:rPr>
                <w:lang w:val="en-US"/>
              </w:rPr>
              <w:fldChar w:fldCharType="end"/>
            </w:r>
          </w:p>
          <w:p w:rsidR="000919A5" w:rsidRPr="00471DBC" w:rsidRDefault="000919A5" w:rsidP="00A1110F">
            <w:pPr>
              <w:numPr>
                <w:ilvl w:val="0"/>
                <w:numId w:val="2"/>
              </w:numPr>
              <w:tabs>
                <w:tab w:val="clear" w:pos="720"/>
              </w:tabs>
              <w:ind w:left="129" w:hanging="180"/>
              <w:rPr>
                <w:lang w:val="en-US"/>
              </w:rPr>
            </w:pPr>
            <w:r w:rsidRPr="00471DBC">
              <w:rPr>
                <w:lang w:val="en-US"/>
              </w:rPr>
              <w:t>inhibited degranulation</w:t>
            </w:r>
          </w:p>
          <w:p w:rsidR="000919A5" w:rsidRPr="00471DBC" w:rsidRDefault="000919A5" w:rsidP="00A1110F">
            <w:pPr>
              <w:ind w:left="-51"/>
              <w:rPr>
                <w:lang w:val="en-US"/>
              </w:rPr>
            </w:pP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Macrophages</w:t>
            </w:r>
          </w:p>
        </w:tc>
        <w:tc>
          <w:tcPr>
            <w:tcW w:w="2880" w:type="dxa"/>
            <w:tcBorders>
              <w:left w:val="nil"/>
              <w:bottom w:val="single" w:sz="4" w:space="0" w:color="auto"/>
              <w:right w:val="nil"/>
            </w:tcBorders>
            <w:shd w:val="clear" w:color="auto" w:fill="auto"/>
          </w:tcPr>
          <w:p w:rsidR="000919A5" w:rsidRPr="00471DBC" w:rsidRDefault="000919A5" w:rsidP="00A1110F">
            <w:pPr>
              <w:rPr>
                <w:lang w:val="en-US"/>
              </w:rPr>
            </w:pPr>
            <w:r>
              <w:rPr>
                <w:lang w:val="en-US"/>
              </w:rPr>
              <w:t>k</w:t>
            </w:r>
            <w:r w:rsidRPr="00471DBC">
              <w:rPr>
                <w:lang w:val="en-US"/>
              </w:rPr>
              <w:t>ey cells in inflammation. Can adopt different activation phenotypes (M1 vs M1). Involved in phagocytosis and antigen presentation. They release cytokines that activate other cell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lower physiological levels promote pathways leading to production of type 1 interferon, and often pro-inflammatory cytokines </w:t>
            </w:r>
            <w:r w:rsidRPr="00471DBC">
              <w:rPr>
                <w:lang w:val="en-US"/>
              </w:rPr>
              <w:fldChar w:fldCharType="begin" w:fldLock="1"/>
            </w:r>
            <w:r w:rsidR="00E524B6">
              <w:rPr>
                <w:lang w:val="en-US"/>
              </w:rPr>
              <w:instrText>ADDIN CSL_CITATION {"citationItems":[{"id":"ITEM-1","itemData":{"DOI":"10.1016/J.CELLIMM.2015.01.018","ISSN":"1090-2163","PMID":"25682174","abstract":"Humans show strong sex differences in immunity to infection and autoimmunity, suggesting sex hormones modulate immune responses. Indeed, receptors for estrogens (ERs) regulate cells and pathways in the innate and adaptive immune system, as well as immune cell development. ERs are liganddependent transcription factors that mediate long-range chromatin interactions and form complexes at gene regulatory elements, thus promoting epigenetic changes and transcription. ERs also participate in membrane-initiated steroid signaling to generate rapid responses. Estradiol and ER activity show profound dose- and context-dependent effects on innate immune signaling pathways and myeloid cell development. While estradiol most often promotes the production of type I interferon, innate pathways leading to pro-inflammatory cytokine production may be enhanced or dampened by ER activity. Regulation of innate immune cells and signaling by ERs may contribute to the reported sex differences in innate immune pathways. Here we review the recent literature and highlight several molecular mechanisms by which ERs regulate the development or functional responses of innate immune cells.","author":[{"dropping-particle":"","family":"Kovats","given":"Susan","non-dropping-particle":"","parse-names":false,"suffix":""}],"container-title":"Cellular immunology","id":"ITEM-1","issue":"2","issued":{"date-parts":[["2015"]]},"page":"63-69","publisher":"Cell Immunol","title":"Estrogen receptors regulate innate immune cells and signaling pathways","type":"article-journal","volume":"294"},"uris":["http://www.mendeley.com/documents/?uuid=c694598a-0b87-34ca-b037-e7626560aa92"]}],"mendeley":{"formattedCitation":"[11]","plainTextFormattedCitation":"[11]","previouslyFormattedCitation":"[36]"},"properties":{"noteIndex":0},"schema":"https://github.com/citation-style-language/schema/raw/master/csl-citation.json"}</w:instrText>
            </w:r>
            <w:r w:rsidRPr="00471DBC">
              <w:rPr>
                <w:lang w:val="en-US"/>
              </w:rPr>
              <w:fldChar w:fldCharType="separate"/>
            </w:r>
            <w:r w:rsidR="00E524B6" w:rsidRPr="00E524B6">
              <w:rPr>
                <w:noProof/>
                <w:lang w:val="en-US"/>
              </w:rPr>
              <w:t>[11]</w:t>
            </w:r>
            <w:r w:rsidRPr="00471DBC">
              <w:rPr>
                <w:lang w:val="en-US"/>
              </w:rPr>
              <w:fldChar w:fldCharType="end"/>
            </w:r>
          </w:p>
          <w:p w:rsidR="00370BC2" w:rsidRDefault="000919A5" w:rsidP="0099693E">
            <w:pPr>
              <w:numPr>
                <w:ilvl w:val="0"/>
                <w:numId w:val="1"/>
              </w:numPr>
              <w:tabs>
                <w:tab w:val="clear" w:pos="720"/>
                <w:tab w:val="num" w:pos="252"/>
              </w:tabs>
              <w:ind w:left="252" w:hanging="180"/>
              <w:jc w:val="both"/>
              <w:rPr>
                <w:lang w:val="en-US"/>
              </w:rPr>
            </w:pPr>
            <w:r w:rsidRPr="00370BC2">
              <w:rPr>
                <w:lang w:val="en-US"/>
              </w:rPr>
              <w:t xml:space="preserve">higher physiological levels most often promote anti-inflammatory responses </w:t>
            </w:r>
            <w:r w:rsidRPr="00370BC2">
              <w:rPr>
                <w:lang w:val="en-US"/>
              </w:rPr>
              <w:fldChar w:fldCharType="begin" w:fldLock="1"/>
            </w:r>
            <w:r w:rsidR="00E524B6">
              <w:rPr>
                <w:lang w:val="en-US"/>
              </w:rPr>
              <w:instrText>ADDIN CSL_CITATION {"citationItems":[{"id":"ITEM-1","itemData":{"DOI":"10.1016/J.CELLIMM.2015.01.018","ISSN":"1090-2163","PMID":"25682174","abstract":"Humans show strong sex differences in immunity to infection and autoimmunity, suggesting sex hormones modulate immune responses. Indeed, receptors for estrogens (ERs) regulate cells and pathways in the innate and adaptive immune system, as well as immune cell development. ERs are liganddependent transcription factors that mediate long-range chromatin interactions and form complexes at gene regulatory elements, thus promoting epigenetic changes and transcription. ERs also participate in membrane-initiated steroid signaling to generate rapid responses. Estradiol and ER activity show profound dose- and context-dependent effects on innate immune signaling pathways and myeloid cell development. While estradiol most often promotes the production of type I interferon, innate pathways leading to pro-inflammatory cytokine production may be enhanced or dampened by ER activity. Regulation of innate immune cells and signaling by ERs may contribute to the reported sex differences in innate immune pathways. Here we review the recent literature and highlight several molecular mechanisms by which ERs regulate the development or functional responses of innate immune cells.","author":[{"dropping-particle":"","family":"Kovats","given":"Susan","non-dropping-particle":"","parse-names":false,"suffix":""}],"container-title":"Cellular immunology","id":"ITEM-1","issue":"2","issued":{"date-parts":[["2015"]]},"page":"63-69","publisher":"Cell Immunol","title":"Estrogen receptors regulate innate immune cells and signaling pathways","type":"article-journal","volume":"294"},"uris":["http://www.mendeley.com/documents/?uuid=c694598a-0b87-34ca-b037-e7626560aa92"]}],"mendeley":{"formattedCitation":"[11]","plainTextFormattedCitation":"[11]","previouslyFormattedCitation":"[36]"},"properties":{"noteIndex":0},"schema":"https://github.com/citation-style-language/schema/raw/master/csl-citation.json"}</w:instrText>
            </w:r>
            <w:r w:rsidRPr="00370BC2">
              <w:rPr>
                <w:lang w:val="en-US"/>
              </w:rPr>
              <w:fldChar w:fldCharType="separate"/>
            </w:r>
            <w:r w:rsidR="00E524B6" w:rsidRPr="00E524B6">
              <w:rPr>
                <w:noProof/>
                <w:lang w:val="en-US"/>
              </w:rPr>
              <w:t>[11]</w:t>
            </w:r>
            <w:r w:rsidRPr="00370BC2">
              <w:rPr>
                <w:lang w:val="en-US"/>
              </w:rPr>
              <w:fldChar w:fldCharType="end"/>
            </w:r>
          </w:p>
          <w:p w:rsidR="000919A5" w:rsidRPr="00370BC2" w:rsidRDefault="000919A5" w:rsidP="0099693E">
            <w:pPr>
              <w:numPr>
                <w:ilvl w:val="0"/>
                <w:numId w:val="1"/>
              </w:numPr>
              <w:tabs>
                <w:tab w:val="clear" w:pos="720"/>
                <w:tab w:val="num" w:pos="252"/>
              </w:tabs>
              <w:ind w:left="252" w:hanging="180"/>
              <w:jc w:val="both"/>
              <w:rPr>
                <w:lang w:val="en-US"/>
              </w:rPr>
            </w:pPr>
            <w:r w:rsidRPr="00370BC2">
              <w:rPr>
                <w:lang w:val="en-US"/>
              </w:rPr>
              <w:lastRenderedPageBreak/>
              <w:t xml:space="preserve">promoted anti-inflammatory pathways </w:t>
            </w:r>
            <w:r w:rsidRPr="00370BC2">
              <w:rPr>
                <w:lang w:val="en-US"/>
              </w:rPr>
              <w:fldChar w:fldCharType="begin" w:fldLock="1"/>
            </w:r>
            <w:r w:rsidR="00E524B6">
              <w:rPr>
                <w:lang w:val="en-US"/>
              </w:rPr>
              <w:instrText>ADDIN CSL_CITATION {"citationItems":[{"id":"ITEM-1","itemData":{"DOI":"10.1038/JID.2014.175","ISSN":"1523-1747","PMID":"24769859","abstract":"Efficient local monocyte/macrophage recruitment is critical for tissue repair. Recruited macrophages are polarized toward classical (proinflammatory) or alternative (prohealing) activation in response to cytokines, with tight temporal regulation crucial for efficient wound repair. Estrogen acts as a potent anti-inflammatory regulator of cutaneous healing. However, an understanding of estrogen/estrogen receptor (ER) contribution to macrophage polarization and subsequent local effects on wound healing is lacking. Here we identify, to our knowledge previously unreported, a role whereby estrogen receptor α (ERα) signaling preferentially polarizes macrophages from a range of sources to an alternative phenotype. Cell-specific ER ablation studies confirm an in vivo role for inflammatory cell ERα, but not ERβ, in poor healing associated with an altered cytokine profile and fewer alternatively activated macrophages. Furthermore, we reveal intrinsic changes in ERα-deficient macrophages, which are unable to respond to alternative activation signals in vitro. Collectively, our data reveal that inflammatory cell-expressed ERα promotes alternative macrophage polarization, which is beneficial for timely healing. Given the diverse physiological roles of ERs, these findings will likely be of relevance to many pathologies involving excessive inflammation. © 2014 The Society for Investigative Dermatology.","author":[{"dropping-particle":"","family":"Campbell","given":"Laura","non-dropping-particle":"","parse-names":false,"suffix":""},{"dropping-particle":"","family":"Emmerson","given":"Elaine","non-dropping-particle":"","parse-names":false,"suffix":""},{"dropping-particle":"","family":"Williams","given":"Helen","non-dropping-particle":"","parse-names":false,"suffix":""},{"dropping-particle":"","family":"Saville","given":"Charis R.","non-dropping-particle":"","parse-names":false,"suffix":""},{"dropping-particle":"","family":"Krust","given":"Andrée","non-dropping-particle":"","parse-names":false,"suffix":""},{"dropping-particle":"","family":"Chambon","given":"Pierre","non-dropping-particle":"","parse-names":false,"suffix":""},{"dropping-particle":"","family":"Mace","given":"Kimberly A.","non-dropping-particle":"","parse-names":false,"suffix":""},{"dropping-particle":"","family":"Hardman","given":"Matthew J.","non-dropping-particle":"","parse-names":false,"suffix":""}],"container-title":"The Journal of investigative dermatology","id":"ITEM-1","issue":"9","issued":{"date-parts":[["2014"]]},"page":"2447-2457","publisher":"J Invest Dermatol","title":"Estrogen receptor-alpha promotes alternative macrophage activation during cutaneous repair","type":"article-journal","volume":"134"},"uris":["http://www.mendeley.com/documents/?uuid=7f93d0ff-6710-3bec-bd9e-7ff0aad020cf"]},{"id":"ITEM-2","itemData":{"DOI":"10.1038/SREP15224","ISSN":"2045-2322","PMID":"26477569","abstract":"Although 17β-estradiol (E2) anti-inflammatory activity has been well described, very little is known about the effects of this hormone on the resolution phase of the inflammatory process. Here, we identified a previously unreported ERα-mediated effect of E2 on the inflammatory machinery. The study showed that the activation of the intracellular estrogen receptor shortens the LPS-induced pro-inflammatory phase and, by influencing the intrinsic and extrinsic programs, triggers the resolution of inflammation in RAW 264.7 cells. Through the regulation of the SOCS3 and STAT3 signaling pathways, E2 facilitates the progression of the inflammatory process toward the IL10-dependent acquired deactivation phenotype, which is responsible for tissue remodeling and the restoration of homeostatic conditions. The present study may provide an explanation for increased susceptibility to chronic inflammatory diseases in women after menopause, and it suggests novel anti-inflammatory treatments for such disorders.","author":[{"dropping-particle":"","family":"Villa","given":"Alessandro","non-dropping-particle":"","parse-names":false,"suffix":""},{"dropping-particle":"","family":"Rizzi","given":"Nicoletta","non-dropping-particle":"","parse-names":false,"suffix":""},{"dropping-particle":"","family":"Vegeto","given":"Elisabetta","non-dropping-particle":"","parse-names":false,"suffix":""},{"dropping-particle":"","family":"Ciana","given":"Paolo","non-dropping-particle":"","parse-names":false,"suffix":""},{"dropping-particle":"","family":"Maggi","given":"Adriana","non-dropping-particle":"","parse-names":false,"suffix":""}],"container-title":"Scientific reports","id":"ITEM-2","issued":{"date-parts":[["2015","10","19"]]},"publisher":"Sci Rep","title":"Estrogen accelerates the resolution of inflammation in macrophagic cells","type":"article-journal","volume":"5"},"uris":["http://www.mendeley.com/documents/?uuid=f125ab36-b320-371c-a951-732467baf158"]},{"id":"ITEM-3","itemData":{"DOI":"10.1038/SREP44270","ISSN":"2045-2322","PMID":"28317921","abstract":"Beyond the physiology of reproduction, estrogen controls the homeostasis of several tissues. Although macrophages play a key role in tissue remodeling, the interplay with estrogen is still ill defined. Using a transcriptomic approach we first obtained a comprehensive list of genes that are differentially expressed in peritoneal macrophages in response to physiological levels of 17β-estradiol (E 2) injected in intact female mice. Our data also showed the dynamic nature of the macrophage response to E 2 and pointed to specific biological programs induced by the hormone, with cell proliferation, immune response and wound healing being the most prominent functional categories. Indeed, the exogenous administration of E 2 and, more importantly, the endogenous hormonal surge proved to support macrophage proliferation in vivo, as shown by cell cycle gene expression, BrdU incorporation and cell number. Furthermore, E 2 promoted an anti-inflammatory and pro-resolving macrophage phenotype, which converged on the induction of genes related to macrophage alternative activation and on IL-10 expression in vivo. Hormone action was maintained in an experimental model of peritoneal inflammation based on zymosan injection. These findings highlight a direct effect of estrogen on macrophage expansion and phenotypic adaptation in homeostatic conditions and suggest a role for this interplay in inflammatory pathologies.","author":[{"dropping-particle":"","family":"Pepe","given":"Giovanna","non-dropping-particle":"","parse-names":false,"suffix":""},{"dropping-particle":"","family":"Braga","given":"Daniele","non-dropping-particle":"","parse-names":false,"suffix":""},{"dropping-particle":"","family":"Renzi","given":"Tiziana A.","non-dropping-particle":"","parse-names":false,"suffix":""},{"dropping-particle":"","family":"Villa","given":"Alessandro","non-dropping-particle":"","parse-names":false,"suffix":""},{"dropping-particle":"","family":"Bolego","given":"Chiara","non-dropping-particle":"","parse-names":false,"suffix":""},{"dropping-particle":"","family":"D'Avila","given":"Francesca","non-dropping-particle":"","parse-names":false,"suffix":""},{"dropping-particle":"","family":"Barlassina","given":"Cristina","non-dropping-particle":"","parse-names":false,"suffix":""},{"dropping-particle":"","family":"Maggi","given":"Adriana","non-dropping-particle":"","parse-names":false,"suffix":""},{"dropping-particle":"","family":"Locati","given":"Massimo","non-dropping-particle":"","parse-names":false,"suffix":""},{"dropping-particle":"","family":"Vegeto","given":"Elisabetta","non-dropping-particle":"","parse-names":false,"suffix":""}],"container-title":"Scientific reports","id":"ITEM-3","issued":{"date-parts":[["2017","3","20"]]},"publisher":"Sci Rep","title":"Self-renewal and phenotypic conversion are the main physiological responses of macrophages to the endogenous estrogen surge","type":"article-journal","volume":"7"},"uris":["http://www.mendeley.com/documents/?uuid=bd776f77-e801-36d7-a4e0-a7f65a8576c1"]}],"mendeley":{"formattedCitation":"[12–14]","plainTextFormattedCitation":"[12–14]","previouslyFormattedCitation":"[155–157]"},"properties":{"noteIndex":0},"schema":"https://github.com/citation-style-language/schema/raw/master/csl-citation.json"}</w:instrText>
            </w:r>
            <w:r w:rsidRPr="00370BC2">
              <w:rPr>
                <w:lang w:val="en-US"/>
              </w:rPr>
              <w:fldChar w:fldCharType="separate"/>
            </w:r>
            <w:r w:rsidR="00E524B6" w:rsidRPr="00E524B6">
              <w:rPr>
                <w:noProof/>
                <w:lang w:val="en-US"/>
              </w:rPr>
              <w:t>[12–14]</w:t>
            </w:r>
            <w:r w:rsidRPr="00370BC2">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enhanced proliferation </w:t>
            </w:r>
            <w:r w:rsidRPr="00471DBC">
              <w:rPr>
                <w:lang w:val="en-US"/>
              </w:rPr>
              <w:fldChar w:fldCharType="begin" w:fldLock="1"/>
            </w:r>
            <w:r w:rsidR="00E524B6">
              <w:rPr>
                <w:lang w:val="en-US"/>
              </w:rPr>
              <w:instrText>ADDIN CSL_CITATION {"citationItems":[{"id":"ITEM-1","itemData":{"DOI":"10.1038/SREP44270","ISSN":"2045-2322","PMID":"28317921","abstract":"Beyond the physiology of reproduction, estrogen controls the homeostasis of several tissues. Although macrophages play a key role in tissue remodeling, the interplay with estrogen is still ill defined. Using a transcriptomic approach we first obtained a comprehensive list of genes that are differentially expressed in peritoneal macrophages in response to physiological levels of 17β-estradiol (E 2) injected in intact female mice. Our data also showed the dynamic nature of the macrophage response to E 2 and pointed to specific biological programs induced by the hormone, with cell proliferation, immune response and wound healing being the most prominent functional categories. Indeed, the exogenous administration of E 2 and, more importantly, the endogenous hormonal surge proved to support macrophage proliferation in vivo, as shown by cell cycle gene expression, BrdU incorporation and cell number. Furthermore, E 2 promoted an anti-inflammatory and pro-resolving macrophage phenotype, which converged on the induction of genes related to macrophage alternative activation and on IL-10 expression in vivo. Hormone action was maintained in an experimental model of peritoneal inflammation based on zymosan injection. These findings highlight a direct effect of estrogen on macrophage expansion and phenotypic adaptation in homeostatic conditions and suggest a role for this interplay in inflammatory pathologies.","author":[{"dropping-particle":"","family":"Pepe","given":"Giovanna","non-dropping-particle":"","parse-names":false,"suffix":""},{"dropping-particle":"","family":"Braga","given":"Daniele","non-dropping-particle":"","parse-names":false,"suffix":""},{"dropping-particle":"","family":"Renzi","given":"Tiziana A.","non-dropping-particle":"","parse-names":false,"suffix":""},{"dropping-particle":"","family":"Villa","given":"Alessandro","non-dropping-particle":"","parse-names":false,"suffix":""},{"dropping-particle":"","family":"Bolego","given":"Chiara","non-dropping-particle":"","parse-names":false,"suffix":""},{"dropping-particle":"","family":"D'Avila","given":"Francesca","non-dropping-particle":"","parse-names":false,"suffix":""},{"dropping-particle":"","family":"Barlassina","given":"Cristina","non-dropping-particle":"","parse-names":false,"suffix":""},{"dropping-particle":"","family":"Maggi","given":"Adriana","non-dropping-particle":"","parse-names":false,"suffix":""},{"dropping-particle":"","family":"Locati","given":"Massimo","non-dropping-particle":"","parse-names":false,"suffix":""},{"dropping-particle":"","family":"Vegeto","given":"Elisabetta","non-dropping-particle":"","parse-names":false,"suffix":""}],"container-title":"Scientific reports","id":"ITEM-1","issued":{"date-parts":[["2017","3","20"]]},"publisher":"Sci Rep","title":"Self-renewal and phenotypic conversion are the main physiological responses of macrophages to the endogenous estrogen surge","type":"article-journal","volume":"7"},"uris":["http://www.mendeley.com/documents/?uuid=bd776f77-e801-36d7-a4e0-a7f65a8576c1"]}],"mendeley":{"formattedCitation":"[14]","plainTextFormattedCitation":"[14]","previouslyFormattedCitation":"[157]"},"properties":{"noteIndex":0},"schema":"https://github.com/citation-style-language/schema/raw/master/csl-citation.json"}</w:instrText>
            </w:r>
            <w:r w:rsidRPr="00471DBC">
              <w:rPr>
                <w:lang w:val="en-US"/>
              </w:rPr>
              <w:fldChar w:fldCharType="separate"/>
            </w:r>
            <w:r w:rsidR="00E524B6" w:rsidRPr="00E524B6">
              <w:rPr>
                <w:noProof/>
                <w:lang w:val="en-US"/>
              </w:rPr>
              <w:t>[14]</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increased phagocytic activity </w:t>
            </w:r>
            <w:r w:rsidRPr="00471DBC">
              <w:rPr>
                <w:lang w:val="en-US"/>
              </w:rPr>
              <w:fldChar w:fldCharType="begin" w:fldLock="1"/>
            </w:r>
            <w:r w:rsidR="00E524B6">
              <w:rPr>
                <w:lang w:val="en-US"/>
              </w:rPr>
              <w:instrText>ADDIN CSL_CITATION {"citationItems":[{"id":"ITEM-1","itemData":{"DOI":"10.1111/CMI.13179","ISSN":"1462-5822","PMID":"32017324","abstract":"Cryptococcus gattii (Cg) is one of the agents of cryptococcosis, a severe systemic mycosis with a higher prevalence in men than women, but the influence of the female sex hormone, 17-β-estradiol (E2), on cryptococcosis remains unclear. Our study shows that female mice presented delayed mortality, increased neutrophil recruitment in bronchoalveolar lavage fluid, and reduced fungal load after 24 hr of infection compared to male and ovariectomised female mice (OVX). E2 replacement restored OVX female survival. Female macrophages have more efficient fungicidal activity, which was increased by E2 and reversed by the antagonist of G-protein-coupled oestrogen receptor (GPER), which negatively modulates PI3K activation. Furthermore, E2 induces a reduction in Cg cell diameter, cell charge, and antioxidant peroxidase activity. In conclusion, female mice present improved control of Cg infection, and GPER is important for E2 modulation of the female response.","author":[{"dropping-particle":"","family":"Costa","given":"Marliete C.","non-dropping-particle":"","parse-names":false,"suffix":""},{"dropping-particle":"","family":"Barros Fernandes","given":"Heliana","non-dropping-particle":"de","parse-names":false,"suffix":""},{"dropping-particle":"","family":"Gonçalves","given":"Gleisy K.N.","non-dropping-particle":"","parse-names":false,"suffix":""},{"dropping-particle":"","family":"Santos","given":"Anderson P.N.","non-dropping-particle":"","parse-names":false,"suffix":""},{"dropping-particle":"","family":"Ferreira","given":"Gabriella F.","non-dropping-particle":"","parse-names":false,"suffix":""},{"dropping-particle":"","family":"Freitas","given":"Gustavo J.C.","non-dropping-particle":"de","parse-names":false,"suffix":""},{"dropping-particle":"","family":"Carmo","given":"Paulo H.F.","non-dropping-particle":"do","parse-names":false,"suffix":""},{"dropping-particle":"","family":"Hubner","given":"Jôsy","non-dropping-particle":"","parse-names":false,"suffix":""},{"dropping-particle":"","family":"Emídio","given":"Elúzia C.P.","non-dropping-particle":"","parse-names":false,"suffix":""},{"dropping-particle":"","family":"Santos","given":"Julliana R.A.","non-dropping-particle":"","parse-names":false,"suffix":""},{"dropping-particle":"","family":"Santos","given":"Jane L.","non-dropping-particle":"dos","parse-names":false,"suffix":""},{"dropping-particle":"","family":"Reis","given":"Adelina M.","non-dropping-particle":"dos","parse-names":false,"suffix":""},{"dropping-particle":"","family":"Fagundes","given":"Caio T.","non-dropping-particle":"","parse-names":false,"suffix":""},{"dropping-particle":"","family":"Silva","given":"Aristóbolo M.","non-dropping-particle":"da","parse-names":false,"suffix":""},{"dropping-particle":"","family":"Santos","given":"Daniel A.","non-dropping-particle":"","parse-names":false,"suffix":""}],"container-title":"Cellular microbiology","id":"ITEM-1","issue":"6","issued":{"date-parts":[["2020","6","1"]]},"publisher":"Cell Microbiol","title":"17-β-Estradiol increases macrophage activity through activation of the G-protein-coupled estrogen receptor and improves the response of female mice to Cryptococcus gattii","type":"article-journal","volume":"22"},"uris":["http://www.mendeley.com/documents/?uuid=271c4659-56ee-325f-afd5-e8da2486022c"]}],"mendeley":{"formattedCitation":"[15]","plainTextFormattedCitation":"[15]","previouslyFormattedCitation":"[158]"},"properties":{"noteIndex":0},"schema":"https://github.com/citation-style-language/schema/raw/master/csl-citation.json"}</w:instrText>
            </w:r>
            <w:r w:rsidRPr="00471DBC">
              <w:rPr>
                <w:lang w:val="en-US"/>
              </w:rPr>
              <w:fldChar w:fldCharType="separate"/>
            </w:r>
            <w:r w:rsidR="00E524B6" w:rsidRPr="00E524B6">
              <w:rPr>
                <w:noProof/>
                <w:lang w:val="en-US"/>
              </w:rPr>
              <w:t>[15]</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enhanced antigen presentation</w:t>
            </w:r>
          </w:p>
          <w:p w:rsidR="000919A5" w:rsidRPr="00471DBC" w:rsidRDefault="000919A5" w:rsidP="00A1110F">
            <w:pPr>
              <w:numPr>
                <w:ilvl w:val="0"/>
                <w:numId w:val="1"/>
              </w:numPr>
              <w:tabs>
                <w:tab w:val="clear" w:pos="720"/>
                <w:tab w:val="num" w:pos="252"/>
              </w:tabs>
              <w:ind w:left="252" w:hanging="180"/>
              <w:jc w:val="both"/>
              <w:rPr>
                <w:lang w:val="en-US"/>
              </w:rPr>
            </w:pPr>
            <w:r>
              <w:rPr>
                <w:lang w:val="en-US"/>
              </w:rPr>
              <w:t>promotion of</w:t>
            </w:r>
            <w:r w:rsidRPr="00471DBC">
              <w:rPr>
                <w:lang w:val="en-US"/>
              </w:rPr>
              <w:t xml:space="preserve"> wound healing responses in macrophages</w:t>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72" w:firstLine="0"/>
              <w:rPr>
                <w:lang w:val="en-US"/>
              </w:rPr>
            </w:pPr>
            <w:r w:rsidRPr="00471DBC">
              <w:rPr>
                <w:lang w:val="en-US"/>
              </w:rPr>
              <w:lastRenderedPageBreak/>
              <w:t>monocyte-macrophage exposure to androgen results in a reduction of pro-inflammatory responses (reduced expression of TNF-</w:t>
            </w:r>
            <w:r w:rsidRPr="00471DBC">
              <w:t>α</w:t>
            </w:r>
            <w:r w:rsidRPr="00471DBC">
              <w:rPr>
                <w:lang w:val="en-US"/>
              </w:rPr>
              <w:t>, IL-1</w:t>
            </w:r>
            <w:r w:rsidRPr="00471DBC">
              <w:t>β</w:t>
            </w:r>
            <w:r w:rsidRPr="00471DBC">
              <w:rPr>
                <w:lang w:val="en-US"/>
              </w:rPr>
              <w:t xml:space="preserve">, IL-6, and IL-8) </w:t>
            </w:r>
            <w:r w:rsidRPr="00471DBC">
              <w:rPr>
                <w:lang w:val="en-US"/>
              </w:rPr>
              <w:fldChar w:fldCharType="begin" w:fldLock="1"/>
            </w:r>
            <w:r w:rsidR="00E524B6">
              <w:rPr>
                <w:lang w:val="en-US"/>
              </w:rPr>
              <w:instrText>ADDIN CSL_CITATION {"citationItems":[{"id":"ITEM-1","itemData":{"DOI":"10.4081/REUMATISMO.2005.193","ISSN":"0048-7449","PMID":"16258604","abstract":"Objective: The aim of this study was to evaluate the effects of 17b-estradiol (E2) and testosterone (T) on the mRNA expression of IL-1β, IL-6, TNF-α and TGF-β in cultured human monocytic cells (THP-1) after INF-γ activation. Methods: THP-1 were cultured with E 2 and T(10 nM) for 24 hs and then activated with INF-g (500 U/ml), during different periods of time (1, 3, 6, and 12 hs). After total RNA extraction, all samples were analyzed by multiple RT-PCR to detect mRNA expression of the selected cytokines. Results: Cells cultured without hormonal treatment expressed IL-1b mRNA after 1 h; on the contrary TNF-α, TGF-β and IL-6 mRNA were expressed only after 3 hs. At 6 and 12 hs only IL-6 mRNA was still expressed. Interestingly, cells cultured with testosterone never expressed IL-1β nor TNF-α mRNA and showed an IL-6 mRNA expression similar to the untreated controls at 3, 6 and 12 hours. On the contrary, cells treated with E2 showed the expression of all cytokines at 3 and 12 hs, and in general showed an higher expression of all the analyzed cytokines mRNA when compared to the other conditions. Conclusions: This study suggests that sex hormones may modulate the cytokine mRNA expression in the inflammatory cells. In fact, T inhibits TNF-α production at all the tested times, whereas E2 seems to accelerate and to enhance the inflammatory response. Therefore, the altered sex hormone ratio, as observed in the synovial fluid of RA patients (high E/low T), might contribute to the occurrence and last of synovitis.","author":[{"dropping-particle":"","family":"Capellino","given":"Silvia","non-dropping-particle":"","parse-names":false,"suffix":""},{"dropping-particle":"","family":"Villaggio","given":"B.","non-dropping-particle":"","parse-names":false,"suffix":""},{"dropping-particle":"","family":"Montagna","given":"P.","non-dropping-particle":"","parse-names":false,"suffix":""},{"dropping-particle":"","family":"Sulli","given":"A.","non-dropping-particle":"","parse-names":false,"suffix":""},{"dropping-particle":"","family":"Craviotto","given":"C.","non-dropping-particle":"","parse-names":false,"suffix":""},{"dropping-particle":"","family":"Cutolo","given":"M.","non-dropping-particle":"","parse-names":false,"suffix":""}],"container-title":"Reumatismo","id":"ITEM-1","issue":"3","issued":{"date-parts":[["2005"]]},"page":"193-196","publisher":"Reumatismo","title":"[17beta-Estradiol and testosterone influence the mRNA expression and the time course of inflammatory cytokines in activated human monocytic cell line (THP-1)]","type":"article-journal","volume":"57"},"uris":["http://www.mendeley.com/documents/?uuid=753ee0ed-dc66-3e7c-8f48-c44021d1c064"]},{"id":"ITEM-2","itemData":{"DOI":"10.1016/J.INTIMP.2012.02.008","ISSN":"1878-1705","PMID":"22366056","abstract":"The sex hormones are known to affect innate immunity in humans. In this study we evaluated the immunomodulatory effects of testosterone in a model system comprising of all-trans retinoic acid differentiated HL-60 cells, and confirmed the results in human granulocytes and monocytes. Results showed that testosterone at pharmacological doses reduced the production of interleukin-8 and reactive oxygen species from differentiated HL-60 cells in a concentration dependent manner without affecting phagocytosis. The cells were stimulated with zymosan, lipopolysaccharide, or Bacillus subtilis. At the highest concentration of testosterone (120 μM), interleukin-8 secretion was reduced 42-80%, and production of reactive oxygen species was reduced 32-46%. Flutamide, an antagonist of the classical intracellular androgen receptor, was unable to antagonize the immunosuppressive effect of testosterone. We further demonstrated that the suppressive effect of testosterone has a short onset time. Our results suggest that testosterone affects the fast operating membrane bound androgen receptor or a rapid acting enzyme system. Testosterone, at pharmacological doses, was also shown to suppress generation of reactive oxygen species and interleukin-8 in human granulocytes and monocytes, respectively, to a similar extent as observed in differentiated HL-60 cells. © 2012 Elsevier B.V. All rights reserved.","author":[{"dropping-particle":"","family":"Boje","given":"Alex","non-dropping-particle":"","parse-names":false,"suffix":""},{"dropping-particle":"","family":"Moesby","given":"Lise","non-dropping-particle":"","parse-names":false,"suffix":""},{"dropping-particle":"","family":"Timm","given":"Michael","non-dropping-particle":"","parse-names":false,"suffix":""},{"dropping-particle":"","family":"Hansen","given":"Erik W.","non-dropping-particle":"","parse-names":false,"suffix":""}],"container-title":"International immunopharmacology","id":"ITEM-2","issue":"4","issued":{"date-parts":[["2012","4"]]},"page":"573-579","publisher":"Int Immunopharmacol","title":"Immunomodulatory effects of testosterone evaluated in all-trans retinoic acid differentiated HL-60 cells, granulocytes, and monocytes","type":"article-journal","volume":"12"},"uris":["http://www.mendeley.com/documents/?uuid=1102c916-42ed-3dcf-a79c-84a0b9e6a75a"]},{"id":"ITEM-3","itemData":{"DOI":"10.1002/MC.21948","ISSN":"1098-2744","PMID":"22911881","abstract":"As a link between inflammation and cancer has been reported in many studies, we established an in vitro model of prostatic inflammation to investigate the loss of androgen receptor (AR)-mediated signaling in androgen responsive prostate cell lines. First, the U937 monocyte cell line was differentiated into macrophages using phorbol acetate (PMA), and cells were induced with lipopolysaccharide (LPS) for cytokine secretion. Next, the cytokine levels (TNFα, IL-6, and IL1β) in conditioned media (CM) were analyzed. Prostate cells were then fed with CM containing varying concentrations of TNFα, and IkB degradation, nuclear factor kappa B (NFκB) translocation and transactivation, and the expression of matrix metalloproteinase-8 (MMP8) and matrix metalloproteinase-9 (MMP9) were then assessed. As a result of CM treatment, ubiquitin-mediated AR degradation, which was restored using anti-TNFα antibody neutralization, led to both a decrease in KLK4, PSA, and NKX3.1 expression levels and the upregulation of GPX2. In addition to the loss of AR, acute and chronic CM exposure resulted in p53 degradation and consequent p21 downregulation, which was also restored by either androgen administration or ectopic NKX3.1 expression via the stabilization of MDM2 levels in LNCaP cells. Additionally, CM treatment enhanced H2AX(S139) phosphorylation (a hallmark of DNA damage) and genetic heterogeneity in the absence of androgens in prostate cells without activating mitochondrial apoptosis. Thus, the data suggest that inflammatory cytokine exposure results in the loss of AR and p53 signaling in prostate cells and facilitates genetic heterogeneity via ROS accumulation to promote prostate carcinogenesis. © 2012 Wiley Periodicals, Inc.","author":[{"dropping-particle":"","family":"Debelec-Butuner","given":"Bilge","non-dropping-particle":"","parse-names":false,"suffix":""},{"dropping-particle":"","family":"Alapinar","given":"Cansu","non-dropping-particle":"","parse-names":false,"suffix":""},{"dropping-particle":"","family":"Varisli","given":"Lokman","non-dropping-particle":"","parse-names":false,"suffix":""},{"dropping-particle":"","family":"Erbaykent-Tepedelen","given":"Burcu","non-dropping-particle":"","parse-names":false,"suffix":""},{"dropping-particle":"","family":"Hamid","given":"Syed Muhammad","non-dropping-particle":"","parse-names":false,"suffix":""},{"dropping-particle":"","family":"Gonen-Korkmaz","given":"Ceren","non-dropping-particle":"","parse-names":false,"suffix":""},{"dropping-particle":"","family":"Korkmaz","given":"Kemal Sami","non-dropping-particle":"","parse-names":false,"suffix":""}],"container-title":"Molecular carcinogenesis","id":"ITEM-3","issue":"2","issued":{"date-parts":[["2014","2"]]},"page":"85-97","publisher":"Mol Carcinog","title":"Inflammation-mediated abrogation of androgen signaling: an in vitro model of prostate cell inflammation","type":"article-journal","volume":"53"},"uris":["http://www.mendeley.com/documents/?uuid=339a1f7a-11a4-3f1a-ac66-f57a4344eb94"]}],"mendeley":{"formattedCitation":"[16–18]","plainTextFormattedCitation":"[16–18]","previouslyFormattedCitation":"[159–161]"},"properties":{"noteIndex":0},"schema":"https://github.com/citation-style-language/schema/raw/master/csl-citation.json"}</w:instrText>
            </w:r>
            <w:r w:rsidRPr="00471DBC">
              <w:rPr>
                <w:lang w:val="en-US"/>
              </w:rPr>
              <w:fldChar w:fldCharType="separate"/>
            </w:r>
            <w:r w:rsidR="00E524B6" w:rsidRPr="00E524B6">
              <w:rPr>
                <w:noProof/>
                <w:lang w:val="en-US"/>
              </w:rPr>
              <w:t>[16–18]</w:t>
            </w:r>
            <w:r w:rsidRPr="00471DBC">
              <w:rPr>
                <w:lang w:val="en-US"/>
              </w:rPr>
              <w:fldChar w:fldCharType="end"/>
            </w:r>
            <w:r w:rsidRPr="00471DBC">
              <w:rPr>
                <w:lang w:val="en-US"/>
              </w:rPr>
              <w:t xml:space="preserve"> </w:t>
            </w:r>
          </w:p>
          <w:p w:rsidR="000919A5" w:rsidRPr="00471DBC" w:rsidRDefault="000919A5" w:rsidP="00A1110F">
            <w:pPr>
              <w:numPr>
                <w:ilvl w:val="0"/>
                <w:numId w:val="1"/>
              </w:numPr>
              <w:tabs>
                <w:tab w:val="clear" w:pos="720"/>
                <w:tab w:val="num" w:pos="252"/>
              </w:tabs>
              <w:ind w:left="72" w:firstLine="0"/>
              <w:rPr>
                <w:lang w:val="en-US"/>
              </w:rPr>
            </w:pPr>
            <w:r w:rsidRPr="00471DBC">
              <w:rPr>
                <w:lang w:val="en-US"/>
              </w:rPr>
              <w:t xml:space="preserve">reduced M1 polarization </w:t>
            </w:r>
            <w:r w:rsidRPr="00471DBC">
              <w:rPr>
                <w:lang w:val="en-US"/>
              </w:rPr>
              <w:fldChar w:fldCharType="begin" w:fldLock="1"/>
            </w:r>
            <w:r w:rsidR="00E524B6">
              <w:rPr>
                <w:lang w:val="en-US"/>
              </w:rPr>
              <w:instrText>ADDIN CSL_CITATION {"citationItems":[{"id":"ITEM-1","itemData":{"DOI":"10.1210/EN.2019-00367","ISSN":"1945-7170","PMID":"31184711","abstract":"Although androgen deprivation therapy (ADT) and immunotherapy are potential treatment options in men with metastatic prostate cancer (CaP), androgen has conventionally been proposed to be a suppressor of the immune response. However, we herein report that DHT activates macrophages. When the murine macrophage cell line (RAW 264.7), human monocyte cell line (THP-1), and human peripheral blood monocytes were cultured with androgen-resistant CaP cell lines, DHT increased cytotoxicity of macrophages in a concentration-dependent manner. Further studies revealed that DHT induced M1 polarization and increased the expression levels of TNF-related apoptosis-inducing ligand (TRAIL) in macrophages and that this effect was abrogated when TRAIL was neutralized with a blocking antibody or small interfering RNA. Subsequent experiments demonstrated that induction of TRAIL expression was regulated by direct binding of androgen receptor to the TRAIL promoter region. Finally, an in vivo mouse study demonstrated that castration enhanced the growth of an androgen-resistant murine CaP tumor and that this protumorigenic effect of castration was blocked when macrophages were removed with clodronate liposomes. Collectively, these results demonstrate that DHT activates the cytotoxic activity of macrophages and suggest that immunotherapy may not be optimal when combined with ADT in CaP.","author":[{"dropping-particle":"","family":"Lee","given":"Geun Taek","non-dropping-particle":"","parse-names":false,"suffix":""},{"dropping-particle":"","family":"Kim","given":"Jeong Hyun","non-dropping-particle":"","parse-names":false,"suffix":""},{"dropping-particle":"","family":"Kwon","given":"Seok Joo","non-dropping-particle":"","parse-names":false,"suffix":""},{"dropping-particle":"","family":"Stein","given":"Mark N.","non-dropping-particle":"","parse-names":false,"suffix":""},{"dropping-particle":"","family":"Hong","given":"Jeong Hee","non-dropping-particle":"","parse-names":false,"suffix":""},{"dropping-particle":"","family":"Nagaya","given":"Naoya","non-dropping-particle":"","parse-names":false,"suffix":""},{"dropping-particle":"","family":"Billakanti","given":"Sachin","non-dropping-particle":"","parse-names":false,"suffix":""},{"dropping-particle":"","family":"Kim","given":"Melina Minji","non-dropping-particle":"","parse-names":false,"suffix":""},{"dropping-particle":"","family":"Kim","given":"Wun Jae","non-dropping-particle":"","parse-names":false,"suffix":""},{"dropping-particle":"","family":"Kim","given":"Isaac Yi","non-dropping-particle":"","parse-names":false,"suffix":""}],"container-title":"Endocrinology","id":"ITEM-1","issue":"9","issued":{"date-parts":[["2019","7","11"]]},"page":"2049-2060","publisher":"Endocrinology","title":"Dihydrotestosterone Increases Cytotoxic Activity of Macrophages on Prostate Cancer Cells via TRAIL","type":"article-journal","volume":"160"},"uris":["http://www.mendeley.com/documents/?uuid=df2328da-8a02-3d6d-b204-4d3ebb817968"]}],"mendeley":{"formattedCitation":"[19]","plainTextFormattedCitation":"[19]","previouslyFormattedCitation":"[162]"},"properties":{"noteIndex":0},"schema":"https://github.com/citation-style-language/schema/raw/master/csl-citation.json"}</w:instrText>
            </w:r>
            <w:r w:rsidRPr="00471DBC">
              <w:rPr>
                <w:lang w:val="en-US"/>
              </w:rPr>
              <w:fldChar w:fldCharType="separate"/>
            </w:r>
            <w:r w:rsidR="00E524B6" w:rsidRPr="00E524B6">
              <w:rPr>
                <w:noProof/>
                <w:lang w:val="en-US"/>
              </w:rPr>
              <w:t>[19]</w:t>
            </w:r>
            <w:r w:rsidRPr="00471DBC">
              <w:rPr>
                <w:lang w:val="en-US"/>
              </w:rPr>
              <w:fldChar w:fldCharType="end"/>
            </w:r>
          </w:p>
          <w:p w:rsidR="000919A5" w:rsidRPr="00471DBC" w:rsidRDefault="000919A5" w:rsidP="00A1110F">
            <w:pPr>
              <w:numPr>
                <w:ilvl w:val="0"/>
                <w:numId w:val="1"/>
              </w:numPr>
              <w:tabs>
                <w:tab w:val="clear" w:pos="720"/>
                <w:tab w:val="num" w:pos="252"/>
              </w:tabs>
              <w:ind w:left="72" w:firstLine="0"/>
              <w:rPr>
                <w:lang w:val="en-US"/>
              </w:rPr>
            </w:pPr>
            <w:r w:rsidRPr="00471DBC">
              <w:rPr>
                <w:lang w:val="en-US"/>
              </w:rPr>
              <w:t xml:space="preserve">greater apoptosis </w:t>
            </w:r>
            <w:r w:rsidRPr="00471DBC">
              <w:rPr>
                <w:lang w:val="en-US"/>
              </w:rPr>
              <w:fldChar w:fldCharType="begin" w:fldLock="1"/>
            </w:r>
            <w:r w:rsidR="00E524B6">
              <w:rPr>
                <w:lang w:val="en-US"/>
              </w:rPr>
              <w:instrText>ADDIN CSL_CITATION {"citationItems":[{"id":"ITEM-1","itemData":{"DOI":"10.1186/AR1791","ISSN":"1478-6362","PMID":"16207329","abstract":"Sex hormones seem to modulate the immune/inflammatory responses by different mechanisms in female and male rheumatoid arthritis patients. The effects of 17beta-oestradiol and of testosterone were tested on the cultured human monocytic/macrophage cell line (THP-1) activated with IFN-gamma in order to investigate their role in cell proliferation and apoptosis. Activated human THP-1 cells were cultured in the presence of 17beta-oestradiol and testosterone (final concentration, 10 nM). The evaluation of markers of cell proliferation included the NF-kappaB DNA-binding assay, the NF-kappaB inhibition complex, the proliferating cell nuclear antigen expression and the methyl-tetrazolium salt test. Apoptosis was detected by the annexin V-propidium assay and by the cleaved poly-ADP ribose polymerase expression. Specific methods included flow analysis cytometry scatter analysis, immunocytochemistry and western blot analysis. Cell growth inhibition and increased apoptosis were observed in testosterone-treated THP-1 cells. Increased poly-ADP ribose polymerase-cleaved expression and decreased proliferating cell nuclear antigen expression, as well as an increase of IkappaB-alpha and a decrease of the IkappaB-alpha phosphorylated form (ser 32), were found in testosterone-treated THP-1 cells. However, the NF-kappaB DNA binding was found increased in 17beta-oestradiol-treated THP-1 cells. The treatment with staurosporine (enhancer of apoptosis) induced decreased NF-kappaB DNA binding in all conditions, but particularly in testosterone-treated THP-1 cells. Treatment of THP-1 by sex hormones was found to influence cell proliferation and apoptosis. Androgens were found to increase the apoptosis, and oestrogens showed a protective trend on cell death--both acting as modulators of the NF-kappaB complex.","author":[{"dropping-particle":"","family":"Cutolo","given":"Maurizio","non-dropping-particle":"","parse-names":false,"suffix":""},{"dropping-particle":"","family":"Capellino","given":"Silvia","non-dropping-particle":"","parse-names":false,"suffix":""},{"dropping-particle":"","family":"Montagna","given":"Paola","non-dropping-particle":"","parse-names":false,"suffix":""},{"dropping-particle":"","family":"Ghiorzo","given":"Paola","non-dropping-particle":"","parse-names":false,"suffix":""},{"dropping-particle":"","family":"Sulli","given":"Alberto","non-dropping-particle":"","parse-names":false,"suffix":""},{"dropping-particle":"","family":"Villaggio","given":"Barbara","non-dropping-particle":"","parse-names":false,"suffix":""}],"container-title":"Arthritis research &amp; therapy","id":"ITEM-1","issue":"5","issued":{"date-parts":[["2005"]]},"publisher":"Arthritis Res Ther","title":"Sex hormone modulation of cell growth and apoptosis of the human monocytic/macrophage cell line","type":"article-journal","volume":"7"},"uris":["http://www.mendeley.com/documents/?uuid=5d633a97-b80c-333b-8155-9482365ef9a4"]}],"mendeley":{"formattedCitation":"[20]","plainTextFormattedCitation":"[20]","previouslyFormattedCitation":"[45]"},"properties":{"noteIndex":0},"schema":"https://github.com/citation-style-language/schema/raw/master/csl-citation.json"}</w:instrText>
            </w:r>
            <w:r w:rsidRPr="00471DBC">
              <w:rPr>
                <w:lang w:val="en-US"/>
              </w:rPr>
              <w:fldChar w:fldCharType="separate"/>
            </w:r>
            <w:r w:rsidR="00E524B6" w:rsidRPr="00E524B6">
              <w:rPr>
                <w:noProof/>
                <w:lang w:val="en-US"/>
              </w:rPr>
              <w:t>[20]</w:t>
            </w:r>
            <w:r w:rsidRPr="00471DBC">
              <w:rPr>
                <w:lang w:val="en-US"/>
              </w:rPr>
              <w:fldChar w:fldCharType="end"/>
            </w:r>
          </w:p>
          <w:p w:rsidR="000919A5" w:rsidRPr="00471DBC" w:rsidRDefault="000919A5" w:rsidP="00A1110F">
            <w:pPr>
              <w:numPr>
                <w:ilvl w:val="0"/>
                <w:numId w:val="1"/>
              </w:numPr>
              <w:tabs>
                <w:tab w:val="clear" w:pos="720"/>
                <w:tab w:val="num" w:pos="252"/>
              </w:tabs>
              <w:ind w:left="72" w:firstLine="0"/>
              <w:rPr>
                <w:lang w:val="en-US"/>
              </w:rPr>
            </w:pPr>
            <w:r w:rsidRPr="00471DBC">
              <w:rPr>
                <w:lang w:val="en-US"/>
              </w:rPr>
              <w:lastRenderedPageBreak/>
              <w:t xml:space="preserve">inhibited complement system through upregulation and secretion of C1INH </w:t>
            </w:r>
            <w:r w:rsidRPr="00471DBC">
              <w:rPr>
                <w:lang w:val="en-US"/>
              </w:rPr>
              <w:fldChar w:fldCharType="begin" w:fldLock="1"/>
            </w:r>
            <w:r w:rsidR="00E524B6">
              <w:rPr>
                <w:lang w:val="en-US"/>
              </w:rPr>
              <w:instrText>ADDIN CSL_CITATION {"citationItems":[{"id":"ITEM-1","itemData":{"DOI":"10.1016/0161-5890(90)90114-F","ISSN":"0161-5890","PMID":"2157144","abstract":"Cl inhibitor (Clinh), a member of the serine protease inhibitor gene superfamily, is a glycosylated plasma protein inhibiting the proteolytic activities of Clr and Cls and involved in the regulation of coagulation, fibrinolysis and kinin-releasing systems. In this study, the in vitro effect of androgen hormones, dehydroepiandrosterone (DHEA), testosterone (TEST) and recombinant human γ-interferon (γ-IFN), has been determined on the production of Clinh in human cell lines. In both human monocytoid/histiocytoid cell line U937 and in hepatoma derived cell line HepG2, DHEA and TEST upregulated the gene expression and secretion of Clinh. The most pronounced effect was detected in the concn range 10-7-10-9 M of the hormones. Under the same conditions DHEA and TEST had no detectable effect on the biosynthesis of C3, C2 and factor B by these cells, but DHEA at higher concn (10-4M) slightly increased that of C4 in HepG2 cells. Both in U937 and in HepG2 cells recombinant γ-IFN markedly increased the gene expression and secretion of Clinh. This effect of γ-IFN was abolished by histamine. © 1990.","author":[{"dropping-particle":"","family":"Falus","given":"A.","non-dropping-particle":"","parse-names":false,"suffix":""},{"dropping-particle":"","family":"Fehér","given":"Katalin G.","non-dropping-particle":"","parse-names":false,"suffix":""},{"dropping-particle":"","family":"Walcz","given":"Erzsébet","non-dropping-particle":"","parse-names":false,"suffix":""},{"dropping-particle":"","family":"Brozik","given":"Márta","non-dropping-particle":"","parse-names":false,"suffix":""},{"dropping-particle":"","family":"Füst","given":"G.","non-dropping-particle":"","parse-names":false,"suffix":""},{"dropping-particle":"","family":"Hidvégi","given":"Tünde","non-dropping-particle":"","parse-names":false,"suffix":""},{"dropping-particle":"","family":"Feher","given":"T.","non-dropping-particle":"","parse-names":false,"suffix":""},{"dropping-particle":"","family":"Merétey","given":"Katalin","non-dropping-particle":"","parse-names":false,"suffix":""}],"container-title":"Molecular immunology","id":"ITEM-1","issue":"2","issued":{"date-parts":[["1990"]]},"page":"191-195","publisher":"Mol Immunol","title":"Hormonal regulation of complement biosynthesis in human cell lines--I. Androgens and gamma-interferon stimulate the biosynthesis and gene expression of C1 inhibitor in human cell lines U937 and HepG2","type":"article-journal","volume":"27"},"uris":["http://www.mendeley.com/documents/?uuid=6eb24735-7c39-360f-b76a-754aca061d91"]}],"mendeley":{"formattedCitation":"[21]","plainTextFormattedCitation":"[21]","previouslyFormattedCitation":"[163]"},"properties":{"noteIndex":0},"schema":"https://github.com/citation-style-language/schema/raw/master/csl-citation.json"}</w:instrText>
            </w:r>
            <w:r w:rsidRPr="00471DBC">
              <w:rPr>
                <w:lang w:val="en-US"/>
              </w:rPr>
              <w:fldChar w:fldCharType="separate"/>
            </w:r>
            <w:r w:rsidR="00E524B6" w:rsidRPr="00E524B6">
              <w:rPr>
                <w:noProof/>
                <w:lang w:val="en-US"/>
              </w:rPr>
              <w:t>[21]</w:t>
            </w:r>
            <w:r w:rsidRPr="00471DBC">
              <w:rPr>
                <w:lang w:val="en-US"/>
              </w:rPr>
              <w:fldChar w:fldCharType="end"/>
            </w:r>
          </w:p>
          <w:p w:rsidR="000919A5" w:rsidRPr="00471DBC" w:rsidRDefault="000919A5" w:rsidP="00A1110F">
            <w:pPr>
              <w:numPr>
                <w:ilvl w:val="0"/>
                <w:numId w:val="1"/>
              </w:numPr>
              <w:tabs>
                <w:tab w:val="clear" w:pos="720"/>
                <w:tab w:val="num" w:pos="252"/>
              </w:tabs>
              <w:ind w:left="72" w:firstLine="0"/>
              <w:rPr>
                <w:lang w:val="en-US"/>
              </w:rPr>
            </w:pPr>
            <w:r w:rsidRPr="00471DBC">
              <w:rPr>
                <w:lang w:val="en-US"/>
              </w:rPr>
              <w:t xml:space="preserve">decreased the generation of reactive oxygen species </w:t>
            </w:r>
            <w:r w:rsidRPr="00471DBC">
              <w:rPr>
                <w:lang w:val="en-US"/>
              </w:rPr>
              <w:fldChar w:fldCharType="begin" w:fldLock="1"/>
            </w:r>
            <w:r w:rsidR="00E524B6">
              <w:rPr>
                <w:lang w:val="en-US"/>
              </w:rPr>
              <w:instrText>ADDIN CSL_CITATION {"citationItems":[{"id":"ITEM-1","itemData":{"DOI":"10.1016/J.INTIMP.2012.02.008","ISSN":"1878-1705","PMID":"22366056","abstract":"The sex hormones are known to affect innate immunity in humans. In this study we evaluated the immunomodulatory effects of testosterone in a model system comprising of all-trans retinoic acid differentiated HL-60 cells, and confirmed the results in human granulocytes and monocytes. Results showed that testosterone at pharmacological doses reduced the production of interleukin-8 and reactive oxygen species from differentiated HL-60 cells in a concentration dependent manner without affecting phagocytosis. The cells were stimulated with zymosan, lipopolysaccharide, or Bacillus subtilis. At the highest concentration of testosterone (120 μM), interleukin-8 secretion was reduced 42-80%, and production of reactive oxygen species was reduced 32-46%. Flutamide, an antagonist of the classical intracellular androgen receptor, was unable to antagonize the immunosuppressive effect of testosterone. We further demonstrated that the suppressive effect of testosterone has a short onset time. Our results suggest that testosterone affects the fast operating membrane bound androgen receptor or a rapid acting enzyme system. Testosterone, at pharmacological doses, was also shown to suppress generation of reactive oxygen species and interleukin-8 in human granulocytes and monocytes, respectively, to a similar extent as observed in differentiated HL-60 cells. © 2012 Elsevier B.V. All rights reserved.","author":[{"dropping-particle":"","family":"Boje","given":"Alex","non-dropping-particle":"","parse-names":false,"suffix":""},{"dropping-particle":"","family":"Moesby","given":"Lise","non-dropping-particle":"","parse-names":false,"suffix":""},{"dropping-particle":"","family":"Timm","given":"Michael","non-dropping-particle":"","parse-names":false,"suffix":""},{"dropping-particle":"","family":"Hansen","given":"Erik W.","non-dropping-particle":"","parse-names":false,"suffix":""}],"container-title":"International immunopharmacology","id":"ITEM-1","issue":"4","issued":{"date-parts":[["2012","4"]]},"page":"573-579","publisher":"Int Immunopharmacol","title":"Immunomodulatory effects of testosterone evaluated in all-trans retinoic acid differentiated HL-60 cells, granulocytes, and monocytes","type":"article-journal","volume":"12"},"uris":["http://www.mendeley.com/documents/?uuid=1102c916-42ed-3dcf-a79c-84a0b9e6a75a"]}],"mendeley":{"formattedCitation":"[17]","plainTextFormattedCitation":"[17]","previouslyFormattedCitation":"[160]"},"properties":{"noteIndex":0},"schema":"https://github.com/citation-style-language/schema/raw/master/csl-citation.json"}</w:instrText>
            </w:r>
            <w:r w:rsidRPr="00471DBC">
              <w:rPr>
                <w:lang w:val="en-US"/>
              </w:rPr>
              <w:fldChar w:fldCharType="separate"/>
            </w:r>
            <w:r w:rsidR="00E524B6" w:rsidRPr="00E524B6">
              <w:rPr>
                <w:noProof/>
                <w:lang w:val="en-US"/>
              </w:rPr>
              <w:t>[17]</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72" w:firstLine="0"/>
              <w:jc w:val="both"/>
              <w:rPr>
                <w:lang w:val="en-US"/>
              </w:rPr>
            </w:pPr>
            <w:r w:rsidRPr="00471DBC">
              <w:rPr>
                <w:lang w:val="en-US"/>
              </w:rPr>
              <w:lastRenderedPageBreak/>
              <w:t xml:space="preserve">suppressed macrophage activation (induced by both LPS and IL-4) and reduced </w:t>
            </w:r>
            <w:proofErr w:type="spellStart"/>
            <w:r w:rsidRPr="00471DBC">
              <w:rPr>
                <w:lang w:val="en-US"/>
              </w:rPr>
              <w:t>iNOS</w:t>
            </w:r>
            <w:proofErr w:type="spellEnd"/>
            <w:r w:rsidRPr="00471DBC">
              <w:rPr>
                <w:lang w:val="en-US"/>
              </w:rPr>
              <w:t xml:space="preserve"> and arginase activity in a dose-dependent manner </w:t>
            </w:r>
            <w:r w:rsidRPr="00471DBC">
              <w:rPr>
                <w:lang w:val="en-US"/>
              </w:rPr>
              <w:fldChar w:fldCharType="begin" w:fldLock="1"/>
            </w:r>
            <w:r w:rsidR="00E524B6">
              <w:rPr>
                <w:lang w:val="en-US"/>
              </w:rPr>
              <w:instrText>ADDIN CSL_CITATION {"citationItems":[{"id":"ITEM-1","itemData":{"DOI":"10.1111/J.1365-2567.2011.03488.X","ISSN":"1365-2567","PMID":"21977998","abstract":"Progesterone is the female sex hormone necessary for the maintenance of pregnancy, and is known to modulate macrophage activation. However, studies have concentrated exclusively on the ability of progesterone to negatively regulate the innate and classical pathways of activation, associated with nitric oxide (NO) and interleukin (IL)-12 production. Our aim was to examine the ability of progesterone to modulate alternative macrophage activation. Bone marrow cells were isolated and differentiated from male BALB/c mice, exposed to varying concentrations of progesterone and stimulated with lipopolysaccharide (LPS) (innate activation), IL-4 (alternative activation) or LPS in combination with IL-4. Our present study demonstrates that progesterone not only down-regulates inducible nitric oxide synthase 2 (iNOS) activity in macrophages but also arginase activity, in a dose-dependent manner, independent of the stimuli, whether it is induced by LPS (innate activation), IL-4 (alternative activation) or LPS in combination with IL-4. The ability of progesterone to down-modulate IL-4-induced cell surface expression of the mannose receptor further suggested a negative regulation of alternative macrophage activation by this hormone. Analysis of mRNA expression, by quantitative reverse transcription-polymerase chain reaction (qRT-PCR), of genes associated with innate and alternative macrophage activation revealed that progesterone down-regulated LPS-induced macrophage nos2, argI and p40 (IL-12/IL-23) expression and IL-4-induced argI, mrc-1 and fizz1 expression. However, progesterone up-regulated IL-4-induced macrophage expression of ym1, while dectin-1 expression remained unaltered. Following treatment of macrophages with LPS and IL-4 in combination a similar pattern was observed, with the exception that progesterone up-regulated macrophage expression of fizz1 as well as ym1 and did not modify mrc-1 expression. Our data demonstrate for the first time that a hormone has the ability to regulate selectively the expression of different genes associated with alternative macrophage activation. © 2011 The Authors. Immunology © 2011 Blackwell Publishing Ltd.","author":[{"dropping-particle":"","family":"Menzies","given":"Fiona M.","non-dropping-particle":"","parse-names":false,"suffix":""},{"dropping-particle":"","family":"Henriquez","given":"Fiona L.","non-dropping-particle":"","parse-names":false,"suffix":""},{"dropping-particle":"","family":"Alexander","given":"James","non-dropping-particle":"","parse-names":false,"suffix":""},{"dropping-particle":"","family":"Roberts","given":"Craig W.","non-dropping-particle":"","parse-names":false,"suffix":""}],"container-title":"Immunology","id":"ITEM-1","issue":"3","issued":{"date-parts":[["2011","11"]]},"page":"281-291","publisher":"Immunology","title":"Selective inhibition and augmentation of alternative macrophage activation by progesterone","type":"article-journal","volume":"134"},"uris":["http://www.mendeley.com/documents/?uuid=91120c40-8969-3fb2-b8fc-de716f201186"]}],"mendeley":{"formattedCitation":"[22]","plainTextFormattedCitation":"[22]","previouslyFormattedCitation":"[164]"},"properties":{"noteIndex":0},"schema":"https://github.com/citation-style-language/schema/raw/master/csl-citation.json"}</w:instrText>
            </w:r>
            <w:r w:rsidRPr="00471DBC">
              <w:rPr>
                <w:lang w:val="en-US"/>
              </w:rPr>
              <w:fldChar w:fldCharType="separate"/>
            </w:r>
            <w:r w:rsidR="00E524B6" w:rsidRPr="00E524B6">
              <w:rPr>
                <w:noProof/>
                <w:lang w:val="en-US"/>
              </w:rPr>
              <w:t>[22]</w:t>
            </w:r>
            <w:r w:rsidRPr="00471DBC">
              <w:rPr>
                <w:lang w:val="en-US"/>
              </w:rPr>
              <w:fldChar w:fldCharType="end"/>
            </w:r>
          </w:p>
          <w:p w:rsidR="000919A5" w:rsidRPr="00471DBC" w:rsidRDefault="000919A5" w:rsidP="00A1110F">
            <w:pPr>
              <w:numPr>
                <w:ilvl w:val="0"/>
                <w:numId w:val="1"/>
              </w:numPr>
              <w:tabs>
                <w:tab w:val="clear" w:pos="720"/>
                <w:tab w:val="num" w:pos="252"/>
              </w:tabs>
              <w:ind w:left="72" w:firstLine="0"/>
              <w:jc w:val="both"/>
              <w:rPr>
                <w:lang w:val="en-US"/>
              </w:rPr>
            </w:pPr>
            <w:r w:rsidRPr="00471DBC">
              <w:rPr>
                <w:lang w:val="en-US"/>
              </w:rPr>
              <w:t xml:space="preserve">modulated differentiation of macrophages into immune-tolerant M2 macrophages </w:t>
            </w:r>
            <w:r w:rsidRPr="00471DBC">
              <w:rPr>
                <w:lang w:val="en-US"/>
              </w:rPr>
              <w:fldChar w:fldCharType="begin" w:fldLock="1"/>
            </w:r>
            <w:r w:rsidR="00E524B6">
              <w:rPr>
                <w:lang w:val="en-US"/>
              </w:rPr>
              <w:instrText>ADDIN CSL_CITATION {"citationItems":[{"id":"ITEM-1","itemData":{"DOI":"10.1016/J.MCE.2017.05.015","ISSN":"1872-8057","PMID":"28522271","abstract":"M1 macrophage differentiation plays a crucial role in enhanced inflammation during pregnancy, which may lead to pregnancy complications. Therefore, modulation of macrophage differentiation toward the M2 phenotype is desirable to ensure a successful pregnancy. Medroxyprogesterone acetate (MPA) is a potent progestin with an anti-inflammatory property, but its effect on macrophage differentiation is unknown. This study aimed to examine whether MPA can induce an M2 macrophage differentiation by using the human monocytes cell line THP-1 or primary monocytes. THP-1 cells were primed with phorbol-12-myristate-13 acetate (PMA) to initiate macrophage differentiation. By incubating with MPA, the cells (denoted as MPA-pTHP-1) underwent M2 macrophage differentiation with downregulations of CD11c, IL-1β and TNF-α, and upregulations of CD163 and IL-10; while cells incubated with progesterone (P4) did not show the M2 phenotype. Primary monocytes treated with MPA also had the same M2 phenotype. Moreover, M1 macrophages derived from IFN-γ/LPS-treated THP-1 cells, which had high levels of IL-1b and iNOS, and low levels of IL-10 and IDO, were reversed to the M2 phenotype by the MPA treatment. We also found that the MPA-pTHP-1 promoted the decidualization of endometrial stromal cells and the invasion of trophoblast cells. To mimic conditions of exposure to various pathogens, MPA-pTHP-1 cells were stimulated by different types of TLR ligands. We found they produced lower levels of IL-1β and TNF-α, as well as a higher level of IL-10, compared to untreated cells. Finally, we found the level of phosphorylated ERK in the MPA-pTHP-1 cells was increased, but its IL-10 production was suppressed by either the progesterone/glucocorticoid antagonist (Mifepristone) or MEK inhibitor (U0126). Taken together, MPA could drive monocyte differentiation toward an M2 phenotype that mimics decidual macrophages. This finding holds great potential to combat chronic endometrial inflammation.","author":[{"dropping-particle":"","family":"Tsai","given":"Yung Chieh","non-dropping-particle":"","parse-names":false,"suffix":""},{"dropping-particle":"","family":"Tseng","given":"Joseph T.","non-dropping-particle":"","parse-names":false,"suffix":""},{"dropping-particle":"","family":"Wang","given":"Chia Yih","non-dropping-particle":"","parse-names":false,"suffix":""},{"dropping-particle":"","family":"Su","given":"Mei Tsz","non-dropping-particle":"","parse-names":false,"suffix":""},{"dropping-particle":"","family":"Huang","given":"Jyun Yuan","non-dropping-particle":"","parse-names":false,"suffix":""},{"dropping-particle":"","family":"Kuo","given":"Pao Lin","non-dropping-particle":"","parse-names":false,"suffix":""}],"container-title":"Molecular and cellular endocrinology","id":"ITEM-1","issued":{"date-parts":[["2017","9","5"]]},"page":"74-83","publisher":"Mol Cell Endocrinol","title":"Medroxyprogesterone acetate drives M2 macrophage differentiation toward a phenotype of decidual macrophage","type":"article-journal","volume":"452"},"uris":["http://www.mendeley.com/documents/?uuid=5f56f019-ed0a-34ca-8de7-98c121fdcb79"]}],"mendeley":{"formattedCitation":"[23]","plainTextFormattedCitation":"[23]","previouslyFormattedCitation":"[165]"},"properties":{"noteIndex":0},"schema":"https://github.com/citation-style-language/schema/raw/master/csl-citation.json"}</w:instrText>
            </w:r>
            <w:r w:rsidRPr="00471DBC">
              <w:rPr>
                <w:lang w:val="en-US"/>
              </w:rPr>
              <w:fldChar w:fldCharType="separate"/>
            </w:r>
            <w:r w:rsidR="00E524B6" w:rsidRPr="00E524B6">
              <w:rPr>
                <w:noProof/>
                <w:lang w:val="en-US"/>
              </w:rPr>
              <w:t>[23]</w:t>
            </w:r>
            <w:r w:rsidRPr="00471DBC">
              <w:rPr>
                <w:lang w:val="en-US"/>
              </w:rPr>
              <w:fldChar w:fldCharType="end"/>
            </w: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lastRenderedPageBreak/>
              <w:t>Dendritic Cells (DC)</w:t>
            </w:r>
          </w:p>
        </w:tc>
        <w:tc>
          <w:tcPr>
            <w:tcW w:w="2880" w:type="dxa"/>
            <w:tcBorders>
              <w:left w:val="nil"/>
              <w:bottom w:val="single" w:sz="4" w:space="0" w:color="auto"/>
              <w:right w:val="nil"/>
            </w:tcBorders>
            <w:shd w:val="clear" w:color="auto" w:fill="auto"/>
          </w:tcPr>
          <w:p w:rsidR="000919A5" w:rsidRPr="00471DBC" w:rsidRDefault="000919A5" w:rsidP="00A1110F">
            <w:pPr>
              <w:jc w:val="both"/>
              <w:rPr>
                <w:lang w:val="en-US"/>
              </w:rPr>
            </w:pPr>
            <w:r w:rsidRPr="00471DBC">
              <w:rPr>
                <w:lang w:val="en-US"/>
              </w:rPr>
              <w:t>potent antigen presenting cells that regulate T cell development through the secretion of specific cytokines. Initiate adaptive immune responses and can be subdivided into conventional DCs (</w:t>
            </w:r>
            <w:proofErr w:type="spellStart"/>
            <w:r w:rsidRPr="00471DBC">
              <w:rPr>
                <w:lang w:val="en-US"/>
              </w:rPr>
              <w:t>cDCs</w:t>
            </w:r>
            <w:proofErr w:type="spellEnd"/>
            <w:r w:rsidRPr="00471DBC">
              <w:rPr>
                <w:lang w:val="en-US"/>
              </w:rPr>
              <w:t xml:space="preserve">) and </w:t>
            </w:r>
            <w:proofErr w:type="spellStart"/>
            <w:r w:rsidRPr="00471DBC">
              <w:rPr>
                <w:lang w:val="en-US"/>
              </w:rPr>
              <w:t>plasmacytoid</w:t>
            </w:r>
            <w:proofErr w:type="spellEnd"/>
            <w:r w:rsidRPr="00471DBC">
              <w:rPr>
                <w:lang w:val="en-US"/>
              </w:rPr>
              <w:t xml:space="preserve"> DCs (</w:t>
            </w:r>
            <w:proofErr w:type="spellStart"/>
            <w:r w:rsidRPr="00471DBC">
              <w:rPr>
                <w:lang w:val="en-US"/>
              </w:rPr>
              <w:t>pDCs</w:t>
            </w:r>
            <w:proofErr w:type="spellEnd"/>
            <w:r w:rsidRPr="00471DBC">
              <w:rPr>
                <w:lang w:val="en-US"/>
              </w:rPr>
              <w:t>) subpopulation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lower physiological levels promote pathways leading to production of type 1 interferon, and often pro-inflammatory cytokines </w:t>
            </w:r>
            <w:r w:rsidRPr="00471DBC">
              <w:rPr>
                <w:lang w:val="en-US"/>
              </w:rPr>
              <w:fldChar w:fldCharType="begin" w:fldLock="1"/>
            </w:r>
            <w:r w:rsidR="00E524B6">
              <w:rPr>
                <w:lang w:val="en-US"/>
              </w:rPr>
              <w:instrText>ADDIN CSL_CITATION {"citationItems":[{"id":"ITEM-1","itemData":{"DOI":"10.1016/J.CELLIMM.2015.01.018","ISSN":"1090-2163","PMID":"25682174","abstract":"Humans show strong sex differences in immunity to infection and autoimmunity, suggesting sex hormones modulate immune responses. Indeed, receptors for estrogens (ERs) regulate cells and pathways in the innate and adaptive immune system, as well as immune cell development. ERs are liganddependent transcription factors that mediate long-range chromatin interactions and form complexes at gene regulatory elements, thus promoting epigenetic changes and transcription. ERs also participate in membrane-initiated steroid signaling to generate rapid responses. Estradiol and ER activity show profound dose- and context-dependent effects on innate immune signaling pathways and myeloid cell development. While estradiol most often promotes the production of type I interferon, innate pathways leading to pro-inflammatory cytokine production may be enhanced or dampened by ER activity. Regulation of innate immune cells and signaling by ERs may contribute to the reported sex differences in innate immune pathways. Here we review the recent literature and highlight several molecular mechanisms by which ERs regulate the development or functional responses of innate immune cells.","author":[{"dropping-particle":"","family":"Kovats","given":"Susan","non-dropping-particle":"","parse-names":false,"suffix":""}],"container-title":"Cellular immunology","id":"ITEM-1","issue":"2","issued":{"date-parts":[["2015"]]},"page":"63-69","publisher":"Cell Immunol","title":"Estrogen receptors regulate innate immune cells and signaling pathways","type":"article-journal","volume":"294"},"uris":["http://www.mendeley.com/documents/?uuid=c694598a-0b87-34ca-b037-e7626560aa92"]}],"mendeley":{"formattedCitation":"[11]","plainTextFormattedCitation":"[11]","previouslyFormattedCitation":"[36]"},"properties":{"noteIndex":0},"schema":"https://github.com/citation-style-language/schema/raw/master/csl-citation.json"}</w:instrText>
            </w:r>
            <w:r w:rsidRPr="00471DBC">
              <w:rPr>
                <w:lang w:val="en-US"/>
              </w:rPr>
              <w:fldChar w:fldCharType="separate"/>
            </w:r>
            <w:r w:rsidR="00E524B6" w:rsidRPr="00E524B6">
              <w:rPr>
                <w:noProof/>
                <w:lang w:val="en-US"/>
              </w:rPr>
              <w:t>[11]</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higher physiological levels most often promote anti-inflammatory responses </w:t>
            </w:r>
            <w:r w:rsidRPr="00471DBC">
              <w:rPr>
                <w:lang w:val="en-US"/>
              </w:rPr>
              <w:fldChar w:fldCharType="begin" w:fldLock="1"/>
            </w:r>
            <w:r w:rsidR="00E524B6">
              <w:rPr>
                <w:lang w:val="en-US"/>
              </w:rPr>
              <w:instrText>ADDIN CSL_CITATION {"citationItems":[{"id":"ITEM-1","itemData":{"DOI":"10.1016/J.CELLIMM.2015.01.018","ISSN":"1090-2163","PMID":"25682174","abstract":"Humans show strong sex differences in immunity to infection and autoimmunity, suggesting sex hormones modulate immune responses. Indeed, receptors for estrogens (ERs) regulate cells and pathways in the innate and adaptive immune system, as well as immune cell development. ERs are liganddependent transcription factors that mediate long-range chromatin interactions and form complexes at gene regulatory elements, thus promoting epigenetic changes and transcription. ERs also participate in membrane-initiated steroid signaling to generate rapid responses. Estradiol and ER activity show profound dose- and context-dependent effects on innate immune signaling pathways and myeloid cell development. While estradiol most often promotes the production of type I interferon, innate pathways leading to pro-inflammatory cytokine production may be enhanced or dampened by ER activity. Regulation of innate immune cells and signaling by ERs may contribute to the reported sex differences in innate immune pathways. Here we review the recent literature and highlight several molecular mechanisms by which ERs regulate the development or functional responses of innate immune cells.","author":[{"dropping-particle":"","family":"Kovats","given":"Susan","non-dropping-particle":"","parse-names":false,"suffix":""}],"container-title":"Cellular immunology","id":"ITEM-1","issue":"2","issued":{"date-parts":[["2015"]]},"page":"63-69","publisher":"Cell Immunol","title":"Estrogen receptors regulate innate immune cells and signaling pathways","type":"article-journal","volume":"294"},"uris":["http://www.mendeley.com/documents/?uuid=c694598a-0b87-34ca-b037-e7626560aa92"]}],"mendeley":{"formattedCitation":"[11]","plainTextFormattedCitation":"[11]","previouslyFormattedCitation":"[36]"},"properties":{"noteIndex":0},"schema":"https://github.com/citation-style-language/schema/raw/master/csl-citation.json"}</w:instrText>
            </w:r>
            <w:r w:rsidRPr="00471DBC">
              <w:rPr>
                <w:lang w:val="en-US"/>
              </w:rPr>
              <w:fldChar w:fldCharType="separate"/>
            </w:r>
            <w:r w:rsidR="00E524B6" w:rsidRPr="00E524B6">
              <w:rPr>
                <w:noProof/>
                <w:lang w:val="en-US"/>
              </w:rPr>
              <w:t>[11]</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enhanced differentiation of immature </w:t>
            </w:r>
            <w:r w:rsidRPr="00471DBC">
              <w:rPr>
                <w:iCs/>
                <w:lang w:val="en-US"/>
              </w:rPr>
              <w:t>DCs</w:t>
            </w:r>
            <w:r w:rsidRPr="00471DBC">
              <w:rPr>
                <w:lang w:val="en-US"/>
              </w:rPr>
              <w:t xml:space="preserve"> into mature functional DCs phenotype </w:t>
            </w:r>
            <w:r w:rsidRPr="00471DBC">
              <w:rPr>
                <w:lang w:val="en-US"/>
              </w:rPr>
              <w:fldChar w:fldCharType="begin" w:fldLock="1"/>
            </w:r>
            <w:r w:rsidR="00E524B6">
              <w:rPr>
                <w:lang w:val="en-US"/>
              </w:rPr>
              <w:instrText>ADDIN CSL_CITATION {"citationItems":[{"id":"ITEM-1","itemData":{"DOI":"10.1002/JNR.10409","ISSN":"0360-4012","PMID":"12271473","abstract":"Estrogen has been found to have suppressive effects on the induction of experimental autoimmune encephalomyelitis (EAE), an animal model for the human disease multiple sclerosis. We have investigated the effects of 17β-estradiol (E2) treatment on dendritic cells (DCs) in two different mouse models of EAE. The frequency of CD11b+/CD11c+ DCs was significantly decreased in the brain of mice protected from EAE induction by E2 treatment. In addition, the frequency of CD11c+/CD8α+ DCs producing tumor necrosis factor (TNF)α and interferon (IFN)γ in the spleen of E2-treated mice was dramatically decreased compared to that in control mice with EAE, demonstrating an effect of E2 on DC function. In order to examine E2 effects on DCs in more detail, splenic DCs were cultured in the presence of granulocytemacrophage colony-stimulating factor (GM-CSF) and interleukin (IL)-4to promote maturation. E2 pretreatment was found to suppress the ability of cultured DCs bearing a mature phenotype to present Ag to myelin basic protein (MBP)-specific T cells. Analysis of cytokine production demonstrated that E2 decreased TNFα, IFNγ and IL-12 production in mature DCs. In addition, MBP-specific T cells cocultured with E2-pretreated mature DCs in the presence of antigen demonstrated a shift towards production of Th2 cytokines IL-4 and IL-10 and a concomitant decrease in the production of Th1 cytokines TNFα and IFNγ. Thus, E2 treatment appears to have multiple effects on the DC population, which may contribute to a down-regulation or block in the activation of Th1 cells involved in the induction of EAE. © 2002 Wiley-Liss, Inc.","author":[{"dropping-particle":"","family":"Liu","given":"Hong Yan","non-dropping-particle":"","parse-names":false,"suffix":""},{"dropping-particle":"","family":"Buenafe","given":"Abigail C.","non-dropping-particle":"","parse-names":false,"suffix":""},{"dropping-particle":"","family":"Matejuk","given":"Agata","non-dropping-particle":"","parse-names":false,"suffix":""},{"dropping-particle":"","family":"Ito","given":"Atsushi","non-dropping-particle":"","parse-names":false,"suffix":""},{"dropping-particle":"","family":"Zamora","given":"Alex","non-dropping-particle":"","parse-names":false,"suffix":""},{"dropping-particle":"","family":"Dwyer","given":"Jami","non-dropping-particle":"","parse-names":false,"suffix":""},{"dropping-particle":"","family":"Vandenbark","given":"Arthur A.","non-dropping-particle":"","parse-names":false,"suffix":""},{"dropping-particle":"","family":"Offner","given":"Halina","non-dropping-particle":"","parse-names":false,"suffix":""}],"container-title":"Journal of neuroscience research","id":"ITEM-1","issue":"2","issued":{"date-parts":[["2002","10","15"]]},"page":"238-248","publisher":"J Neurosci Res","title":"Estrogen inhibition of EAE involves effects on dendritic cell function","type":"article-journal","volume":"70"},"uris":["http://www.mendeley.com/documents/?uuid=36365668-5c54-35ba-b9e0-9874a2642423"]}],"mendeley":{"formattedCitation":"[24]","plainTextFormattedCitation":"[24]","previouslyFormattedCitation":"[38]"},"properties":{"noteIndex":0},"schema":"https://github.com/citation-style-language/schema/raw/master/csl-citation.json"}</w:instrText>
            </w:r>
            <w:r w:rsidRPr="00471DBC">
              <w:rPr>
                <w:lang w:val="en-US"/>
              </w:rPr>
              <w:fldChar w:fldCharType="separate"/>
            </w:r>
            <w:r w:rsidR="00E524B6" w:rsidRPr="00E524B6">
              <w:rPr>
                <w:noProof/>
                <w:lang w:val="en-US"/>
              </w:rPr>
              <w:t>[24]</w:t>
            </w:r>
            <w:r w:rsidRPr="00471DBC">
              <w:rPr>
                <w:lang w:val="en-US"/>
              </w:rPr>
              <w:fldChar w:fldCharType="end"/>
            </w:r>
            <w:r>
              <w:rPr>
                <w:lang w:val="en-US"/>
              </w:rPr>
              <w:t xml:space="preserve"> </w:t>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promoted GM-CSF-mediated DCs differentiation</w:t>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enhanced TLR7-mediated production of 1 type INFs by </w:t>
            </w:r>
            <w:proofErr w:type="spellStart"/>
            <w:r w:rsidRPr="00471DBC">
              <w:rPr>
                <w:lang w:val="en-US"/>
              </w:rPr>
              <w:t>pDCs</w:t>
            </w:r>
            <w:proofErr w:type="spellEnd"/>
            <w:r w:rsidRPr="00471DBC">
              <w:rPr>
                <w:lang w:val="en-US"/>
              </w:rPr>
              <w:t xml:space="preserve"> </w:t>
            </w:r>
            <w:r w:rsidRPr="00471DBC">
              <w:rPr>
                <w:lang w:val="en-US"/>
              </w:rPr>
              <w:fldChar w:fldCharType="begin" w:fldLock="1"/>
            </w:r>
            <w:r w:rsidR="00E524B6">
              <w:rPr>
                <w:lang w:val="en-US"/>
              </w:rPr>
              <w:instrText>ADDIN CSL_CITATION {"citationItems":[{"id":"ITEM-1","itemData":{"DOI":"10.1182/BLOOD-2011-08-371831","ISSN":"1528-0020","PMID":"22096248","abstract":"Plasmacytoid dendritic cells (pDCs) produce large amounts of type I interferons (IFN-α/β) in response to viral or endogenous nucleic acids through activation of their endosomal Toll-like receptors (TLR-7 and TLR-9). Enhanced TLR-7-mediated IFN-α production by pDCs in women, compared with men, has been reported, but whether sex hormones, such as estrogens, are involved in this sex-based difference is unknown. Here we show, in humanized mice, that the TLR-7-mediated response of human pDCs is increased in female host mice relative to male. In a clinical trial, we establish that treatment of postmenopausal women with 17β-estradiol markedly enhances TLR-7- and TLR-9-dependent production of IFN-α by pDCs stimulated by synthetic ligands or by nucleic acid-containing immune complexes. In mice, we found exogenous and endogenous estrogens to promote the TLR-mediated cytokine secretion by pDCs through hematopoietic expression of estrogen receptor (ER) α. Genetic ablation of ERα gene in the DC lineage abrogated the enhancing effect of 17β-estradiol on their TLR-mediated production of IFN-α, showing that estrogens directly target pDCs in vivo. Our results uncover a previously unappreciated role for estrogens in regulating the innate functions of pDCs, which may account for sex-based differences in autoimmune and infectious diseases. © 2012 by The American Society of Hematology.","author":[{"dropping-particle":"","family":"Seillet","given":"Cyril","non-dropping-particle":"","parse-names":false,"suffix":""},{"dropping-particle":"","family":"Laffont","given":"Sophie","non-dropping-particle":"","parse-names":false,"suffix":""},{"dropping-particle":"","family":"Trémollières","given":"Florence","non-dropping-particle":"","parse-names":false,"suffix":""},{"dropping-particle":"","family":"Rouquié","given":"Nelly","non-dropping-particle":"","parse-names":false,"suffix":""},{"dropping-particle":"","family":"Ribot","given":"Claude","non-dropping-particle":"","parse-names":false,"suffix":""},{"dropping-particle":"","family":"Arnal","given":"Jean François","non-dropping-particle":"","parse-names":false,"suffix":""},{"dropping-particle":"","family":"Douin-Echinard","given":"Victorine","non-dropping-particle":"","parse-names":false,"suffix":""},{"dropping-particle":"","family":"Gourdy","given":"Pierre","non-dropping-particle":"","parse-names":false,"suffix":""},{"dropping-particle":"","family":"Guéry","given":"Jean Charles","non-dropping-particle":"","parse-names":false,"suffix":""}],"container-title":"Blood","id":"ITEM-1","issue":"2","issued":{"date-parts":[["2012","1","12"]]},"page":"454-464","publisher":"Blood","title":"The TLR-mediated response of plasmacytoid dendritic cells is positively regulated by estradiol in vivo through cell-intrinsic estrogen receptor α signaling","type":"article-journal","volume":"119"},"uris":["http://www.mendeley.com/documents/?uuid=84af0b9b-e6a4-30fd-9f6f-e20493b18cc6"]},{"id":"ITEM-2","itemData":{"DOI":"10.4049/JIMMUNOL.1303400","ISSN":"1550-6606","PMID":"25339659","abstract":"Copyright © 2014 by The American Association of Immunologists, Inc. Human plasmacytoid dendritic cells (pDCs) play a major role in innate immunity through the production of type I IFNs after TLR engagement by pathogens. Sex-based differences in the innate function of human pDCs have been established, with pDCs from women exhibiting enhanced TLR7-mediated IFN-a production as compared with pDCs from males. In mice, we recently provided evidence for a role of estrogens as a positive regulator of pDC innate functions through cell-intrinsic estrogen receptor α signaling, but did not exclude a role for other X-linked factors, particularly in human pDCs. In this study, we investigated the respective contribution of X chromosome dosage and sex hormones using a humanized mouse model in which male or female NOD-SCIDβ2m -/- were transplanted with human progenitor cells purified from either male or female cord blood cells. We showed that, in response to TLR7 ligands, the frequency of IFN-α- and TNF-α-producing pDCs from either sex was greater in female than in male host mice, suggesting a positive role for estrogens. Indeed, blockade of estrogen receptor signaling during pDC development in vitro inhibited TLR7-mediated IFN-α production by human pDCs, which expressed both ESR1 and ESR2 genes. Interestingly, we also found that X chromosome dosage contributed to this sex bias as female pDCs have an enhanced TLR7-mediated IFN-α response as compared with male ones, irrespective of the sex of the recipient mice. Together, these results indicate that female sex hormones, estrogens, and X chromosome complement independently contribute to the enhanced TLR7-mediated IFN-a response of pDCs in women.","author":[{"dropping-particle":"","family":"Laffont","given":"Sophie","non-dropping-particle":"","parse-names":false,"suffix":""},{"dropping-particle":"","family":"Rouquié","given":"Nelly","non-dropping-particle":"","parse-names":false,"suffix":""},{"dropping-particle":"","family":"Azar","given":"Pascal","non-dropping-particle":"","parse-names":false,"suffix":""},{"dropping-particle":"","family":"Seillet","given":"Cyril","non-dropping-particle":"","parse-names":false,"suffix":""},{"dropping-particle":"","family":"Plumas","given":"Joël","non-dropping-particle":"","parse-names":false,"suffix":""},{"dropping-particle":"","family":"Aspord","given":"Caroline","non-dropping-particle":"","parse-names":false,"suffix":""},{"dropping-particle":"","family":"Guéry","given":"Jean-Charles","non-dropping-particle":"","parse-names":false,"suffix":""}],"container-title":"Journal of immunology (Baltimore, Md. : 1950)","id":"ITEM-2","issue":"11","issued":{"date-parts":[["2014","12","1"]]},"page":"5444-5452","publisher":"J Immunol","title":"X-Chromosome complement and estrogen receptor signaling independently contribute to the enhanced TLR7-mediated IFN-α production of plasmacytoid dendritic cells from women","type":"article-journal","volume":"193"},"uris":["http://www.mendeley.com/documents/?uuid=dbbb3a19-4445-3a2a-9ed9-776c58c8fc0d"]}],"mendeley":{"formattedCitation":"[25, 26]","plainTextFormattedCitation":"[25, 26]","previouslyFormattedCitation":"[166, 167]"},"properties":{"noteIndex":0},"schema":"https://github.com/citation-style-language/schema/raw/master/csl-citation.json"}</w:instrText>
            </w:r>
            <w:r w:rsidRPr="00471DBC">
              <w:rPr>
                <w:lang w:val="en-US"/>
              </w:rPr>
              <w:fldChar w:fldCharType="separate"/>
            </w:r>
            <w:r w:rsidR="00E524B6" w:rsidRPr="00E524B6">
              <w:rPr>
                <w:noProof/>
                <w:lang w:val="en-US"/>
              </w:rPr>
              <w:t>[25, 26]</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promoted IFN-</w:t>
            </w:r>
            <w:r w:rsidRPr="00471DBC">
              <w:t>α</w:t>
            </w:r>
            <w:r w:rsidRPr="00471DBC">
              <w:rPr>
                <w:lang w:val="en-US"/>
              </w:rPr>
              <w:t xml:space="preserve"> and IL-6 production and induced expression of CD40, CD86 and MHCII molecules in </w:t>
            </w:r>
            <w:proofErr w:type="spellStart"/>
            <w:r w:rsidRPr="00471DBC">
              <w:rPr>
                <w:lang w:val="en-US"/>
              </w:rPr>
              <w:t>cDCs</w:t>
            </w:r>
            <w:proofErr w:type="spellEnd"/>
            <w:r w:rsidRPr="00471DBC">
              <w:rPr>
                <w:lang w:val="en-US"/>
              </w:rPr>
              <w:t xml:space="preserve"> </w:t>
            </w:r>
            <w:r w:rsidRPr="00471DBC">
              <w:rPr>
                <w:lang w:val="en-US"/>
              </w:rPr>
              <w:fldChar w:fldCharType="begin" w:fldLock="1"/>
            </w:r>
            <w:r w:rsidR="00E524B6">
              <w:rPr>
                <w:lang w:val="en-US"/>
              </w:rPr>
              <w:instrText>ADDIN CSL_CITATION {"citationItems":[{"id":"ITEM-1","itemData":{"DOI":"10.1007/S00005-016-0418-6","ISSN":"1661-4917","PMID":"27585815","abstract":"Hormonal homeostasis is crucial for keeping a competent and healthy immune function. Several hormones can modulate the function of various immune cells such as dendritic cells (DCs) by influencing the initiation of the immune response and the maintenance of peripheral tolerance to self-antigens. Hormones, such as estrogens, prolactin, progesterone and glucocorticoids may profoundly affect DCs differentiation, maturation and function leading to either a pro-inflammatory or an anti-inflammatory (or tolerogenic) phenotype. If not properly regulated, these processes can contribute to the pathogenesis of autoimmune disease. An unbalanced hormonal status may affect the production of pro-inflammatory cytokines, the expression of activating/inhibitory receptors and co-stimulatory molecules on conventional and plasmacytoid DCs (pDCs), conferring susceptibility to develop autoimmunity. Estrogen receptor (ER)-α signaling in conventional DCs can promote IFN-α and IL-6 production and induce the expression of CD40, CD86 and MHCII molecules. Furthermore, estrogen modulates the pDCs response to Toll-like receptor ligands enhancing T cell priming. During lupus pathogenesis, ER-α deficiency decreased the expression of MHC II on pDCs from the spleen. In contrast, estradiol administration to lupus-prone female mice increased the expression of co-stimulatory molecules, enhanced the immunogenicity and produced large amounts of IL-6, IL-12 and TNF-α by bone marrow-derived DCs. These data suggest that estradiol/ER signaling may play an active role during lupus pathology. Similarly, understanding hormonal modulation of DCs may favor the design of new therapeutic strategies based on autologous tolerogenic DCs transfer, especially in sex-biased systemic autoimmune diseases. In this review, we discuss recent data relative to the role of different hormones (estrogen, prolactin, progesterone and glucocorticoids) in DC function during systemic autoimmune pathogenesis.","author":[{"dropping-particle":"","family":"Mackern-Oberti","given":"Juan Pablo","non-dropping-particle":"","parse-names":false,"suffix":""},{"dropping-particle":"","family":"Jara","given":"Evelyn L.","non-dropping-particle":"","parse-names":false,"suffix":""},{"dropping-particle":"","family":"Riedel","given":"Claudia A.","non-dropping-particle":"","parse-names":false,"suffix":""},{"dropping-particle":"","family":"Kalergis","given":"Alexis M.","non-dropping-particle":"","parse-names":false,"suffix":""}],"container-title":"Archivum immunologiae et therapiae experimentalis","id":"ITEM-1","issue":"2","issued":{"date-parts":[["2017","4","1"]]},"page":"123-136","publisher":"Arch Immunol Ther Exp (Warsz)","title":"Hormonal Modulation of Dendritic Cells Differentiation, Maturation and Function: Implications for the Initiation and Progress of Systemic Autoimmunity","type":"article-journal","volume":"65"},"uris":["http://www.mendeley.com/documents/?uuid=89d4c574-e582-3f0a-9e44-0a49b9b4341a"]}],"mendeley":{"formattedCitation":"[27]","plainTextFormattedCitation":"[27]","previouslyFormattedCitation":"[168]"},"properties":{"noteIndex":0},"schema":"https://github.com/citation-style-language/schema/raw/master/csl-citation.json"}</w:instrText>
            </w:r>
            <w:r w:rsidRPr="00471DBC">
              <w:rPr>
                <w:lang w:val="en-US"/>
              </w:rPr>
              <w:fldChar w:fldCharType="separate"/>
            </w:r>
            <w:r w:rsidR="00E524B6" w:rsidRPr="00E524B6">
              <w:rPr>
                <w:noProof/>
                <w:lang w:val="en-US"/>
              </w:rPr>
              <w:t>[27]</w:t>
            </w:r>
            <w:r w:rsidRPr="00471DBC">
              <w:rPr>
                <w:lang w:val="en-US"/>
              </w:rPr>
              <w:fldChar w:fldCharType="end"/>
            </w:r>
          </w:p>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 xml:space="preserve">enhanced production of pro-inflammatory cytokines - IL-6 and IL-12  </w:t>
            </w:r>
            <w:r w:rsidRPr="00471DBC">
              <w:rPr>
                <w:lang w:val="en-US"/>
              </w:rPr>
              <w:fldChar w:fldCharType="begin" w:fldLock="1"/>
            </w:r>
            <w:r w:rsidR="00E524B6">
              <w:rPr>
                <w:lang w:val="en-US"/>
              </w:rPr>
              <w:instrText>ADDIN CSL_CITATION {"citationItems":[{"id":"ITEM-1","itemData":{"DOI":"10.1007/S00005-016-0418-6","ISSN":"1661-4917","PMID":"27585815","abstract":"Hormonal homeostasis is crucial for keeping a competent and healthy immune function. Several hormones can modulate the function of various immune cells such as dendritic cells (DCs) by influencing the initiation of the immune response and the maintenance of peripheral tolerance to self-antigens. Hormones, such as estrogens, prolactin, progesterone and glucocorticoids may profoundly affect DCs differentiation, maturation and function leading to either a pro-inflammatory or an anti-inflammatory (or tolerogenic) phenotype. If not properly regulated, these processes can contribute to the pathogenesis of autoimmune disease. An unbalanced hormonal status may affect the production of pro-inflammatory cytokines, the expression of activating/inhibitory receptors and co-stimulatory molecules on conventional and plasmacytoid DCs (pDCs), conferring susceptibility to develop autoimmunity. Estrogen receptor (ER)-α signaling in conventional DCs can promote IFN-α and IL-6 production and induce the expression of CD40, CD86 and MHCII molecules. Furthermore, estrogen modulates the pDCs response to Toll-like receptor ligands enhancing T cell priming. During lupus pathogenesis, ER-α deficiency decreased the expression of MHC II on pDCs from the spleen. In contrast, estradiol administration to lupus-prone female mice increased the expression of co-stimulatory molecules, enhanced the immunogenicity and produced large amounts of IL-6, IL-12 and TNF-α by bone marrow-derived DCs. These data suggest that estradiol/ER signaling may play an active role during lupus pathology. Similarly, understanding hormonal modulation of DCs may favor the design of new therapeutic strategies based on autologous tolerogenic DCs transfer, especially in sex-biased systemic autoimmune diseases. In this review, we discuss recent data relative to the role of different hormones (estrogen, prolactin, progesterone and glucocorticoids) in DC function during systemic autoimmune pathogenesis.","author":[{"dropping-particle":"","family":"Mackern-Oberti","given":"Juan Pablo","non-dropping-particle":"","parse-names":false,"suffix":""},{"dropping-particle":"","family":"Jara","given":"Evelyn L.","non-dropping-particle":"","parse-names":false,"suffix":""},{"dropping-particle":"","family":"Riedel","given":"Claudia A.","non-dropping-particle":"","parse-names":false,"suffix":""},{"dropping-particle":"","family":"Kalergis","given":"Alexis M.","non-dropping-particle":"","parse-names":false,"suffix":""}],"container-title":"Archivum immunologiae et therapiae experimentalis","id":"ITEM-1","issue":"2","issued":{"date-parts":[["2017","4","1"]]},"page":"123-136","publisher":"Arch Immunol Ther Exp (Warsz)","title":"Hormonal Modulation of Dendritic Cells Differentiation, Maturation and Function: Implications for the Initiation and Progress of Systemic Autoimmunity","type":"article-journal","volume":"65"},"uris":["http://www.mendeley.com/documents/?uuid=89d4c574-e582-3f0a-9e44-0a49b9b4341a"]}],"mendeley":{"formattedCitation":"[27]","plainTextFormattedCitation":"[27]","previouslyFormattedCitation":"[168]"},"properties":{"noteIndex":0},"schema":"https://github.com/citation-style-language/schema/raw/master/csl-citation.json"}</w:instrText>
            </w:r>
            <w:r w:rsidRPr="00471DBC">
              <w:rPr>
                <w:lang w:val="en-US"/>
              </w:rPr>
              <w:fldChar w:fldCharType="separate"/>
            </w:r>
            <w:r w:rsidR="00E524B6" w:rsidRPr="00E524B6">
              <w:rPr>
                <w:noProof/>
                <w:lang w:val="en-US"/>
              </w:rPr>
              <w:t>[27]</w:t>
            </w:r>
            <w:r w:rsidRPr="00471DBC">
              <w:rPr>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72" w:firstLine="0"/>
              <w:jc w:val="both"/>
              <w:rPr>
                <w:lang w:val="en-US"/>
              </w:rPr>
            </w:pPr>
            <w:r w:rsidRPr="00471DBC">
              <w:rPr>
                <w:lang w:val="en-US"/>
              </w:rPr>
              <w:t xml:space="preserve">induced an inhibitory effect on DCs </w:t>
            </w:r>
            <w:r w:rsidRPr="00471DBC">
              <w:rPr>
                <w:lang w:val="en-US"/>
              </w:rPr>
              <w:fldChar w:fldCharType="begin" w:fldLock="1"/>
            </w:r>
            <w:r w:rsidR="00E524B6">
              <w:rPr>
                <w:lang w:val="en-US"/>
              </w:rPr>
              <w:instrText>ADDIN CSL_CITATION {"citationItems":[{"id":"ITEM-1","itemData":{"DOI":"10.3389/FIMMU.2018.00794","ISSN":"1664-3224","PMID":"29755457","abstract":"In addition to determining biological sex, sex hormones are known to influence health and disease via regulation of immune cell activities and modulation of target-organ susceptibility to immune-mediated damage. Systemic autoimmune disorders, such as systemic lupus erythematosus, rheumatoid arthritis, and multiple sclerosis are more prevalent in females, while cancer shows the opposite pattern. Sex hormones have been repeatedly suggested to play a part in these biases. In this review, we will discuss how androgens and the expression of functional androgen receptor affect immune cells and how this may dampen or alter immune response(s) and affect autoimmune disease incidences and progression.","author":[{"dropping-particle":"","family":"Bupp","given":"Melanie R.Gubbels","non-dropping-particle":"","parse-names":false,"suffix":""},{"dropping-particle":"","family":"Jorgensen","given":"Trine N.","non-dropping-particle":"","parse-names":false,"suffix":""}],"container-title":"Frontiers in immunology","id":"ITEM-1","issue":"APR","issued":{"date-parts":[["2018","4","17"]]},"publisher":"Front Immunol","title":"Androgen-Induced Immunosuppression","type":"article-journal","volume":"9"},"uris":["http://www.mendeley.com/documents/?uuid=1d9c9f9c-fa83-3b61-bebe-fa4e320d9450"]}],"mendeley":{"formattedCitation":"[28]","plainTextFormattedCitation":"[28]","previouslyFormattedCitation":"[169]"},"properties":{"noteIndex":0},"schema":"https://github.com/citation-style-language/schema/raw/master/csl-citation.json"}</w:instrText>
            </w:r>
            <w:r w:rsidRPr="00471DBC">
              <w:rPr>
                <w:lang w:val="en-US"/>
              </w:rPr>
              <w:fldChar w:fldCharType="separate"/>
            </w:r>
            <w:r w:rsidR="00E524B6" w:rsidRPr="00E524B6">
              <w:rPr>
                <w:noProof/>
                <w:lang w:val="en-US"/>
              </w:rPr>
              <w:t>[28]</w:t>
            </w:r>
            <w:r w:rsidRPr="00471DBC">
              <w:rPr>
                <w:lang w:val="en-US"/>
              </w:rPr>
              <w:fldChar w:fldCharType="end"/>
            </w:r>
          </w:p>
          <w:p w:rsidR="000919A5" w:rsidRPr="00471DBC" w:rsidRDefault="000919A5" w:rsidP="00A1110F">
            <w:pPr>
              <w:numPr>
                <w:ilvl w:val="0"/>
                <w:numId w:val="1"/>
              </w:numPr>
              <w:tabs>
                <w:tab w:val="clear" w:pos="720"/>
                <w:tab w:val="num" w:pos="252"/>
              </w:tabs>
              <w:ind w:left="72" w:firstLine="0"/>
              <w:jc w:val="both"/>
              <w:rPr>
                <w:lang w:val="en-US"/>
              </w:rPr>
            </w:pPr>
            <w:r w:rsidRPr="00471DBC">
              <w:rPr>
                <w:lang w:val="en-US"/>
              </w:rPr>
              <w:t>decreased production of pro-</w:t>
            </w:r>
            <w:proofErr w:type="spellStart"/>
            <w:r w:rsidRPr="00471DBC">
              <w:rPr>
                <w:lang w:val="en-US"/>
              </w:rPr>
              <w:t>inlammatory</w:t>
            </w:r>
            <w:proofErr w:type="spellEnd"/>
            <w:r w:rsidRPr="00471DBC">
              <w:rPr>
                <w:lang w:val="en-US"/>
              </w:rPr>
              <w:t xml:space="preserve"> cytokines </w:t>
            </w:r>
            <w:r w:rsidRPr="00471DBC">
              <w:rPr>
                <w:lang w:val="en-US"/>
              </w:rPr>
              <w:fldChar w:fldCharType="begin" w:fldLock="1"/>
            </w:r>
            <w:r w:rsidR="00E524B6">
              <w:rPr>
                <w:lang w:val="en-US"/>
              </w:rPr>
              <w:instrText>ADDIN CSL_CITATION {"citationItems":[{"id":"ITEM-1","itemData":{"DOI":"10.1677/JOE.1.06779","ISSN":"0022-0795","PMID":"16731790","abstract":"Androgens are considered to have immunomodulatory effects but their cellular mechanisms of action remain largely unknown. In the present study we prospectively analyzed the serial effects of androgen-replacement therapy on both the distribution of peripheral blood lymphocytes, monocytes and dendritic cells as well as on the production of interleukin (IL)-1β, IL-6 and tumor necrosis factor α (TNFα) inflammatory cytokines by circulating monocytes and CD33 myeloid, CD16 and plasmacytoid dendritic cell subsets, the most potent antigen-presenting cells (APCs) in type-2 diabetic men with partial androgen deficiency. Analyses were performed before therapy and at 1, 3, 6 and 12 months after treatment with 150 mg testosterone enanthate every 2 weeks in a group of 13 type-2 diabetic men. Our results show for the first time that testosterone-replacement therapy is associated with a reduction or complete abrogation of spontaneous ex vivo production of IL-1β, IL-6 and TNFα by APCs. Meanwhile, the in vitro production of inflammatory cytokines by these cells after stimulation with lipopolysaccharide plus recombinant human interferon-γ remained unchanged, suggesting that APCs preserve their constitutive machinery to produce inflammatory cytokines under androgen treatment. These results confirm and extend previous observations about the anti-inflammatory effects of androgen therapy on APCs in a new, previously unexplored model of androgen deficiency; namely, aging type-2 diabetic men. A decreased production of inflammatory cytokines by APCs might have important consequences for sex differences in susceptibility to autoimmune diseases, inflammatory response to injury and atheromatosis. © 2006 Society for Endocrinology.","author":[{"dropping-particle":"","family":"Corrales","given":"J. J.","non-dropping-particle":"","parse-names":false,"suffix":""},{"dropping-particle":"","family":"Almeida","given":"M.","non-dropping-particle":"","parse-names":false,"suffix":""},{"dropping-particle":"","family":"Burgo","given":"R.","non-dropping-particle":"","parse-names":false,"suffix":""},{"dropping-particle":"","family":"Mories","given":"M. T.","non-dropping-particle":"","parse-names":false,"suffix":""},{"dropping-particle":"","family":"Miralles","given":"J. M.","non-dropping-particle":"","parse-names":false,"suffix":""},{"dropping-particle":"","family":"Orfao","given":"A.","non-dropping-particle":"","parse-names":false,"suffix":""}],"container-title":"The Journal of endocrinology","id":"ITEM-1","issue":"3","issued":{"date-parts":[["2006","6"]]},"page":"595-604","publisher":"J Endocrinol","title":"Androgen-replacement therapy depresses the ex vivo production of inflammatory cytokines by circulating antigen-presenting cells in aging type-2 diabetic men with partial androgen deficiency","type":"article-journal","volume":"189"},"uris":["http://www.mendeley.com/documents/?uuid=ae941480-ae06-388b-9acd-b6490b32ff3e"]}],"mendeley":{"formattedCitation":"[29]","plainTextFormattedCitation":"[29]","previouslyFormattedCitation":"[170]"},"properties":{"noteIndex":0},"schema":"https://github.com/citation-style-language/schema/raw/master/csl-citation.json"}</w:instrText>
            </w:r>
            <w:r w:rsidRPr="00471DBC">
              <w:rPr>
                <w:lang w:val="en-US"/>
              </w:rPr>
              <w:fldChar w:fldCharType="separate"/>
            </w:r>
            <w:r w:rsidR="00E524B6" w:rsidRPr="00E524B6">
              <w:rPr>
                <w:noProof/>
                <w:lang w:val="en-US"/>
              </w:rPr>
              <w:t>[29]</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1"/>
              </w:numPr>
              <w:tabs>
                <w:tab w:val="clear" w:pos="720"/>
                <w:tab w:val="num" w:pos="252"/>
              </w:tabs>
              <w:ind w:left="252" w:hanging="180"/>
              <w:jc w:val="both"/>
              <w:rPr>
                <w:lang w:val="en-US"/>
              </w:rPr>
            </w:pPr>
            <w:r w:rsidRPr="00471DBC">
              <w:rPr>
                <w:lang w:val="en-US"/>
              </w:rPr>
              <w:t>promoted tolerant DCs</w:t>
            </w:r>
          </w:p>
          <w:p w:rsidR="000919A5" w:rsidRPr="00471DBC" w:rsidRDefault="000919A5" w:rsidP="00A1110F">
            <w:pPr>
              <w:ind w:left="72"/>
              <w:jc w:val="both"/>
              <w:rPr>
                <w:lang w:val="en-US"/>
              </w:rPr>
            </w:pPr>
            <w:r w:rsidRPr="00471DBC">
              <w:rPr>
                <w:lang w:val="en-US"/>
              </w:rPr>
              <w:fldChar w:fldCharType="begin" w:fldLock="1"/>
            </w:r>
            <w:r w:rsidR="00E524B6">
              <w:rPr>
                <w:lang w:val="en-US"/>
              </w:rPr>
              <w:instrText>ADDIN CSL_CITATION {"citationItems":[{"id":"ITEM-1","itemData":{"DOI":"10.1111/J.1600-0897.2007.00512.X","ISSN":"1046-7408","PMID":"17681043","abstract":"Progesterone is critical for the establishment and the maintenance of pregnancy, both by its endocrine and immunological effects. The genomic actions of progesterone are mediated by the intracellular progesterone receptors; A and B. A protein called P-induced blocking factor (PIBF), by inducing a T H2 dominant cytokine production, mediates the immunological effects of progesterone. Progesterone plays a role in uterine homing of NK cells and up-regulates HLA-G gene expression, the ligand for various NK inhibitory receptors. At high concentrations progesterone is a potent inducer of Th2-type cytokines as well as of LIF and M-CSF production by T cells. Though a key role for progesterone in creating local immunosuppression has been conserved during the evolution of an epitheliochorial placenta, there has been some divergence in the pattern of endocrine-immunological cross talk in Bovidae. In sheep, uterine serpin, a progesterone-induced endometrial protein, mediates the immunosuppressive effects of progesterone. Epidemiological studies suggest the role of stress in premature pregnancy termination and exposure to stress induces abortion in mice via a significant reduction in progesterone levels, accompanied by reduced serum levels of PIBF. These effects are corrected by progesterone supplementation. These findings indicate the significance of a progesterone-dependent immuno-modulation in maternal tolerance of the fetus, which is discussed in this review. © 2007 The Authors Journal compilation 2007. Blackwell Munksgaard.","author":[{"dropping-particle":"","family":"Arck","given":"Petra","non-dropping-particle":"","parse-names":false,"suffix":""},{"dropping-particle":"","family":"Hansen","given":"Peter J.","non-dropping-particle":"","parse-names":false,"suffix":""},{"dropping-particle":"","family":"Jericevic","given":"Biserka Mulac","non-dropping-particle":"","parse-names":false,"suffix":""},{"dropping-particle":"","family":"Piccinni","given":"Marie Pierre","non-dropping-particle":"","parse-names":false,"suffix":""},{"dropping-particle":"","family":"Szekeres-Bartho","given":"Julia","non-dropping-particle":"","parse-names":false,"suffix":""}],"container-title":"American journal of reproductive immunology (New York, N.Y. : 1989)","id":"ITEM-1","issue":"3","issued":{"date-parts":[["2007","9"]]},"page":"268-279","publisher":"Am J Reprod Immunol","title":"Progesterone during pregnancy: endocrine-immune cross talk in mammalian species and the role of stress","type":"article-journal","volume":"58"},"uris":["http://www.mendeley.com/documents/?uuid=5d0e4439-e508-3601-9ad1-1831f63ca12e"]}],"mendeley":{"formattedCitation":"[30]","plainTextFormattedCitation":"[30]","previouslyFormattedCitation":"[171]"},"properties":{"noteIndex":0},"schema":"https://github.com/citation-style-language/schema/raw/master/csl-citation.json"}</w:instrText>
            </w:r>
            <w:r w:rsidRPr="00471DBC">
              <w:rPr>
                <w:lang w:val="en-US"/>
              </w:rPr>
              <w:fldChar w:fldCharType="separate"/>
            </w:r>
            <w:r w:rsidR="00E524B6" w:rsidRPr="00E524B6">
              <w:rPr>
                <w:noProof/>
                <w:lang w:val="en-US"/>
              </w:rPr>
              <w:t>[30]</w:t>
            </w:r>
            <w:r w:rsidRPr="00471DBC">
              <w:rPr>
                <w:lang w:val="en-US"/>
              </w:rPr>
              <w:fldChar w:fldCharType="end"/>
            </w:r>
            <w:r w:rsidRPr="00471DBC">
              <w:rPr>
                <w:lang w:val="en-US"/>
              </w:rPr>
              <w:t xml:space="preserve"> </w:t>
            </w:r>
          </w:p>
          <w:p w:rsidR="000919A5" w:rsidRPr="00471DBC" w:rsidRDefault="000919A5" w:rsidP="00A1110F">
            <w:pPr>
              <w:numPr>
                <w:ilvl w:val="0"/>
                <w:numId w:val="4"/>
              </w:numPr>
              <w:tabs>
                <w:tab w:val="num" w:pos="72"/>
              </w:tabs>
              <w:ind w:left="72"/>
              <w:jc w:val="both"/>
              <w:rPr>
                <w:lang w:val="en-US"/>
              </w:rPr>
            </w:pP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lastRenderedPageBreak/>
              <w:t>Natural Killer (NK) cells</w:t>
            </w:r>
          </w:p>
        </w:tc>
        <w:tc>
          <w:tcPr>
            <w:tcW w:w="2880" w:type="dxa"/>
            <w:tcBorders>
              <w:left w:val="nil"/>
              <w:bottom w:val="single" w:sz="4" w:space="0" w:color="auto"/>
              <w:right w:val="nil"/>
            </w:tcBorders>
            <w:shd w:val="clear" w:color="auto" w:fill="auto"/>
          </w:tcPr>
          <w:p w:rsidR="000919A5" w:rsidRPr="00471DBC" w:rsidRDefault="000919A5" w:rsidP="00A1110F">
            <w:pPr>
              <w:jc w:val="both"/>
              <w:rPr>
                <w:lang w:val="en-US"/>
              </w:rPr>
            </w:pPr>
            <w:r w:rsidRPr="00471DBC">
              <w:rPr>
                <w:lang w:val="en-US"/>
              </w:rPr>
              <w:t>kill pathogen-infected cells irrespective of prior sensitization, and some tumor cell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4"/>
              </w:numPr>
              <w:tabs>
                <w:tab w:val="clear" w:pos="792"/>
                <w:tab w:val="num" w:pos="254"/>
              </w:tabs>
              <w:ind w:left="112" w:firstLine="0"/>
              <w:jc w:val="both"/>
              <w:rPr>
                <w:lang w:val="en-US"/>
              </w:rPr>
            </w:pPr>
            <w:r w:rsidRPr="00471DBC">
              <w:rPr>
                <w:lang w:val="en-US"/>
              </w:rPr>
              <w:t xml:space="preserve">decreased NK cell counts </w:t>
            </w:r>
            <w:r w:rsidRPr="00471DBC">
              <w:rPr>
                <w:lang w:val="en-US"/>
              </w:rPr>
              <w:fldChar w:fldCharType="begin" w:fldLock="1"/>
            </w:r>
            <w:r w:rsidR="00E524B6">
              <w:rPr>
                <w:lang w:val="en-US"/>
              </w:rPr>
              <w:instrText>ADDIN CSL_CITATION {"citationItems":[{"id":"ITEM-1","itemData":{"DOI":"10.1093/HUMUPD/DMI008","ISSN":"1355-4786","PMID":"15817524","abstract":"In addition to their effects on sexual differentiation and reproduction, sex hormones appear to influence the immune system. This results in a sexual dimorphism in the immune response in humans: for instance, females produce more vigorous cellular and more vigorous humoral immune reactions, are more resistant to certain infections, and suffer a higher incidence of autoimmune diseases. Disease expression is also affected by the reproductive status of the female. As sex steroids - estrogens, progesterone and testosterone - differ between gender and within different reproductive stages, a lot of research has focussed on the effects of sex hormones on immune responses. Although there is also a vast literature on the effects of sex hormones on immune responses in animals, in this review we will focus on the most intriguing effects and mechanisms by which sex hormones affect different components of the immune system in humans. © The Author 2005. Published by Oxford University Press on behalf of the European Society of Human Reproduction and Embryology. All rights reserved.","author":[{"dropping-particle":"","family":"Bouman","given":"Annechien","non-dropping-particle":"","parse-names":false,"suffix":""},{"dropping-particle":"","family":"Jan Heineman","given":"Maas","non-dropping-particle":"","parse-names":false,"suffix":""},{"dropping-particle":"","family":"Faas","given":"Marijke M.","non-dropping-particle":"","parse-names":false,"suffix":""}],"container-title":"Human reproduction update","id":"ITEM-1","issue":"4","issued":{"date-parts":[["2005","7"]]},"page":"411-423","publisher":"Hum Reprod Update","title":"Sex hormones and the immune response in humans","type":"article-journal","volume":"11"},"uris":["http://www.mendeley.com/documents/?uuid=62a33666-fee0-30cb-9979-d3082910d265"]}],"mendeley":{"formattedCitation":"[31]","plainTextFormattedCitation":"[31]","previouslyFormattedCitation":"[172]"},"properties":{"noteIndex":0},"schema":"https://github.com/citation-style-language/schema/raw/master/csl-citation.json"}</w:instrText>
            </w:r>
            <w:r w:rsidRPr="00471DBC">
              <w:rPr>
                <w:lang w:val="en-US"/>
              </w:rPr>
              <w:fldChar w:fldCharType="separate"/>
            </w:r>
            <w:r w:rsidR="00E524B6" w:rsidRPr="00E524B6">
              <w:rPr>
                <w:noProof/>
                <w:lang w:val="en-US"/>
              </w:rPr>
              <w:t>[31]</w:t>
            </w:r>
            <w:r w:rsidRPr="00471DBC">
              <w:rPr>
                <w:lang w:val="en-US"/>
              </w:rPr>
              <w:fldChar w:fldCharType="end"/>
            </w:r>
          </w:p>
          <w:p w:rsidR="000919A5" w:rsidRPr="00471DBC" w:rsidRDefault="000919A5" w:rsidP="00A1110F">
            <w:pPr>
              <w:numPr>
                <w:ilvl w:val="0"/>
                <w:numId w:val="4"/>
              </w:numPr>
              <w:tabs>
                <w:tab w:val="clear" w:pos="792"/>
                <w:tab w:val="num" w:pos="254"/>
              </w:tabs>
              <w:ind w:left="112" w:firstLine="0"/>
              <w:jc w:val="both"/>
              <w:rPr>
                <w:lang w:val="en-US"/>
              </w:rPr>
            </w:pPr>
            <w:r w:rsidRPr="00471DBC">
              <w:rPr>
                <w:lang w:val="en-US"/>
              </w:rPr>
              <w:t xml:space="preserve">suppressed NK cell activity </w:t>
            </w:r>
            <w:r w:rsidRPr="00471DBC">
              <w:rPr>
                <w:lang w:val="en-US"/>
              </w:rPr>
              <w:fldChar w:fldCharType="begin" w:fldLock="1"/>
            </w:r>
            <w:r w:rsidR="00E524B6">
              <w:rPr>
                <w:lang w:val="en-US"/>
              </w:rPr>
              <w:instrText>ADDIN CSL_CITATION {"citationItems":[{"id":"ITEM-1","itemData":{"DOI":"10.1006/CIMM.2002.1886","ISSN":"0008-8749","PMID":"11902825","abstract":"Natural killer (NK) cells play a crucial role in host defense against pathogens and immune surveillance against cancer, Given that estrogens have been reported to suppress NK cell activity, we sought to elucidate the mechanisms by which estrogen mediates this effect. We demonstrate by immunocytochemical staining with estrogen receptor-α (ERα)- and estrogen receptor-β (ERβ)-specific antibodies that both ERα and ERβ are expressed in murine NK cells. We also compared the ability of high doses of 17β-estradiol (</w:instrText>
            </w:r>
            <w:r w:rsidR="00E524B6">
              <w:rPr>
                <w:rFonts w:ascii="Cambria Math" w:hAnsi="Cambria Math" w:cs="Cambria Math"/>
                <w:lang w:val="en-US"/>
              </w:rPr>
              <w:instrText>∼</w:instrText>
            </w:r>
            <w:r w:rsidR="00E524B6">
              <w:rPr>
                <w:lang w:val="en-US"/>
              </w:rPr>
              <w:instrText>800 pg/ml) to regulate NK cell activity in wild-type and estrogen receptor-α-deficient (ERαKO) mice. 17β-estradiol elicited a significant decrease in NK cell activity in both wild-type and ERαKO mice (P &lt; 0.001). These data suggest that ERβ or possibly a novel receptor is involved in mediating estrogen action on NK cell activity and raise the potential for therapeutic modulation of NK cell activity with selective estrogen receptor modulators (SERMS). © 2001 Elsevier Science (USA).","author":[{"dropping-particle":"","family":"Curran","given":"Edward M.","non-dropping-particle":"","parse-names":false,"suffix":""},{"dropping-particle":"","family":"Berghaus","given":"Londa J.","non-dropping-particle":"","parse-names":false,"suffix":""},{"dropping-particle":"","family":"Vernetti","given":"Nicholas J.","non-dropping-particle":"","parse-names":false,"suffix":""},{"dropping-particle":"","family":"Saporita","given":"Anthony J.","non-dropping-particle":"","parse-names":false,"suffix":""},{"dropping-particle":"","family":"Lubahn","given":"Dennis B.","non-dropping-particle":"","parse-names":false,"suffix":""},{"dropping-particle":"","family":"Estes","given":"D. Mark","non-dropping-particle":"","parse-names":false,"suffix":""}],"container-title":"Cellular immunology","id":"ITEM-1","issue":"1","issued":{"date-parts":[["2001","11","25"]]},"page":"12-20","publisher":"Cell Immunol","title":"Natural killer cells express estrogen receptor-alpha and estrogen receptor-beta and can respond to estrogen via a non-estrogen receptor-alpha-mediated pathway","type":"article-journal","volume":"214"},"uris":["http://www.mendeley.com/documents/?uuid=c04d5c3d-7765-37a7-b770-d60b044ba263"]}],"mendeley":{"formattedCitation":"[32]","plainTextFormattedCitation":"[32]","previouslyFormattedCitation":"[173]"},"properties":{"noteIndex":0},"schema":"https://github.com/citation-style-language/schema/raw/master/csl-citation.json"}</w:instrText>
            </w:r>
            <w:r w:rsidRPr="00471DBC">
              <w:rPr>
                <w:lang w:val="en-US"/>
              </w:rPr>
              <w:fldChar w:fldCharType="separate"/>
            </w:r>
            <w:r w:rsidR="00E524B6" w:rsidRPr="00E524B6">
              <w:rPr>
                <w:noProof/>
                <w:lang w:val="en-US"/>
              </w:rPr>
              <w:t>[32]</w:t>
            </w:r>
            <w:r w:rsidRPr="00471DBC">
              <w:rPr>
                <w:lang w:val="en-US"/>
              </w:rPr>
              <w:fldChar w:fldCharType="end"/>
            </w:r>
          </w:p>
          <w:p w:rsidR="000919A5" w:rsidRPr="00471DBC" w:rsidRDefault="000919A5" w:rsidP="00A1110F">
            <w:pPr>
              <w:numPr>
                <w:ilvl w:val="0"/>
                <w:numId w:val="4"/>
              </w:numPr>
              <w:tabs>
                <w:tab w:val="clear" w:pos="792"/>
                <w:tab w:val="num" w:pos="254"/>
              </w:tabs>
              <w:ind w:left="112" w:firstLine="0"/>
              <w:jc w:val="both"/>
              <w:rPr>
                <w:lang w:val="en-US"/>
              </w:rPr>
            </w:pPr>
            <w:r w:rsidRPr="00471DBC">
              <w:rPr>
                <w:lang w:val="en-US"/>
              </w:rPr>
              <w:t xml:space="preserve">inhibition of NK cell-mediated apoptosis of target cells through induction of </w:t>
            </w:r>
            <w:proofErr w:type="spellStart"/>
            <w:r w:rsidRPr="00471DBC">
              <w:rPr>
                <w:lang w:val="en-US"/>
              </w:rPr>
              <w:t>granzyme</w:t>
            </w:r>
            <w:proofErr w:type="spellEnd"/>
            <w:r w:rsidRPr="00471DBC">
              <w:rPr>
                <w:lang w:val="en-US"/>
              </w:rPr>
              <w:t xml:space="preserve"> B inhibitor  </w:t>
            </w:r>
            <w:r w:rsidRPr="00471DBC">
              <w:rPr>
                <w:lang w:val="en-US"/>
              </w:rPr>
              <w:fldChar w:fldCharType="begin" w:fldLock="1"/>
            </w:r>
            <w:r w:rsidR="00E524B6">
              <w:rPr>
                <w:lang w:val="en-US"/>
              </w:rPr>
              <w:instrText>ADDIN CSL_CITATION {"citationItems":[{"id":"ITEM-1","itemData":{"DOI":"10.1210/EN.2005-0996","ISSN":"0013-7227","PMID":"16306080","abstract":"Exposure to estrogens is associated with an increased risk of developing breast, cervical, and liver cancer. Estrogens strongly induce the human granzyme B inhibitor, proteinase inhibitor 9 (PI-9). Because cytotoxic T lymphocytes (CTLs) and natural killer (NK) cells use the granzyme pathway to induce apoptosis of target cells, we tested the ability of activated CTLs and the human NK cell line, YT cells, to lyse human liver cells. Estrogen induction of PI-9 protected the liver cells against CTL and NK cell-mediated, granzyme-dependent, apoptosis. Knockdown of PI-9 by RNA interference blocked the protective effect of estrogen. This work demonstrates that estrogens can act on target cells to control their destruction by immune system cells and shows that induction of PI-9 expression can inhibit both CTL and NK cell-mediated apoptosis. Estrogen induction of PI-9 may reduce the ability of cytolytic lymphocytes-mediated immune surveillance to destroy newly transformed cells, possibly providing a novel mechanism for an estrogen-mediated increase in tumor incidence. Copyright © 2006 by The Endocrine Society.","author":[{"dropping-particle":"","family":"Jiang","given":"Xinguo","non-dropping-particle":"","parse-names":false,"suffix":""},{"dropping-particle":"","family":"Orr","given":"Brent A.","non-dropping-particle":"","parse-names":false,"suffix":""},{"dropping-particle":"","family":"Kranz","given":"David M.","non-dropping-particle":"","parse-names":false,"suffix":""},{"dropping-particle":"","family":"Shapiro","given":"David J.","non-dropping-particle":"","parse-names":false,"suffix":""}],"container-title":"Endocrinology","id":"ITEM-1","issue":"3","issued":{"date-parts":[["2006","3"]]},"page":"1419-1426","publisher":"Endocrinology","title":"Estrogen induction of the granzyme B inhibitor, proteinase inhibitor 9, protects cells against apoptosis mediated by cytotoxic T lymphocytes and natural killer cells","type":"article-journal","volume":"147"},"uris":["http://www.mendeley.com/documents/?uuid=a06d9685-c246-3335-b5bd-71e048c70ed2"]}],"mendeley":{"formattedCitation":"[33]","plainTextFormattedCitation":"[33]","previouslyFormattedCitation":"[174]"},"properties":{"noteIndex":0},"schema":"https://github.com/citation-style-language/schema/raw/master/csl-citation.json"}</w:instrText>
            </w:r>
            <w:r w:rsidRPr="00471DBC">
              <w:rPr>
                <w:lang w:val="en-US"/>
              </w:rPr>
              <w:fldChar w:fldCharType="separate"/>
            </w:r>
            <w:r w:rsidR="00E524B6" w:rsidRPr="00E524B6">
              <w:rPr>
                <w:noProof/>
                <w:lang w:val="en-US"/>
              </w:rPr>
              <w:t>[33]</w:t>
            </w:r>
            <w:r w:rsidRPr="00471DBC">
              <w:rPr>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4"/>
              </w:numPr>
              <w:tabs>
                <w:tab w:val="num" w:pos="252"/>
              </w:tabs>
              <w:ind w:left="252" w:hanging="180"/>
              <w:rPr>
                <w:lang w:val="en-US"/>
              </w:rPr>
            </w:pPr>
            <w:r w:rsidRPr="00471DBC">
              <w:rPr>
                <w:lang w:val="en-US"/>
              </w:rPr>
              <w:t xml:space="preserve">no effect on NK cell </w:t>
            </w:r>
            <w:r w:rsidRPr="00471DBC">
              <w:rPr>
                <w:lang w:val="en-US"/>
              </w:rPr>
              <w:fldChar w:fldCharType="begin" w:fldLock="1"/>
            </w:r>
            <w:r w:rsidR="00E524B6">
              <w:rPr>
                <w:lang w:val="en-US"/>
              </w:rPr>
              <w:instrText>ADDIN CSL_CITATION {"citationItems":[{"id":"ITEM-1","itemData":{"DOI":"10.1093/HUMUPD/DMI008","ISSN":"1355-4786","PMID":"15817524","abstract":"In addition to their effects on sexual differentiation and reproduction, sex hormones appear to influence the immune system. This results in a sexual dimorphism in the immune response in humans: for instance, females produce more vigorous cellular and more vigorous humoral immune reactions, are more resistant to certain infections, and suffer a higher incidence of autoimmune diseases. Disease expression is also affected by the reproductive status of the female. As sex steroids - estrogens, progesterone and testosterone - differ between gender and within different reproductive stages, a lot of research has focussed on the effects of sex hormones on immune responses. Although there is also a vast literature on the effects of sex hormones on immune responses in animals, in this review we will focus on the most intriguing effects and mechanisms by which sex hormones affect different components of the immune system in humans. © The Author 2005. Published by Oxford University Press on behalf of the European Society of Human Reproduction and Embryology. All rights reserved.","author":[{"dropping-particle":"","family":"Bouman","given":"Annechien","non-dropping-particle":"","parse-names":false,"suffix":""},{"dropping-particle":"","family":"Jan Heineman","given":"Maas","non-dropping-particle":"","parse-names":false,"suffix":""},{"dropping-particle":"","family":"Faas","given":"Marijke M.","non-dropping-particle":"","parse-names":false,"suffix":""}],"container-title":"Human reproduction update","id":"ITEM-1","issue":"4","issued":{"date-parts":[["2005","7"]]},"page":"411-423","publisher":"Hum Reprod Update","title":"Sex hormones and the immune response in humans","type":"article-journal","volume":"11"},"uris":["http://www.mendeley.com/documents/?uuid=62a33666-fee0-30cb-9979-d3082910d265"]}],"mendeley":{"formattedCitation":"[31]","plainTextFormattedCitation":"[31]","previouslyFormattedCitation":"[172]"},"properties":{"noteIndex":0},"schema":"https://github.com/citation-style-language/schema/raw/master/csl-citation.json"}</w:instrText>
            </w:r>
            <w:r w:rsidRPr="00471DBC">
              <w:rPr>
                <w:lang w:val="en-US"/>
              </w:rPr>
              <w:fldChar w:fldCharType="separate"/>
            </w:r>
            <w:r w:rsidR="00E524B6" w:rsidRPr="00E524B6">
              <w:rPr>
                <w:noProof/>
                <w:lang w:val="en-US"/>
              </w:rPr>
              <w:t>[31]</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 w:val="num" w:pos="252"/>
              </w:tabs>
              <w:ind w:left="72" w:firstLine="0"/>
              <w:rPr>
                <w:lang w:val="en-US"/>
              </w:rPr>
            </w:pPr>
            <w:r w:rsidRPr="00471DBC">
              <w:rPr>
                <w:lang w:val="en-US"/>
              </w:rPr>
              <w:t xml:space="preserve">blocked </w:t>
            </w:r>
            <w:proofErr w:type="spellStart"/>
            <w:r w:rsidRPr="00471DBC">
              <w:rPr>
                <w:lang w:val="en-US"/>
              </w:rPr>
              <w:t>cytolytic</w:t>
            </w:r>
            <w:proofErr w:type="spellEnd"/>
            <w:r w:rsidRPr="00471DBC">
              <w:rPr>
                <w:lang w:val="en-US"/>
              </w:rPr>
              <w:t xml:space="preserve"> function through reduced NK cell degranulation </w:t>
            </w:r>
            <w:r w:rsidRPr="00471DBC">
              <w:rPr>
                <w:lang w:val="en-US"/>
              </w:rPr>
              <w:fldChar w:fldCharType="begin" w:fldLock="1"/>
            </w:r>
            <w:r w:rsidR="00E524B6">
              <w:rPr>
                <w:lang w:val="en-US"/>
              </w:rPr>
              <w:instrText>ADDIN CSL_CITATION {"citationItems":[{"id":"ITEM-1","itemData":{"DOI":"10.1034/J.1600-0897.2002.01133.X","ISSN":"1046-7408","PMID":"12516630","abstract":"Problem: Progesterone induced blocking factor (PIBF) is a mediator of progesterone that blocks peripheral blood lytic natural killer (NK) activity. Progesterone or PIBF stimulated decidual macrophages block up-regulation of perforin expression in decidual lymphocytes (DL). Therefore, we investigated whether progesterone regulates cytotoxicity of DL. Method of study: Decidual mononuclear cells were cultured with progesterone, PIBF, progesterone and anti-PIBF antibody or in the medium only. Cytolytic activity of non-adherent DL was measured by PKH-26 (red) 2 hr cytolytic assay and flow cytometry. Perforin positive DL were detected by immunofluorescency and PIBF-positive cells by immunohistology. Results: Progesterone and PIBF, in a dose-dependent manner decreased cytotoxicity of DL against K-562 targets, and perforin egzocytosys was blocked. Anti-PIBF antibodies reversed the progesterone mediated reduction in cytolytic activity of DL. PIBF positive cells were found in first trimester pregnancy decidua. Conclusion: The results indicate possible role for PIBF, as a mediator of progesterone in regulation of DL cytolytic activity at the maternal-foetal (M-F) interface. © Blackwell Munksgaard, 2002.","author":[{"dropping-particle":"","family":"Laškarin","given":"Gordana","non-dropping-particle":"","parse-names":false,"suffix":""},{"dropping-particle":"","family":"Tokmadži","given":"Vlatka S.","non-dropping-particle":"","parse-names":false,"suffix":""},{"dropping-particle":"","family":"Štrbo","given":"Nataša","non-dropping-particle":"","parse-names":false,"suffix":""},{"dropping-particle":"","family":"Bogovi","given":"Tatjana","non-dropping-particle":"","parse-names":false,"suffix":""},{"dropping-particle":"","family":"Szekeres-Bartho","given":"Julia","non-dropping-particle":"","parse-names":false,"suffix":""},{"dropping-particle":"","family":"Randi","given":"Ljiljana","non-dropping-particle":"","parse-names":false,"suffix":""},{"dropping-particle":"","family":"Podack","given":"Eckhard R.","non-dropping-particle":"","parse-names":false,"suffix":""},{"dropping-particle":"","family":"Rukavina","given":"Daniel","non-dropping-particle":"","parse-names":false,"suffix":""}],"container-title":"American journal of reproductive immunology (New York, N.Y. : 1989)","id":"ITEM-1","issue":"4","issued":{"date-parts":[["2002","10"]]},"page":"201-209","publisher":"Am J Reprod Immunol","title":"Progesterone induced blocking factor (PIBF) mediates progesterone induced suppression of decidual lymphocyte cytotoxicity","type":"article-journal","volume":"48"},"uris":["http://www.mendeley.com/documents/?uuid=adf217ee-a548-3166-bef8-8c23a4c29c99"]}],"mendeley":{"formattedCitation":"[34]","plainTextFormattedCitation":"[34]","previouslyFormattedCitation":"[175]"},"properties":{"noteIndex":0},"schema":"https://github.com/citation-style-language/schema/raw/master/csl-citation.json"}</w:instrText>
            </w:r>
            <w:r w:rsidRPr="00471DBC">
              <w:rPr>
                <w:lang w:val="en-US"/>
              </w:rPr>
              <w:fldChar w:fldCharType="separate"/>
            </w:r>
            <w:r w:rsidR="00E524B6" w:rsidRPr="00E524B6">
              <w:rPr>
                <w:noProof/>
                <w:lang w:val="en-US"/>
              </w:rPr>
              <w:t>[34]</w:t>
            </w:r>
            <w:r w:rsidRPr="00471DBC">
              <w:rPr>
                <w:lang w:val="en-US"/>
              </w:rPr>
              <w:fldChar w:fldCharType="end"/>
            </w: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Basophils</w:t>
            </w:r>
          </w:p>
        </w:tc>
        <w:tc>
          <w:tcPr>
            <w:tcW w:w="2880" w:type="dxa"/>
            <w:tcBorders>
              <w:left w:val="nil"/>
              <w:bottom w:val="single" w:sz="4" w:space="0" w:color="auto"/>
              <w:right w:val="nil"/>
            </w:tcBorders>
            <w:shd w:val="clear" w:color="auto" w:fill="auto"/>
          </w:tcPr>
          <w:p w:rsidR="000919A5" w:rsidRPr="00471DBC" w:rsidRDefault="000919A5" w:rsidP="00A1110F">
            <w:pPr>
              <w:jc w:val="both"/>
              <w:rPr>
                <w:lang w:val="en-US"/>
              </w:rPr>
            </w:pPr>
            <w:r w:rsidRPr="00471DBC">
              <w:rPr>
                <w:lang w:val="en-US"/>
              </w:rPr>
              <w:t xml:space="preserve">important effector cells in </w:t>
            </w:r>
            <w:proofErr w:type="spellStart"/>
            <w:r w:rsidRPr="00471DBC">
              <w:rPr>
                <w:lang w:val="en-US"/>
              </w:rPr>
              <w:t>IgE</w:t>
            </w:r>
            <w:proofErr w:type="spellEnd"/>
            <w:r w:rsidRPr="00471DBC">
              <w:rPr>
                <w:lang w:val="en-US"/>
              </w:rPr>
              <w:t>-associated immune responses that are responsible for inflammatory reactions and in the formation of allergic disease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 w:val="num" w:pos="252"/>
              </w:tabs>
              <w:ind w:left="252" w:hanging="180"/>
              <w:rPr>
                <w:lang w:val="en-US"/>
              </w:rPr>
            </w:pPr>
            <w:r w:rsidRPr="00471DBC">
              <w:rPr>
                <w:lang w:val="en-US"/>
              </w:rPr>
              <w:t xml:space="preserve">promoted degranulation </w:t>
            </w:r>
            <w:r w:rsidRPr="00471DBC">
              <w:rPr>
                <w:lang w:val="en-US"/>
              </w:rPr>
              <w:fldChar w:fldCharType="begin" w:fldLock="1"/>
            </w:r>
            <w:r w:rsidR="00E524B6">
              <w:rPr>
                <w:lang w:val="en-US"/>
              </w:rPr>
              <w:instrText>ADDIN CSL_CITATION {"citationItems":[{"id":"ITEM-1","itemData":{"DOI":"10.1097/ACI.0B013E32835A6DD6","ISSN":"1473-6322","PMID":"23090385","abstract":"PURPOSE OF REVIEW: Asthma prevalence and severity are greater in women than in men, and mounting evidence suggests this is in part related to female steroid sex hormones. Of these, estrogen has been the subject of much study. This review highlights recent research exploring the effects of estrogen in allergic disease. RECENT FINDINGS: Estrogen receptors are found on numerous immunoregulatory cells and estrogen's actions skew immune responses toward allergy. It may act directly to create deleterious effects in asthma, or indirectly via modulation of various pathways including secretory leukoprotease inhibitor, transient receptor potential vanilloid type 1 ion channel and nitric oxide production to exert effects on lung mechanics and inflammation. Not only do endogenous estrogens appear to play a role, but environmental estrogens have also been implicated. Environmental estrogens (xenoestrogens) including bisphenol A and phthalates enhance allergic sensitization in animal models and may enhance development of atopic disorders like asthma in humans. SUMMARY: Estrogen's role in allergic disease remains complex. As allergic diseases continue to increase in prevalence and affect women disproportionately, gaining a fuller understanding of its effects in these disorders will be essential. Of particular importance may be effects of xenoestrogens on allergic disease. Copyright © 2013 Lippincott Williams &amp;Wilkins.","author":[{"dropping-particle":"","family":"Bonds","given":"Rana S.","non-dropping-particle":"","parse-names":false,"suffix":""},{"dropping-particle":"","family":"Midoro-Horiuti","given":"Terumi","non-dropping-particle":"","parse-names":false,"suffix":""}],"container-title":"Current opinion in allergy and clinical immunology","id":"ITEM-1","issue":"1","issued":{"date-parts":[["2013","2"]]},"page":"92-99","publisher":"Curr Opin Allergy Clin Immunol","title":"Estrogen effects in allergy and asthma","type":"article-journal","volume":"13"},"uris":["http://www.mendeley.com/documents/?uuid=c6747d8e-c790-31c5-8ad7-fdf4d07d809d"]}],"mendeley":{"formattedCitation":"[35]","plainTextFormattedCitation":"[35]","previouslyFormattedCitation":"[176]"},"properties":{"noteIndex":0},"schema":"https://github.com/citation-style-language/schema/raw/master/csl-citation.json"}</w:instrText>
            </w:r>
            <w:r w:rsidRPr="00471DBC">
              <w:rPr>
                <w:lang w:val="en-US"/>
              </w:rPr>
              <w:fldChar w:fldCharType="separate"/>
            </w:r>
            <w:r w:rsidR="00E524B6" w:rsidRPr="00E524B6">
              <w:rPr>
                <w:noProof/>
                <w:lang w:val="en-US"/>
              </w:rPr>
              <w:t>[35]</w:t>
            </w:r>
            <w:r w:rsidRPr="00471DBC">
              <w:rPr>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s>
              <w:ind w:left="252" w:hanging="252"/>
              <w:jc w:val="both"/>
              <w:rPr>
                <w:lang w:val="en-US"/>
              </w:rPr>
            </w:pPr>
            <w:r w:rsidRPr="00471DBC">
              <w:rPr>
                <w:lang w:val="en-US"/>
              </w:rPr>
              <w:t xml:space="preserve">largely unaffected by testosterone treatment </w:t>
            </w:r>
            <w:r w:rsidRPr="00471DBC">
              <w:rPr>
                <w:lang w:val="en-US"/>
              </w:rPr>
              <w:fldChar w:fldCharType="begin" w:fldLock="1"/>
            </w:r>
            <w:r w:rsidR="00E524B6">
              <w:rPr>
                <w:lang w:val="en-US"/>
              </w:rPr>
              <w:instrText>ADDIN CSL_CITATION {"citationItems":[{"id":"ITEM-1","itemData":{"DOI":"10.1007/BF00930957","ISSN":"0932-0113","PMID":"2671986","abstract":"Gonadectomized male mice aged 5 weeks were given 5 mg testosterone propionate daily for 14 days. The treatment significantly decreased the number of blood leukocytes. The number of all individual types of leukocytes except basophils in vehicle-treated gonadectomized mice was increased. Testosterone-treated mice consistently had a lower number of leukocytes after being infected with Plasmodium berghei than did vehicle-treated mice. The results suggest that testosterone suppresses the production of leukocytes and that testosterone-treated mice become more susceptible to parasite infection. © 1989 Springer-Verlag.","author":[{"dropping-particle":"","family":"Kamis","given":"A. B.","non-dropping-particle":"","parse-names":false,"suffix":""},{"dropping-particle":"","family":"Ibrahim","given":"J. B.","non-dropping-particle":"","parse-names":false,"suffix":""}],"container-title":"Parasitology research","id":"ITEM-1","issue":"8","issued":{"date-parts":[["1989","8"]]},"page":"611-613","publisher":"Parasitol Res","title":"Effects of testosterone on blood leukocytes in plasmodium berghei-infected mice","type":"article-journal","volume":"75"},"uris":["http://www.mendeley.com/documents/?uuid=2533271f-7469-39c3-8a0b-33387030ccd9"]}],"mendeley":{"formattedCitation":"[36]","plainTextFormattedCitation":"[36]","previouslyFormattedCitation":"[177]"},"properties":{"noteIndex":0},"schema":"https://github.com/citation-style-language/schema/raw/master/csl-citation.json"}</w:instrText>
            </w:r>
            <w:r w:rsidRPr="00471DBC">
              <w:rPr>
                <w:lang w:val="en-US"/>
              </w:rPr>
              <w:fldChar w:fldCharType="separate"/>
            </w:r>
            <w:r w:rsidR="00E524B6" w:rsidRPr="00E524B6">
              <w:rPr>
                <w:noProof/>
                <w:lang w:val="en-US"/>
              </w:rPr>
              <w:t>[36]</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rPr>
                <w:lang w:val="en-US"/>
              </w:rPr>
            </w:pP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Eosinophils</w:t>
            </w:r>
          </w:p>
        </w:tc>
        <w:tc>
          <w:tcPr>
            <w:tcW w:w="2880" w:type="dxa"/>
            <w:tcBorders>
              <w:left w:val="nil"/>
              <w:bottom w:val="single" w:sz="4" w:space="0" w:color="auto"/>
              <w:right w:val="nil"/>
            </w:tcBorders>
            <w:shd w:val="clear" w:color="auto" w:fill="auto"/>
          </w:tcPr>
          <w:p w:rsidR="000919A5" w:rsidRPr="00471DBC" w:rsidRDefault="000919A5" w:rsidP="00A1110F">
            <w:pPr>
              <w:jc w:val="both"/>
              <w:rPr>
                <w:lang w:val="en-US"/>
              </w:rPr>
            </w:pPr>
            <w:r w:rsidRPr="00471DBC">
              <w:rPr>
                <w:bCs/>
                <w:lang w:val="en-US"/>
              </w:rPr>
              <w:t xml:space="preserve">crucial in host </w:t>
            </w:r>
            <w:proofErr w:type="spellStart"/>
            <w:r w:rsidRPr="00471DBC">
              <w:rPr>
                <w:bCs/>
                <w:lang w:val="en-US"/>
              </w:rPr>
              <w:t>defence</w:t>
            </w:r>
            <w:proofErr w:type="spellEnd"/>
            <w:r w:rsidRPr="00471DBC">
              <w:rPr>
                <w:bCs/>
                <w:lang w:val="en-US"/>
              </w:rPr>
              <w:t xml:space="preserve"> a</w:t>
            </w:r>
            <w:r>
              <w:rPr>
                <w:bCs/>
                <w:lang w:val="en-US"/>
              </w:rPr>
              <w:t xml:space="preserve">gainst extracellular parasites; </w:t>
            </w:r>
            <w:r w:rsidRPr="00471DBC">
              <w:rPr>
                <w:lang w:val="en-US"/>
              </w:rPr>
              <w:t>active participants in inflammatory processes including allergic reactions.</w:t>
            </w:r>
          </w:p>
        </w:tc>
        <w:tc>
          <w:tcPr>
            <w:tcW w:w="3902" w:type="dxa"/>
            <w:tcBorders>
              <w:left w:val="nil"/>
              <w:bottom w:val="single" w:sz="4" w:space="0" w:color="auto"/>
              <w:right w:val="nil"/>
            </w:tcBorders>
            <w:shd w:val="clear" w:color="auto" w:fill="auto"/>
          </w:tcPr>
          <w:p w:rsidR="000919A5" w:rsidRPr="00471DBC" w:rsidRDefault="000919A5" w:rsidP="00A1110F">
            <w:pPr>
              <w:rPr>
                <w:lang w:val="en-US"/>
              </w:rPr>
            </w:pP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s>
              <w:ind w:left="252" w:hanging="252"/>
              <w:jc w:val="both"/>
              <w:rPr>
                <w:lang w:val="en-US"/>
              </w:rPr>
            </w:pPr>
            <w:r w:rsidRPr="00471DBC">
              <w:rPr>
                <w:lang w:val="en-US"/>
              </w:rPr>
              <w:t xml:space="preserve">Reduction - androgens affect eosinophil numbers </w:t>
            </w:r>
            <w:r w:rsidRPr="00471DBC">
              <w:rPr>
                <w:i/>
                <w:iCs/>
                <w:lang w:val="en-US"/>
              </w:rPr>
              <w:t>via</w:t>
            </w:r>
            <w:r w:rsidRPr="00471DBC">
              <w:rPr>
                <w:lang w:val="en-US"/>
              </w:rPr>
              <w:t xml:space="preserve"> control of tissue infiltration rather than </w:t>
            </w:r>
            <w:r w:rsidRPr="00471DBC">
              <w:rPr>
                <w:i/>
                <w:iCs/>
                <w:lang w:val="en-US"/>
              </w:rPr>
              <w:t>de novo</w:t>
            </w:r>
            <w:r w:rsidRPr="00471DBC">
              <w:rPr>
                <w:lang w:val="en-US"/>
              </w:rPr>
              <w:t xml:space="preserve"> differentiation in the bone marrow</w:t>
            </w:r>
          </w:p>
          <w:p w:rsidR="000919A5" w:rsidRPr="00471DBC" w:rsidRDefault="000919A5" w:rsidP="00A1110F">
            <w:pPr>
              <w:numPr>
                <w:ilvl w:val="0"/>
                <w:numId w:val="3"/>
              </w:numPr>
              <w:tabs>
                <w:tab w:val="clear" w:pos="720"/>
              </w:tabs>
              <w:ind w:left="252" w:hanging="252"/>
              <w:jc w:val="both"/>
              <w:rPr>
                <w:lang w:val="en-US"/>
              </w:rPr>
            </w:pPr>
            <w:r w:rsidRPr="00471DBC">
              <w:rPr>
                <w:lang w:val="en-US"/>
              </w:rPr>
              <w:t>Reduced recruitment</w:t>
            </w:r>
            <w:r w:rsidRPr="00471DBC">
              <w:rPr>
                <w:lang w:val="en-US"/>
              </w:rPr>
              <w:fldChar w:fldCharType="begin" w:fldLock="1"/>
            </w:r>
            <w:r w:rsidR="00E524B6">
              <w:rPr>
                <w:lang w:val="en-US"/>
              </w:rPr>
              <w:instrText>ADDIN CSL_CITATION {"citationItems":[{"id":"ITEM-1","itemData":{"DOI":"10.1016/0162-3109(92)90030-G","ISSN":"0162-3109","PMID":"1601641","abstract":"The kinetics of peripheral and bone marrow eosinophil responses of C57BL/6 mice against Brugia pahangi infection were compared between both sexes, and the effects of testosterone on these eosinophil responses were examined. At the early phase of infection (7 to 10 days), female mice showed significantly higher peripheral eosinophil response than did males, and on day 5, 7 and 10 postinfection bone marrow eosinophil responses were also high in females. Live infective larvae but not dead ones could induce these differential responses of eosinophils between sexes. Castration of male mice increased the peripheral and bone marrow eosinophil responses to the levels of female mice, whereas castration of female mice did not affect these responses. Furthermore, testosterone treatment at a pharmacological dose in female mice suppressed peripheral and bone marrow eosinophil responses at the early phase of infection. These results suggest that the male sex hormone, testosterone, but not the female sex hormone has a role in the down-regulation of the systemic eosinophil responses of C57BL/6 mice to infection with B. pahangi. © 1992.","author":[{"dropping-particle":"","family":"Hirokuni","given":"Nakanishi","non-dropping-particle":"","parse-names":false,"suffix":""},{"dropping-particle":"","family":"Yoichiro","given":"Horii","non-dropping-particle":"","parse-names":false,"suffix":""},{"dropping-particle":"","family":"Koichiro","given":"Fujita","non-dropping-particle":"","parse-names":false,"suffix":""}],"container-title":"Immunopharmacology","id":"ITEM-1","issue":"2","issued":{"date-parts":[["1992","3","4"]]},"page":"75-79","publisher":"Immunopharmacology","title":"Effect of testosterone on the eosinophil response of C57BL/6 mice to infection with Brugia pahangi","type":"article-journal","volume":"23"},"uris":["http://www.mendeley.com/documents/?uuid=3bf3995c-d3b3-393c-8ff1-9ecb66c091ae"]},{"id":"ITEM-2","itemData":{"DOI":"10.4049/JIMMUNOL.1800352","ISSN":"1550-6606","PMID":"30305328","abstract":"©2018 by The American Association of Immunologists. Allergic asthma is a disease initiated by a breach of the lung mucosal barrier and an inappropriate Th2 inflammatory immune response that results in M2 polarization of alveolar macrophages (AM). The number of M2 macrophages in the airway correlates with asthma severity in humans. Sex differences in asthma suggest that sex hormones modify lung inflammation and macrophage polarization. Asthmatic women have more M2 macrophages than asthmatic men and androgens have been used as an experimental asthma treatment. In this study, we demonstrate that although androgen (dihydrotestosterone) reconstitution of castrated mice reduced lung inflammation in a mouse model of allergic lung inflammation, it enhanced M2 polarization of AM. This indicates a cell-specific role for androgens. Dihydrotestosterone also enhanced IL-4-stimulated M2 macrophage polarization in vitro. Using mice lacking androgen receptor (AR) in monocytes/macrophages (ARfloxLysMCre), we found that male but not female mice exhibited less eosinophil recruitment and lung inflammation due to impaired M2 polarization. There was a reduction in eosinophil-recruiting chemokines and IL-5 in AR-deficient AM. These data reveal an unexpected and novel role for androgen/ AR in promoting M2 macrophage polarization. Our findings are also important for understanding pathology in diseases promoted by M2 macrophages and androgens, such as asthma, eosinophilic esophagitis, and prostate cancer, and for designing new approaches to treatment.","author":[{"dropping-particle":"","family":"Becerra-Díaz","given":"Mireya","non-dropping-particle":"","parse-names":false,"suffix":""},{"dropping-particle":"","family":"Strickland","given":"Ashley B.","non-dropping-particle":"","parse-names":false,"suffix":""},{"dropping-particle":"","family":"Keselman","given":"Aleksander","non-dropping-particle":"","parse-names":false,"suffix":""},{"dropping-particle":"","family":"Heller","given":"Nicola M.","non-dropping-particle":"","parse-names":false,"suffix":""}],"container-title":"Journal of immunology (Baltimore, Md. : 1950)","id":"ITEM-2","issue":"10","issued":{"date-parts":[["2018","11","15"]]},"page":"2923-2933","publisher":"J Immunol","title":"Androgen and Androgen Receptor as Enhancers of M2 Macrophage Polarization in Allergic Lung Inflammation","type":"article-journal","volume":"201"},"uris":["http://www.mendeley.com/documents/?uuid=90e68f00-40be-3868-a868-c674a7f462d8"]}],"mendeley":{"formattedCitation":"[37, 38]","plainTextFormattedCitation":"[37, 38]","previouslyFormattedCitation":"[178, 179]"},"properties":{"noteIndex":0},"schema":"https://github.com/citation-style-language/schema/raw/master/csl-citation.json"}</w:instrText>
            </w:r>
            <w:r w:rsidRPr="00471DBC">
              <w:rPr>
                <w:lang w:val="en-US"/>
              </w:rPr>
              <w:fldChar w:fldCharType="separate"/>
            </w:r>
            <w:r w:rsidR="00E524B6" w:rsidRPr="00E524B6">
              <w:rPr>
                <w:noProof/>
                <w:lang w:val="en-US"/>
              </w:rPr>
              <w:t>[37, 38]</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rPr>
                <w:lang w:val="nl-NL"/>
              </w:rPr>
            </w:pP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Th1 lymphocytes</w:t>
            </w:r>
          </w:p>
        </w:tc>
        <w:tc>
          <w:tcPr>
            <w:tcW w:w="2880"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secrete various cytokines with IFN-</w:t>
            </w:r>
            <w:r w:rsidRPr="00471DBC">
              <w:t>γ</w:t>
            </w:r>
            <w:r w:rsidRPr="00471DBC">
              <w:rPr>
                <w:lang w:val="en-US"/>
              </w:rPr>
              <w:t xml:space="preserve"> being a signature cytokine. They are involved in type 1 immunity that kills intracellular pathogens and tumors. </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 w:val="num" w:pos="252"/>
              </w:tabs>
              <w:ind w:left="252" w:hanging="252"/>
              <w:jc w:val="both"/>
              <w:rPr>
                <w:lang w:val="en-US"/>
              </w:rPr>
            </w:pPr>
            <w:r w:rsidRPr="00471DBC">
              <w:rPr>
                <w:lang w:val="en-US"/>
              </w:rPr>
              <w:t>estrogen modulates IFN</w:t>
            </w:r>
            <w:r w:rsidRPr="00471DBC">
              <w:t>γ</w:t>
            </w:r>
            <w:r w:rsidRPr="00471DBC">
              <w:rPr>
                <w:lang w:val="en-US"/>
              </w:rPr>
              <w:t xml:space="preserve">-secreting </w:t>
            </w:r>
            <w:r w:rsidRPr="00471DBC">
              <w:rPr>
                <w:iCs/>
                <w:lang w:val="en-US"/>
              </w:rPr>
              <w:t>Th1 cells</w:t>
            </w:r>
            <w:r w:rsidRPr="00471DBC">
              <w:rPr>
                <w:lang w:val="en-US"/>
              </w:rPr>
              <w:t xml:space="preserve"> by enhancing IFN</w:t>
            </w:r>
            <w:r w:rsidRPr="00471DBC">
              <w:t>γ</w:t>
            </w:r>
            <w:r w:rsidRPr="00471DBC">
              <w:rPr>
                <w:lang w:val="en-US"/>
              </w:rPr>
              <w:t xml:space="preserve"> expression </w:t>
            </w:r>
            <w:r w:rsidRPr="00471DBC">
              <w:rPr>
                <w:lang w:val="en-US"/>
              </w:rPr>
              <w:fldChar w:fldCharType="begin" w:fldLock="1"/>
            </w:r>
            <w:r w:rsidR="00E524B6">
              <w:rPr>
                <w:lang w:val="en-US"/>
              </w:rPr>
              <w:instrText>ADDIN CSL_CITATION {"citationItems":[{"id":"ITEM-1","itemData":{"DOI":"10.1016/S0165-0378(01)00117-6","ISSN":"0165-0378","PMID":"11600182","abstract":"Gamma-interferon (IFN-γ) plays an important role in the maintenance of immune homeostasis by regulating the functions of all key cells of the immune system. Pathologically, IFN-γ has been implicated in several autoimmune diseases. Since estrogens affect autoimmunity, we investigated whether immunomodulatory estrogenic hormones affects IFN-γ. Concanavalin-A-stimulated splenic lymphocytes from orchiectomized or ovariectomized C57BL/6 mice exposed to estrogen for 3-5 months secreted higher levels of IFN-γ protein compared to controls. This increase is, in part, due to increased levels of IFN-γ mRNA. Kinetic studies suggested that splenic lymphocytes from estrogen-treated gonadectomized mice had increased IFN-γ mRNA and protein as early as 6-12 h of culture. Estrogen also increased the expression of co-stimulatory CD80 (B7-1) molecules on B cells. Since natural estrogen increases IFN-γ, it became important to test whether diethylstilbestrol (DES, a synthetic estrogen which was given to millions of women) also alters IFN-γ levels. Our initial investigatory studies show that prenatal mice exposed to DES had a normal ability to secrete IFN-γ. However, a second exposure of these mice to DES (single dose of 1 μg/g.b.w), as late as 1-1.5 years of age, led to a pronounced increase in the number of IFN-γ secreting cells and augmented secretion of IFN-γ. Increased IFN-γ secretion by splenic lymphocytes from these mice was noted even after stimulation with a submitogenic concentration of anti-CD3 antibodies with or without anti-CD28 antibodies. Cell mixing experiments suggested that the DES-induced increase in IFN-γ secretion is due to hormonal effects on T cells but not on APC. Together our studies show that: (1) estrogens upregulate IFN-γ secretion, a vital immunoregulatory cytokine, and (2) inappropriate exposure of developing fetus to DES may permanently alter the 'cytokine programming' of lymphocytes. Copyright © 2001 Elsevier Science Ireland Ltd.","author":[{"dropping-particle":"","family":"Karpuzoglu-Sahin","given":"E.","non-dropping-particle":"","parse-names":false,"suffix":""},{"dropping-particle":"","family":"Hissong","given":"B. D.","non-dropping-particle":"","parse-names":false,"suffix":""},{"dropping-particle":"","family":"Ansar Ahmed","given":"S.","non-dropping-particle":"","parse-names":false,"suffix":""}],"container-title":"Journal of reproductive immunology","id":"ITEM-1","issue":"1-2","issued":{"date-parts":[["2001"]]},"page":"113-127","publisher":"J Reprod Immunol","title":"Interferon-gamma levels are upregulated by 17-beta-estradiol and diethylstilbestrol","type":"article-journal","volume":"52"},"uris":["http://www.mendeley.com/documents/?uuid=7b9dc21f-cb84-3c14-b4e3-1f9286507679"]}],"mendeley":{"formattedCitation":"[39]","plainTextFormattedCitation":"[39]","previouslyFormattedCitation":"[180]"},"properties":{"noteIndex":0},"schema":"https://github.com/citation-style-language/schema/raw/master/csl-citation.json"}</w:instrText>
            </w:r>
            <w:r w:rsidRPr="00471DBC">
              <w:rPr>
                <w:lang w:val="en-US"/>
              </w:rPr>
              <w:fldChar w:fldCharType="separate"/>
            </w:r>
            <w:r w:rsidR="00E524B6" w:rsidRPr="00E524B6">
              <w:rPr>
                <w:noProof/>
                <w:lang w:val="en-US"/>
              </w:rPr>
              <w:t>[39]</w:t>
            </w:r>
            <w:r w:rsidRPr="00471DBC">
              <w:rPr>
                <w:lang w:val="en-US"/>
              </w:rPr>
              <w:fldChar w:fldCharType="end"/>
            </w:r>
          </w:p>
          <w:p w:rsidR="000919A5" w:rsidRPr="00471DBC" w:rsidRDefault="000919A5" w:rsidP="00A1110F">
            <w:pPr>
              <w:numPr>
                <w:ilvl w:val="0"/>
                <w:numId w:val="3"/>
              </w:numPr>
              <w:tabs>
                <w:tab w:val="clear" w:pos="720"/>
                <w:tab w:val="num" w:pos="252"/>
              </w:tabs>
              <w:ind w:left="252" w:hanging="252"/>
              <w:jc w:val="both"/>
              <w:rPr>
                <w:lang w:val="en-US"/>
              </w:rPr>
            </w:pPr>
            <w:r w:rsidRPr="00471DBC">
              <w:rPr>
                <w:lang w:val="en-US"/>
              </w:rPr>
              <w:t xml:space="preserve">up-regulating Th-1-specific transcription factor T-bet </w:t>
            </w:r>
            <w:r w:rsidRPr="00471DBC">
              <w:rPr>
                <w:lang w:val="en-US"/>
              </w:rPr>
              <w:fldChar w:fldCharType="begin" w:fldLock="1"/>
            </w:r>
            <w:r w:rsidR="00E524B6">
              <w:rPr>
                <w:lang w:val="en-US"/>
              </w:rPr>
              <w:instrText>ADDIN CSL_CITATION {"citationItems":[{"id":"ITEM-1","itemData":{"DOI":"10.1016/J.MOLIMM.2006.08.005","ISSN":"0161-5890","PMID":"17046061","abstract":"Estrogen is believed to be involved in regulation of the differentiation, survival, or function of diverse immune cells as well as in many autoimmune and inflammatory diseases. However, the mechanisms behind the immunomodulatory effects of estrogen are poorly understood. Previously, we have shown that natural estrogen can upregulate IFN-γ and IFN-γ-mediated-inflammatory events (iNOS, nitric oxide, COX-2). Since IFN-γ is regulated by T-bet, in this study, we investigated whether estrogen induces T-bet expression in primary murine splenocytes. We found that in vivo estrogen treatment primes splenocytes for early upregulation of T-bet upon activation by T cell stimulants, Concanavalin-A (Con-A) or anti-CD3 antibodies. The expression of T-bet protein was not altered by IL-12 while IFN-γ had partial effects on T-bet in splenocytes from estrogen-treated mice. Notably, T-bet expression increased in Con-A-activated splenocytes from estrogen-treated mice in the presence of IL-27. Together, our studies show that in vivo estrogen exposure primes lymphocytes towards Th1 type development by promoting/upregulating T-bet expression, which is upregulated in part by IFN-γ and IL-27. Given that T-bet is a potent inducer of IFN-γ, these studies may lead to new lines of investigation in relation to many female-predominant autoimmune diseases and inflammatory disorders. © 2006 Elsevier Ltd. All rights reserved.","author":[{"dropping-particle":"","family":"Karpuzoglu","given":"Ebru","non-dropping-particle":"","parse-names":false,"suffix":""},{"dropping-particle":"","family":"Phillips","given":"Rebecca A.","non-dropping-particle":"","parse-names":false,"suffix":""},{"dropping-particle":"","family":"Gogal","given":"Robert M.","non-dropping-particle":"","parse-names":false,"suffix":""},{"dropping-particle":"","family":"Ansar Ahmed","given":"S.","non-dropping-particle":"","parse-names":false,"suffix":""}],"container-title":"Molecular immunology","id":"ITEM-1","issue":"7","issued":{"date-parts":[["2007"]]},"page":"1808-1814","publisher":"Mol Immunol","title":"IFN-gamma-inducing transcription factor, T-bet is upregulated by estrogen in murine splenocytes: role of IL-27 but not IL-12","type":"article-journal","volume":"44"},"uris":["http://www.mendeley.com/documents/?uuid=81b806bd-a8e3-3291-bea6-800587289205"]}],"mendeley":{"formattedCitation":"[40]","plainTextFormattedCitation":"[40]","previouslyFormattedCitation":"[181]"},"properties":{"noteIndex":0},"schema":"https://github.com/citation-style-language/schema/raw/master/csl-citation.json"}</w:instrText>
            </w:r>
            <w:r w:rsidRPr="00471DBC">
              <w:rPr>
                <w:lang w:val="en-US"/>
              </w:rPr>
              <w:fldChar w:fldCharType="separate"/>
            </w:r>
            <w:r w:rsidR="00E524B6" w:rsidRPr="00E524B6">
              <w:rPr>
                <w:noProof/>
                <w:lang w:val="en-US"/>
              </w:rPr>
              <w:t>[40]</w:t>
            </w:r>
            <w:r w:rsidRPr="00471DBC">
              <w:rPr>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 w:val="num" w:pos="252"/>
              </w:tabs>
              <w:ind w:left="252" w:hanging="252"/>
              <w:rPr>
                <w:lang w:val="en-US"/>
              </w:rPr>
            </w:pPr>
            <w:r w:rsidRPr="00471DBC">
              <w:rPr>
                <w:lang w:val="en-US"/>
              </w:rPr>
              <w:t xml:space="preserve">inhibitory effect on Th1 differentiation by reducing the phosphorylation of STAT4 mediated by IL-12 </w:t>
            </w:r>
            <w:r w:rsidRPr="00471DBC">
              <w:rPr>
                <w:lang w:val="en-US"/>
              </w:rPr>
              <w:fldChar w:fldCharType="begin" w:fldLock="1"/>
            </w:r>
            <w:r w:rsidR="00E524B6">
              <w:rPr>
                <w:lang w:val="en-US"/>
              </w:rPr>
              <w:instrText>ADDIN CSL_CITATION {"citationItems":[{"id":"ITEM-1","itemData":{"DOI":"10.1073/PNAS.1402468111","ISSN":"1091-6490","PMID":"24958858","abstract":"The hormonal milieu influences immune tolerance and the immune response against viruses and cancer, but the direct effect of androgens on cellular immunity remains largely uncharacterized. We therefore sought to evaluate the effect of androgens on murine and human T cells in vivo and in vitro. We found that murine androgen deprivation in vivo elicited RNA expression patterns conducive to IFN signaling and T-cell differentiation. Interrogation of mechanism showed that testosterone regulates T-helper 1 (Th1) differentiation by inhibiting IL-12-induced Stat4 phosphorylation: in murine models, we determined that androgen receptor binds a conserved region within the phosphatase, Ptpn1, and consequent up-regulation of Ptpn1 then inhibits IL-12 signaling in CD4 T cells. The clinical relevance of this mechanism, whereby the androgen milieu modulates CD4 T-cell differentiation, was ascertained as we found that androgen deprivation reduced expression of Ptpn1 in CD4 cells from patients undergoing androgen deprivation therapy for prostate cancer. Our findings, which demonstrate a clinically relevant mechanism by which androgens inhibit Th1 differentiation of CD4 T cells, provide rationale for targeting androgens to enhance CD4-mediated immune responses in cancer or, conversely, for modulating androgens to mitigate CD4 responses in disorders of autoimmunity.","author":[{"dropping-particle":"","family":"Kissick","given":"Haydn T.","non-dropping-particle":"","parse-names":false,"suffix":""},{"dropping-particle":"","family":"Sanda","given":"Martin G.","non-dropping-particle":"","parse-names":false,"suffix":""},{"dropping-particle":"","family":"Dunn","given":"Laura K.","non-dropping-particle":"","parse-names":false,"suffix":""},{"dropping-particle":"","family":"Pellegrini","given":"Kathryn L.","non-dropping-particle":"","parse-names":false,"suffix":""},{"dropping-particle":"","family":"On","given":"Seung T.","non-dropping-particle":"","parse-names":false,"suffix":""},{"dropping-particle":"","family":"Noel","given":"Jonathan K.","non-dropping-particle":"","parse-names":false,"suffix":""},{"dropping-particle":"","family":"Arredouani","given":"Mohamed S.","non-dropping-particle":"","parse-names":false,"suffix":""}],"container-title":"Proceedings of the National Academy of Sciences of the United States of America","id":"ITEM-1","issue":"27","issued":{"date-parts":[["2014","7","8"]]},"page":"9887-9892","publisher":"Proc Natl Acad Sci U S A","title":"Androgens alter T-cell immunity by inhibiting T-helper 1 differentiation","type":"article-journal","volume":"111"},"uris":["http://www.mendeley.com/documents/?uuid=24b97dc4-7d4b-3edf-b97a-4992ca97ccc0"]}],"mendeley":{"formattedCitation":"[41]","plainTextFormattedCitation":"[41]","previouslyFormattedCitation":"[182]"},"properties":{"noteIndex":0},"schema":"https://github.com/citation-style-language/schema/raw/master/csl-citation.json"}</w:instrText>
            </w:r>
            <w:r w:rsidRPr="00471DBC">
              <w:rPr>
                <w:lang w:val="en-US"/>
              </w:rPr>
              <w:fldChar w:fldCharType="separate"/>
            </w:r>
            <w:r w:rsidR="00E524B6" w:rsidRPr="00E524B6">
              <w:rPr>
                <w:noProof/>
                <w:lang w:val="en-US"/>
              </w:rPr>
              <w:t>[41]</w:t>
            </w:r>
            <w:r w:rsidRPr="00471DBC">
              <w:rPr>
                <w:lang w:val="en-US"/>
              </w:rPr>
              <w:fldChar w:fldCharType="end"/>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3"/>
              </w:numPr>
              <w:tabs>
                <w:tab w:val="clear" w:pos="720"/>
                <w:tab w:val="num" w:pos="252"/>
              </w:tabs>
              <w:ind w:left="72" w:firstLine="0"/>
              <w:rPr>
                <w:lang w:val="en-US"/>
              </w:rPr>
            </w:pPr>
            <w:r w:rsidRPr="00471DBC">
              <w:rPr>
                <w:lang w:val="en-US"/>
              </w:rPr>
              <w:t xml:space="preserve">reduced T cell proliferation in response to LPS </w:t>
            </w:r>
            <w:r w:rsidRPr="00471DBC">
              <w:rPr>
                <w:lang w:val="en-US"/>
              </w:rPr>
              <w:fldChar w:fldCharType="begin" w:fldLock="1"/>
            </w:r>
            <w:r w:rsidR="00E524B6">
              <w:rPr>
                <w:lang w:val="en-US"/>
              </w:rPr>
              <w:instrText>ADDIN CSL_CITATION {"citationItems":[{"id":"ITEM-1","itemData":{"DOI":"10.1093/INTIMM/DXL145","ISSN":"0953-8178","PMID":"17289656","abstract":"A variety of extraimmune system factors, including hormones, play a critical role in regulating immunity. Progesterone has been shown to affect immunity in rodents and humans, mainly at concentrations commensurate with pregnancy. These effects are primarily mediated via the progesterone receptor (PR), which acts as a transcription factor, although non-genomic effects of PR activation have been reported. In this study, we evaluated the effects of progesterone on rat dendritic cells (DCs) at ranges encompassing physiologic and pharmacologic concentrations to determine whether progesterone plays a role in modulating DC-mediated immune responses. DCs were derived by culturing rat bone marrow cells in granulocyte macrophage colony-stimulating factor and IL-4. Cells were analyzed for expression of PR using FACS analysis, real-time reverse transcriptase-PCR and fluorescent microscopy. Progesterone treatment of LPS-activated, mature bone marrow-derived dendritic cells (BMDCs) suppressed production of the pro-inflammatory response-promoting cytokines tumor necrosis factor-α and IL-1β in a dose-dependent manner but did not affect production of the pro-inflammatory response-inhibiting cytokine IL-10. Treatment of cells with progesterone also resulted in down-regulation of co-stimulatory molecule CD80 and MHC class II molecule RT1B expression. In addition, progesterone inhibited DC-stimulated proliferation of T cells. Suppression of pro-inflammatory response-promoting cytokine production by progesterone was prevented using the PR antagonist RU486. There was no dose-dependent effect of progesterone treatment on immature DC capacity to take up antigenic peptide. These data indicate that progesterone directly inhibits mature rat BMDC capacity to drive pro-inflammatory responses. This mechanism could contribute to or account for some of the differential expression of autoimmune/inflammatory disease in females. © 2007 Oxford University Press.","author":[{"dropping-particle":"","family":"Butts","given":"Cherie L.","non-dropping-particle":"","parse-names":false,"suffix":""},{"dropping-particle":"","family":"Shukair","given":"Shetha A.","non-dropping-particle":"","parse-names":false,"suffix":""},{"dropping-particle":"","family":"Duncan","given":"Kristina M.","non-dropping-particle":"","parse-names":false,"suffix":""},{"dropping-particle":"","family":"Bowers","given":"Eve","non-dropping-particle":"","parse-names":false,"suffix":""},{"dropping-particle":"","family":"Horn","given":"Cash","non-dropping-particle":"","parse-names":false,"suffix":""},{"dropping-particle":"","family":"Belyavskaya","given":"Elena","non-dropping-particle":"","parse-names":false,"suffix":""},{"dropping-particle":"","family":"Tonelli","given":"Leonardo","non-dropping-particle":"","parse-names":false,"suffix":""},{"dropping-particle":"","family":"Sternberg","given":"Esther M.","non-dropping-particle":"","parse-names":false,"suffix":""}],"container-title":"International immunology","id":"ITEM-1","issue":"3","issued":{"date-parts":[["2007","3"]]},"page":"287-296","publisher":"Int Immunol","title":"Progesterone inhibits mature rat dendritic cells in a receptor-mediated fashion","type":"article-journal","volume":"19"},"uris":["http://www.mendeley.com/documents/?uuid=4754bc0c-0f7c-3534-a0fb-7d8a1097377f"]}],"mendeley":{"formattedCitation":"[42]","plainTextFormattedCitation":"[42]","previouslyFormattedCitation":"[183]"},"properties":{"noteIndex":0},"schema":"https://github.com/citation-style-language/schema/raw/master/csl-citation.json"}</w:instrText>
            </w:r>
            <w:r w:rsidRPr="00471DBC">
              <w:rPr>
                <w:lang w:val="en-US"/>
              </w:rPr>
              <w:fldChar w:fldCharType="separate"/>
            </w:r>
            <w:r w:rsidR="00E524B6" w:rsidRPr="00E524B6">
              <w:rPr>
                <w:noProof/>
                <w:lang w:val="en-US"/>
              </w:rPr>
              <w:t>[42]</w:t>
            </w:r>
            <w:r w:rsidRPr="00471DBC">
              <w:rPr>
                <w:lang w:val="en-US"/>
              </w:rPr>
              <w:fldChar w:fldCharType="end"/>
            </w:r>
          </w:p>
          <w:p w:rsidR="000919A5" w:rsidRPr="00471DBC" w:rsidRDefault="000919A5" w:rsidP="00A1110F">
            <w:pPr>
              <w:numPr>
                <w:ilvl w:val="0"/>
                <w:numId w:val="3"/>
              </w:numPr>
              <w:tabs>
                <w:tab w:val="clear" w:pos="720"/>
                <w:tab w:val="num" w:pos="252"/>
              </w:tabs>
              <w:ind w:left="72" w:firstLine="0"/>
              <w:rPr>
                <w:lang w:val="en-US"/>
              </w:rPr>
            </w:pPr>
            <w:r w:rsidRPr="00471DBC">
              <w:rPr>
                <w:lang w:val="en-US"/>
              </w:rPr>
              <w:t xml:space="preserve">inhibited Th1 development  and reduced production of Th1 cytokines </w:t>
            </w:r>
            <w:r w:rsidRPr="00471DBC">
              <w:rPr>
                <w:lang w:val="en-US"/>
              </w:rPr>
              <w:fldChar w:fldCharType="begin" w:fldLock="1"/>
            </w:r>
            <w:r w:rsidR="00E524B6">
              <w:rPr>
                <w:lang w:val="en-US"/>
              </w:rPr>
              <w:instrText>ADDIN CSL_CITATION {"citationItems":[{"id":"ITEM-1","itemData":{"DOI":"10.4049/JIMMUNOL.168.3.1087","ISSN":"0022-1767","PMID":"11801642","abstract":"Progesterone may contribute to the maternal suppression of immunity to the fetus by modulating the Th1/Th2 balance. To clarify whether progesterone directly or indirectly affects T cell differentiation, we used two experimental systems with isolated T cells in vitro. In one system, isolated CD4+CD8+thymocytes differentiated into Th1 and Th2 by two pulse stimulations with defined combinations of ionomycin and PMA followed by the treatment with IL-12, IL-4, and IL-2. In the second system, functional differentiation was induced in purified naive CD4 T cells with cytokines and Abs to CD3 and CD28. In both systems, progesterone added with cytokines suppressed Th1 development at concentrations associated with pregnancy, but enhanced the development of IL-10-producing Th2 cells. Because IL-10 is known to inhibit APC production of IL-12, Th1 development may be also suppressed indirectly by progesterone. However, progesterone failed to enhance IL-10 production in the absence of IL-12. The p38 mitogen-activated protein kinase (MAPK) inhibitor SB203580 inhibited Th1 development and enhanced Th2 development, as did progesterone, indicating that p38 MAPK and extracellular signal-regulated kinase pathways are involved in Th1 development. However, the progesterone effects may not be simply due to a modulation of MAPK activities, because the inhibitor did not significantly affect the development of IL-10-producing cells in the presence or absence of progesterone. Glucocorticoids exerted effects similar to those of progesterone on Th1/Th2 development even at lower concentrations. These results suggest that progesterone as well as glucocorticoids directly inhibit Th1 development and enhance Th2 development.","author":[{"dropping-particle":"","family":"Miyaura","given":"Hideki","non-dropping-particle":"","parse-names":false,"suffix":""},{"dropping-particle":"","family":"Iwata","given":"Makoto","non-dropping-particle":"","parse-names":false,"suffix":""}],"container-title":"Journal of immunology (Baltimore, Md. : 1950)","id":"ITEM-1","issue":"3","issued":{"date-parts":[["2002","2","1"]]},"page":"1087-1094","publisher":"J Immunol","title":"Direct and indirect inhibition of Th1 development by progesterone and glucocorticoids","type":"article-journal","volume":"168"},"uris":["http://www.mendeley.com/documents/?uuid=290f328e-13ce-38fe-88c2-f29b5e3b5b36"]}],"mendeley":{"formattedCitation":"[43]","plainTextFormattedCitation":"[43]","previouslyFormattedCitation":"[184]"},"properties":{"noteIndex":0},"schema":"https://github.com/citation-style-language/schema/raw/master/csl-citation.json"}</w:instrText>
            </w:r>
            <w:r w:rsidRPr="00471DBC">
              <w:rPr>
                <w:lang w:val="en-US"/>
              </w:rPr>
              <w:fldChar w:fldCharType="separate"/>
            </w:r>
            <w:r w:rsidR="00E524B6" w:rsidRPr="00E524B6">
              <w:rPr>
                <w:noProof/>
                <w:lang w:val="en-US"/>
              </w:rPr>
              <w:t>[43]</w:t>
            </w:r>
            <w:r w:rsidRPr="00471DBC">
              <w:rPr>
                <w:lang w:val="en-US"/>
              </w:rPr>
              <w:fldChar w:fldCharType="end"/>
            </w: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Th2 lymphocytes</w:t>
            </w:r>
          </w:p>
        </w:tc>
        <w:tc>
          <w:tcPr>
            <w:tcW w:w="2880"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 xml:space="preserve">mediate type 2 immunity that involves humoral or antibody-mediated immune responses against extracellular pathogens. </w:t>
            </w:r>
            <w:r w:rsidRPr="00471DBC">
              <w:rPr>
                <w:lang w:val="en-US"/>
              </w:rPr>
              <w:lastRenderedPageBreak/>
              <w:t xml:space="preserve">Their signature cytokine is IL-4. </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7"/>
              </w:numPr>
              <w:tabs>
                <w:tab w:val="num" w:pos="252"/>
              </w:tabs>
              <w:ind w:left="252" w:hanging="252"/>
              <w:rPr>
                <w:lang w:val="en-US"/>
              </w:rPr>
            </w:pPr>
            <w:r w:rsidRPr="00471DBC">
              <w:rPr>
                <w:lang w:val="en-US"/>
              </w:rPr>
              <w:lastRenderedPageBreak/>
              <w:t>the effect on Th2 cells varies from</w:t>
            </w:r>
          </w:p>
          <w:p w:rsidR="000919A5" w:rsidRPr="00471DBC" w:rsidRDefault="000919A5" w:rsidP="00A1110F">
            <w:pPr>
              <w:tabs>
                <w:tab w:val="num" w:pos="252"/>
              </w:tabs>
              <w:ind w:left="252" w:hanging="252"/>
              <w:rPr>
                <w:lang w:val="nl-NL"/>
              </w:rPr>
            </w:pPr>
            <w:r w:rsidRPr="00471DBC">
              <w:rPr>
                <w:lang w:val="en-US"/>
              </w:rPr>
              <w:t xml:space="preserve">- no effect </w:t>
            </w:r>
            <w:r w:rsidRPr="00471DBC">
              <w:rPr>
                <w:lang w:val="en-US"/>
              </w:rPr>
              <w:fldChar w:fldCharType="begin" w:fldLock="1"/>
            </w:r>
            <w:r w:rsidR="00E524B6">
              <w:rPr>
                <w:lang w:val="en-US"/>
              </w:rPr>
              <w:instrText>ADDIN CSL_CITATION {"citationItems":[{"id":"ITEM-1","itemData":{"DOI":"10.1016/S0165-0378(01)00117-6","ISSN":"0165-0378","PMID":"11600182","abstract":"Gamma-interferon (IFN-γ) plays an important role in the maintenance of immune homeostasis by regulating the functions of all key cells of the immune system. Pathologically, IFN-γ has been implicated in several autoimmune diseases. Since estrogens affect autoimmunity, we investigated whether immunomodulatory estrogenic hormones affects IFN-γ. Concanavalin-A-stimulated splenic lymphocytes from orchiectomized or ovariectomized C57BL/6 mice exposed to estrogen for 3-5 months secreted higher levels of IFN-γ protein compared to controls. This increase is, in part, due to increased levels of IFN-γ mRNA. Kinetic studies suggested that splenic lymphocytes from estrogen-treated gonadectomized mice had increased IFN-γ mRNA and protein as early as 6-12 h of culture. Estrogen also increased the expression of co-stimulatory CD80 (B7-1) molecules on B cells. Since natural estrogen increases IFN-γ, it became important to test whether diethylstilbestrol (DES, a synthetic estrogen which was given to millions of women) also alters IFN-γ levels. Our initial investigatory studies show that prenatal mice exposed to DES had a normal ability to secrete IFN-γ. However, a second exposure of these mice to DES (single dose of 1 μg/g.b.w), as late as 1-1.5 years of age, led to a pronounced increase in the number of IFN-γ secreting cells and augmented secretion of IFN-γ. Increased IFN-γ secretion by splenic lymphocytes from these mice was noted even after stimulation with a submitogenic concentration of anti-CD3 antibodies with or without anti-CD28 antibodies. Cell mixing experiments suggested that the DES-induced increase in IFN-γ secretion is due to hormonal effects on T cells but not on APC. Together our studies show that: (1) estrogens upregulate IFN-γ secretion, a vital immunoregulatory cytokine, and (2) inappropriate exposure of developing fetus to DES may permanently alter the 'cytokine programming' of lymphocytes. Copyright © 2001 Elsevier Science Ireland Ltd.","author":[{"dropping-particle":"","family":"Karpuzoglu-Sahin","given":"E.","non-dropping-particle":"","parse-names":false,"suffix":""},{"dropping-particle":"","family":"Hissong","given":"B. D.","non-dropping-particle":"","parse-names":false,"suffix":""},{"dropping-particle":"","family":"Ansar Ahmed","given":"S.","non-dropping-particle":"","parse-names":false,"suffix":""}],"container-title":"Journal of reproductive immunology","id":"ITEM-1","issue":"1-2","issued":{"date-parts":[["2001"]]},"page":"113-127","publisher":"J Reprod Immunol","title":"Interferon-gamma levels are upregulated by 17-beta-estradiol and diethylstilbestrol","type":"article-journal","volume":"52"},"uris":["http://www.mendeley.com/documents/?uuid=7b9dc21f-cb84-3c14-b4e3-1f9286507679"]},{"id":"ITEM-2","itemData":{"DOI":"10.1016/J.INTIMP.2008.01.007","ISSN":"1567-5769","PMID":"18387507","abstract":"The effects of 17β-estradiol (E2) on the expression of cytokines, inducible nitric oxide synthase (iNOS), and cyclooxygenase (COX)-2 in mouse contact hypersensitivity (CHS) were examined. Three week old female mice were ovariectomized, administered 3.2 μg of E2 subcutaneously, the mice sensitized by application of 4-ethoxymethylene-2-phenyl-2-oxazolin-5-one (OXA) on their backs, and CHS induced by applying OXA to the auricles. E2 significantly increased mRNA expression of interferon (IFN)-γ and interleukin (IL)-10 in the auricle at 6 and 24 h after allergy elicitation in the ear, respectively, when compared to untreated controls. Although there was no effect of E2 on the expression of IL-4 and COX-2 at any time, the expression of iNOS mRNA was increased by E2 treatment at 48 h after elicitation. E2 also enhanced the expression of tumor necrosis factor (TNF)-α and IL-1β. Histological evaluation revealed that E2 promoted edema of the auricle dermis. The hyperplasia of the epidermis was suppressed by E2 and the cell infiltration observed after elicitation was not altered by E2. These results suggest that E2 enhances the expression of IFN-γ, TNF-α, and IL-1β to augment the edema of auricle dermis in mouse CHS. © 2008 Elsevier B.V. All rights reserved.","author":[{"dropping-particle":"","family":"Sakazaki","given":"Fumitoshi","non-dropping-particle":"","parse-names":false,"suffix":""},{"dropping-particle":"","family":"Ueno","given":"Hitoshi","non-dropping-particle":"","parse-names":false,"suffix":""},{"dropping-particle":"","family":"Nakamuro","given":"Katsuhiko","non-dropping-particle":"","parse-names":false,"suffix":""}],"container-title":"International immunopharmacology","id":"ITEM-2","issue":"5","issued":{"date-parts":[["2008","5"]]},"page":"654-660","publisher":"Int Immunopharmacol","title":"17beta-Estradiol enhances expression of inflammatory cytokines and inducible nitric oxide synthase in mouse contact hypersensitivity","type":"article-journal","volume":"8"},"uris":["http://www.mendeley.com/documents/?uuid=c7d93459-149d-39a1-8469-0eb33b1cb013"]}],"mendeley":{"formattedCitation":"[39, 44]","plainTextFormattedCitation":"[39, 44]","previouslyFormattedCitation":"[180, 185]"},"properties":{"noteIndex":0},"schema":"https://github.com/citation-style-language/schema/raw/master/csl-citation.json"}</w:instrText>
            </w:r>
            <w:r w:rsidRPr="00471DBC">
              <w:rPr>
                <w:lang w:val="en-US"/>
              </w:rPr>
              <w:fldChar w:fldCharType="separate"/>
            </w:r>
            <w:r w:rsidR="00E524B6" w:rsidRPr="00E524B6">
              <w:rPr>
                <w:noProof/>
                <w:lang w:val="en-US"/>
              </w:rPr>
              <w:t>[39, 44]</w:t>
            </w:r>
            <w:r w:rsidRPr="00471DBC">
              <w:rPr>
                <w:lang w:val="en-US"/>
              </w:rPr>
              <w:fldChar w:fldCharType="end"/>
            </w:r>
          </w:p>
          <w:p w:rsidR="000919A5" w:rsidRPr="00471DBC" w:rsidRDefault="000919A5" w:rsidP="00A1110F">
            <w:pPr>
              <w:tabs>
                <w:tab w:val="num" w:pos="252"/>
              </w:tabs>
              <w:ind w:left="252" w:hanging="252"/>
              <w:rPr>
                <w:lang w:val="en-US"/>
              </w:rPr>
            </w:pPr>
            <w:r w:rsidRPr="00471DBC">
              <w:rPr>
                <w:lang w:val="en-US"/>
              </w:rPr>
              <w:t xml:space="preserve">- enhanced IL-4 secretion and </w:t>
            </w:r>
            <w:r w:rsidRPr="00471DBC">
              <w:rPr>
                <w:iCs/>
                <w:lang w:val="en-US"/>
              </w:rPr>
              <w:t xml:space="preserve">GATA-3 expression </w:t>
            </w:r>
            <w:r w:rsidRPr="00471DBC">
              <w:rPr>
                <w:iCs/>
                <w:lang w:val="en-US"/>
              </w:rPr>
              <w:fldChar w:fldCharType="begin" w:fldLock="1"/>
            </w:r>
            <w:r w:rsidR="00E524B6">
              <w:rPr>
                <w:iCs/>
                <w:lang w:val="en-US"/>
              </w:rPr>
              <w:instrText>ADDIN CSL_CITATION {"citationItems":[{"id":"ITEM-1","itemData":{"DOI":"10.4049/JIMMUNOL.175.9.5716","ISSN":"0022-1767","PMID":"16237062","abstract":"The effects of 17β-estradiol (E 2 ) on immune function have been extensively reported. The effects are dependent on concentration and duration of exposure and potential differences in signaling between the known E 2 receptors, estrogen receptors (ER) α and ERβ. Through the use of ER-deficient mice, we and others have begun to demonstrate the role of the two known receptors in modulating immune functional activities. Previous studies have shown that cells of the innate immune system have altered function (bactericidal capacity) and patterns of cytokine expression (increased proinflammatory cytokine expression) through amelioration of ERα signaling. In this study, We extend these studies to analysis of T cell differentiation and proliferation in APC-dependent and APC-independent in vitro assay systems. Our results demonstrate that ERa deficiency in splenic macrophages, but not CD11c + splenic dendritic cells pulsed with OVA significantly enhances proliferative responses and IFN-γ production by transgenic OVA peptide-specific (OT-II) CD4 + T cells when compared with Ag-pulsed APC from wild-type littermates. The addition of E 2 in this culture system did not significantly affect the production of IFN-γ. In addition, when purified CD4 + T cells from ERα-deficieet and wild-type littermates were stimulated with anti-CD3/CD28 Ab in the absence of E 2 , there were no significant differences an IFN-γ or IL-4 production. However, the addition of E2 significantly increased IL-4 secretion, as well as increased GATA-3 mRNA levels from ERa-replete CD4 + T cells, while this effect was abrogated in ERα-deficient CD4 + T cells. Copyright © 2005 by The American Association of Immunologists, Inc.","author":[{"dropping-particle":"","family":"Lambert","given":"K. Chad","non-dropping-particle":"","parse-names":false,"suffix":""},{"dropping-particle":"","family":"Curran","given":"Edward M.","non-dropping-particle":"","parse-names":false,"suffix":""},{"dropping-particle":"","family":"Judy","given":"Barbara M.","non-dropping-particle":"","parse-names":false,"suffix":""},{"dropping-particle":"","family":"Milligan","given":"Gregg N.","non-dropping-particle":"","parse-names":false,"suffix":""},{"dropping-particle":"","family":"Lubahn","given":"Dennis B.","non-dropping-particle":"","parse-names":false,"suffix":""},{"dropping-particle":"","family":"Estes","given":"D. Mark","non-dropping-particle":"","parse-names":false,"suffix":""}],"container-title":"Journal of immunology (Baltimore, Md. : 1950)","id":"ITEM-1","issue":"9","issued":{"date-parts":[["2005","11","1"]]},"page":"5716-5723","publisher":"J Immunol","title":"Estrogen receptor alpha (ERalpha) deficiency in macrophages results in increased stimulation of CD4+ T cells while 17beta-estradiol acts through ERalpha to increase IL-4 and GATA-3 expression in CD4+ T cells independent of antigen presentation","type":"article-journal","volume":"175"},"uris":["http://www.mendeley.com/documents/?uuid=20510cbe-179d-3768-a2c2-8e5b9818a5c9"]}],"mendeley":{"formattedCitation":"[45]","plainTextFormattedCitation":"[45]","previouslyFormattedCitation":"[186]"},"properties":{"noteIndex":0},"schema":"https://github.com/citation-style-language/schema/raw/master/csl-citation.json"}</w:instrText>
            </w:r>
            <w:r w:rsidRPr="00471DBC">
              <w:rPr>
                <w:iCs/>
                <w:lang w:val="en-US"/>
              </w:rPr>
              <w:fldChar w:fldCharType="separate"/>
            </w:r>
            <w:r w:rsidR="00E524B6" w:rsidRPr="00E524B6">
              <w:rPr>
                <w:iCs/>
                <w:noProof/>
                <w:lang w:val="en-US"/>
              </w:rPr>
              <w:t>[45]</w:t>
            </w:r>
            <w:r w:rsidRPr="00471DBC">
              <w:rPr>
                <w:iCs/>
                <w:lang w:val="en-US"/>
              </w:rPr>
              <w:fldChar w:fldCharType="end"/>
            </w:r>
            <w:r w:rsidRPr="00471DBC">
              <w:rPr>
                <w:iCs/>
                <w:lang w:val="en-US"/>
              </w:rPr>
              <w:t xml:space="preserve"> </w:t>
            </w:r>
          </w:p>
          <w:p w:rsidR="000919A5" w:rsidRPr="00471DBC" w:rsidRDefault="000919A5" w:rsidP="00A1110F">
            <w:pPr>
              <w:numPr>
                <w:ilvl w:val="0"/>
                <w:numId w:val="7"/>
              </w:numPr>
              <w:tabs>
                <w:tab w:val="num" w:pos="252"/>
              </w:tabs>
              <w:ind w:left="252" w:hanging="252"/>
              <w:jc w:val="both"/>
              <w:rPr>
                <w:lang w:val="en-US"/>
              </w:rPr>
            </w:pPr>
            <w:r w:rsidRPr="00471DBC">
              <w:rPr>
                <w:lang w:val="en-US"/>
              </w:rPr>
              <w:lastRenderedPageBreak/>
              <w:t xml:space="preserve">high levels of estrogen (e.g., pregnancy level) are known to skew the immune response towards Th2 </w:t>
            </w:r>
            <w:r w:rsidRPr="00471DBC">
              <w:rPr>
                <w:lang w:val="en-US"/>
              </w:rPr>
              <w:fldChar w:fldCharType="begin" w:fldLock="1"/>
            </w:r>
            <w:r w:rsidR="00E524B6">
              <w:rPr>
                <w:lang w:val="en-US"/>
              </w:rPr>
              <w:instrText>ADDIN CSL_CITATION {"citationItems":[{"id":"ITEM-1","itemData":{"author":[{"dropping-particle":"","family":"Matalka","given":"K.","non-dropping-particle":"","parse-names":false,"suffix":""}],"container-title":"undefined","id":"ITEM-1","issued":{"date-parts":[["2003"]]},"title":"The effect of estradiol, but not progesterone, on the production of cytokines in stimulated whole blood, is concentration-dependent.","type":"article-journal"},"uris":["http://www.mendeley.com/documents/?uuid=5004a253-e7a0-3ffe-ac4a-764e823fbf3a"]}],"mendeley":{"formattedCitation":"[46]","plainTextFormattedCitation":"[46]","previouslyFormattedCitation":"[187]"},"properties":{"noteIndex":0},"schema":"https://github.com/citation-style-language/schema/raw/master/csl-citation.json"}</w:instrText>
            </w:r>
            <w:r w:rsidRPr="00471DBC">
              <w:rPr>
                <w:lang w:val="en-US"/>
              </w:rPr>
              <w:fldChar w:fldCharType="separate"/>
            </w:r>
            <w:r w:rsidR="00E524B6" w:rsidRPr="00E524B6">
              <w:rPr>
                <w:noProof/>
                <w:lang w:val="en-US"/>
              </w:rPr>
              <w:t>[46]</w:t>
            </w:r>
            <w:r w:rsidRPr="00471DBC">
              <w:rPr>
                <w:lang w:val="en-US"/>
              </w:rPr>
              <w:fldChar w:fldCharType="end"/>
            </w:r>
            <w:r w:rsidRPr="00471DBC">
              <w:rPr>
                <w:lang w:val="en-US"/>
              </w:rPr>
              <w:t xml:space="preserve"> </w:t>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7"/>
              </w:numPr>
              <w:tabs>
                <w:tab w:val="num" w:pos="252"/>
              </w:tabs>
              <w:ind w:left="252" w:hanging="252"/>
              <w:rPr>
                <w:lang w:val="en-US"/>
              </w:rPr>
            </w:pPr>
            <w:r w:rsidRPr="00471DBC">
              <w:rPr>
                <w:lang w:val="en-US"/>
              </w:rPr>
              <w:lastRenderedPageBreak/>
              <w:t xml:space="preserve">effect not clear </w:t>
            </w:r>
            <w:r w:rsidRPr="00471DBC">
              <w:rPr>
                <w:lang w:val="en-US"/>
              </w:rPr>
              <w:fldChar w:fldCharType="begin" w:fldLock="1"/>
            </w:r>
            <w:r w:rsidR="00E524B6">
              <w:rPr>
                <w:lang w:val="en-US"/>
              </w:rPr>
              <w:instrText>ADDIN CSL_CITATION {"citationItems":[{"id":"ITEM-1","itemData":{"DOI":"10.3389/FIMMU.2020.01567/BIBTEX","ISSN":"16643224","PMID":"32849531","abstract":"The immune system responds differently in women and in men. Generally speaking, adult females show stronger innate and adaptive immune responses than males. This results in lower risk of developing most of the infectious diseases and a better ability to clear viral infection in women (1–5). On the other hand, women are at increased risk of developing autoimmune diseases (AID) such as rheumatoid arthritis, multiple sclerosis (MS), systemic lupus erythematosus (SLE), Sjögren's syndrome, and the autoimmune liver diseases autoimmune hepatitis (AIH) and primary biliary cholangitis (PBC) (6). Factors contributing to the female sex bias in autoimmune diseases include environmental exposure, e.g., microbiome, behavior, and genetics including X chromosomal inactivation of genes. Several lines of evidence and clinical observations clearly indicate that sex hormones contribute significantly to disease pathogenesis, and the role of estrogen in autoimmune diseases has been extensively studied. In many of these diseases, including the autoimmune liver diseases, T cells are thought to play an important pathogenetic role. We will use this mini-review to focus on the effects of androgens on T cells and how the two major androgens, testosterone and dihydrotestosterone, potentially contribute to the pathogenesis of autoimmune liver diseases (AILD).","author":[{"dropping-particle":"","family":"Henze","given":"Lara","non-dropping-particle":"","parse-names":false,"suffix":""},{"dropping-particle":"","family":"Schwinge","given":"Dorothee","non-dropping-particle":"","parse-names":false,"suffix":""},{"dropping-particle":"","family":"Schramm","given":"Christoph","non-dropping-particle":"","parse-names":false,"suffix":""}],"container-title":"Frontiers in Immunology","id":"ITEM-1","issued":{"date-parts":[["2020","7","29"]]},"page":"1567","publisher":"Frontiers Media S.A.","title":"The Effects of Androgens on T Cells: Clues to Female Predominance in Autoimmune Liver Diseases?","type":"article-journal","volume":"11"},"uris":["http://www.mendeley.com/documents/?uuid=7999ef20-05a6-3324-9f83-83e2557aad6a"]}],"mendeley":{"formattedCitation":"[47]","plainTextFormattedCitation":"[47]","previouslyFormattedCitation":"[51]"},"properties":{"noteIndex":0},"schema":"https://github.com/citation-style-language/schema/raw/master/csl-citation.json"}</w:instrText>
            </w:r>
            <w:r w:rsidRPr="00471DBC">
              <w:rPr>
                <w:lang w:val="en-US"/>
              </w:rPr>
              <w:fldChar w:fldCharType="separate"/>
            </w:r>
            <w:r w:rsidR="00E524B6" w:rsidRPr="00E524B6">
              <w:rPr>
                <w:noProof/>
                <w:lang w:val="en-US"/>
              </w:rPr>
              <w:t>[47]</w:t>
            </w:r>
            <w:r w:rsidRPr="00471DBC">
              <w:rPr>
                <w:lang w:val="en-US"/>
              </w:rPr>
              <w:fldChar w:fldCharType="end"/>
            </w:r>
          </w:p>
          <w:p w:rsidR="000919A5" w:rsidRPr="00471DBC" w:rsidRDefault="000919A5" w:rsidP="00A1110F">
            <w:pPr>
              <w:numPr>
                <w:ilvl w:val="0"/>
                <w:numId w:val="7"/>
              </w:numPr>
              <w:tabs>
                <w:tab w:val="num" w:pos="252"/>
              </w:tabs>
              <w:ind w:left="252" w:hanging="252"/>
              <w:rPr>
                <w:lang w:val="en-US"/>
              </w:rPr>
            </w:pPr>
            <w:r w:rsidRPr="00471DBC">
              <w:rPr>
                <w:lang w:val="en-US"/>
              </w:rPr>
              <w:t xml:space="preserve">promoted Th2 responses </w:t>
            </w:r>
            <w:r w:rsidRPr="00471DBC">
              <w:rPr>
                <w:lang w:val="en-US"/>
              </w:rPr>
              <w:fldChar w:fldCharType="begin" w:fldLock="1"/>
            </w:r>
            <w:r w:rsidR="00E524B6">
              <w:rPr>
                <w:lang w:val="en-US"/>
              </w:rPr>
              <w:instrText>ADDIN CSL_CITATION {"citationItems":[{"id":"ITEM-1","itemData":{"author":[{"dropping-particle":"","family":"Dalal","given":"M","non-dropping-particle":"","parse-names":false,"suffix":""},{"dropping-particle":"","family":"Kim","given":"S","non-dropping-particle":"","parse-names":false,"suffix":""},{"dropping-particle":"","family":"Voskuhl","given":"R R","non-dropping-particle":"","parse-names":false,"suffix":""}],"container-title":"The Journal of Immunology","id":"ITEM-1","issue":"1","issued":{"date-parts":[["1997"]]},"title":"Testosterone therapy ameliorates experimental autoimmune encephalomyelitis and induces a T helper 2 bias in the autoantigen-specific T lymphocyte response.","type":"article-journal","volume":"159"},"uris":["http://www.mendeley.com/documents/?uuid=64a66cbb-81c7-3fb8-8056-afa6cefaf919"]}],"mendeley":{"formattedCitation":"[48]","plainTextFormattedCitation":"[48]","previouslyFormattedCitation":"[188]"},"properties":{"noteIndex":0},"schema":"https://github.com/citation-style-language/schema/raw/master/csl-citation.json"}</w:instrText>
            </w:r>
            <w:r w:rsidRPr="00471DBC">
              <w:rPr>
                <w:lang w:val="en-US"/>
              </w:rPr>
              <w:fldChar w:fldCharType="separate"/>
            </w:r>
            <w:r w:rsidR="00E524B6" w:rsidRPr="00E524B6">
              <w:rPr>
                <w:noProof/>
                <w:lang w:val="en-US"/>
              </w:rPr>
              <w:t>[48]</w:t>
            </w:r>
            <w:r w:rsidRPr="00471DBC">
              <w:rPr>
                <w:lang w:val="en-US"/>
              </w:rPr>
              <w:fldChar w:fldCharType="end"/>
            </w:r>
          </w:p>
        </w:tc>
        <w:tc>
          <w:tcPr>
            <w:tcW w:w="3240" w:type="dxa"/>
            <w:tcBorders>
              <w:left w:val="nil"/>
              <w:bottom w:val="single" w:sz="4" w:space="0" w:color="auto"/>
              <w:right w:val="nil"/>
            </w:tcBorders>
            <w:shd w:val="clear" w:color="auto" w:fill="auto"/>
          </w:tcPr>
          <w:p w:rsidR="000919A5" w:rsidRPr="00471DBC" w:rsidRDefault="000919A5" w:rsidP="00A1110F">
            <w:pPr>
              <w:jc w:val="both"/>
              <w:rPr>
                <w:lang w:val="en-US"/>
              </w:rPr>
            </w:pPr>
            <w:r>
              <w:rPr>
                <w:lang w:val="en-US"/>
              </w:rPr>
              <w:t xml:space="preserve">• </w:t>
            </w:r>
            <w:r w:rsidRPr="00471DBC">
              <w:rPr>
                <w:lang w:val="en-US"/>
              </w:rPr>
              <w:t xml:space="preserve">promoted Th2 subsets as shown by the increased production of IL-4 </w:t>
            </w:r>
            <w:r w:rsidRPr="00471DBC">
              <w:rPr>
                <w:lang w:val="en-US"/>
              </w:rPr>
              <w:fldChar w:fldCharType="begin" w:fldLock="1"/>
            </w:r>
            <w:r w:rsidR="00E524B6">
              <w:rPr>
                <w:lang w:val="en-US"/>
              </w:rPr>
              <w:instrText>ADDIN CSL_CITATION {"citationItems":[{"id":"ITEM-1","itemData":{"DOI":"10.1111/J.1600-0897.2007.00512.X","ISSN":"1046-7408","PMID":"17681043","abstract":"Progesterone is critical for the establishment and the maintenance of pregnancy, both by its endocrine and immunological effects. The genomic actions of progesterone are mediated by the intracellular progesterone receptors; A and B. A protein called P-induced blocking factor (PIBF), by inducing a T H2 dominant cytokine production, mediates the immunological effects of progesterone. Progesterone plays a role in uterine homing of NK cells and up-regulates HLA-G gene expression, the ligand for various NK inhibitory receptors. At high concentrations progesterone is a potent inducer of Th2-type cytokines as well as of LIF and M-CSF production by T cells. Though a key role for progesterone in creating local immunosuppression has been conserved during the evolution of an epitheliochorial placenta, there has been some divergence in the pattern of endocrine-immunological cross talk in Bovidae. In sheep, uterine serpin, a progesterone-induced endometrial protein, mediates the immunosuppressive effects of progesterone. Epidemiological studies suggest the role of stress in premature pregnancy termination and exposure to stress induces abortion in mice via a significant reduction in progesterone levels, accompanied by reduced serum levels of PIBF. These effects are corrected by progesterone supplementation. These findings indicate the significance of a progesterone-dependent immuno-modulation in maternal tolerance of the fetus, which is discussed in this review. © 2007 The Authors Journal compilation 2007. Blackwell Munksgaard.","author":[{"dropping-particle":"","family":"Arck","given":"Petra","non-dropping-particle":"","parse-names":false,"suffix":""},{"dropping-particle":"","family":"Hansen","given":"Peter J.","non-dropping-particle":"","parse-names":false,"suffix":""},{"dropping-particle":"","family":"Jericevic","given":"Biserka Mulac","non-dropping-particle":"","parse-names":false,"suffix":""},{"dropping-particle":"","family":"Piccinni","given":"Marie Pierre","non-dropping-particle":"","parse-names":false,"suffix":""},{"dropping-particle":"","family":"Szekeres-Bartho","given":"Julia","non-dropping-particle":"","parse-names":false,"suffix":""}],"container-title":"American journal of reproductive immunology (New York, N.Y. : 1989)","id":"ITEM-1","issue":"3","issued":{"date-parts":[["2007","9"]]},"page":"268-279","publisher":"Am J Reprod Immunol","title":"Progesterone during pregnancy: endocrine-immune cross talk in mammalian species and the role of stress","type":"article-journal","volume":"58"},"uris":["http://www.mendeley.com/documents/?uuid=5d0e4439-e508-3601-9ad1-1831f63ca12e"]}],"mendeley":{"formattedCitation":"[30]","plainTextFormattedCitation":"[30]","previouslyFormattedCitation":"[171]"},"properties":{"noteIndex":0},"schema":"https://github.com/citation-style-language/schema/raw/master/csl-citation.json"}</w:instrText>
            </w:r>
            <w:r w:rsidRPr="00471DBC">
              <w:rPr>
                <w:lang w:val="en-US"/>
              </w:rPr>
              <w:fldChar w:fldCharType="separate"/>
            </w:r>
            <w:r w:rsidR="00E524B6" w:rsidRPr="00E524B6">
              <w:rPr>
                <w:noProof/>
                <w:lang w:val="en-US"/>
              </w:rPr>
              <w:t>[30]</w:t>
            </w:r>
            <w:r w:rsidRPr="00471DBC">
              <w:rPr>
                <w:lang w:val="en-US"/>
              </w:rPr>
              <w:fldChar w:fldCharType="end"/>
            </w:r>
            <w:r w:rsidRPr="00471DBC">
              <w:rPr>
                <w:lang w:val="en-US"/>
              </w:rPr>
              <w:t xml:space="preserve"> </w:t>
            </w:r>
          </w:p>
          <w:p w:rsidR="000919A5" w:rsidRPr="00471DBC" w:rsidRDefault="000919A5" w:rsidP="00A1110F">
            <w:pPr>
              <w:numPr>
                <w:ilvl w:val="0"/>
                <w:numId w:val="6"/>
              </w:numPr>
              <w:tabs>
                <w:tab w:val="num" w:pos="252"/>
              </w:tabs>
              <w:ind w:left="72" w:hanging="72"/>
              <w:jc w:val="both"/>
              <w:rPr>
                <w:lang w:val="en-US"/>
              </w:rPr>
            </w:pPr>
            <w:r w:rsidRPr="00471DBC">
              <w:rPr>
                <w:lang w:val="en-US"/>
              </w:rPr>
              <w:t xml:space="preserve">enhanced production of IL-5 and IL-4 by T cells </w:t>
            </w:r>
            <w:r w:rsidRPr="00471DBC">
              <w:rPr>
                <w:lang w:val="en-US"/>
              </w:rPr>
              <w:fldChar w:fldCharType="begin" w:fldLock="1"/>
            </w:r>
            <w:r w:rsidR="00E524B6">
              <w:rPr>
                <w:lang w:val="en-US"/>
              </w:rPr>
              <w:instrText>ADDIN CSL_CITATION {"citationItems":[{"id":"ITEM-1","itemData":{"DOI":"10.1111/J.1600-0897.2007.00512.X","ISSN":"1046-7408","PMID":"17681043","abstract":"Progesterone is critical for the establishment and the maintenance of pregnancy, both by its endocrine and immunological effects. The genomic actions of progesterone are mediated by the intracellular progesterone receptors; A and B. A protein called P-induced blocking factor (PIBF), by inducing a T H2 dominant cytokine production, mediates the immunological effects of progesterone. Progesterone plays a role in uterine homing of NK cells and up-regulates HLA-G gene expression, the ligand for various NK inhibitory receptors. At high concentrations progesterone is a potent inducer of Th2-type cytokines as well as of LIF and M-CSF production by T cells. Though a key role for progesterone in creating local immunosuppression has been conserved during the evolution of an epitheliochorial placenta, there has been some divergence in the pattern of endocrine-immunological cross talk in Bovidae. In sheep, uterine serpin, a progesterone-induced endometrial protein, mediates the immunosuppressive effects of progesterone. Epidemiological studies suggest the role of stress in premature pregnancy termination and exposure to stress induces abortion in mice via a significant reduction in progesterone levels, accompanied by reduced serum levels of PIBF. These effects are corrected by progesterone supplementation. These findings indicate the significance of a progesterone-dependent immuno-modulation in maternal tolerance of the fetus, which is discussed in this review. © 2007 The Authors Journal compilation 2007. Blackwell Munksgaard.","author":[{"dropping-particle":"","family":"Arck","given":"Petra","non-dropping-particle":"","parse-names":false,"suffix":""},{"dropping-particle":"","family":"Hansen","given":"Peter J.","non-dropping-particle":"","parse-names":false,"suffix":""},{"dropping-particle":"","family":"Jericevic","given":"Biserka Mulac","non-dropping-particle":"","parse-names":false,"suffix":""},{"dropping-particle":"","family":"Piccinni","given":"Marie Pierre","non-dropping-particle":"","parse-names":false,"suffix":""},{"dropping-particle":"","family":"Szekeres-Bartho","given":"Julia","non-dropping-particle":"","parse-names":false,"suffix":""}],"container-title":"American journal of reproductive immunology (New York, N.Y. : 1989)","id":"ITEM-1","issue":"3","issued":{"date-parts":[["2007","9"]]},"page":"268-279","publisher":"Am J Reprod Immunol","title":"Progesterone during pregnancy: endocrine-immune cross talk in mammalian species and the role of stress","type":"article-journal","volume":"58"},"uris":["http://www.mendeley.com/documents/?uuid=5d0e4439-e508-3601-9ad1-1831f63ca12e"]}],"mendeley":{"formattedCitation":"[30]","plainTextFormattedCitation":"[30]","previouslyFormattedCitation":"[171]"},"properties":{"noteIndex":0},"schema":"https://github.com/citation-style-language/schema/raw/master/csl-citation.json"}</w:instrText>
            </w:r>
            <w:r w:rsidRPr="00471DBC">
              <w:rPr>
                <w:lang w:val="en-US"/>
              </w:rPr>
              <w:fldChar w:fldCharType="separate"/>
            </w:r>
            <w:r w:rsidR="00E524B6" w:rsidRPr="00E524B6">
              <w:rPr>
                <w:noProof/>
                <w:lang w:val="en-US"/>
              </w:rPr>
              <w:t>[30]</w:t>
            </w:r>
            <w:r w:rsidRPr="00471DBC">
              <w:rPr>
                <w:lang w:val="en-US"/>
              </w:rPr>
              <w:fldChar w:fldCharType="end"/>
            </w:r>
            <w:r w:rsidRPr="00471DBC">
              <w:rPr>
                <w:lang w:val="en-US"/>
              </w:rPr>
              <w:t xml:space="preserve"> </w:t>
            </w:r>
          </w:p>
        </w:tc>
      </w:tr>
      <w:tr w:rsidR="000919A5" w:rsidRPr="00EE3A2D"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lastRenderedPageBreak/>
              <w:t>Th17 lymphocytes</w:t>
            </w:r>
          </w:p>
        </w:tc>
        <w:tc>
          <w:tcPr>
            <w:tcW w:w="2880" w:type="dxa"/>
            <w:tcBorders>
              <w:left w:val="nil"/>
              <w:bottom w:val="single" w:sz="4" w:space="0" w:color="auto"/>
              <w:right w:val="nil"/>
            </w:tcBorders>
            <w:shd w:val="clear" w:color="auto" w:fill="auto"/>
          </w:tcPr>
          <w:p w:rsidR="000919A5" w:rsidRPr="00471DBC" w:rsidRDefault="000919A5" w:rsidP="00A1110F">
            <w:pPr>
              <w:jc w:val="both"/>
              <w:rPr>
                <w:lang w:val="en-US"/>
              </w:rPr>
            </w:pPr>
            <w:r w:rsidRPr="00471DBC">
              <w:rPr>
                <w:lang w:val="en-US"/>
              </w:rPr>
              <w:t>preferentially produce IL-17 which is a highly inflammatory cytokine. They play a key role in the immunity against extracellular bacteria and fungi, and in the development of autoimmune disease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9"/>
              </w:numPr>
              <w:tabs>
                <w:tab w:val="num" w:pos="252"/>
              </w:tabs>
              <w:ind w:left="252" w:hanging="252"/>
              <w:jc w:val="both"/>
              <w:rPr>
                <w:lang w:val="en-US"/>
              </w:rPr>
            </w:pPr>
            <w:r w:rsidRPr="00471DBC">
              <w:rPr>
                <w:lang w:val="en-US"/>
              </w:rPr>
              <w:t>enhances IL-1</w:t>
            </w:r>
            <w:r w:rsidRPr="00471DBC">
              <w:t>β</w:t>
            </w:r>
            <w:r w:rsidRPr="00471DBC">
              <w:rPr>
                <w:lang w:val="en-US"/>
              </w:rPr>
              <w:t xml:space="preserve">-mediated IL-17 production </w:t>
            </w:r>
            <w:r w:rsidRPr="00471DBC">
              <w:rPr>
                <w:lang w:val="en-US"/>
              </w:rPr>
              <w:fldChar w:fldCharType="begin" w:fldLock="1"/>
            </w:r>
            <w:r w:rsidR="00E524B6">
              <w:rPr>
                <w:lang w:val="en-US"/>
              </w:rPr>
              <w:instrText>ADDIN CSL_CITATION {"citationItems":[{"id":"ITEM-1","itemData":{"DOI":"10.1016/J.CELLIMM.2013.10.004","ISSN":"1090-2163","PMID":"24185279","abstract":"Interleukin (IL-) 17A and IL-17F mediate immune responses by inducing both proinflammatory and regulatory mechanisms. Immunological processes are modulated by steroids, which also affect periodontal pathophysiology. It was the aim of this study to investigate the expression profile of IL-17A and IL-17F in periodontal tissues and to analyze the significance of testosterone and estradiol on IL-17 expression in periodontal cells.In vivo incidence of IL-17A and IL-17F was immunohistochemically quantified in human periodontal tissues. In vitro expression of IL-17A and IL-17F was analyzed in human gingival epithelial cells, gingival fibroblasts and periodontal ligament cells via qRT-PCR. Gene expression alterations of IL-17 were assessed following challenge with testosterone and 17β-estradiol under simulated inflammatory conditions (±IL-1β).Analyses proved IL-17 expression in periodontal hard and soft tissues and in resident cells, showing distinct patterns for the subtypes IL-17A and IL-17F. IL-17F was discriminatively regulated by testosterone and 17β-estradiol in resident periodontal cells. © 2013 Elsevier Inc.","author":[{"dropping-particle":"","family":"Konermann","given":"Anna","non-dropping-particle":"","parse-names":false,"suffix":""},{"dropping-particle":"","family":"Winter","given":"Jochen","non-dropping-particle":"","parse-names":false,"suffix":""},{"dropping-particle":"","family":"Novak","given":"Natalija","non-dropping-particle":"","parse-names":false,"suffix":""},{"dropping-particle":"","family":"Allam","given":"Jean Pierre","non-dropping-particle":"","parse-names":false,"suffix":""},{"dropping-particle":"","family":"Jäger","given":"Andreas","non-dropping-particle":"","parse-names":false,"suffix":""}],"container-title":"Cellular immunology","id":"ITEM-1","issue":"1-2","issued":{"date-parts":[["2013","9","1"]]},"page":"133-140","publisher":"Cell Immunol","title":"Verification of IL-17A and IL-17F in oral tissues and modulation of their expression pattern by steroid hormones","type":"article-journal","volume":"285"},"uris":["http://www.mendeley.com/documents/?uuid=add3c44b-43a3-327b-a3aa-2a7e2d6475fb"]}],"mendeley":{"formattedCitation":"[49]","plainTextFormattedCitation":"[49]","previouslyFormattedCitation":"[189]"},"properties":{"noteIndex":0},"schema":"https://github.com/citation-style-language/schema/raw/master/csl-citation.json"}</w:instrText>
            </w:r>
            <w:r w:rsidRPr="00471DBC">
              <w:rPr>
                <w:lang w:val="en-US"/>
              </w:rPr>
              <w:fldChar w:fldCharType="separate"/>
            </w:r>
            <w:r w:rsidR="00E524B6" w:rsidRPr="00E524B6">
              <w:rPr>
                <w:noProof/>
                <w:lang w:val="en-US"/>
              </w:rPr>
              <w:t>[49]</w:t>
            </w:r>
            <w:r w:rsidRPr="00471DBC">
              <w:rPr>
                <w:lang w:val="en-US"/>
              </w:rPr>
              <w:fldChar w:fldCharType="end"/>
            </w:r>
            <w:r w:rsidRPr="00471DBC">
              <w:rPr>
                <w:lang w:val="en-US"/>
              </w:rPr>
              <w:t xml:space="preserve"> </w:t>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9"/>
              </w:numPr>
              <w:tabs>
                <w:tab w:val="num" w:pos="252"/>
              </w:tabs>
              <w:ind w:left="252" w:hanging="252"/>
              <w:rPr>
                <w:lang w:val="en-US"/>
              </w:rPr>
            </w:pPr>
            <w:r w:rsidRPr="00471DBC">
              <w:rPr>
                <w:lang w:val="en-US"/>
              </w:rPr>
              <w:t xml:space="preserve">decreased differentiation </w:t>
            </w:r>
            <w:r w:rsidRPr="00471DBC">
              <w:rPr>
                <w:lang w:val="en-US"/>
              </w:rPr>
              <w:fldChar w:fldCharType="begin" w:fldLock="1"/>
            </w:r>
            <w:r w:rsidR="00E524B6">
              <w:rPr>
                <w:lang w:val="en-US"/>
              </w:rPr>
              <w:instrText>ADDIN CSL_CITATION {"citationItems":[{"id":"ITEM-1","itemData":{"DOI":"10.1016/J.AJPATH.2017.03.006","ISSN":"1525-2191","PMID":"28634006","abstract":"The high female-to-male sex ratio of multiple sclerosis (MS) prevalence has continuously confounded researchers, especially in light of male patients' accelerated disease course at later stages of MS. Although multiple studies have concentrated on estrogenic mechanisms of disease modulation, fairly little attention has been paid to androgenic effects in a female system, and even fewer studies have attempted to dissociate hormonal effects on the neurodegenerative and neuroinflammatory processes of MS. Herein, we demonstrate the differential effects of hormone treatment on the acute inflammatory and chronic neurodegenerative phases of murine experimental autoimmune encephalomyelitis. Although s.c. treatment with testosterone and aromatase inhibitor applied beginning on the day of immunization ameliorated initial course of disease, similar treatment administered therapeutically exacerbated chronic disease course. Spinal cord analyses of axonal densities reflected the clinical scores of the chronic phase. In vitro, testosterone treatment not only decreased Th1 and Th17 differentiation in an aromatase-independent fashion, but also exacerbated cell death in induced pluripotent stem cell–derived primary human neurons under oxidative stress conditions in an aromatase inhibitor–dependent manner. Thus, through the alleviation of inflammatory processes and the exacerbation of neurodegenerative processes, androgens may contribute to the epidemiologic sex differentials observed in MS prevalence and course.","author":[{"dropping-particle":"","family":"Massa","given":"Megan G.","non-dropping-particle":"","parse-names":false,"suffix":""},{"dropping-particle":"","family":"David","given":"Christina","non-dropping-particle":"","parse-names":false,"suffix":""},{"dropping-particle":"","family":"Jörg","given":"Stefanie","non-dropping-particle":"","parse-names":false,"suffix":""},{"dropping-particle":"","family":"Berg","given":"Johannes","non-dropping-particle":"","parse-names":false,"suffix":""},{"dropping-particle":"","family":"Gisevius","given":"Barbara","non-dropping-particle":"","parse-names":false,"suffix":""},{"dropping-particle":"","family":"Hirschberg","given":"Sarah","non-dropping-particle":"","parse-names":false,"suffix":""},{"dropping-particle":"","family":"Linker","given":"Ralf A.","non-dropping-particle":"","parse-names":false,"suffix":""},{"dropping-particle":"","family":"Gold","given":"Ralf","non-dropping-particle":"","parse-names":false,"suffix":""},{"dropping-particle":"","family":"Haghikia","given":"Aiden","non-dropping-particle":"","parse-names":false,"suffix":""}],"container-title":"The American journal of pathology","id":"ITEM-1","issue":"7","issued":{"date-parts":[["2017","7","1"]]},"page":"1613-1622","publisher":"Am J Pathol","title":"Testosterone Differentially Affects T Cells and Neurons in Murine and Human Models of Neuroinflammation and Neurodegeneration","type":"article-journal","volume":"187"},"uris":["http://www.mendeley.com/documents/?uuid=968e81b6-2337-3f98-911c-1cb7a2da80ee"]}],"mendeley":{"formattedCitation":"[50]","plainTextFormattedCitation":"[50]","previouslyFormattedCitation":"[190]"},"properties":{"noteIndex":0},"schema":"https://github.com/citation-style-language/schema/raw/master/csl-citation.json"}</w:instrText>
            </w:r>
            <w:r w:rsidRPr="00471DBC">
              <w:rPr>
                <w:lang w:val="en-US"/>
              </w:rPr>
              <w:fldChar w:fldCharType="separate"/>
            </w:r>
            <w:r w:rsidR="00E524B6" w:rsidRPr="00E524B6">
              <w:rPr>
                <w:noProof/>
                <w:lang w:val="en-US"/>
              </w:rPr>
              <w:t>[50]</w:t>
            </w:r>
            <w:r w:rsidRPr="00471DBC">
              <w:rPr>
                <w:lang w:val="en-US"/>
              </w:rPr>
              <w:fldChar w:fldCharType="end"/>
            </w:r>
          </w:p>
          <w:p w:rsidR="000919A5" w:rsidRPr="00471DBC" w:rsidRDefault="000919A5" w:rsidP="00A1110F">
            <w:pPr>
              <w:numPr>
                <w:ilvl w:val="0"/>
                <w:numId w:val="9"/>
              </w:numPr>
              <w:tabs>
                <w:tab w:val="num" w:pos="252"/>
              </w:tabs>
              <w:ind w:left="252" w:hanging="252"/>
              <w:rPr>
                <w:lang w:val="en-US"/>
              </w:rPr>
            </w:pPr>
            <w:r w:rsidRPr="00471DBC">
              <w:rPr>
                <w:lang w:val="en-US"/>
              </w:rPr>
              <w:t xml:space="preserve">reduced frequencies </w:t>
            </w:r>
            <w:r w:rsidRPr="00471DBC">
              <w:rPr>
                <w:lang w:val="en-US"/>
              </w:rPr>
              <w:fldChar w:fldCharType="begin" w:fldLock="1"/>
            </w:r>
            <w:r w:rsidR="00E524B6">
              <w:rPr>
                <w:lang w:val="en-US"/>
              </w:rPr>
              <w:instrText>ADDIN CSL_CITATION {"citationItems":[{"id":"ITEM-1","itemData":{"DOI":"10.1007/S11481-015-9633-X","ISSN":"1557-1904","PMID":"26416183","abstract":"Gender disparity is well documented in the mouse model of experimental autoimmune encephalomyelitis (EAE) induced with proteolipid protein (PLP) 139–151, in which female, but not male, SJL mice show a chronic relapsing-remitting paralysis. Furthermore, dihydrotestosterone (DHT) has been shown to ameliorate the severity of EAE, but the underlying mechanisms of its protective effects are unclear. Using major histocompatibility complex (MHC) class II dextramers for PLP 139-151, we tested the hypothesis that DHT selectively modulates the expansion and functionalities of antigen-specific T cells. Unexpectedly, we noted that DHT induced cell death in antigen-specific, autoreactive T cells, but the effects were not selective, because both proliferating and non-proliferating cells were equally affected independent of antigenic stimulation. Furthermore, DHT-exposed PLP 139-151-specific T cells did not show any shift in cytokine production; rather, frequencies of cytokine-producing PLP-specific T cells were significantly reduced, irrespective of T helper (Th) 1, Th2, and Th17 subsets of cytokines. By evaluating cell death and autophagy pathways, we provide evidence for the induction of autophagy to be associated with cell death caused by DHT. Taken together, the data provide new insights into the role of DHT and indicate that cell death and autophagy contribute to the therapeutic effects of androgens in autoreactive T cells.","author":[{"dropping-particle":"","family":"Jia","given":"Ting","non-dropping-particle":"","parse-names":false,"suffix":""},{"dropping-particle":"","family":"Anandhan","given":"Annandurai","non-dropping-particle":"","parse-names":false,"suffix":""},{"dropping-particle":"","family":"Massilamany","given":"Chandirasegaran","non-dropping-particle":"","parse-names":false,"suffix":""},{"dropping-particle":"","family":"Rajasekaran","given":"Rajkumar A.","non-dropping-particle":"","parse-names":false,"suffix":""},{"dropping-particle":"","family":"Franco","given":"Rodrigo","non-dropping-particle":"","parse-names":false,"suffix":""},{"dropping-particle":"","family":"Reddy","given":"Jay","non-dropping-particle":"","parse-names":false,"suffix":""}],"container-title":"Journal of neuroimmune pharmacology : the official journal of the Society on NeuroImmune Pharmacology","id":"ITEM-1","issue":"4","issued":{"date-parts":[["2015","12","1"]]},"page":"620-634","publisher":"J Neuroimmune Pharmacol","title":"Association of Autophagy in the Cell Death Mediated by Dihydrotestosterone in Autoreactive T Cells Independent of Antigenic Stimulation","type":"article-journal","volume":"10"},"uris":["http://www.mendeley.com/documents/?uuid=393c0ba8-265e-3d4e-8c1a-a717717b3b5d"]}],"mendeley":{"formattedCitation":"[51]","plainTextFormattedCitation":"[51]","previouslyFormattedCitation":"[191]"},"properties":{"noteIndex":0},"schema":"https://github.com/citation-style-language/schema/raw/master/csl-citation.json"}</w:instrText>
            </w:r>
            <w:r w:rsidRPr="00471DBC">
              <w:rPr>
                <w:lang w:val="en-US"/>
              </w:rPr>
              <w:fldChar w:fldCharType="separate"/>
            </w:r>
            <w:r w:rsidR="00E524B6" w:rsidRPr="00E524B6">
              <w:rPr>
                <w:noProof/>
                <w:lang w:val="en-US"/>
              </w:rPr>
              <w:t>[51]</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inhibited Th17 cell differentiation </w:t>
            </w:r>
            <w:r w:rsidRPr="00471DBC">
              <w:rPr>
                <w:lang w:val="en-US"/>
              </w:rPr>
              <w:fldChar w:fldCharType="begin" w:fldLock="1"/>
            </w:r>
            <w:r w:rsidR="00E524B6">
              <w:rPr>
                <w:lang w:val="en-US"/>
              </w:rPr>
              <w:instrText>ADDIN CSL_CITATION {"citationItems":[{"id":"ITEM-1","itemData":{"DOI":"10.1371/JOURNAL.PONE.0194870","ISSN":"1932-6203","PMID":"29566059","abstract":"The abortifacient Mifepristone (RU486) has proven to be a safe, effective, acceptable option for millions of women seeking abortion during the first and second trimester of pregnancy although its precise mechanism of action is not well understood. The main objective of this study was to investigate the impact of low dose Mifepristone administration on placental Galectin-9 (Gal-9) expression, as well as its effect on the cell surface expression of Gal-9, TIM-3 and CD107a molecules by different T and NK cell subsets. A model of Mifepristone-induced immunological changes was established in syngeneic pregnant BALB/c mice. RU486-induced alteration in placental Gal-9 expression was determined by immunohistochemistry. For immunophenotypic analysis, mid-pregnancy decidual lymphocytes and peripheral mononuclear cells were obtained from Mifepristone treated and control mice at the 14.5 day of gestation. TIM-3 and Gal-9 expression by peripheral and decidual immune cells were examined by flow cytometry. Our results revealed a dramatically decreased intracellular Gal-9 expression in the spongiotrophoblast layer of the haemochorial placenta in Mifepristone treated pregnant mice. Although low dose RU486 treatment did not cause considerable change in the phenotypic distribution of decidual and peripheral immune cells, it altered the Gal-9 and TIM-3 expression by different NK and T cell subsets. In addition, the treatment significantly decreased the CD107a expression by decidual TIM-3+ NK cells, but increased its expression by decidual NKT cell compared to the peripheral counterparts. These findings suggest that low dose Mifepristone administration might induce immune alterations in both progesterone dependent and independent way.","author":[{"dropping-particle":"","family":"Lajko","given":"Adrienn","non-dropping-particle":"","parse-names":false,"suffix":""},{"dropping-particle":"","family":"Meggyes","given":"Matyas","non-dropping-particle":"","parse-names":false,"suffix":""},{"dropping-particle":"","family":"Polgar","given":"Beata","non-dropping-particle":"","parse-names":false,"suffix":""},{"dropping-particle":"","family":"Szereday","given":"Laszlo","non-dropping-particle":"","parse-names":false,"suffix":""}],"container-title":"PloS one","id":"ITEM-1","issue":"3","issued":{"date-parts":[["2018","3","1"]]},"publisher":"PLoS One","title":"The immunological effect of Galectin-9/TIM-3 pathway after low dose Mifepristone treatment in mice at 14.5 day of pregnancy","type":"article-journal","volume":"13"},"uris":["http://www.mendeley.com/documents/?uuid=ada37068-0ad5-326d-9059-1366153ac751"]}],"mendeley":{"formattedCitation":"[52]","plainTextFormattedCitation":"[52]","previouslyFormattedCitation":"[192]"},"properties":{"noteIndex":0},"schema":"https://github.com/citation-style-language/schema/raw/master/csl-citation.json"}</w:instrText>
            </w:r>
            <w:r w:rsidRPr="00471DBC">
              <w:rPr>
                <w:lang w:val="en-US"/>
              </w:rPr>
              <w:fldChar w:fldCharType="separate"/>
            </w:r>
            <w:r w:rsidR="00E524B6" w:rsidRPr="00E524B6">
              <w:rPr>
                <w:noProof/>
                <w:lang w:val="en-US"/>
              </w:rPr>
              <w:t>[52]</w:t>
            </w:r>
            <w:r w:rsidRPr="00471DBC">
              <w:rPr>
                <w:lang w:val="en-US"/>
              </w:rPr>
              <w:fldChar w:fldCharType="end"/>
            </w:r>
            <w:r w:rsidRPr="00471DBC">
              <w:rPr>
                <w:lang w:val="en-US"/>
              </w:rPr>
              <w:t xml:space="preserve"> </w:t>
            </w:r>
          </w:p>
        </w:tc>
      </w:tr>
      <w:tr w:rsidR="000919A5" w:rsidRPr="00471DBC" w:rsidTr="00370BC2">
        <w:tc>
          <w:tcPr>
            <w:tcW w:w="1548"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T regulatory lymphocytes</w:t>
            </w:r>
          </w:p>
        </w:tc>
        <w:tc>
          <w:tcPr>
            <w:tcW w:w="2880" w:type="dxa"/>
            <w:tcBorders>
              <w:left w:val="nil"/>
              <w:bottom w:val="single" w:sz="4" w:space="0" w:color="auto"/>
              <w:right w:val="nil"/>
            </w:tcBorders>
            <w:shd w:val="clear" w:color="auto" w:fill="auto"/>
          </w:tcPr>
          <w:p w:rsidR="000919A5" w:rsidRPr="00471DBC" w:rsidRDefault="000919A5" w:rsidP="00A1110F">
            <w:pPr>
              <w:rPr>
                <w:lang w:val="en-US"/>
              </w:rPr>
            </w:pPr>
            <w:r w:rsidRPr="00471DBC">
              <w:rPr>
                <w:lang w:val="en-US"/>
              </w:rPr>
              <w:t>regulate or suppress other cells in the immune system to prevent self-reactivity. They also limit chronic inflammatory diseases.</w:t>
            </w:r>
          </w:p>
        </w:tc>
        <w:tc>
          <w:tcPr>
            <w:tcW w:w="3902" w:type="dxa"/>
            <w:tcBorders>
              <w:left w:val="nil"/>
              <w:bottom w:val="single" w:sz="4" w:space="0" w:color="auto"/>
              <w:right w:val="nil"/>
            </w:tcBorders>
            <w:shd w:val="clear" w:color="auto" w:fill="auto"/>
          </w:tcPr>
          <w:p w:rsidR="000919A5" w:rsidRPr="00471DBC" w:rsidRDefault="000919A5" w:rsidP="00A1110F">
            <w:pPr>
              <w:numPr>
                <w:ilvl w:val="0"/>
                <w:numId w:val="5"/>
              </w:numPr>
              <w:tabs>
                <w:tab w:val="num" w:pos="252"/>
              </w:tabs>
              <w:ind w:left="252" w:hanging="180"/>
              <w:jc w:val="both"/>
              <w:rPr>
                <w:lang w:val="en-US"/>
              </w:rPr>
            </w:pPr>
            <w:r w:rsidRPr="00471DBC">
              <w:rPr>
                <w:lang w:val="en-US"/>
              </w:rPr>
              <w:t xml:space="preserve">promotes the expansion and frequency of </w:t>
            </w:r>
            <w:proofErr w:type="spellStart"/>
            <w:r w:rsidRPr="00471DBC">
              <w:rPr>
                <w:lang w:val="en-US"/>
              </w:rPr>
              <w:t>Treg</w:t>
            </w:r>
            <w:proofErr w:type="spellEnd"/>
            <w:r w:rsidRPr="00471DBC">
              <w:rPr>
                <w:lang w:val="en-US"/>
              </w:rPr>
              <w:t xml:space="preserve"> cells, which play a critical role in downregulating immune responses </w:t>
            </w:r>
            <w:r w:rsidRPr="00471DBC">
              <w:rPr>
                <w:lang w:val="en-US"/>
              </w:rPr>
              <w:fldChar w:fldCharType="begin" w:fldLock="1"/>
            </w:r>
            <w:r w:rsidR="00E524B6">
              <w:rPr>
                <w:lang w:val="en-US"/>
              </w:rPr>
              <w:instrText>ADDIN CSL_CITATION {"citationItems":[{"id":"ITEM-1","itemData":{"DOI":"10.1002/JCP.21221","ISSN":"1097-4652","PMID":"17654501","abstract":"Naturally occurring CD4+CD25+ regulatory T cells (Treg) exert an important role in mediating maternal tolerance to the fetus during pregnancy, and this effect might be regulated via maternal estrogen secretion. Although estrogen concentration in the pharmaceutical range has been shown to drive expansion of CD4+CD25+ Treg cells, little is known about how and through what mechanisms E2 within the physiological concentration range of pregnancy affects this expansion. Using in vivo and in vitro mouse models in these experiments, we observed that E2 at physiological doses not only expanded Treg cell in different tissues but also increased expression of the Foxp3 gene, a hallmark for CD4+CD25+ Treg cell function, and the IL-10 gene as well. Importantly, our results demonstrate that E2, at physiological doses, stimulated the conversion of CD4+CD25+ T cells into CD4+CD25+ T cells which exhibited enhanced Foxp3 and IL-10 expression in vitro. Such converted CD4+CD25+ T cells had similar regulatory function as naturally occurring Treg cells, as demonstrated by their ability to suppress naïve T cell proliferation in a mixed lymphocyte reaction. We also found that the estrogen receptor (ER) exist in the CD4+CD25 + T cells and the conversion of CD4+CD25+ T cells into CD4+CD25+ T cells stimulated by E2 could be inhibited by IC1182,780, a specific inhibitor of ER(s). This supports that E2 may directly act on CD4+CD25+ T cells via ER(s). We conclude that E2 is a potential physiological regulatory factor for the peripheral development of CD4+CD25+ Treg cells during the implantation period in mice. © 2007 Wiley-Liss, Inc.","author":[{"dropping-particle":"","family":"Tai","given":"Ping","non-dropping-particle":"","parse-names":false,"suffix":""},{"dropping-particle":"","family":"Wang","given":"Junpeng","non-dropping-particle":"","parse-names":false,"suffix":""},{"dropping-particle":"","family":"Jin","given":"Huali","non-dropping-particle":"","parse-names":false,"suffix":""},{"dropping-particle":"","family":"Song","given":"Xiaoming","non-dropping-particle":"","parse-names":false,"suffix":""},{"dropping-particle":"","family":"Yan","given":"Jun","non-dropping-particle":"","parse-names":false,"suffix":""},{"dropping-particle":"","family":"Kang","given":"Youmin","non-dropping-particle":"","parse-names":false,"suffix":""},{"dropping-particle":"","family":"Zhao","given":"Lin","non-dropping-particle":"","parse-names":false,"suffix":""},{"dropping-particle":"","family":"An","given":"Xiaojin","non-dropping-particle":"","parse-names":false,"suffix":""},{"dropping-particle":"","family":"Du","given":"Xiaogang","non-dropping-particle":"","parse-names":false,"suffix":""},{"dropping-particle":"","family":"Chen","given":"Xiufen","non-dropping-particle":"","parse-names":false,"suffix":""},{"dropping-particle":"","family":"Wang","given":"Songbo","non-dropping-particle":"","parse-names":false,"suffix":""},{"dropping-particle":"","family":"Xia","given":"Guoliang","non-dropping-particle":"","parse-names":false,"suffix":""},{"dropping-particle":"","family":"Wang","given":"Bin","non-dropping-particle":"","parse-names":false,"suffix":""}],"container-title":"Journal of cellular physiology","id":"ITEM-1","issue":"2","issued":{"date-parts":[["2008","2"]]},"page":"456-464","publisher":"J Cell Physiol","title":"Induction of regulatory T cells by physiological level estrogen","type":"article-journal","volume":"214"},"uris":["http://www.mendeley.com/documents/?uuid=00673faf-6400-3f17-a036-1ceef44ee91f"]}],"mendeley":{"formattedCitation":"[53]","plainTextFormattedCitation":"[53]","previouslyFormattedCitation":"[193]"},"properties":{"noteIndex":0},"schema":"https://github.com/citation-style-language/schema/raw/master/csl-citation.json"}</w:instrText>
            </w:r>
            <w:r w:rsidRPr="00471DBC">
              <w:rPr>
                <w:lang w:val="en-US"/>
              </w:rPr>
              <w:fldChar w:fldCharType="separate"/>
            </w:r>
            <w:r w:rsidR="00E524B6" w:rsidRPr="00E524B6">
              <w:rPr>
                <w:noProof/>
                <w:lang w:val="en-US"/>
              </w:rPr>
              <w:t>[53]</w:t>
            </w:r>
            <w:r w:rsidRPr="00471DBC">
              <w:rPr>
                <w:lang w:val="en-US"/>
              </w:rPr>
              <w:fldChar w:fldCharType="end"/>
            </w:r>
          </w:p>
          <w:p w:rsidR="000919A5" w:rsidRPr="00471DBC" w:rsidRDefault="000919A5" w:rsidP="00A1110F">
            <w:pPr>
              <w:numPr>
                <w:ilvl w:val="0"/>
                <w:numId w:val="5"/>
              </w:numPr>
              <w:tabs>
                <w:tab w:val="num" w:pos="252"/>
              </w:tabs>
              <w:ind w:left="252" w:hanging="180"/>
              <w:jc w:val="both"/>
              <w:rPr>
                <w:lang w:val="en-US"/>
              </w:rPr>
            </w:pPr>
            <w:r w:rsidRPr="00471DBC">
              <w:rPr>
                <w:lang w:val="en-US"/>
              </w:rPr>
              <w:t>upregulating the expression of FoxP3, PD-1, and CTLA-4 via ER</w:t>
            </w:r>
            <w:r w:rsidRPr="00471DBC">
              <w:t>α</w:t>
            </w:r>
            <w:r w:rsidRPr="00471DBC">
              <w:rPr>
                <w:lang w:val="en-US"/>
              </w:rPr>
              <w:t xml:space="preserve">-mediated signaling </w:t>
            </w:r>
            <w:r w:rsidRPr="00471DBC">
              <w:rPr>
                <w:lang w:val="en-US"/>
              </w:rPr>
              <w:fldChar w:fldCharType="begin" w:fldLock="1"/>
            </w:r>
            <w:r w:rsidR="00E524B6">
              <w:rPr>
                <w:lang w:val="en-US"/>
              </w:rPr>
              <w:instrText>ADDIN CSL_CITATION {"citationItems":[{"id":"ITEM-1","itemData":{"DOI":"10.1002/JCP.21221","ISSN":"1097-4652","PMID":"17654501","abstract":"Naturally occurring CD4+CD25+ regulatory T cells (Treg) exert an important role in mediating maternal tolerance to the fetus during pregnancy, and this effect might be regulated via maternal estrogen secretion. Although estrogen concentration in the pharmaceutical range has been shown to drive expansion of CD4+CD25+ Treg cells, little is known about how and through what mechanisms E2 within the physiological concentration range of pregnancy affects this expansion. Using in vivo and in vitro mouse models in these experiments, we observed that E2 at physiological doses not only expanded Treg cell in different tissues but also increased expression of the Foxp3 gene, a hallmark for CD4+CD25+ Treg cell function, and the IL-10 gene as well. Importantly, our results demonstrate that E2, at physiological doses, stimulated the conversion of CD4+CD25+ T cells into CD4+CD25+ T cells which exhibited enhanced Foxp3 and IL-10 expression in vitro. Such converted CD4+CD25+ T cells had similar regulatory function as naturally occurring Treg cells, as demonstrated by their ability to suppress naïve T cell proliferation in a mixed lymphocyte reaction. We also found that the estrogen receptor (ER) exist in the CD4+CD25 + T cells and the conversion of CD4+CD25+ T cells into CD4+CD25+ T cells stimulated by E2 could be inhibited by IC1182,780, a specific inhibitor of ER(s). This supports that E2 may directly act on CD4+CD25+ T cells via ER(s). We conclude that E2 is a potential physiological regulatory factor for the peripheral development of CD4+CD25+ Treg cells during the implantation period in mice. © 2007 Wiley-Liss, Inc.","author":[{"dropping-particle":"","family":"Tai","given":"Ping","non-dropping-particle":"","parse-names":false,"suffix":""},{"dropping-particle":"","family":"Wang","given":"Junpeng","non-dropping-particle":"","parse-names":false,"suffix":""},{"dropping-particle":"","family":"Jin","given":"Huali","non-dropping-particle":"","parse-names":false,"suffix":""},{"dropping-particle":"","family":"Song","given":"Xiaoming","non-dropping-particle":"","parse-names":false,"suffix":""},{"dropping-particle":"","family":"Yan","given":"Jun","non-dropping-particle":"","parse-names":false,"suffix":""},{"dropping-particle":"","family":"Kang","given":"Youmin","non-dropping-particle":"","parse-names":false,"suffix":""},{"dropping-particle":"","family":"Zhao","given":"Lin","non-dropping-particle":"","parse-names":false,"suffix":""},{"dropping-particle":"","family":"An","given":"Xiaojin","non-dropping-particle":"","parse-names":false,"suffix":""},{"dropping-particle":"","family":"Du","given":"Xiaogang","non-dropping-particle":"","parse-names":false,"suffix":""},{"dropping-particle":"","family":"Chen","given":"Xiufen","non-dropping-particle":"","parse-names":false,"suffix":""},{"dropping-particle":"","family":"Wang","given":"Songbo","non-dropping-particle":"","parse-names":false,"suffix":""},{"dropping-particle":"","family":"Xia","given":"Guoliang","non-dropping-particle":"","parse-names":false,"suffix":""},{"dropping-particle":"","family":"Wang","given":"Bin","non-dropping-particle":"","parse-names":false,"suffix":""}],"container-title":"Journal of cellular physiology","id":"ITEM-1","issue":"2","issued":{"date-parts":[["2008","2"]]},"page":"456-464","publisher":"J Cell Physiol","title":"Induction of regulatory T cells by physiological level estrogen","type":"article-journal","volume":"214"},"uris":["http://www.mendeley.com/documents/?uuid=00673faf-6400-3f17-a036-1ceef44ee91f"]}],"mendeley":{"formattedCitation":"[53]","plainTextFormattedCitation":"[53]","previouslyFormattedCitation":"[193]"},"properties":{"noteIndex":0},"schema":"https://github.com/citation-style-language/schema/raw/master/csl-citation.json"}</w:instrText>
            </w:r>
            <w:r w:rsidRPr="00471DBC">
              <w:rPr>
                <w:lang w:val="en-US"/>
              </w:rPr>
              <w:fldChar w:fldCharType="separate"/>
            </w:r>
            <w:r w:rsidR="00E524B6" w:rsidRPr="00E524B6">
              <w:rPr>
                <w:noProof/>
                <w:lang w:val="en-US"/>
              </w:rPr>
              <w:t>[53]</w:t>
            </w:r>
            <w:r w:rsidRPr="00471DBC">
              <w:rPr>
                <w:lang w:val="en-US"/>
              </w:rPr>
              <w:fldChar w:fldCharType="end"/>
            </w:r>
          </w:p>
        </w:tc>
        <w:tc>
          <w:tcPr>
            <w:tcW w:w="3298" w:type="dxa"/>
            <w:tcBorders>
              <w:left w:val="nil"/>
              <w:bottom w:val="single" w:sz="4" w:space="0" w:color="auto"/>
              <w:right w:val="nil"/>
            </w:tcBorders>
            <w:shd w:val="clear" w:color="auto" w:fill="auto"/>
          </w:tcPr>
          <w:p w:rsidR="000919A5" w:rsidRPr="00471DBC" w:rsidRDefault="000919A5" w:rsidP="00A1110F">
            <w:pPr>
              <w:numPr>
                <w:ilvl w:val="0"/>
                <w:numId w:val="5"/>
              </w:numPr>
              <w:tabs>
                <w:tab w:val="num" w:pos="252"/>
              </w:tabs>
              <w:ind w:left="252" w:hanging="180"/>
              <w:jc w:val="both"/>
              <w:rPr>
                <w:lang w:val="en-US"/>
              </w:rPr>
            </w:pPr>
            <w:r w:rsidRPr="00471DBC">
              <w:rPr>
                <w:lang w:val="en-US"/>
              </w:rPr>
              <w:t xml:space="preserve">increased the number of </w:t>
            </w:r>
            <w:proofErr w:type="spellStart"/>
            <w:r w:rsidRPr="00471DBC">
              <w:rPr>
                <w:lang w:val="en-US"/>
              </w:rPr>
              <w:t>Treg</w:t>
            </w:r>
            <w:proofErr w:type="spellEnd"/>
            <w:r w:rsidRPr="00471DBC">
              <w:rPr>
                <w:lang w:val="en-US"/>
              </w:rPr>
              <w:t xml:space="preserve"> cells with immunosuppressive activity </w:t>
            </w:r>
            <w:r w:rsidRPr="00471DBC">
              <w:rPr>
                <w:lang w:val="en-US"/>
              </w:rPr>
              <w:fldChar w:fldCharType="begin" w:fldLock="1"/>
            </w:r>
            <w:r w:rsidR="00E524B6">
              <w:rPr>
                <w:lang w:val="en-US"/>
              </w:rPr>
              <w:instrText>ADDIN CSL_CITATION {"citationItems":[{"id":"ITEM-1","itemData":{"DOI":"10.1091/MBC.E14-08-1323","ISSN":"1939-4586","PMID":"26063731","abstract":"CD4+CD25+Foxp3+ regulatory T (Treg) cells are able to inhibit proliferation and cytokine production in effector T-cells and play a major role in immune responses and prevention of autoimmune disease. A master regulator of Treg cell development and function is the transcription factor Foxp3. Several cytokines, such as TGF-β and IL-2, are known to regulate Foxp3 expression as well as methylation of the Foxp3 locus. We demonstrated previously that testosterone treatment induces a strong increase in the Treg cell population both in vivo and in vitro. Therefore we sought to investigate the direct effect of androgens on expression and regulation of Foxp3. We show a significant androgen-dependent increase of Foxp3 expression in human T-cells from women in the ovulatory phase of the menstrual cycle but not from men and identify a functional androgen response element within the Foxp3 locus. Binding of androgen receptor leads to changes in the acetylation status of histone H4, whereas methylation of defined CpG regions in the Foxp3 gene is unaffected. Our results provide novel evidence for a modulatory role of androgens in the differentiation of Treg cells.","author":[{"dropping-particle":"","family":"Walecki","given":"Magdalena","non-dropping-particle":"","parse-names":false,"suffix":""},{"dropping-particle":"","family":"Eisel","given":"Florian","non-dropping-particle":"","parse-names":false,"suffix":""},{"dropping-particle":"","family":"Klug","given":"Jörg","non-dropping-particle":"","parse-names":false,"suffix":""},{"dropping-particle":"","family":"Baal","given":"Nelli","non-dropping-particle":"","parse-names":false,"suffix":""},{"dropping-particle":"","family":"Paradowska-Dogan","given":"Agnieszka","non-dropping-particle":"","parse-names":false,"suffix":""},{"dropping-particle":"","family":"Wahle","given":"Eva","non-dropping-particle":"","parse-names":false,"suffix":""},{"dropping-particle":"","family":"Hackstein","given":"Holger","non-dropping-particle":"","parse-names":false,"suffix":""},{"dropping-particle":"","family":"Meinhardt","given":"Andreas","non-dropping-particle":"","parse-names":false,"suffix":""},{"dropping-particle":"","family":"Fijak","given":"Monika","non-dropping-particle":"","parse-names":false,"suffix":""}],"container-title":"Molecular biology of the cell","id":"ITEM-1","issue":"15","issued":{"date-parts":[["2015","8","1"]]},"page":"2845-2857","publisher":"Mol Biol Cell","title":"Androgen receptor modulates Foxp3 expression in CD4+CD25+Foxp3+ regulatory T-cells","type":"article-journal","volume":"26"},"uris":["http://www.mendeley.com/documents/?uuid=c8391405-1a4b-3aed-af93-bb72c0d76517"]}],"mendeley":{"formattedCitation":"[54]","plainTextFormattedCitation":"[54]","previouslyFormattedCitation":"[194]"},"properties":{"noteIndex":0},"schema":"https://github.com/citation-style-language/schema/raw/master/csl-citation.json"}</w:instrText>
            </w:r>
            <w:r w:rsidRPr="00471DBC">
              <w:rPr>
                <w:lang w:val="en-US"/>
              </w:rPr>
              <w:fldChar w:fldCharType="separate"/>
            </w:r>
            <w:r w:rsidR="00E524B6" w:rsidRPr="00E524B6">
              <w:rPr>
                <w:noProof/>
                <w:lang w:val="en-US"/>
              </w:rPr>
              <w:t>[54]</w:t>
            </w:r>
            <w:r w:rsidRPr="00471DBC">
              <w:rPr>
                <w:lang w:val="en-US"/>
              </w:rPr>
              <w:fldChar w:fldCharType="end"/>
            </w:r>
            <w:r w:rsidRPr="00471DBC">
              <w:rPr>
                <w:lang w:val="en-US"/>
              </w:rPr>
              <w:t xml:space="preserve"> </w:t>
            </w:r>
          </w:p>
        </w:tc>
        <w:tc>
          <w:tcPr>
            <w:tcW w:w="3240" w:type="dxa"/>
            <w:tcBorders>
              <w:left w:val="nil"/>
              <w:bottom w:val="single" w:sz="4" w:space="0" w:color="auto"/>
              <w:right w:val="nil"/>
            </w:tcBorders>
            <w:shd w:val="clear" w:color="auto" w:fill="auto"/>
          </w:tcPr>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potentiated </w:t>
            </w:r>
            <w:proofErr w:type="spellStart"/>
            <w:r w:rsidRPr="00471DBC">
              <w:rPr>
                <w:lang w:val="en-US"/>
              </w:rPr>
              <w:t>Treg</w:t>
            </w:r>
            <w:proofErr w:type="spellEnd"/>
            <w:r w:rsidRPr="00471DBC">
              <w:rPr>
                <w:lang w:val="en-US"/>
              </w:rPr>
              <w:t xml:space="preserve"> suppressive activity </w:t>
            </w:r>
            <w:r w:rsidRPr="00471DBC">
              <w:rPr>
                <w:lang w:val="en-US"/>
              </w:rPr>
              <w:fldChar w:fldCharType="begin" w:fldLock="1"/>
            </w:r>
            <w:r w:rsidR="00E524B6">
              <w:rPr>
                <w:lang w:val="en-US"/>
              </w:rPr>
              <w:instrText>ADDIN CSL_CITATION {"citationItems":[{"id":"ITEM-1","itemData":{"DOI":"10.1111/J.1365-2567.2008.02927.X","ISSN":"1365-2567","PMID":"18778287","abstract":"Dendritic cells (DCs) are the most important antigen-presenting cells of the immune system and have a crucial role in T-lymphocyte activation and adaptive immunity initiation. However, DCs have also been implicated in maintaining immunological tolerance. In this study, we evaluated changes in the CD4+ CD25+ Foxp3+ T-cell population after co-culture of lymph node cells from BALB/c mice with syngeneic bone marrow-derived DCs. Our results showed an increase in CD4+ CD25 + Foxp3+ T cells after co-culture which occurred regardless of the activation state of DCs and the presence of allogeneic apoptotic cells; however, it was greater when DCs were immature and were pulsed with the alloantigen. Interestingly, syngeneic apoptotic thymocytes were not as efficient as allogeneic apoptotic cells in expanding the CD4+ CD25+ Foxp3+ T-cell population. In all experimental settings, DCs produced high amounts of transforming growth factor (TGF)-β. The presence of allogeneic apoptotic cells induced interleukin (IL)-2 production in immature and mature DC cultures. This cytokine was also detected in the supernatants under all experimental conditions and enhanced when immature DCs were pulsed with the alloantigen. CD4+ CD25+ Foxp3 + T-cell expansion during co-culture of lymph node cells with DCs strongly suggested that the presence of alloantigen enhanced the number of regulatory T cells (Tregs) in vitro. Our data also suggest a role for both TGF-β and IL-2 in the augmentation of the CD4+ CD25+ Foxp3+ population. © 2008 Blackwell Publishing Ltd.","author":[{"dropping-particle":"","family":"Marguti","given":"Ivo","non-dropping-particle":"","parse-names":false,"suffix":""},{"dropping-particle":"","family":"Yamamoto","given":"Guilherme Lopes","non-dropping-particle":"","parse-names":false,"suffix":""},{"dropping-particle":"","family":"Costa","given":"Thaís Boccia","non-dropping-particle":"Da","parse-names":false,"suffix":""},{"dropping-particle":"","family":"Rizzo","given":"Luiz Vicente","non-dropping-particle":"","parse-names":false,"suffix":""},{"dropping-particle":"","family":"Moraes","given":"Luciana Vieira","non-dropping-particle":"De","parse-names":false,"suffix":""}],"container-title":"Immunology","id":"ITEM-1","issue":"1","issued":{"date-parts":[["2009","5"]]},"page":"50-61","publisher":"Immunology","title":"Expansion of CD4+ CD25+ Foxp3+ T cells by bone marrow-derived dendritic cells","type":"article-journal","volume":"127"},"uris":["http://www.mendeley.com/documents/?uuid=0217e1d9-a600-3c1a-9530-5128ab22870b"]}],"mendeley":{"formattedCitation":"[55]","plainTextFormattedCitation":"[55]","previouslyFormattedCitation":"[195]"},"properties":{"noteIndex":0},"schema":"https://github.com/citation-style-language/schema/raw/master/csl-citation.json"}</w:instrText>
            </w:r>
            <w:r w:rsidRPr="00471DBC">
              <w:rPr>
                <w:lang w:val="en-US"/>
              </w:rPr>
              <w:fldChar w:fldCharType="separate"/>
            </w:r>
            <w:r w:rsidR="00E524B6" w:rsidRPr="00E524B6">
              <w:rPr>
                <w:noProof/>
                <w:lang w:val="en-US"/>
              </w:rPr>
              <w:t>[55]</w:t>
            </w:r>
            <w:r w:rsidRPr="00471DBC">
              <w:rPr>
                <w:lang w:val="en-US"/>
              </w:rPr>
              <w:fldChar w:fldCharType="end"/>
            </w:r>
            <w:r w:rsidRPr="00471DBC">
              <w:rPr>
                <w:lang w:val="en-US"/>
              </w:rPr>
              <w:t xml:space="preserve"> </w:t>
            </w:r>
          </w:p>
        </w:tc>
      </w:tr>
      <w:tr w:rsidR="000919A5" w:rsidRPr="00EE3A2D" w:rsidTr="00370BC2">
        <w:trPr>
          <w:trHeight w:val="60"/>
        </w:trPr>
        <w:tc>
          <w:tcPr>
            <w:tcW w:w="1548" w:type="dxa"/>
            <w:tcBorders>
              <w:left w:val="nil"/>
              <w:right w:val="nil"/>
            </w:tcBorders>
            <w:shd w:val="clear" w:color="auto" w:fill="auto"/>
          </w:tcPr>
          <w:p w:rsidR="000919A5" w:rsidRPr="00471DBC" w:rsidRDefault="000919A5" w:rsidP="00A1110F">
            <w:pPr>
              <w:rPr>
                <w:lang w:val="en-US"/>
              </w:rPr>
            </w:pPr>
            <w:r w:rsidRPr="00471DBC">
              <w:rPr>
                <w:lang w:val="en-US"/>
              </w:rPr>
              <w:t>B lymphocytes</w:t>
            </w:r>
          </w:p>
        </w:tc>
        <w:tc>
          <w:tcPr>
            <w:tcW w:w="2880" w:type="dxa"/>
            <w:tcBorders>
              <w:left w:val="nil"/>
              <w:right w:val="nil"/>
            </w:tcBorders>
            <w:shd w:val="clear" w:color="auto" w:fill="auto"/>
          </w:tcPr>
          <w:p w:rsidR="000919A5" w:rsidRPr="00471DBC" w:rsidRDefault="000919A5" w:rsidP="00A1110F">
            <w:pPr>
              <w:spacing w:before="100" w:beforeAutospacing="1" w:after="100" w:afterAutospacing="1"/>
              <w:rPr>
                <w:lang w:val="en-US"/>
              </w:rPr>
            </w:pPr>
            <w:r>
              <w:rPr>
                <w:lang w:val="en-US"/>
              </w:rPr>
              <w:t xml:space="preserve">mediate </w:t>
            </w:r>
            <w:r w:rsidRPr="00471DBC">
              <w:rPr>
                <w:lang w:val="en-US"/>
              </w:rPr>
              <w:t xml:space="preserve">production of antibodies and perform the role of antigen-presenting </w:t>
            </w:r>
            <w:r w:rsidRPr="00471DBC">
              <w:rPr>
                <w:bCs/>
                <w:lang w:val="en-US"/>
              </w:rPr>
              <w:t>cells.</w:t>
            </w:r>
            <w:r w:rsidRPr="00471DBC">
              <w:rPr>
                <w:lang w:val="en-US"/>
              </w:rPr>
              <w:t xml:space="preserve"> </w:t>
            </w:r>
          </w:p>
          <w:p w:rsidR="000919A5" w:rsidRPr="00471DBC" w:rsidRDefault="000919A5" w:rsidP="00A1110F">
            <w:pPr>
              <w:rPr>
                <w:lang w:val="en-US"/>
              </w:rPr>
            </w:pPr>
          </w:p>
        </w:tc>
        <w:tc>
          <w:tcPr>
            <w:tcW w:w="3902" w:type="dxa"/>
            <w:tcBorders>
              <w:left w:val="nil"/>
              <w:right w:val="nil"/>
            </w:tcBorders>
            <w:shd w:val="clear" w:color="auto" w:fill="auto"/>
          </w:tcPr>
          <w:p w:rsidR="000919A5" w:rsidRPr="00471DBC" w:rsidRDefault="000919A5" w:rsidP="00A1110F">
            <w:pPr>
              <w:numPr>
                <w:ilvl w:val="0"/>
                <w:numId w:val="8"/>
              </w:numPr>
              <w:tabs>
                <w:tab w:val="num" w:pos="252"/>
              </w:tabs>
              <w:ind w:left="252" w:hanging="180"/>
              <w:jc w:val="both"/>
              <w:rPr>
                <w:lang w:val="en-US"/>
              </w:rPr>
            </w:pPr>
            <w:r>
              <w:rPr>
                <w:lang w:val="en-US"/>
              </w:rPr>
              <w:t>impacts</w:t>
            </w:r>
            <w:r w:rsidRPr="00471DBC">
              <w:rPr>
                <w:lang w:val="en-US"/>
              </w:rPr>
              <w:t xml:space="preserve"> differentiation, activity, function </w:t>
            </w:r>
            <w:r w:rsidRPr="00471DBC">
              <w:rPr>
                <w:lang w:val="en-US"/>
              </w:rPr>
              <w:fldChar w:fldCharType="begin" w:fldLock="1"/>
            </w:r>
            <w:r w:rsidR="00E524B6">
              <w:rPr>
                <w:lang w:val="en-US"/>
              </w:rPr>
              <w:instrText>ADDIN CSL_CITATION {"citationItems":[{"id":"ITEM-1","itemData":{"DOI":"10.3389/FIMMU.2015.00635","ISSN":"1664-3224","PMID":"26779182","abstract":"Analogous to other physiological systems, the immune system also demonstrates remarkable sex differences. Although the reasons for sex differences in immune responses are not precisely understood, it potentially involves differences in sex hormones (estrogens, androgens, and differential sex hormone receptor-mediated events), X-chromosomes, microbiome, epigenetics among others. Overall, females tend to have more responsive and robust immune system compared to their male counterparts. It is therefore not surprising that females respond more aggressively to self-antigens and are more susceptible to autoimmune diseases. Female hormone (estrogen or 17β-estradiol) can potentially act on all cellular subsets of the immune system through estrogen receptor-dependent and -independent mechanisms. This minireview highlights differential expression of estrogen receptors on immune cells, major estrogen-mediated signaling pathways, and their effect on immune cells. Since estrogen has varied effects in female-predominant autoimmune diseases such as multiple sclerosis and systemic lupus erythematosus, we will mechanistically postulate the potential differential role of estrogen in these chronic debilitating diseases.","author":[{"dropping-particle":"","family":"Khan","given":"Deena","non-dropping-particle":"","parse-names":false,"suffix":""},{"dropping-particle":"","family":"Ansar Ahmed","given":"S.","non-dropping-particle":"","parse-names":false,"suffix":""}],"container-title":"Frontiers in immunology","id":"ITEM-1","issue":"JAN","issued":{"date-parts":[["2016"]]},"publisher":"Front Immunol","title":"The Immune System Is a Natural Target for Estrogen Action: Opposing Effects of Estrogen in Two Prototypical Autoimmune Diseases","type":"article-journal","volume":"6"},"uris":["http://www.mendeley.com/documents/?uuid=d264521a-1ce9-3149-9a58-ed48a080150c"]}],"mendeley":{"formattedCitation":"[56]","plainTextFormattedCitation":"[56]","previouslyFormattedCitation":"[196]"},"properties":{"noteIndex":0},"schema":"https://github.com/citation-style-language/schema/raw/master/csl-citation.json"}</w:instrText>
            </w:r>
            <w:r w:rsidRPr="00471DBC">
              <w:rPr>
                <w:lang w:val="en-US"/>
              </w:rPr>
              <w:fldChar w:fldCharType="separate"/>
            </w:r>
            <w:r w:rsidR="00E524B6" w:rsidRPr="00E524B6">
              <w:rPr>
                <w:noProof/>
                <w:lang w:val="en-US"/>
              </w:rPr>
              <w:t>[56]</w:t>
            </w:r>
            <w:r w:rsidRPr="00471DBC">
              <w:rPr>
                <w:lang w:val="en-US"/>
              </w:rPr>
              <w:fldChar w:fldCharType="end"/>
            </w:r>
          </w:p>
          <w:p w:rsidR="000919A5" w:rsidRPr="00471DBC" w:rsidRDefault="000919A5" w:rsidP="00A1110F">
            <w:pPr>
              <w:numPr>
                <w:ilvl w:val="0"/>
                <w:numId w:val="8"/>
              </w:numPr>
              <w:tabs>
                <w:tab w:val="num" w:pos="252"/>
              </w:tabs>
              <w:ind w:left="252" w:hanging="180"/>
              <w:jc w:val="both"/>
              <w:rPr>
                <w:lang w:val="en-US"/>
              </w:rPr>
            </w:pPr>
            <w:r w:rsidRPr="00471DBC">
              <w:rPr>
                <w:lang w:val="en-US"/>
              </w:rPr>
              <w:t xml:space="preserve">decreased IgG and IgM production </w:t>
            </w:r>
            <w:r w:rsidRPr="00471DBC">
              <w:rPr>
                <w:lang w:val="en-US"/>
              </w:rPr>
              <w:fldChar w:fldCharType="begin" w:fldLock="1"/>
            </w:r>
            <w:r w:rsidR="00E524B6">
              <w:rPr>
                <w:lang w:val="en-US"/>
              </w:rPr>
              <w:instrText>ADDIN CSL_CITATION {"citationItems":[{"id":"ITEM-1","itemData":{"DOI":"10.1093/HUMUPD/DMI008","ISSN":"1355-4786","PMID":"15817524","abstract":"In addition to their effects on sexual differentiation and reproduction, sex hormones appear to influence the immune system. This results in a sexual dimorphism in the immune response in humans: for instance, females produce more vigorous cellular and more vigorous humoral immune reactions, are more resistant to certain infections, and suffer a higher incidence of autoimmune diseases. Disease expression is also affected by the reproductive status of the female. As sex steroids - estrogens, progesterone and testosterone - differ between gender and within different reproductive stages, a lot of research has focussed on the effects of sex hormones on immune responses. Although there is also a vast literature on the effects of sex hormones on immune responses in animals, in this review we will focus on the most intriguing effects and mechanisms by which sex hormones affect different components of the immune system in humans. © The Author 2005. Published by Oxford University Press on behalf of the European Society of Human Reproduction and Embryology. All rights reserved.","author":[{"dropping-particle":"","family":"Bouman","given":"Annechien","non-dropping-particle":"","parse-names":false,"suffix":""},{"dropping-particle":"","family":"Jan Heineman","given":"Maas","non-dropping-particle":"","parse-names":false,"suffix":""},{"dropping-particle":"","family":"Faas","given":"Marijke M.","non-dropping-particle":"","parse-names":false,"suffix":""}],"container-title":"Human reproduction update","id":"ITEM-1","issue":"4","issued":{"date-parts":[["2005","7"]]},"page":"411-423","publisher":"Hum Reprod Update","title":"Sex hormones and the immune response in humans","type":"article-journal","volume":"11"},"uris":["http://www.mendeley.com/documents/?uuid=62a33666-fee0-30cb-9979-d3082910d265"]}],"mendeley":{"formattedCitation":"[31]","plainTextFormattedCitation":"[31]","previouslyFormattedCitation":"[172]"},"properties":{"noteIndex":0},"schema":"https://github.com/citation-style-language/schema/raw/master/csl-citation.json"}</w:instrText>
            </w:r>
            <w:r w:rsidRPr="00471DBC">
              <w:rPr>
                <w:lang w:val="en-US"/>
              </w:rPr>
              <w:fldChar w:fldCharType="separate"/>
            </w:r>
            <w:r w:rsidR="00E524B6" w:rsidRPr="00E524B6">
              <w:rPr>
                <w:noProof/>
                <w:lang w:val="en-US"/>
              </w:rPr>
              <w:t>[31]</w:t>
            </w:r>
            <w:r w:rsidRPr="00471DBC">
              <w:rPr>
                <w:lang w:val="en-US"/>
              </w:rPr>
              <w:fldChar w:fldCharType="end"/>
            </w:r>
          </w:p>
          <w:p w:rsidR="000919A5" w:rsidRPr="00471DBC" w:rsidRDefault="000919A5" w:rsidP="00A1110F">
            <w:pPr>
              <w:numPr>
                <w:ilvl w:val="0"/>
                <w:numId w:val="8"/>
              </w:numPr>
              <w:tabs>
                <w:tab w:val="num" w:pos="252"/>
              </w:tabs>
              <w:ind w:left="252" w:hanging="180"/>
              <w:jc w:val="both"/>
              <w:rPr>
                <w:lang w:val="en-US"/>
              </w:rPr>
            </w:pPr>
            <w:r w:rsidRPr="00471DBC">
              <w:rPr>
                <w:lang w:val="en-US"/>
              </w:rPr>
              <w:t xml:space="preserve">increase plasma cell and autoantibody producing cells numbers </w:t>
            </w:r>
            <w:r w:rsidRPr="00471DBC">
              <w:rPr>
                <w:lang w:val="en-US"/>
              </w:rPr>
              <w:fldChar w:fldCharType="begin" w:fldLock="1"/>
            </w:r>
            <w:r w:rsidR="00E524B6">
              <w:rPr>
                <w:lang w:val="en-US"/>
              </w:rPr>
              <w:instrText>ADDIN CSL_CITATION {"citationItems":[{"id":"ITEM-1","itemData":{"DOI":"10.1002/IID3.37","ISSN":"2050-4527","PMID":"25866629","abstract":"The third generation selective estrogen receptor modulators lasofoxifene (las) and bazedoxifene (bza) are indicated for treatment of postmenopausal osteoporosis. 17b-Estradiol (E2) and the second generation SERM raloxifene (ral) have major effects on the immune system, particularly on B cells. Treatment with E2 or ral inhibits B lymphopoiesis and treatment with E2, but not ral, stimulates antibody production. The effects of las and bza on the immune system have not been studied. Therefore, the aim of this study was to investigate their role in B cell development, maturation, and function. C57BL/6 mice were sham-operated or ovariectomized (ovx) and treated with vehicle, E2, ral, las, or bza. All substances increased total bone mineral density in ovx mice, as measured by peripheral quantitative computed tomography. In uterus, bza alone lacked agonistic effect in ovx mice and even acted as an antagonist in sham mice. As expected, E2 decreased B cell numbers at all developmental stages from pre-BI cells (in bone marrow) to transitional 1 (T1) B cells (in spleen) and increased marginal zone (MZ) B cells as determined by flow cytometry. However, treatment with las or bza only decreased the last stages of bone marrow B cell development and splenic T1 B cells, but had no effect MZ B cells. E2 increased antibody-producing cells quantified by ELISPOT, but las or bza did not. In conclusion, las and bza differ from E2 by retaining normal number of cells at most B cell stages during B lymphopoiesis and maturation and by not increasing antibody-producing cells.","author":[{"dropping-particle":"","family":"Bernardi","given":"Angelina I.","non-dropping-particle":"","parse-names":false,"suffix":""},{"dropping-particle":"","family":"Andersson","given":"Annica","non-dropping-particle":"","parse-names":false,"suffix":""},{"dropping-particle":"","family":"Grahnemo","given":"Louise","non-dropping-particle":"","parse-names":false,"suffix":""},{"dropping-particle":"","family":"Nurkkala-Karlsson","given":"Merja","non-dropping-particle":"","parse-names":false,"suffix":""},{"dropping-particle":"","family":"Ohlsson","given":"Claes","non-dropping-particle":"","parse-names":false,"suffix":""},{"dropping-particle":"","family":"Carlsten","given":"Hans","non-dropping-particle":"","parse-names":false,"suffix":""},{"dropping-particle":"","family":"Islander","given":"Ulrika","non-dropping-particle":"","parse-names":false,"suffix":""}],"container-title":"Immunity, inflammation and disease","id":"ITEM-1","issue":"4","issued":{"date-parts":[["2014","12","1"]]},"publisher":"Immun Inflamm Dis","title":"Effects of lasofoxifene and bazedoxifene on B cell development and function","type":"article-journal","volume":"2"},"uris":["http://www.mendeley.com/documents/?uuid=671cb2e7-db58-3c80-9a49-be69e9479b69"]}],"mendeley":{"formattedCitation":"[57]","plainTextFormattedCitation":"[57]","previouslyFormattedCitation":"[49]"},"properties":{"noteIndex":0},"schema":"https://github.com/citation-style-language/schema/raw/master/csl-citation.json"}</w:instrText>
            </w:r>
            <w:r w:rsidRPr="00471DBC">
              <w:rPr>
                <w:lang w:val="en-US"/>
              </w:rPr>
              <w:fldChar w:fldCharType="separate"/>
            </w:r>
            <w:r w:rsidR="00E524B6" w:rsidRPr="00E524B6">
              <w:rPr>
                <w:noProof/>
                <w:lang w:val="en-US"/>
              </w:rPr>
              <w:t>[57]</w:t>
            </w:r>
            <w:r w:rsidRPr="00471DBC">
              <w:rPr>
                <w:lang w:val="en-US"/>
              </w:rPr>
              <w:fldChar w:fldCharType="end"/>
            </w:r>
          </w:p>
          <w:p w:rsidR="000919A5" w:rsidRPr="00471DBC" w:rsidRDefault="000919A5" w:rsidP="00A1110F">
            <w:pPr>
              <w:numPr>
                <w:ilvl w:val="0"/>
                <w:numId w:val="8"/>
              </w:numPr>
              <w:tabs>
                <w:tab w:val="num" w:pos="252"/>
              </w:tabs>
              <w:ind w:left="252" w:hanging="180"/>
              <w:jc w:val="both"/>
              <w:rPr>
                <w:lang w:val="en-US"/>
              </w:rPr>
            </w:pPr>
            <w:r>
              <w:rPr>
                <w:lang w:val="en-US"/>
              </w:rPr>
              <w:t>i</w:t>
            </w:r>
            <w:r w:rsidRPr="00471DBC">
              <w:rPr>
                <w:lang w:val="en-US"/>
              </w:rPr>
              <w:t xml:space="preserve">ncreases class switch and Ig antibody production </w:t>
            </w:r>
            <w:r w:rsidRPr="00471DBC">
              <w:rPr>
                <w:lang w:val="en-US"/>
              </w:rPr>
              <w:fldChar w:fldCharType="begin" w:fldLock="1"/>
            </w:r>
            <w:r w:rsidR="00E524B6">
              <w:rPr>
                <w:lang w:val="en-US"/>
              </w:rPr>
              <w:instrText>ADDIN CSL_CITATION {"citationItems":[{"id":"ITEM-1","itemData":{"DOI":"10.2119/MOLMED.2010.00172","ISSN":"1528-3658","PMID":"21107497","abstract":"It is clear that estrogen can accelerate and exacerbate disease in some lupus-prone mouse strains. It also appears that estrogen can contribute to disease onset or flare in a subset of patients with lupus. We have previously shown estrogen alters B-cell development to decrease lymphopoiesis and increase the frequency of marginal zone B cells. Furthermore, estrogen diminishes Bcell receptor signaling and allows for the increased survival of high-affinity DNA-reactive B cells. Here, we analyze the contribution of estrogen receptor α or β engagement to the altered B-cell maturation and selection mediated by increased exposure to estrogen. We demonstrate that engagement of either estrogen receptor α or β can alter B-cell maturation, but only engagement of estrogen receptor α is a trigger for autoimmunity. Thus, maturation and selection are regulated differentially by estrogen. These observations have therapeutic implications. © 2011 The Feinstein Institute for Medical Research.","author":[{"dropping-particle":"","family":"Hill","given":"Latia","non-dropping-particle":"","parse-names":false,"suffix":""},{"dropping-particle":"","family":"Jeganathan","given":"Venkatesh","non-dropping-particle":"","parse-names":false,"suffix":""},{"dropping-particle":"","family":"Chinnasamy","given":"Prameladevi","non-dropping-particle":"","parse-names":false,"suffix":""},{"dropping-particle":"","family":"Grimaldi","given":"Christine","non-dropping-particle":"","parse-names":false,"suffix":""},{"dropping-particle":"","family":"Diamond","given":"Betty","non-dropping-particle":"","parse-names":false,"suffix":""}],"container-title":"Molecular medicine (Cambridge, Mass.)","id":"ITEM-1","issue":"3-4","issued":{"date-parts":[["2011","3"]]},"page":"211-220","publisher":"Mol Med","title":"Differential roles of estrogen receptors α and β in control of B-cell maturation and selection","type":"article-journal","volume":"17"},"uris":["http://www.mendeley.com/documents/?uuid=bfd10f53-fb85-31cc-adb3-343af2420483"]},{"id":"ITEM-2","itemData":{"DOI":"10.1016/J.MOLIMM.2016.07.015","ISSN":"1872-9142","PMID":"27494228","abstract":"Females and males differ in antibody isotype expression patterns and in immune responses to foreign- and self-antigens. For example, systemic lupus erythematosus is a condition that associates with the production of isotype-skewed anti-self antibodies, and exhibits a 9:1 female:male disease ratio. To explain differences between B cell responses in males and females, we sought to identify direct interactions of the estrogen receptor (ER) with the immunoglobulin heavy chain locus. This effort was encouraged by our previous identification of estrogen response elements (ERE) in heavy chain switch (S) regions. We conducted a full-genome chromatin immunoprecipitation analysis (ChIP-seq) using DNA from LPS-activated B cells and an ERα-specific antibody. Results revealed ER binding to a wide region of DNA, spanning sequences from the JH cluster to Cδ, with peaks in Eμ and Sμ sites. Additional peaks of ERα binding were coincident with hs1,2 and hs4 sites in the 3′ regulatory region (3′RR) of the heavy chain locus. This first demonstration of direct binding of ER to key regulatory elements in the immunoglobulin locus supports our hypothesis that estrogen and other nuclear hormone receptors and ligands may directly influence antibody expression and class switch recombination (CSR). Our hypothesis encourages the conduct of new experiments to evaluate the consequences of ER binding. A better understanding of ER:DNA interactions in the immunoglobulin heavy chain locus, and respective mechanisms, may ultimately translate to better control of antibody expression, better protection against pathogens, and prevention of pathologies caused by auto-immune disease.","author":[{"dropping-particle":"","family":"Jones","given":"Bart G.","non-dropping-particle":"","parse-names":false,"suffix":""},{"dropping-particle":"","family":"Penkert","given":"Rhiannon R.","non-dropping-particle":"","parse-names":false,"suffix":""},{"dropping-particle":"","family":"Xu","given":"Beisi","non-dropping-particle":"","parse-names":false,"suffix":""},{"dropping-particle":"","family":"Fan","given":"Yiping","non-dropping-particle":"","parse-names":false,"suffix":""},{"dropping-particle":"","family":"Neale","given":"Geoff","non-dropping-particle":"","parse-names":false,"suffix":""},{"dropping-particle":"","family":"Gearhart","given":"Patricia J.","non-dropping-particle":"","parse-names":false,"suffix":""},{"dropping-particle":"","family":"Hurwitz","given":"Julia L.","non-dropping-particle":"","parse-names":false,"suffix":""}],"container-title":"Molecular immunology","id":"ITEM-2","issued":{"date-parts":[["2016","9","1"]]},"page":"97-102","publisher":"Mol Immunol","title":"Binding of estrogen receptors to switch sites and regulatory elements in the immunoglobulin heavy chain locus of activated B cells suggests a direct influence of estrogen on antibody expression","type":"article-journal","volume":"77"},"uris":["http://www.mendeley.com/documents/?uuid=706412b7-9944-334f-b4bf-1cb927b2cca8"]}],"mendeley":{"formattedCitation":"[58, 59]","plainTextFormattedCitation":"[58, 59]","previouslyFormattedCitation":"[197, 198]"},"properties":{"noteIndex":0},"schema":"https://github.com/citation-style-language/schema/raw/master/csl-citation.json"}</w:instrText>
            </w:r>
            <w:r w:rsidRPr="00471DBC">
              <w:rPr>
                <w:lang w:val="en-US"/>
              </w:rPr>
              <w:fldChar w:fldCharType="separate"/>
            </w:r>
            <w:r w:rsidR="00E524B6" w:rsidRPr="00E524B6">
              <w:rPr>
                <w:noProof/>
                <w:lang w:val="en-US"/>
              </w:rPr>
              <w:t>[58, 59]</w:t>
            </w:r>
            <w:r w:rsidRPr="00471DBC">
              <w:rPr>
                <w:lang w:val="en-US"/>
              </w:rPr>
              <w:fldChar w:fldCharType="end"/>
            </w:r>
            <w:r w:rsidRPr="00471DBC">
              <w:rPr>
                <w:lang w:val="en-US"/>
              </w:rPr>
              <w:t xml:space="preserve"> </w:t>
            </w:r>
          </w:p>
        </w:tc>
        <w:tc>
          <w:tcPr>
            <w:tcW w:w="3298" w:type="dxa"/>
            <w:tcBorders>
              <w:left w:val="nil"/>
              <w:right w:val="nil"/>
            </w:tcBorders>
            <w:shd w:val="clear" w:color="auto" w:fill="auto"/>
          </w:tcPr>
          <w:p w:rsidR="000919A5" w:rsidRPr="00471DBC" w:rsidRDefault="000919A5" w:rsidP="00A1110F">
            <w:pPr>
              <w:numPr>
                <w:ilvl w:val="0"/>
                <w:numId w:val="8"/>
              </w:numPr>
              <w:tabs>
                <w:tab w:val="num" w:pos="252"/>
              </w:tabs>
              <w:ind w:left="252" w:hanging="180"/>
              <w:rPr>
                <w:lang w:val="en-US"/>
              </w:rPr>
            </w:pPr>
            <w:r w:rsidRPr="00471DBC">
              <w:rPr>
                <w:lang w:val="en-US"/>
              </w:rPr>
              <w:t xml:space="preserve">inhibited B </w:t>
            </w:r>
            <w:proofErr w:type="spellStart"/>
            <w:r w:rsidRPr="00471DBC">
              <w:rPr>
                <w:lang w:val="en-US"/>
              </w:rPr>
              <w:t>lymphopoiesis</w:t>
            </w:r>
            <w:proofErr w:type="spellEnd"/>
            <w:r w:rsidRPr="00471DBC">
              <w:rPr>
                <w:lang w:val="en-US"/>
              </w:rPr>
              <w:t xml:space="preserve"> </w:t>
            </w:r>
            <w:r w:rsidRPr="00471DBC">
              <w:rPr>
                <w:lang w:val="en-US"/>
              </w:rPr>
              <w:fldChar w:fldCharType="begin" w:fldLock="1"/>
            </w:r>
            <w:r w:rsidR="00E524B6">
              <w:rPr>
                <w:lang w:val="en-US"/>
              </w:rPr>
              <w:instrText>ADDIN CSL_CITATION {"citationItems":[{"id":"ITEM-1","itemData":{"DOI":"10.3389/FIMMU.2020.01184","ISSN":"1664-3224","PMID":"32714315","abstract":"It is well-known that sex hormones can directly and indirectly influence immune cell function. Different studies support a suppressive role of androgens on different components of the immune system by decreasing antibody production, T cell proliferation, NK cytotoxicity, and stimulating the production of anti-inflammatory cytokines. Androgen receptors have also been detected in many different cells of hematopoietic origin leading to direct effects of their ligands on the development and function of the immune system. The immunosuppressive properties of androgens could contribute to gender dimorphisms in autoimmune and infectious disease and thereby also hamper immune surveillance of tumors. Consistently, females generally are more prone to autoimmunity, while relatively less susceptible to infections, and have lower incidence and mortality of the majority of cancers compared to males. Some studies show that androgen deprivation therapy (ADT) can induce expansion of naïve T cells and increase T-cell responses. Emerging clinical data also reveal that ADT might enhance the efficacy of various immunotherapies including immune checkpoint blockade. In this review, we will discuss the potential role of androgens and their receptors in the immune responses in the context of different diseases. A particular focus will be on cancer, highlighting the effect of androgens on immune surveillance, tumor biology and on the efficacy of anti-cancer therapies including emerging immune therapies.","author":[{"dropping-particle":"","family":"Ben-Batalla","given":"Isabel","non-dropping-particle":"","parse-names":false,"suffix":""},{"dropping-particle":"","family":"Vargas-Delgado","given":"María Elena","non-dropping-particle":"","parse-names":false,"suffix":""},{"dropping-particle":"","family":"Amsberg","given":"Gunhild","non-dropping-particle":"von","parse-names":false,"suffix":""},{"dropping-particle":"","family":"Janning","given":"Melanie","non-dropping-particle":"","parse-names":false,"suffix":""},{"dropping-particle":"","family":"Loges","given":"Sonja","non-dropping-particle":"","parse-names":false,"suffix":""}],"container-title":"Frontiers in immunology","id":"ITEM-1","issued":{"date-parts":[["2020","7","2"]]},"publisher":"Front Immunol","title":"Influence of Androgens on Immunity to Self and Foreign: Effects on Immunity and Cancer","type":"article-journal","volume":"11"},"uris":["http://www.mendeley.com/documents/?uuid=8034f228-d4ef-3c9a-a548-7426d6140193"]}],"mendeley":{"formattedCitation":"[60]","plainTextFormattedCitation":"[60]","previouslyFormattedCitation":"[199]"},"properties":{"noteIndex":0},"schema":"https://github.com/citation-style-language/schema/raw/master/csl-citation.json"}</w:instrText>
            </w:r>
            <w:r w:rsidRPr="00471DBC">
              <w:rPr>
                <w:lang w:val="en-US"/>
              </w:rPr>
              <w:fldChar w:fldCharType="separate"/>
            </w:r>
            <w:r w:rsidR="00E524B6" w:rsidRPr="00E524B6">
              <w:rPr>
                <w:noProof/>
                <w:lang w:val="en-US"/>
              </w:rPr>
              <w:t>[60]</w:t>
            </w:r>
            <w:r w:rsidRPr="00471DBC">
              <w:rPr>
                <w:lang w:val="en-US"/>
              </w:rPr>
              <w:fldChar w:fldCharType="end"/>
            </w:r>
          </w:p>
          <w:p w:rsidR="000919A5" w:rsidRPr="00471DBC" w:rsidRDefault="000919A5" w:rsidP="00A1110F">
            <w:pPr>
              <w:numPr>
                <w:ilvl w:val="0"/>
                <w:numId w:val="8"/>
              </w:numPr>
              <w:tabs>
                <w:tab w:val="num" w:pos="252"/>
              </w:tabs>
              <w:ind w:left="252" w:hanging="180"/>
              <w:jc w:val="both"/>
              <w:rPr>
                <w:lang w:val="en-US"/>
              </w:rPr>
            </w:pPr>
            <w:r w:rsidRPr="00471DBC">
              <w:rPr>
                <w:lang w:val="en-US"/>
              </w:rPr>
              <w:t xml:space="preserve">decreased IgG and IgM production </w:t>
            </w:r>
            <w:r w:rsidRPr="00471DBC">
              <w:rPr>
                <w:lang w:val="en-US"/>
              </w:rPr>
              <w:fldChar w:fldCharType="begin" w:fldLock="1"/>
            </w:r>
            <w:r w:rsidR="00E524B6">
              <w:rPr>
                <w:lang w:val="en-US"/>
              </w:rPr>
              <w:instrText>ADDIN CSL_CITATION {"citationItems":[{"id":"ITEM-1","itemData":{"DOI":"10.1093/HUMUPD/DMI008","ISSN":"1355-4786","PMID":"15817524","abstract":"In addition to their effects on sexual differentiation and reproduction, sex hormones appear to influence the immune system. This results in a sexual dimorphism in the immune response in humans: for instance, females produce more vigorous cellular and more vigorous humoral immune reactions, are more resistant to certain infections, and suffer a higher incidence of autoimmune diseases. Disease expression is also affected by the reproductive status of the female. As sex steroids - estrogens, progesterone and testosterone - differ between gender and within different reproductive stages, a lot of research has focussed on the effects of sex hormones on immune responses. Although there is also a vast literature on the effects of sex hormones on immune responses in animals, in this review we will focus on the most intriguing effects and mechanisms by which sex hormones affect different components of the immune system in humans. © The Author 2005. Published by Oxford University Press on behalf of the European Society of Human Reproduction and Embryology. All rights reserved.","author":[{"dropping-particle":"","family":"Bouman","given":"Annechien","non-dropping-particle":"","parse-names":false,"suffix":""},{"dropping-particle":"","family":"Jan Heineman","given":"Maas","non-dropping-particle":"","parse-names":false,"suffix":""},{"dropping-particle":"","family":"Faas","given":"Marijke M.","non-dropping-particle":"","parse-names":false,"suffix":""}],"container-title":"Human reproduction update","id":"ITEM-1","issue":"4","issued":{"date-parts":[["2005","7"]]},"page":"411-423","publisher":"Hum Reprod Update","title":"Sex hormones and the immune response in humans","type":"article-journal","volume":"11"},"uris":["http://www.mendeley.com/documents/?uuid=62a33666-fee0-30cb-9979-d3082910d265"]}],"mendeley":{"formattedCitation":"[31]","plainTextFormattedCitation":"[31]","previouslyFormattedCitation":"[172]"},"properties":{"noteIndex":0},"schema":"https://github.com/citation-style-language/schema/raw/master/csl-citation.json"}</w:instrText>
            </w:r>
            <w:r w:rsidRPr="00471DBC">
              <w:rPr>
                <w:lang w:val="en-US"/>
              </w:rPr>
              <w:fldChar w:fldCharType="separate"/>
            </w:r>
            <w:r w:rsidR="00E524B6" w:rsidRPr="00E524B6">
              <w:rPr>
                <w:noProof/>
                <w:lang w:val="en-US"/>
              </w:rPr>
              <w:t>[31]</w:t>
            </w:r>
            <w:r w:rsidRPr="00471DBC">
              <w:rPr>
                <w:lang w:val="en-US"/>
              </w:rPr>
              <w:fldChar w:fldCharType="end"/>
            </w:r>
          </w:p>
          <w:p w:rsidR="000919A5" w:rsidRPr="00471DBC" w:rsidRDefault="000919A5" w:rsidP="00A1110F">
            <w:pPr>
              <w:numPr>
                <w:ilvl w:val="0"/>
                <w:numId w:val="8"/>
              </w:numPr>
              <w:tabs>
                <w:tab w:val="num" w:pos="252"/>
              </w:tabs>
              <w:ind w:left="252" w:hanging="180"/>
              <w:jc w:val="both"/>
              <w:rPr>
                <w:lang w:val="en-US"/>
              </w:rPr>
            </w:pPr>
            <w:r w:rsidRPr="00471DBC">
              <w:rPr>
                <w:lang w:val="en-US"/>
              </w:rPr>
              <w:t xml:space="preserve">Reduce B cells and antibody responses </w:t>
            </w:r>
            <w:r w:rsidRPr="00471DBC">
              <w:rPr>
                <w:lang w:val="en-US"/>
              </w:rPr>
              <w:fldChar w:fldCharType="begin" w:fldLock="1"/>
            </w:r>
            <w:r w:rsidR="00E524B6">
              <w:rPr>
                <w:lang w:val="en-US"/>
              </w:rPr>
              <w:instrText>ADDIN CSL_CITATION {"citationItems":[{"id":"ITEM-1","itemData":{"DOI":"10.3389/FIMMU.2018.02279","ISSN":"1664-3224","PMID":"30337927","abstract":"Women have stronger immune responses to infections and vaccination than men. Paradoxically, the stronger immune response comes at a steep price, which is the high incidence of autoimmune diseases in women. The reasons why women have stronger immunity and higher incidence of autoimmunity are not clear. Besides gender, sex hormones contribute to the development and activity of the immune system, accounting for differences in gender-related immune responses. Both innate and adaptive immune systems bear receptors for sex hormones and respond to hormonal cues. This review focuses on the role of sex hormones particularly estrogen, in the adaptive immune response, in health, and autoimmune disease with an emphasis on systemic lupus erythematosus.","author":[{"dropping-particle":"","family":"Moulton","given":"Vaishali R.","non-dropping-particle":"","parse-names":false,"suffix":""}],"container-title":"Frontiers in immunology","id":"ITEM-1","issue":"OCT","issued":{"date-parts":[["2018","10","4"]]},"publisher":"Front Immunol","title":"Sex Hormones in Acquired Immunity and Autoimmune Disease","type":"article-journal","volume":"9"},"uris":["http://www.mendeley.com/documents/?uuid=bbb0b364-f22f-33fa-b316-7b1d942770d8"]}],"mendeley":{"formattedCitation":"[61]","plainTextFormattedCitation":"[61]","previouslyFormattedCitation":"[27]"},"properties":{"noteIndex":0},"schema":"https://github.com/citation-style-language/schema/raw/master/csl-citation.json"}</w:instrText>
            </w:r>
            <w:r w:rsidRPr="00471DBC">
              <w:rPr>
                <w:lang w:val="en-US"/>
              </w:rPr>
              <w:fldChar w:fldCharType="separate"/>
            </w:r>
            <w:r w:rsidR="00E524B6" w:rsidRPr="00E524B6">
              <w:rPr>
                <w:noProof/>
                <w:lang w:val="en-US"/>
              </w:rPr>
              <w:t>[61]</w:t>
            </w:r>
            <w:r w:rsidRPr="00471DBC">
              <w:rPr>
                <w:lang w:val="en-US"/>
              </w:rPr>
              <w:fldChar w:fldCharType="end"/>
            </w:r>
          </w:p>
          <w:p w:rsidR="000919A5" w:rsidRPr="00471DBC" w:rsidRDefault="000919A5" w:rsidP="00A1110F">
            <w:pPr>
              <w:ind w:left="72"/>
              <w:jc w:val="both"/>
              <w:rPr>
                <w:lang w:val="en-US"/>
              </w:rPr>
            </w:pPr>
          </w:p>
          <w:p w:rsidR="000919A5" w:rsidRPr="00471DBC" w:rsidRDefault="000919A5" w:rsidP="00A1110F">
            <w:pPr>
              <w:rPr>
                <w:lang w:val="en-US"/>
              </w:rPr>
            </w:pPr>
          </w:p>
          <w:p w:rsidR="000919A5" w:rsidRPr="00471DBC" w:rsidRDefault="000919A5" w:rsidP="00A1110F">
            <w:pPr>
              <w:rPr>
                <w:lang w:val="en-US"/>
              </w:rPr>
            </w:pPr>
          </w:p>
        </w:tc>
        <w:tc>
          <w:tcPr>
            <w:tcW w:w="3240" w:type="dxa"/>
            <w:tcBorders>
              <w:left w:val="nil"/>
              <w:right w:val="nil"/>
            </w:tcBorders>
            <w:shd w:val="clear" w:color="auto" w:fill="auto"/>
          </w:tcPr>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reduced B cell </w:t>
            </w:r>
            <w:proofErr w:type="spellStart"/>
            <w:r w:rsidRPr="00471DBC">
              <w:rPr>
                <w:lang w:val="en-US"/>
              </w:rPr>
              <w:t>lymphopoiesis</w:t>
            </w:r>
            <w:proofErr w:type="spellEnd"/>
            <w:r w:rsidRPr="00471DBC">
              <w:rPr>
                <w:lang w:val="en-US"/>
              </w:rPr>
              <w:t xml:space="preserve"> </w:t>
            </w:r>
            <w:r w:rsidRPr="00471DBC">
              <w:rPr>
                <w:lang w:val="en-US"/>
              </w:rPr>
              <w:fldChar w:fldCharType="begin" w:fldLock="1"/>
            </w:r>
            <w:r w:rsidR="00E524B6">
              <w:rPr>
                <w:lang w:val="en-US"/>
              </w:rPr>
              <w:instrText>ADDIN CSL_CITATION {"citationItems":[{"id":"ITEM-1","itemData":{"DOI":"10.1073/PNAS.91.12.5382","ISSN":"0027-8424","PMID":"8202495","abstract":"B lymphopoiesis is selectively suppressed in normal pregnant mice, suggesting that fluctuations in systemic hormone levels might influence local events within bone marrow. This has now been tested by sustained experimental elevation of sex steroids by hormone-containing pellet implants. We found that while numbers of total nucleated cells declined after treatment with estrone, β-estradiol, or estriol, there was preferential suppression of B- lymphocyte lineage precursors. Progesterone pellets had no effect when used alone, but mice exposed to progesterone were sensitive to several-logarithm lower concentrations of estrogen. Changes in sub-populations of B-lymphocyte lineage cells with hormone pellets were similar to those previously recorded in pregnancy. B-lymphocyte lineage precursors in male and female mice were sensitive to these sex hormones. Acute treatment with single injections of water-soluble β-estradiol allowed temporal effects on B-lineage cells to be documented. With this protocol, total numbers of nucleated cells and myeloid progenitor cells remained unchanged. Interleukin 7-responsive precursors dramatically declined within 1 day of injection, suggesting that estrogen influences that stage in the B-lymphocyte lineage. There was a subsequent sharp drop in small pre-B cells 4 days after this transient elevation in estrogen. These experiments demonstrate that B lymphopoiesis is sensitive to negative regulation by sex steroids. They extend findings made with pregnant animals and parallel previous studies of the thymus. Sex steroids might contribute to control of steady-state lymphopoiesis, and fluctuations in their levels could have implications for human disease.","author":[{"dropping-particle":"","family":"Medina","given":"Kay L.","non-dropping-particle":"","parse-names":false,"suffix":""},{"dropping-particle":"","family":"Kincade","given":"Paul W.","non-dropping-particle":"","parse-names":false,"suffix":""}],"container-title":"Proceedings of the National Academy of Sciences of the United States of America","id":"ITEM-1","issue":"12","issued":{"date-parts":[["1994","6","7"]]},"page":"5382-5386","publisher":"Proc Natl Acad Sci U S A","title":"Pregnancy-related steroids are potential negative regulators of B lymphopoiesis","type":"article-journal","volume":"91"},"uris":["http://www.mendeley.com/documents/?uuid=04a13625-6eba-3af9-8d13-51d2fe219fcd"]}],"mendeley":{"formattedCitation":"[62]","plainTextFormattedCitation":"[62]","previouslyFormattedCitation":"[200]"},"properties":{"noteIndex":0},"schema":"https://github.com/citation-style-language/schema/raw/master/csl-citation.json"}</w:instrText>
            </w:r>
            <w:r w:rsidRPr="00471DBC">
              <w:rPr>
                <w:lang w:val="en-US"/>
              </w:rPr>
              <w:fldChar w:fldCharType="separate"/>
            </w:r>
            <w:r w:rsidR="00E524B6" w:rsidRPr="00E524B6">
              <w:rPr>
                <w:noProof/>
                <w:lang w:val="en-US"/>
              </w:rPr>
              <w:t>[62]</w:t>
            </w:r>
            <w:r w:rsidRPr="00471DBC">
              <w:rPr>
                <w:lang w:val="en-US"/>
              </w:rPr>
              <w:fldChar w:fldCharType="end"/>
            </w:r>
          </w:p>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suppressed B cell antigen presentation due to reduced expression of co-stimulatory molecules CD80 and CD86 </w:t>
            </w:r>
            <w:r w:rsidRPr="00471DBC">
              <w:rPr>
                <w:lang w:val="en-US"/>
              </w:rPr>
              <w:fldChar w:fldCharType="begin" w:fldLock="1"/>
            </w:r>
            <w:r w:rsidR="00E524B6">
              <w:rPr>
                <w:lang w:val="en-US"/>
              </w:rPr>
              <w:instrText>ADDIN CSL_CITATION {"citationItems":[{"id":"ITEM-1","itemData":{"ISSN":"19362625","PMID":"24427332","abstract":"The regulation mechanism for the B cells in the female reproductive tract (FRT) is unclear now. The aim of this study was to analysis the effect of progesterone and mouse endometrium stromal cells (ESCs) on B cells and explore it roles in modulating B cells-mediated immune responses. We primary isolated mouse ESCs from endometrium of BALB/c mice and B cells from spleen cells of BALB/c mice, and then constructed these two kind of cells co-culture system, and treated with or without progesterone. We found that both treatment with progesterone and co-culture with ESCs reduced the expression of co-stimulatory molecules CD80 and CD86 on mouse B cells from spleen cells. In addition, the expression of CD138 (syndecan-1) on B cells was increased after co-culture with ESCs, however, progesterone could partly reduce this effect. Unlike progesterone, ESCs alone promoted the proliferation and stimulated the secretion level of antibodies IgG and IgA of B cells. Our current results progesterone and ESCs could inhibit the activation of B cells through deceasing CD80 and CD86 expression, regulated the differentiation status of B cells by up-regulating the expression of CD138 together, and might further inhibit the antigen presentation function of B cells, which is beneficial to the establishment of fertilization and pregnancy. In addition, ESCs also promoted the proliferation and antibody secretion, which might participate in the resisting infections during non pregnancy and pregnancy.","author":[{"dropping-particle":"","family":"Zhang","given":"Li","non-dropping-particle":"","parse-names":false,"suffix":""},{"dropping-particle":"","family":"Chang","given":"Kai Kai","non-dropping-particle":"","parse-names":false,"suffix":""},{"dropping-particle":"","family":"Li","given":"Ming Qing","non-dropping-particle":"","parse-names":false,"suffix":""},{"dropping-particle":"","family":"Li","given":"Da Jin","non-dropping-particle":"","parse-names":false,"suffix":""},{"dropping-particle":"","family":"Yao","given":"Xiao Ying","non-dropping-particle":"","parse-names":false,"suffix":""}],"container-title":"International Journal of Clinical and Experimental Pathology","id":"ITEM-1","issue":"1","issued":{"date-parts":[["2014"]]},"page":"123","publisher":"e-Century Publishing Corporation","title":"Mouse endometrial stromal cells and progesterone inhibit the activation and regulate the differentiation and antibody secretion of mouse B cells","type":"article-journal","volume":"7"},"uris":["http://www.mendeley.com/documents/?uuid=2ff1a682-9052-318d-a103-106f87487fd8"]}],"mendeley":{"formattedCitation":"[63]","plainTextFormattedCitation":"[63]","previouslyFormattedCitation":"[201]"},"properties":{"noteIndex":0},"schema":"https://github.com/citation-style-language/schema/raw/master/csl-citation.json"}</w:instrText>
            </w:r>
            <w:r w:rsidRPr="00471DBC">
              <w:rPr>
                <w:lang w:val="en-US"/>
              </w:rPr>
              <w:fldChar w:fldCharType="separate"/>
            </w:r>
            <w:r w:rsidR="00E524B6" w:rsidRPr="00E524B6">
              <w:rPr>
                <w:noProof/>
                <w:lang w:val="en-US"/>
              </w:rPr>
              <w:t>[63]</w:t>
            </w:r>
            <w:r w:rsidRPr="00471DBC">
              <w:rPr>
                <w:lang w:val="en-US"/>
              </w:rPr>
              <w:fldChar w:fldCharType="end"/>
            </w:r>
          </w:p>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decreased production of high-affinity antibodies </w:t>
            </w:r>
            <w:r w:rsidRPr="00471DBC">
              <w:rPr>
                <w:lang w:val="en-US"/>
              </w:rPr>
              <w:fldChar w:fldCharType="begin" w:fldLock="1"/>
            </w:r>
            <w:r w:rsidR="00E524B6">
              <w:rPr>
                <w:lang w:val="en-US"/>
              </w:rPr>
              <w:instrText>ADDIN CSL_CITATION {"citationItems":[{"id":"ITEM-1","itemData":{"DOI":"10.1038/MI.2017.35","ISSN":"1935-3456","PMID":"28401937","abstract":"Over 100 million women worldwide are currently on progesterone-based contraceptives to improve their health outcomes through reduced maternal mortality and family planning. In addition to their role in reproduction, progesterone-based compounds modulate immune responses throughout the body, particularly at mucosal sites. By binding to receptors located in immune cells, including natural killer cells, macrophages, dendritic cells, and T cells, as well in non-immune cells, such as epithelial and endothelial cells, progesterone-based compounds alter cellular signaling and activity to affect the outcome of infections at diverse mucosal sites, including the genital, gastrointestinal, and respiratory tracts. As the use of progesterone-based compounds, in the form of contraceptives and hormone-based therapies, continue to increase worldwide, greater consideration should be given to how the immunomodulatory effects these compounds alter the outcome of diseases at mucosal sites beyond the reproductive tract, which has profound implications for women's health.","author":[{"dropping-particle":"","family":"Hall","given":"Olivia J.","non-dropping-particle":"","parse-names":false,"suffix":""},{"dropping-particle":"","family":"Klein","given":"Sabra L.","non-dropping-particle":"","parse-names":false,"suffix":""}],"container-title":"Mucosal immunology","id":"ITEM-1","issue":"5","issued":{"date-parts":[["2017","9","1"]]},"page":"1097-1107","publisher":"Mucosal Immunol","title":"Progesterone-based compounds affect immune responses and susceptibility to infections at diverse mucosal sites","type":"article-journal","volume":"10"},"uris":["http://www.mendeley.com/documents/?uuid=f9363916-c343-34af-b4eb-f7ae0cae6751"]}],"mendeley":{"formattedCitation":"[64]","plainTextFormattedCitation":"[64]","previouslyFormattedCitation":"[47]"},"properties":{"noteIndex":0},"schema":"https://github.com/citation-style-language/schema/raw/master/csl-citation.json"}</w:instrText>
            </w:r>
            <w:r w:rsidRPr="00471DBC">
              <w:rPr>
                <w:lang w:val="en-US"/>
              </w:rPr>
              <w:fldChar w:fldCharType="separate"/>
            </w:r>
            <w:r w:rsidR="00E524B6" w:rsidRPr="00E524B6">
              <w:rPr>
                <w:noProof/>
                <w:lang w:val="en-US"/>
              </w:rPr>
              <w:t>[64]</w:t>
            </w:r>
            <w:r w:rsidRPr="00471DBC">
              <w:rPr>
                <w:lang w:val="en-US"/>
              </w:rPr>
              <w:fldChar w:fldCharType="end"/>
            </w:r>
          </w:p>
          <w:p w:rsidR="000919A5" w:rsidRPr="00471DBC" w:rsidRDefault="000919A5" w:rsidP="00A1110F">
            <w:pPr>
              <w:numPr>
                <w:ilvl w:val="0"/>
                <w:numId w:val="5"/>
              </w:numPr>
              <w:tabs>
                <w:tab w:val="num" w:pos="252"/>
              </w:tabs>
              <w:ind w:left="72" w:hanging="72"/>
              <w:jc w:val="both"/>
              <w:rPr>
                <w:lang w:val="en-US"/>
              </w:rPr>
            </w:pPr>
            <w:r w:rsidRPr="00471DBC">
              <w:rPr>
                <w:lang w:val="en-US"/>
              </w:rPr>
              <w:t xml:space="preserve">Reduces class switch and T cell dependent antibody production </w:t>
            </w:r>
            <w:r w:rsidRPr="00471DBC">
              <w:rPr>
                <w:lang w:val="en-US"/>
              </w:rPr>
              <w:fldChar w:fldCharType="begin" w:fldLock="1"/>
            </w:r>
            <w:r w:rsidR="00E524B6">
              <w:rPr>
                <w:lang w:val="en-US"/>
              </w:rPr>
              <w:instrText>ADDIN CSL_CITATION {"citationItems":[{"id":"ITEM-1","itemData":{"DOI":"10.3389/FIMMU.2018.02279","ISSN":"1664-3224","PMID":"30337927","abstract":"Women have stronger immune responses to infections and vaccination than men. Paradoxically, the stronger immune response comes at a steep price, which is the high incidence of autoimmune diseases in women. The reasons why women have stronger immunity and higher incidence of autoimmunity are not clear. Besides gender, sex hormones contribute to the development and activity of the immune system, accounting for differences in gender-related immune responses. Both innate and adaptive immune systems bear receptors for sex hormones and respond to hormonal cues. This review focuses on the role of sex hormones particularly estrogen, in the adaptive immune response, in health, and autoimmune disease with an emphasis on systemic lupus erythematosus.","author":[{"dropping-particle":"","family":"Moulton","given":"Vaishali R.","non-dropping-particle":"","parse-names":false,"suffix":""}],"container-title":"Frontiers in immunology","id":"ITEM-1","issue":"OCT","issued":{"date-parts":[["2018","10","4"]]},"publisher":"Front Immunol","title":"Sex Hormones in Acquired Immunity and Autoimmune Disease","type":"article-journal","volume":"9"},"uris":["http://www.mendeley.com/documents/?uuid=bbb0b364-f22f-33fa-b316-7b1d942770d8"]}],"mendeley":{"formattedCitation":"[61]","plainTextFormattedCitation":"[61]","previouslyFormattedCitation":"[27]"},"properties":{"noteIndex":0},"schema":"https://github.com/citation-style-language/schema/raw/master/csl-citation.json"}</w:instrText>
            </w:r>
            <w:r w:rsidRPr="00471DBC">
              <w:rPr>
                <w:lang w:val="en-US"/>
              </w:rPr>
              <w:fldChar w:fldCharType="separate"/>
            </w:r>
            <w:r w:rsidR="00E524B6" w:rsidRPr="00E524B6">
              <w:rPr>
                <w:noProof/>
                <w:lang w:val="en-US"/>
              </w:rPr>
              <w:t>[61]</w:t>
            </w:r>
            <w:r w:rsidRPr="00471DBC">
              <w:rPr>
                <w:lang w:val="en-US"/>
              </w:rPr>
              <w:fldChar w:fldCharType="end"/>
            </w:r>
          </w:p>
        </w:tc>
      </w:tr>
    </w:tbl>
    <w:p w:rsidR="00EE3A2D" w:rsidRDefault="00EE3A2D" w:rsidP="00EE3A2D">
      <w:pPr>
        <w:widowControl w:val="0"/>
        <w:autoSpaceDE w:val="0"/>
        <w:autoSpaceDN w:val="0"/>
        <w:adjustRightInd w:val="0"/>
        <w:ind w:left="640" w:hanging="640"/>
        <w:jc w:val="both"/>
        <w:rPr>
          <w:lang w:val="en-US"/>
        </w:rPr>
      </w:pPr>
      <w:r>
        <w:rPr>
          <w:lang w:val="en-US"/>
        </w:rPr>
        <w:lastRenderedPageBreak/>
        <w:t>References</w:t>
      </w:r>
    </w:p>
    <w:p w:rsidR="00EE3A2D" w:rsidRDefault="00EE3A2D" w:rsidP="00EE3A2D">
      <w:pPr>
        <w:widowControl w:val="0"/>
        <w:autoSpaceDE w:val="0"/>
        <w:autoSpaceDN w:val="0"/>
        <w:adjustRightInd w:val="0"/>
        <w:ind w:left="640" w:hanging="640"/>
        <w:jc w:val="both"/>
        <w:rPr>
          <w:lang w:val="en-US"/>
        </w:rPr>
      </w:pPr>
    </w:p>
    <w:p w:rsidR="00E524B6" w:rsidRPr="00EE3A2D" w:rsidRDefault="00E524B6" w:rsidP="00EE3A2D">
      <w:pPr>
        <w:widowControl w:val="0"/>
        <w:autoSpaceDE w:val="0"/>
        <w:autoSpaceDN w:val="0"/>
        <w:adjustRightInd w:val="0"/>
        <w:ind w:left="640" w:hanging="640"/>
        <w:jc w:val="both"/>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Pr="00EE3A2D">
        <w:rPr>
          <w:noProof/>
          <w:lang w:val="en-GB"/>
        </w:rPr>
        <w:t xml:space="preserve">1. </w:t>
      </w:r>
      <w:r w:rsidRPr="00EE3A2D">
        <w:rPr>
          <w:noProof/>
          <w:lang w:val="en-GB"/>
        </w:rPr>
        <w:tab/>
        <w:t xml:space="preserve">Josefsson E, Tarkowski A, Caristen H (1992) Anti-inflammatory properties of estrogen. I. </w:t>
      </w:r>
      <w:r w:rsidRPr="00EE3A2D">
        <w:rPr>
          <w:i/>
          <w:noProof/>
          <w:lang w:val="en-GB"/>
        </w:rPr>
        <w:t>In vivo</w:t>
      </w:r>
      <w:r w:rsidRPr="00EE3A2D">
        <w:rPr>
          <w:noProof/>
          <w:lang w:val="en-GB"/>
        </w:rPr>
        <w:t xml:space="preserve"> suppression of leukocyte production in bone marrow and redistribution of peripheral blood neutrophils. Cell Immunol 142:67–78. https://doi.org/10.1016/0008-8749(92)90269-U</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 </w:t>
      </w:r>
      <w:r w:rsidRPr="00EE3A2D">
        <w:rPr>
          <w:noProof/>
          <w:lang w:val="en-GB"/>
        </w:rPr>
        <w:tab/>
      </w:r>
      <w:r w:rsidRPr="00E524B6">
        <w:rPr>
          <w:noProof/>
          <w:lang w:val="en-GB"/>
        </w:rPr>
        <w:t xml:space="preserve">Jilka RL, Passeri G, Girasole G, Cooper S, Abrams J, Broxmeyer H, Manolagas SC (1995) Estrogen loss upregulates hematopoiesis in the mouse: a mediating role of IL-6. </w:t>
      </w:r>
      <w:r w:rsidRPr="00EE3A2D">
        <w:rPr>
          <w:noProof/>
          <w:lang w:val="en-GB"/>
        </w:rPr>
        <w:t>Exp Hematol 23:500–50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 </w:t>
      </w:r>
      <w:r w:rsidRPr="00EE3A2D">
        <w:rPr>
          <w:noProof/>
          <w:lang w:val="en-GB"/>
        </w:rPr>
        <w:tab/>
      </w:r>
      <w:r w:rsidRPr="00E524B6">
        <w:rPr>
          <w:noProof/>
          <w:lang w:val="en-GB"/>
        </w:rPr>
        <w:t xml:space="preserve">Dai R, Cowan C, Heid B, Khan D, Liang Z, Pham CT, Ahmed SA (2017) Neutrophils and neutrophil serine proteases are increased in the spleens of estrogen-treated C57BL/6 mice and several strains of spontaneous lupus-prone mice. </w:t>
      </w:r>
      <w:r w:rsidRPr="00EE3A2D">
        <w:rPr>
          <w:noProof/>
          <w:lang w:val="en-GB"/>
        </w:rPr>
        <w:t>PLoS One 12:e0172105. https://doi.org/10.1371/JOURNAL.PONE.017210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 </w:t>
      </w:r>
      <w:r w:rsidRPr="00EE3A2D">
        <w:rPr>
          <w:noProof/>
          <w:lang w:val="en-GB"/>
        </w:rPr>
        <w:tab/>
        <w:t>Ghisletti S, Meda C, Maggi A, Vegeto E (2005) 17beta-estradiol inhibits inflammatory gene expression by controlling NF-kappaB intracellular localization. Mol Cell Biol 25:2957–2968. https://doi.org/10.1128/MCB.25.8.2957-2968.200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 </w:t>
      </w:r>
      <w:r w:rsidRPr="00EE3A2D">
        <w:rPr>
          <w:noProof/>
          <w:lang w:val="en-GB"/>
        </w:rPr>
        <w:tab/>
      </w:r>
      <w:r w:rsidRPr="00E524B6">
        <w:rPr>
          <w:noProof/>
          <w:lang w:val="en-GB"/>
        </w:rPr>
        <w:t xml:space="preserve">Chung HH, Or YZ, Shrestha S, Loh JT, Lim CL, Ong Z, Woo ARE, Su IH, Lin VCL (2017) Estrogen reprograms the activity of neutrophils to foster protumoral microenvironment during mammary involution. </w:t>
      </w:r>
      <w:r w:rsidRPr="00EE3A2D">
        <w:rPr>
          <w:noProof/>
          <w:lang w:val="en-GB"/>
        </w:rPr>
        <w:t>Sci Rep 7:46485. https://doi.org/10.1038/SREP4648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6. </w:t>
      </w:r>
      <w:r w:rsidRPr="00EE3A2D">
        <w:rPr>
          <w:noProof/>
          <w:lang w:val="en-GB"/>
        </w:rPr>
        <w:tab/>
      </w:r>
      <w:r w:rsidRPr="00E524B6">
        <w:rPr>
          <w:noProof/>
          <w:lang w:val="en-GB"/>
        </w:rPr>
        <w:t xml:space="preserve">Molloy EJ, O'Neill AJ, Grantham JJ, Sheridan-Pereira M, Fitzpatrick JM, Webb DW, Watson RW (2003) Sex-specific alterations in neutrophil apoptosis: the role of estradiol and progesterone. </w:t>
      </w:r>
      <w:r w:rsidRPr="00EE3A2D">
        <w:rPr>
          <w:noProof/>
          <w:lang w:val="en-GB"/>
        </w:rPr>
        <w:t>Blood 102:2653–2659. https://doi.org/10.1182/BLOOD-2003-02-0649</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7. </w:t>
      </w:r>
      <w:r w:rsidRPr="00EE3A2D">
        <w:rPr>
          <w:noProof/>
          <w:lang w:val="en-GB"/>
        </w:rPr>
        <w:tab/>
      </w:r>
      <w:r w:rsidRPr="00E524B6">
        <w:rPr>
          <w:color w:val="212121"/>
          <w:shd w:val="clear" w:color="auto" w:fill="FFFFFF"/>
          <w:lang w:val="en-GB"/>
        </w:rPr>
        <w:t>Miller AP, Feng W, Xing D, Weathington NM, Blalock JE, Chen YF, Oparil S</w:t>
      </w:r>
      <w:r w:rsidRPr="00E524B6">
        <w:rPr>
          <w:noProof/>
          <w:lang w:val="en-GB"/>
        </w:rPr>
        <w:t xml:space="preserve"> (2004) Estrogen modulates inflammatory mediator expression and neutrophil chemotaxis in injured arteries. </w:t>
      </w:r>
      <w:r w:rsidRPr="00EE3A2D">
        <w:rPr>
          <w:noProof/>
          <w:lang w:val="en-GB"/>
        </w:rPr>
        <w:t>Circulation 110:1664–1669. https://doi.org/10.1161/01.CIR.0000142050.19488.C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8. </w:t>
      </w:r>
      <w:r w:rsidRPr="00EE3A2D">
        <w:rPr>
          <w:noProof/>
          <w:lang w:val="en-GB"/>
        </w:rPr>
        <w:tab/>
        <w:t xml:space="preserve">Salinas-Muñoz L, Campos-Fernández R, Mercader E, Olivera-Valle I, Fernández-Pacheco C, Matilla L, García-Bordas J, Brazil JC, Parkos CA, Asensio F, Muñoz-Fernández MA, Hidalgo A, Sánchez-Mateos P, Samaniego R, Relloso M (2018) Estrogen Receptor-Alpha (ESR1) Governs the Lower Female Reproductive Tract Vulnerability to </w:t>
      </w:r>
      <w:r w:rsidRPr="00EE3A2D">
        <w:rPr>
          <w:i/>
          <w:noProof/>
          <w:lang w:val="en-GB"/>
        </w:rPr>
        <w:t>Candida albicans</w:t>
      </w:r>
      <w:r w:rsidRPr="00EE3A2D">
        <w:rPr>
          <w:noProof/>
          <w:lang w:val="en-GB"/>
        </w:rPr>
        <w:t>. Front Immunol 9:1033. https://doi.org/10.3389/FIMMU.2018.01033</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9. </w:t>
      </w:r>
      <w:r w:rsidRPr="00EE3A2D">
        <w:rPr>
          <w:noProof/>
          <w:lang w:val="en-GB"/>
        </w:rPr>
        <w:tab/>
      </w:r>
      <w:r w:rsidRPr="00E524B6">
        <w:rPr>
          <w:noProof/>
          <w:lang w:val="en-GB"/>
        </w:rPr>
        <w:t>Marczell I, Hrabak A, Nyiro G, Patocs A, Stark J, Dinya E, Kukor Z, Toth S, Tulassay ZS, Racz K, Bekesi G (2016) 17-</w:t>
      </w:r>
      <w:r w:rsidRPr="00E524B6">
        <w:rPr>
          <w:noProof/>
        </w:rPr>
        <w:t>β</w:t>
      </w:r>
      <w:r w:rsidRPr="00E524B6">
        <w:rPr>
          <w:noProof/>
          <w:lang w:val="en-GB"/>
        </w:rPr>
        <w:t xml:space="preserve">-estradiol Decreases Neutrophil Superoxide Production through Rac1. </w:t>
      </w:r>
      <w:r w:rsidRPr="00EE3A2D">
        <w:rPr>
          <w:noProof/>
          <w:lang w:val="en-GB"/>
        </w:rPr>
        <w:t>Exp Clin Endocrinol Diabetes 124:588–592. https://doi.org/10.1055/S-0042-10555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0. </w:t>
      </w:r>
      <w:r w:rsidRPr="00EE3A2D">
        <w:rPr>
          <w:noProof/>
          <w:lang w:val="en-GB"/>
        </w:rPr>
        <w:tab/>
      </w:r>
      <w:r w:rsidRPr="00EC40EC">
        <w:rPr>
          <w:noProof/>
          <w:lang w:val="en-GB"/>
        </w:rPr>
        <w:t xml:space="preserve">Wang J, Zhao Y, Liu C, Jiang C, Zhao C, Zhu Z (2011) Progesterone inhibits inflammatory response pathways after permanent middle cerebral artery occlusion in rats. </w:t>
      </w:r>
      <w:r w:rsidRPr="00EE3A2D">
        <w:rPr>
          <w:noProof/>
          <w:lang w:val="en-GB"/>
        </w:rPr>
        <w:t>Mol Med Rep 4:319–324. https://doi.org/10.3892/MMR.2011.418</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1. </w:t>
      </w:r>
      <w:r w:rsidRPr="00EE3A2D">
        <w:rPr>
          <w:noProof/>
          <w:lang w:val="en-GB"/>
        </w:rPr>
        <w:tab/>
        <w:t>Kovats S (2015) Estrogen receptors regulate innate immune cells and signaling pathways. Cell Immunol 294:63–69. https://doi.org/10.1016/J.CELLIMM.2015.01.018</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2. </w:t>
      </w:r>
      <w:r w:rsidRPr="00EE3A2D">
        <w:rPr>
          <w:noProof/>
          <w:lang w:val="en-GB"/>
        </w:rPr>
        <w:tab/>
      </w:r>
      <w:r w:rsidR="00EC40EC" w:rsidRPr="00EC40EC">
        <w:rPr>
          <w:noProof/>
          <w:lang w:val="en-GB"/>
        </w:rPr>
        <w:t>Campbell L, Emmerson E, Williams H, Saville CR, Krust A, Chambon P, Mace KA, Hardman MJ</w:t>
      </w:r>
      <w:r w:rsidRPr="00EC40EC">
        <w:rPr>
          <w:noProof/>
          <w:lang w:val="en-GB"/>
        </w:rPr>
        <w:t xml:space="preserve"> (2014) Estrogen receptor-alpha promotes alternative macrophage activation during cutaneous repair. </w:t>
      </w:r>
      <w:r w:rsidRPr="00EE3A2D">
        <w:rPr>
          <w:noProof/>
          <w:lang w:val="en-GB"/>
        </w:rPr>
        <w:t>J Invest Dermatol 134:2447–2457. https://doi.org/10.1038/JID.2014.17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3. </w:t>
      </w:r>
      <w:r w:rsidRPr="00EE3A2D">
        <w:rPr>
          <w:noProof/>
          <w:lang w:val="en-GB"/>
        </w:rPr>
        <w:tab/>
      </w:r>
      <w:r w:rsidR="00EC40EC" w:rsidRPr="00EE3A53">
        <w:rPr>
          <w:noProof/>
          <w:lang w:val="en-GB"/>
        </w:rPr>
        <w:t>Villa A, Rizzi N, Vegeto E, Ciana P, Maggi A</w:t>
      </w:r>
      <w:r w:rsidRPr="00EE3A53">
        <w:rPr>
          <w:noProof/>
          <w:lang w:val="en-GB"/>
        </w:rPr>
        <w:t xml:space="preserve"> (2015) Estrogen accelerates the resolution of inflammation in macrophagic cells. </w:t>
      </w:r>
      <w:r w:rsidRPr="00EE3A2D">
        <w:rPr>
          <w:noProof/>
          <w:lang w:val="en-GB"/>
        </w:rPr>
        <w:t>Sci Rep 5:</w:t>
      </w:r>
      <w:r w:rsidR="00EC40EC" w:rsidRPr="00EE3A2D">
        <w:rPr>
          <w:noProof/>
          <w:lang w:val="en-GB"/>
        </w:rPr>
        <w:t>15224</w:t>
      </w:r>
      <w:r w:rsidRPr="00EE3A2D">
        <w:rPr>
          <w:noProof/>
          <w:lang w:val="en-GB"/>
        </w:rPr>
        <w:t>. https://doi.org/10.1038/SREP15224</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4. </w:t>
      </w:r>
      <w:r w:rsidRPr="00EE3A2D">
        <w:rPr>
          <w:noProof/>
          <w:lang w:val="en-GB"/>
        </w:rPr>
        <w:tab/>
      </w:r>
      <w:r w:rsidR="00EE3A53" w:rsidRPr="00EE3A53">
        <w:rPr>
          <w:noProof/>
          <w:lang w:val="en-GB"/>
        </w:rPr>
        <w:t>Pepe G, Braga D, Renzi TA, Villa A, Bolego C, D'Avila F, Barlassina C, Maggi A, Locati M, Vegeto E</w:t>
      </w:r>
      <w:r w:rsidRPr="00EE3A53">
        <w:rPr>
          <w:noProof/>
          <w:lang w:val="en-GB"/>
        </w:rPr>
        <w:t xml:space="preserve"> (2017) Self-renewal and phenotypic </w:t>
      </w:r>
      <w:r w:rsidRPr="00EE3A53">
        <w:rPr>
          <w:noProof/>
          <w:lang w:val="en-GB"/>
        </w:rPr>
        <w:lastRenderedPageBreak/>
        <w:t xml:space="preserve">conversion are the main physiological responses of macrophages to the endogenous estrogen surge. </w:t>
      </w:r>
      <w:r w:rsidRPr="00EE3A2D">
        <w:rPr>
          <w:noProof/>
          <w:lang w:val="en-GB"/>
        </w:rPr>
        <w:t>Sci Rep 7:</w:t>
      </w:r>
      <w:r w:rsidR="00EE3A53" w:rsidRPr="00EE3A2D">
        <w:rPr>
          <w:noProof/>
          <w:lang w:val="en-GB"/>
        </w:rPr>
        <w:t>44270</w:t>
      </w:r>
      <w:r w:rsidRPr="00EE3A2D">
        <w:rPr>
          <w:noProof/>
          <w:lang w:val="en-GB"/>
        </w:rPr>
        <w:t>. https://doi.org/10.1038/SREP44270</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5. </w:t>
      </w:r>
      <w:r w:rsidRPr="00EE3A2D">
        <w:rPr>
          <w:noProof/>
          <w:lang w:val="en-GB"/>
        </w:rPr>
        <w:tab/>
      </w:r>
      <w:r w:rsidR="00EE3A53" w:rsidRPr="00EE3A53">
        <w:rPr>
          <w:noProof/>
          <w:lang w:val="en-GB"/>
        </w:rPr>
        <w:t>Costa MC, de Barros Fernandes H, Gonçalves GKN, Santos APN, Ferreira GF, de Freitas GJC, do Carmo PHF, Hubner J, Emídio ECP, Santos JRA, Dos Santos JL, Dos Reis AM, Fagundes CT, da Silva AM, Santos DA</w:t>
      </w:r>
      <w:r w:rsidRPr="00EE3A53">
        <w:rPr>
          <w:noProof/>
          <w:lang w:val="en-GB"/>
        </w:rPr>
        <w:t xml:space="preserve"> (2020) 17-</w:t>
      </w:r>
      <w:r w:rsidRPr="00E524B6">
        <w:rPr>
          <w:noProof/>
        </w:rPr>
        <w:t>β</w:t>
      </w:r>
      <w:r w:rsidRPr="00EE3A53">
        <w:rPr>
          <w:noProof/>
          <w:lang w:val="en-GB"/>
        </w:rPr>
        <w:t xml:space="preserve">-Estradiol increases macrophage activity through activation of the G-protein-coupled estrogen receptor and improves the response of female mice to </w:t>
      </w:r>
      <w:r w:rsidRPr="00EE3A53">
        <w:rPr>
          <w:i/>
          <w:noProof/>
          <w:lang w:val="en-GB"/>
        </w:rPr>
        <w:t>Cryptococcus gattii</w:t>
      </w:r>
      <w:r w:rsidRPr="00EE3A53">
        <w:rPr>
          <w:noProof/>
          <w:lang w:val="en-GB"/>
        </w:rPr>
        <w:t xml:space="preserve">. </w:t>
      </w:r>
      <w:r w:rsidRPr="00EE3A2D">
        <w:rPr>
          <w:noProof/>
          <w:lang w:val="en-GB"/>
        </w:rPr>
        <w:t>Cell Microbiol 22:</w:t>
      </w:r>
      <w:r w:rsidR="00EE3A53" w:rsidRPr="00EE3A2D">
        <w:rPr>
          <w:noProof/>
          <w:lang w:val="en-GB"/>
        </w:rPr>
        <w:t>e13179</w:t>
      </w:r>
      <w:r w:rsidRPr="00EE3A2D">
        <w:rPr>
          <w:noProof/>
          <w:lang w:val="en-GB"/>
        </w:rPr>
        <w:t>. https://doi.org/10.1111/CMI.13179</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6. </w:t>
      </w:r>
      <w:r w:rsidRPr="00EE3A2D">
        <w:rPr>
          <w:noProof/>
          <w:lang w:val="en-GB"/>
        </w:rPr>
        <w:tab/>
      </w:r>
      <w:r w:rsidR="00EE3A53" w:rsidRPr="00EE3A53">
        <w:rPr>
          <w:noProof/>
          <w:lang w:val="en-GB"/>
        </w:rPr>
        <w:t xml:space="preserve">Capellino S, Villaggio V, Montagna P, Sulli A, Craviotto C, Cutolo M </w:t>
      </w:r>
      <w:r w:rsidR="00EE3A53">
        <w:rPr>
          <w:noProof/>
          <w:lang w:val="en-GB"/>
        </w:rPr>
        <w:t xml:space="preserve">(2005) </w:t>
      </w:r>
      <w:r w:rsidRPr="00EE3A53">
        <w:rPr>
          <w:noProof/>
          <w:lang w:val="en-GB"/>
        </w:rPr>
        <w:t>17beta-Estradiol and testosterone influence the mRNA expression and the time course of inflammatory cytokines in activated hu</w:t>
      </w:r>
      <w:r w:rsidR="00EE3A53" w:rsidRPr="00EE3A53">
        <w:rPr>
          <w:noProof/>
          <w:lang w:val="en-GB"/>
        </w:rPr>
        <w:t>man monocytic cell line (THP-1)</w:t>
      </w:r>
      <w:r w:rsidRPr="00EE3A53">
        <w:rPr>
          <w:noProof/>
          <w:lang w:val="en-GB"/>
        </w:rPr>
        <w:t xml:space="preserve">. </w:t>
      </w:r>
      <w:r w:rsidRPr="00EE3A2D">
        <w:rPr>
          <w:noProof/>
          <w:lang w:val="en-GB"/>
        </w:rPr>
        <w:t>Reumatismo 57:193–196. https://doi.org/10.4081/REUMATISMO.2005.193</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7. </w:t>
      </w:r>
      <w:r w:rsidRPr="00EE3A2D">
        <w:rPr>
          <w:noProof/>
          <w:lang w:val="en-GB"/>
        </w:rPr>
        <w:tab/>
        <w:t>Boje A, Moesby L, Timm M, Hansen EW (2012) Immunomodulatory effects of testosterone evaluated in all-trans retinoic acid differentiated HL-60 cells, granulocytes, and monocytes. Int Immunopharmacol 12:573–579. https://doi.org/10.1016/J.INTIMP.2012.02.008</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8. </w:t>
      </w:r>
      <w:r w:rsidRPr="00EE3A2D">
        <w:rPr>
          <w:noProof/>
          <w:lang w:val="en-GB"/>
        </w:rPr>
        <w:tab/>
      </w:r>
      <w:r w:rsidR="00EE3A53" w:rsidRPr="00EE3A53">
        <w:rPr>
          <w:noProof/>
          <w:lang w:val="en-GB"/>
        </w:rPr>
        <w:t>Debelec-Butuner B, Alapinar C, Varisli L, Erbaykent-Tepedelen B, Hamid SM, Gonen-Korkmaz C, Korkmaz KS</w:t>
      </w:r>
      <w:r w:rsidRPr="00EE3A53">
        <w:rPr>
          <w:noProof/>
          <w:lang w:val="en-GB"/>
        </w:rPr>
        <w:t xml:space="preserve"> (2014) Inflammation-mediated abrogation of androgen signaling: an in vitro model of prostate cell inflammation. </w:t>
      </w:r>
      <w:r w:rsidRPr="00EE3A2D">
        <w:rPr>
          <w:noProof/>
          <w:lang w:val="en-GB"/>
        </w:rPr>
        <w:t>Mol Carcinog 53:85–97. https://doi.org/10.1002/MC.21948</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19. </w:t>
      </w:r>
      <w:r w:rsidRPr="00EE3A2D">
        <w:rPr>
          <w:noProof/>
          <w:lang w:val="en-GB"/>
        </w:rPr>
        <w:tab/>
      </w:r>
      <w:r w:rsidR="00EE3A53" w:rsidRPr="00EE3A53">
        <w:rPr>
          <w:noProof/>
          <w:lang w:val="en-GB"/>
        </w:rPr>
        <w:t xml:space="preserve">Lee GT, Kim JH, Kwon SJ, Stein MN, Hong JH, Nagaya N, Billakanti S, Kim MM, Kim WJ, Kim IY </w:t>
      </w:r>
      <w:r w:rsidRPr="00EE3A53">
        <w:rPr>
          <w:noProof/>
          <w:lang w:val="en-GB"/>
        </w:rPr>
        <w:t xml:space="preserve">(2019) Dihydrotestosterone Increases Cytotoxic Activity of Macrophages on Prostate Cancer Cells via TRAIL. </w:t>
      </w:r>
      <w:r w:rsidRPr="00EE3A2D">
        <w:rPr>
          <w:noProof/>
          <w:lang w:val="en-GB"/>
        </w:rPr>
        <w:t>Endocrinology 160:2049–2060. https://doi.org/10.1210/EN.2019-0036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0. </w:t>
      </w:r>
      <w:r w:rsidRPr="00EE3A2D">
        <w:rPr>
          <w:noProof/>
          <w:lang w:val="en-GB"/>
        </w:rPr>
        <w:tab/>
      </w:r>
      <w:r w:rsidR="00EE3A53" w:rsidRPr="00EE3A53">
        <w:rPr>
          <w:noProof/>
          <w:lang w:val="en-GB"/>
        </w:rPr>
        <w:t>Cutolo M, Capellino S, Montagna P, Ghiorzo P, Sulli A, Villaggio B</w:t>
      </w:r>
      <w:r w:rsidRPr="00EE3A53">
        <w:rPr>
          <w:noProof/>
          <w:lang w:val="en-GB"/>
        </w:rPr>
        <w:t xml:space="preserve"> (2005) Sex hormone modulation of cell growth and apoptosis of the human monocytic/macrophage cell line. </w:t>
      </w:r>
      <w:r w:rsidRPr="00EE3A2D">
        <w:rPr>
          <w:noProof/>
          <w:lang w:val="en-GB"/>
        </w:rPr>
        <w:t>Arthritis Res Ther 7:</w:t>
      </w:r>
      <w:r w:rsidR="00EE3A53" w:rsidRPr="00EE3A2D">
        <w:rPr>
          <w:noProof/>
          <w:lang w:val="en-GB"/>
        </w:rPr>
        <w:t>R1124-32</w:t>
      </w:r>
      <w:r w:rsidRPr="00EE3A2D">
        <w:rPr>
          <w:noProof/>
          <w:lang w:val="en-GB"/>
        </w:rPr>
        <w:t>. https://doi.org/10.1186/AR1791</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1. </w:t>
      </w:r>
      <w:r w:rsidRPr="00EE3A2D">
        <w:rPr>
          <w:noProof/>
          <w:lang w:val="en-GB"/>
        </w:rPr>
        <w:tab/>
      </w:r>
      <w:r w:rsidR="00EE3A53" w:rsidRPr="00EE3A2D">
        <w:rPr>
          <w:noProof/>
          <w:lang w:val="en-GB"/>
        </w:rPr>
        <w:t>Falus A, Fehér KG, Walcz E, Brozik M, Füst G, Hidvégi T, Fehér T, Merétey K</w:t>
      </w:r>
      <w:r w:rsidRPr="00EE3A2D">
        <w:rPr>
          <w:noProof/>
          <w:lang w:val="en-GB"/>
        </w:rPr>
        <w:t xml:space="preserve"> (1990) Hormonal regulation of complement biosynthesis in human cell lines--I. Androgens and gamma-interferon stimulate the biosynthesis and gene expression of C1 inhibitor in human cell lines U937 and HepG2. Mol Immunol 27:191–195. https://doi.org/10.1016/0161-5890(90)90114-F</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2. </w:t>
      </w:r>
      <w:r w:rsidRPr="00EE3A2D">
        <w:rPr>
          <w:noProof/>
          <w:lang w:val="en-GB"/>
        </w:rPr>
        <w:tab/>
        <w:t>Menzies FM, Henriquez FL, Alexander J, Roberts CW (2011) Selective inhibition and augmentation of alternative macrophage activation by progesterone. Immunology 134:281–291. https://doi.org/10.1111/J.1365-2567.2011.03488.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3. </w:t>
      </w:r>
      <w:r w:rsidRPr="00EE3A2D">
        <w:rPr>
          <w:noProof/>
          <w:lang w:val="en-GB"/>
        </w:rPr>
        <w:tab/>
      </w:r>
      <w:r w:rsidR="00EE3A53" w:rsidRPr="00EE3A53">
        <w:rPr>
          <w:noProof/>
          <w:lang w:val="en-GB"/>
        </w:rPr>
        <w:t xml:space="preserve">Tsai YC, Tseng JT, Wang CY, Su MT, Huang JY, Kuo PL </w:t>
      </w:r>
      <w:r w:rsidRPr="00EE3A53">
        <w:rPr>
          <w:noProof/>
          <w:lang w:val="en-GB"/>
        </w:rPr>
        <w:t xml:space="preserve">(2017) Medroxyprogesterone acetate drives M2 macrophage differentiation toward a phenotype of decidual macrophage. </w:t>
      </w:r>
      <w:r w:rsidRPr="00EE3A2D">
        <w:rPr>
          <w:noProof/>
          <w:lang w:val="en-GB"/>
        </w:rPr>
        <w:t>Mol Cell Endocrinol 452:74–83. https://doi.org/10.1016/J.MCE.2017.05.01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4. </w:t>
      </w:r>
      <w:r w:rsidRPr="00EE3A2D">
        <w:rPr>
          <w:noProof/>
          <w:lang w:val="en-GB"/>
        </w:rPr>
        <w:tab/>
      </w:r>
      <w:r w:rsidR="00EE3A53" w:rsidRPr="00EE3A53">
        <w:rPr>
          <w:noProof/>
          <w:lang w:val="en-GB"/>
        </w:rPr>
        <w:t>Liu HY, Buenafe AC, Matejuk A, Ito A, Zamora A, Dwyer J, Vandenbark AA, Offner H</w:t>
      </w:r>
      <w:r w:rsidRPr="00EE3A53">
        <w:rPr>
          <w:noProof/>
          <w:lang w:val="en-GB"/>
        </w:rPr>
        <w:t xml:space="preserve"> (2002) Estrogen inhibition of EAE involves effects on dendritic cell function. </w:t>
      </w:r>
      <w:r w:rsidRPr="00EE3A2D">
        <w:rPr>
          <w:noProof/>
          <w:lang w:val="en-GB"/>
        </w:rPr>
        <w:t>J Neurosci Res 70:238–248. https://doi.org/10.1002/JNR.10409</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5. </w:t>
      </w:r>
      <w:r w:rsidRPr="00EE3A2D">
        <w:rPr>
          <w:noProof/>
          <w:lang w:val="en-GB"/>
        </w:rPr>
        <w:tab/>
      </w:r>
      <w:r w:rsidR="00EE3A53" w:rsidRPr="00EE3A53">
        <w:rPr>
          <w:noProof/>
          <w:lang w:val="en-GB"/>
        </w:rPr>
        <w:t xml:space="preserve">Seillet C, Laffont S, Trémollières F, Rouquié N, Ribot C, Arnal JF, Douin-Echinard V, Gourdy P, Guéry JC </w:t>
      </w:r>
      <w:r w:rsidRPr="00EE3A53">
        <w:rPr>
          <w:noProof/>
          <w:lang w:val="en-GB"/>
        </w:rPr>
        <w:t xml:space="preserve">(2012) The TLR-mediated response of plasmacytoid dendritic cells is positively regulated by estradiol in vivo through cell-intrinsic estrogen receptor </w:t>
      </w:r>
      <w:r w:rsidRPr="00E524B6">
        <w:rPr>
          <w:noProof/>
        </w:rPr>
        <w:t>α</w:t>
      </w:r>
      <w:r w:rsidRPr="00EE3A53">
        <w:rPr>
          <w:noProof/>
          <w:lang w:val="en-GB"/>
        </w:rPr>
        <w:t xml:space="preserve"> signaling. </w:t>
      </w:r>
      <w:r w:rsidRPr="00EE3A2D">
        <w:rPr>
          <w:noProof/>
          <w:lang w:val="en-GB"/>
        </w:rPr>
        <w:t>Blood 119:454–464. https://doi.org/10.1182/BLOOD-2011-08-371831</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6. </w:t>
      </w:r>
      <w:r w:rsidRPr="00EE3A2D">
        <w:rPr>
          <w:noProof/>
          <w:lang w:val="en-GB"/>
        </w:rPr>
        <w:tab/>
      </w:r>
      <w:r w:rsidR="00FC6EFD" w:rsidRPr="00FC6EFD">
        <w:rPr>
          <w:noProof/>
          <w:lang w:val="en-GB"/>
        </w:rPr>
        <w:t>Laffont S, Rouquié N, Azar P, Seillet C, Plumas J, Aspord C, Guéry JC</w:t>
      </w:r>
      <w:r w:rsidRPr="00FC6EFD">
        <w:rPr>
          <w:noProof/>
          <w:lang w:val="en-GB"/>
        </w:rPr>
        <w:t xml:space="preserve"> (2014) X-Chromosome complement and estrogen receptor signaling </w:t>
      </w:r>
      <w:r w:rsidRPr="00FC6EFD">
        <w:rPr>
          <w:noProof/>
          <w:lang w:val="en-GB"/>
        </w:rPr>
        <w:lastRenderedPageBreak/>
        <w:t>independently contribute to the enhanced TLR7-mediated IFN-</w:t>
      </w:r>
      <w:r w:rsidRPr="00E524B6">
        <w:rPr>
          <w:noProof/>
        </w:rPr>
        <w:t>α</w:t>
      </w:r>
      <w:r w:rsidRPr="00FC6EFD">
        <w:rPr>
          <w:noProof/>
          <w:lang w:val="en-GB"/>
        </w:rPr>
        <w:t xml:space="preserve"> production of plasmacytoid dendritic cells from women. </w:t>
      </w:r>
      <w:r w:rsidRPr="00EE3A2D">
        <w:rPr>
          <w:noProof/>
          <w:lang w:val="en-GB"/>
        </w:rPr>
        <w:t>J Immunol 193:5444–5452. https://doi.org/10.4049/JIMMUNOL.1303400</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7. </w:t>
      </w:r>
      <w:r w:rsidRPr="00EE3A2D">
        <w:rPr>
          <w:noProof/>
          <w:lang w:val="en-GB"/>
        </w:rPr>
        <w:tab/>
        <w:t>Mackern-Oberti JP, Jara EL, Riedel CA, Kalergis AM (2017) Hormonal Modulation of Dendritic Cells Differentiation, Maturation and Function: Implications for the Initiation and Progress of Systemic Autoimmunity. Arch Immunol Ther Exp (Warsz) 65:123–136. https://doi.org/10.1007/S00005-016-0418-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8. </w:t>
      </w:r>
      <w:r w:rsidRPr="00EE3A2D">
        <w:rPr>
          <w:noProof/>
          <w:lang w:val="en-GB"/>
        </w:rPr>
        <w:tab/>
        <w:t>Bupp MRG, Jorgensen TN (2018) Androgen-Induced Immunosuppression. Front Immunol 9:</w:t>
      </w:r>
      <w:r w:rsidR="00C540D7" w:rsidRPr="00EE3A2D">
        <w:rPr>
          <w:noProof/>
          <w:lang w:val="en-GB"/>
        </w:rPr>
        <w:t>794</w:t>
      </w:r>
      <w:r w:rsidRPr="00EE3A2D">
        <w:rPr>
          <w:noProof/>
          <w:lang w:val="en-GB"/>
        </w:rPr>
        <w:t>. https://doi.org/10.3389/FIMMU.2018.00794</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29. </w:t>
      </w:r>
      <w:r w:rsidRPr="00EE3A2D">
        <w:rPr>
          <w:noProof/>
          <w:lang w:val="en-GB"/>
        </w:rPr>
        <w:tab/>
      </w:r>
      <w:r w:rsidR="00C540D7" w:rsidRPr="00C540D7">
        <w:rPr>
          <w:noProof/>
          <w:lang w:val="en-GB"/>
        </w:rPr>
        <w:t xml:space="preserve">Corrales JJ, Almeida M, Burgo R, Mories MT, Miralles JM, Orfao A </w:t>
      </w:r>
      <w:r w:rsidRPr="00C540D7">
        <w:rPr>
          <w:noProof/>
          <w:lang w:val="en-GB"/>
        </w:rPr>
        <w:t xml:space="preserve">(2006) Androgen-replacement therapy depresses the ex vivo production of inflammatory cytokines by circulating antigen-presenting cells in aging type-2 diabetic men with partial androgen deficiency. </w:t>
      </w:r>
      <w:r w:rsidRPr="00EE3A2D">
        <w:rPr>
          <w:noProof/>
          <w:lang w:val="en-GB"/>
        </w:rPr>
        <w:t>J Endocrinol 189:595–604. https://doi.org/10.1677/JOE.1.06779</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0. </w:t>
      </w:r>
      <w:r w:rsidRPr="00EE3A2D">
        <w:rPr>
          <w:noProof/>
          <w:lang w:val="en-GB"/>
        </w:rPr>
        <w:tab/>
      </w:r>
      <w:r w:rsidR="00C540D7" w:rsidRPr="00C540D7">
        <w:rPr>
          <w:noProof/>
          <w:lang w:val="en-GB"/>
        </w:rPr>
        <w:t>Arck P, Hansen PJ, Mulac Jericevic B, Piccinni MP, Szekeres-Bartho J</w:t>
      </w:r>
      <w:r w:rsidRPr="00C540D7">
        <w:rPr>
          <w:noProof/>
          <w:lang w:val="en-GB"/>
        </w:rPr>
        <w:t xml:space="preserve"> (2007) Progesterone during pregnancy: endocrine-immune cross talk in mammalian species and the role of stress. </w:t>
      </w:r>
      <w:r w:rsidRPr="00EE3A2D">
        <w:rPr>
          <w:noProof/>
          <w:lang w:val="en-GB"/>
        </w:rPr>
        <w:t>Am J Reprod Immunol 58:268–279. https://doi.org/10.1111/J.1600-0897.2007.00512.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1. </w:t>
      </w:r>
      <w:r w:rsidRPr="00EE3A2D">
        <w:rPr>
          <w:noProof/>
          <w:lang w:val="en-GB"/>
        </w:rPr>
        <w:tab/>
        <w:t>Bouman A, Jan Heineman M, Faas MM (2005) Sex hormones and the immune response in humans. Hum Reprod Update 11:411–423. https://doi.org/10.1093/HUMUPD/DMI008</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2. </w:t>
      </w:r>
      <w:r w:rsidRPr="00EE3A2D">
        <w:rPr>
          <w:noProof/>
          <w:lang w:val="en-GB"/>
        </w:rPr>
        <w:tab/>
      </w:r>
      <w:r w:rsidR="00C540D7" w:rsidRPr="00C540D7">
        <w:rPr>
          <w:noProof/>
          <w:lang w:val="en-GB"/>
        </w:rPr>
        <w:t>Curran EM, Berghaus LJ, Vernetti NJ, Saporita AJ, Lubahn DB, Estes DM</w:t>
      </w:r>
      <w:r w:rsidRPr="00C540D7">
        <w:rPr>
          <w:noProof/>
          <w:lang w:val="en-GB"/>
        </w:rPr>
        <w:t xml:space="preserve"> (2001) Natural killer cells express estrogen receptor-alpha and estrogen receptor-beta and can respond to estrogen via a non-estrogen receptor-alpha-mediated pathway. </w:t>
      </w:r>
      <w:r w:rsidRPr="00EE3A2D">
        <w:rPr>
          <w:noProof/>
          <w:lang w:val="en-GB"/>
        </w:rPr>
        <w:t>Cell Immunol 214:12–20. https://doi.org/10.1006/CIMM.2002.188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3. </w:t>
      </w:r>
      <w:r w:rsidRPr="00EE3A2D">
        <w:rPr>
          <w:noProof/>
          <w:lang w:val="en-GB"/>
        </w:rPr>
        <w:tab/>
        <w:t>Jiang X, Orr BA, Kranz DM, Shapiro DJ (2006) Estrogen induction of the granzyme B inhibitor, proteinase inhibitor 9, protects cells against apoptosis mediated by cytotoxic T lymphocytes and natural killer cells. Endocrinology 147:1419–1426. https://doi.org/10.1210/EN.2005-099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4. </w:t>
      </w:r>
      <w:r w:rsidRPr="00EE3A2D">
        <w:rPr>
          <w:noProof/>
          <w:lang w:val="en-GB"/>
        </w:rPr>
        <w:tab/>
      </w:r>
      <w:r w:rsidR="00C540D7" w:rsidRPr="00C540D7">
        <w:rPr>
          <w:noProof/>
          <w:lang w:val="en-GB"/>
        </w:rPr>
        <w:t>Laskarin G, Tokmadzić VS, Strbo N, Bogović T, Szekeres-Bartho J, Randić L, Podack ER, Rukavina D</w:t>
      </w:r>
      <w:r w:rsidRPr="00C540D7">
        <w:rPr>
          <w:noProof/>
          <w:lang w:val="en-GB"/>
        </w:rPr>
        <w:t xml:space="preserve"> (2002) Progesterone induced blocking factor (PIBF) mediates progesterone induced suppression of decidual lymphocyte cytotoxicity. </w:t>
      </w:r>
      <w:r w:rsidRPr="00EE3A2D">
        <w:rPr>
          <w:noProof/>
          <w:lang w:val="en-GB"/>
        </w:rPr>
        <w:t>Am J Reprod Immunol 48:201–209. https://doi.org/10.1034/J.1600-0897.2002.01133.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5. </w:t>
      </w:r>
      <w:r w:rsidRPr="00EE3A2D">
        <w:rPr>
          <w:noProof/>
          <w:lang w:val="en-GB"/>
        </w:rPr>
        <w:tab/>
        <w:t>Bonds RS, Midoro-Horiuti T (2013) Estrogen effects in allergy and asthma. Curr Opin Allergy Clin Immunol 13:92–99. https://doi.org/10.1097/ACI.0B013E32835A6DD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6. </w:t>
      </w:r>
      <w:r w:rsidRPr="00EE3A2D">
        <w:rPr>
          <w:noProof/>
          <w:lang w:val="en-GB"/>
        </w:rPr>
        <w:tab/>
        <w:t>Kamis AB, Ibrahim JB (1989) Effects of testosterone on blood leukocytes in plasmodium berghei-infected mice. Parasitol Res 75:611–613. https://doi.org/10.1007/BF0093095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7. </w:t>
      </w:r>
      <w:r w:rsidRPr="00EE3A2D">
        <w:rPr>
          <w:noProof/>
          <w:lang w:val="en-GB"/>
        </w:rPr>
        <w:tab/>
        <w:t xml:space="preserve">Hirokuni N, Yoichiro H, Koichiro F (1992) Effect of testosterone on the eosinophil response of C57BL/6 mice to infection with </w:t>
      </w:r>
      <w:r w:rsidRPr="00EE3A2D">
        <w:rPr>
          <w:i/>
          <w:noProof/>
          <w:lang w:val="en-GB"/>
        </w:rPr>
        <w:t>Brugia pahangi</w:t>
      </w:r>
      <w:r w:rsidRPr="00EE3A2D">
        <w:rPr>
          <w:noProof/>
          <w:lang w:val="en-GB"/>
        </w:rPr>
        <w:t>. Immunopharmacology 23:75–79. https://doi.org/10.1016/0162-3109(92)90030-G</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8. </w:t>
      </w:r>
      <w:r w:rsidRPr="00EE3A2D">
        <w:rPr>
          <w:noProof/>
          <w:lang w:val="en-GB"/>
        </w:rPr>
        <w:tab/>
        <w:t>Becerra-Díaz M, Strickland AB, Keselman A, Heller NM (2018) Androgen and Androgen Receptor as Enhancers of M2 Macrophage Polarization in Allergic Lung Inflammation. J Immunol 201:2923–2933. https://doi.org/10.4049/JIMMUNOL.1800352</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39. </w:t>
      </w:r>
      <w:r w:rsidRPr="00EE3A2D">
        <w:rPr>
          <w:noProof/>
          <w:lang w:val="en-GB"/>
        </w:rPr>
        <w:tab/>
        <w:t xml:space="preserve">Karpuzoglu-Sahin E, Hissong BD, Ansar Ahmed S (2001) Interferon-gamma levels are upregulated by 17-beta-estradiol and </w:t>
      </w:r>
      <w:r w:rsidRPr="00EE3A2D">
        <w:rPr>
          <w:noProof/>
          <w:lang w:val="en-GB"/>
        </w:rPr>
        <w:lastRenderedPageBreak/>
        <w:t>diethylstilbestrol. J Reprod Immunol 52:113–127. https://doi.org/10.1016/S0165-0378(01)00117-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0. </w:t>
      </w:r>
      <w:r w:rsidRPr="00EE3A2D">
        <w:rPr>
          <w:noProof/>
          <w:lang w:val="en-GB"/>
        </w:rPr>
        <w:tab/>
        <w:t>Karpuzoglu E, Phillips RA, Gogal RM, Ansar Ahmed S (2007) IFN-gamma-inducing transcription factor, T-bet is upregulated by estrogen in murine splenocytes: role of IL-27 but not IL-12. Mol Immunol 44:1808–1814. https://doi.org/10.1016/J.MOLIMM.2006.08.005</w:t>
      </w:r>
    </w:p>
    <w:p w:rsidR="00E524B6" w:rsidRPr="00E524B6" w:rsidRDefault="00E524B6" w:rsidP="00EE3A2D">
      <w:pPr>
        <w:widowControl w:val="0"/>
        <w:autoSpaceDE w:val="0"/>
        <w:autoSpaceDN w:val="0"/>
        <w:adjustRightInd w:val="0"/>
        <w:ind w:left="640" w:hanging="640"/>
        <w:jc w:val="both"/>
        <w:rPr>
          <w:noProof/>
        </w:rPr>
      </w:pPr>
      <w:r w:rsidRPr="00EE3A2D">
        <w:rPr>
          <w:noProof/>
          <w:lang w:val="en-GB"/>
        </w:rPr>
        <w:t xml:space="preserve">41. </w:t>
      </w:r>
      <w:r w:rsidRPr="00EE3A2D">
        <w:rPr>
          <w:noProof/>
          <w:lang w:val="en-GB"/>
        </w:rPr>
        <w:tab/>
      </w:r>
      <w:r w:rsidR="00C45617" w:rsidRPr="00C45617">
        <w:rPr>
          <w:noProof/>
          <w:lang w:val="en-GB"/>
        </w:rPr>
        <w:t>Kissick HT, Sanda MG, Dunn LK, Pellegrini KL, On ST, Noel JK, Arredouani MS</w:t>
      </w:r>
      <w:r w:rsidRPr="00C45617">
        <w:rPr>
          <w:noProof/>
          <w:lang w:val="en-GB"/>
        </w:rPr>
        <w:t xml:space="preserve"> (2014) Androgens alter T-cell immunity by inhibiting T-helper 1 differentiation. </w:t>
      </w:r>
      <w:r w:rsidRPr="00E524B6">
        <w:rPr>
          <w:noProof/>
        </w:rPr>
        <w:t>Proc Natl Acad Sci U S A 111:9887–9892. https://doi.org/10.1073/PNAS.1402468111</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2. </w:t>
      </w:r>
      <w:r w:rsidRPr="00EE3A2D">
        <w:rPr>
          <w:noProof/>
          <w:lang w:val="en-GB"/>
        </w:rPr>
        <w:tab/>
      </w:r>
      <w:r w:rsidR="00C45617" w:rsidRPr="00C45617">
        <w:rPr>
          <w:noProof/>
          <w:lang w:val="en-GB"/>
        </w:rPr>
        <w:t>Butts CL, Shukair SA, Duncan KM, Bowers E, Horn C, Belyavskaya E, Tonelli L, Sternberg EM</w:t>
      </w:r>
      <w:r w:rsidRPr="00C45617">
        <w:rPr>
          <w:noProof/>
          <w:lang w:val="en-GB"/>
        </w:rPr>
        <w:t xml:space="preserve"> (2007) Progesterone inhibits mature rat dendritic cells in a receptor-mediated fashion. </w:t>
      </w:r>
      <w:r w:rsidRPr="00EE3A2D">
        <w:rPr>
          <w:noProof/>
          <w:lang w:val="en-GB"/>
        </w:rPr>
        <w:t>Int Immunol 19:287–296. https://doi.org/10.1093/INTIMM/DXL14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3. </w:t>
      </w:r>
      <w:r w:rsidRPr="00EE3A2D">
        <w:rPr>
          <w:noProof/>
          <w:lang w:val="en-GB"/>
        </w:rPr>
        <w:tab/>
        <w:t>Miyaura H, Iwata M (2002) Direct and indirect inhibition of Th1 development by progesterone and glucocorticoids. J Immunol 168:1087–1094. https://doi.org/10.4049/JIMMUNOL.168.3.108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4. </w:t>
      </w:r>
      <w:r w:rsidRPr="00EE3A2D">
        <w:rPr>
          <w:noProof/>
          <w:lang w:val="en-GB"/>
        </w:rPr>
        <w:tab/>
        <w:t>Sakazaki F, Ueno H, Nakamuro K (2008) 17beta-Estradiol enhances expression of inflammatory cytokines and inducible nitric oxide synthase in mouse contact hypersensitivity. Int Immunopharmacol 8:654–660. https://doi.org/10.1016/J.INTIMP.2008.01.00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5. </w:t>
      </w:r>
      <w:r w:rsidRPr="00EE3A2D">
        <w:rPr>
          <w:noProof/>
          <w:lang w:val="en-GB"/>
        </w:rPr>
        <w:tab/>
      </w:r>
      <w:r w:rsidR="00C45617" w:rsidRPr="00C45617">
        <w:rPr>
          <w:noProof/>
          <w:lang w:val="en-GB"/>
        </w:rPr>
        <w:t>Lambert KC, Curran EM, Judy BM, Milligan GN, Lubahn DB, Estes DM</w:t>
      </w:r>
      <w:r w:rsidRPr="00C45617">
        <w:rPr>
          <w:noProof/>
          <w:lang w:val="en-GB"/>
        </w:rPr>
        <w:t xml:space="preserve"> (2005) Estrogen receptor alpha (ERalpha) deficiency in macrophages results in increased stimulation of CD4+ T cells while 17beta-estradiol acts through ERalpha to increase IL-4 and GATA-3 expression in CD4+ T cells independent of antigen presentation. </w:t>
      </w:r>
      <w:r w:rsidRPr="00EE3A2D">
        <w:rPr>
          <w:noProof/>
          <w:lang w:val="en-GB"/>
        </w:rPr>
        <w:t>J Immunol 175:5716–5723. https://doi.org/10.4049/JIMMUNOL.175.9.5716</w:t>
      </w:r>
    </w:p>
    <w:p w:rsidR="00E524B6" w:rsidRPr="00C45617" w:rsidRDefault="00E524B6" w:rsidP="00EE3A2D">
      <w:pPr>
        <w:widowControl w:val="0"/>
        <w:autoSpaceDE w:val="0"/>
        <w:autoSpaceDN w:val="0"/>
        <w:adjustRightInd w:val="0"/>
        <w:ind w:left="640" w:hanging="640"/>
        <w:jc w:val="both"/>
        <w:rPr>
          <w:noProof/>
          <w:lang w:val="en-GB"/>
        </w:rPr>
      </w:pPr>
      <w:r w:rsidRPr="00EE3A2D">
        <w:rPr>
          <w:noProof/>
          <w:lang w:val="en-GB"/>
        </w:rPr>
        <w:t xml:space="preserve">46. </w:t>
      </w:r>
      <w:r w:rsidRPr="00EE3A2D">
        <w:rPr>
          <w:noProof/>
          <w:lang w:val="en-GB"/>
        </w:rPr>
        <w:tab/>
      </w:r>
      <w:r w:rsidRPr="00C45617">
        <w:rPr>
          <w:noProof/>
          <w:lang w:val="en-GB"/>
        </w:rPr>
        <w:t>Matalka K</w:t>
      </w:r>
      <w:r w:rsidR="00C45617" w:rsidRPr="00C45617">
        <w:rPr>
          <w:noProof/>
          <w:lang w:val="en-GB"/>
        </w:rPr>
        <w:t>Z</w:t>
      </w:r>
      <w:r w:rsidRPr="00C45617">
        <w:rPr>
          <w:noProof/>
          <w:lang w:val="en-GB"/>
        </w:rPr>
        <w:t xml:space="preserve"> (2003) The effect of estradiol, but not progesterone, on the production of cytokines in stimulated whole blood, is concentration-dependent. </w:t>
      </w:r>
      <w:r w:rsidR="00C45617" w:rsidRPr="00C45617">
        <w:rPr>
          <w:noProof/>
          <w:lang w:val="en-GB"/>
        </w:rPr>
        <w:t>Neuro Endocrinol Lett 24:185-91</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7. </w:t>
      </w:r>
      <w:r w:rsidRPr="00EE3A2D">
        <w:rPr>
          <w:noProof/>
          <w:lang w:val="en-GB"/>
        </w:rPr>
        <w:tab/>
        <w:t>Henze L, Schwinge D, Schramm C (2020) The Effects of Androgens on T Cells: Clues to Female Predominance in Autoimmune Liver Diseases? Front Immunol 11:1567. https://doi.org/10.3389/FIMMU.2020.01567/BIBTE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8. </w:t>
      </w:r>
      <w:r w:rsidRPr="00EE3A2D">
        <w:rPr>
          <w:noProof/>
          <w:lang w:val="en-GB"/>
        </w:rPr>
        <w:tab/>
        <w:t>Dalal M, Kim S, Voskuhl RR (1997) Testosterone therapy ameliorates experimental autoimmune encephalomyelitis and induces a T helper 2 bias in the autoantigen-specific T lymphocyte response. J Immunol 159:</w:t>
      </w:r>
      <w:r w:rsidR="00C45617" w:rsidRPr="00EE3A2D">
        <w:rPr>
          <w:noProof/>
          <w:lang w:val="en-GB"/>
        </w:rPr>
        <w:t>3-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49. </w:t>
      </w:r>
      <w:r w:rsidRPr="00EE3A2D">
        <w:rPr>
          <w:noProof/>
          <w:lang w:val="en-GB"/>
        </w:rPr>
        <w:tab/>
      </w:r>
      <w:r w:rsidR="00C45617" w:rsidRPr="00C45617">
        <w:rPr>
          <w:noProof/>
          <w:lang w:val="en-GB"/>
        </w:rPr>
        <w:t>Konermann A, Winter J, Novak N, Allam JP, Jäger A</w:t>
      </w:r>
      <w:r w:rsidRPr="00C45617">
        <w:rPr>
          <w:noProof/>
          <w:lang w:val="en-GB"/>
        </w:rPr>
        <w:t xml:space="preserve"> (2013) Verification of IL-17A and IL-17F in oral tissues and modulation of their expression pattern by steroid hormones. </w:t>
      </w:r>
      <w:r w:rsidRPr="00EE3A2D">
        <w:rPr>
          <w:noProof/>
          <w:lang w:val="en-GB"/>
        </w:rPr>
        <w:t>Cell Immunol 285:133–140. https://doi.org/10.1016/J.CELLIMM.2013.10.004</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0. </w:t>
      </w:r>
      <w:r w:rsidRPr="00EE3A2D">
        <w:rPr>
          <w:noProof/>
          <w:lang w:val="en-GB"/>
        </w:rPr>
        <w:tab/>
      </w:r>
      <w:r w:rsidR="00C45617" w:rsidRPr="00C45617">
        <w:rPr>
          <w:noProof/>
          <w:lang w:val="en-GB"/>
        </w:rPr>
        <w:t xml:space="preserve">Massa MG, David C, Jörg S, Berg J, Gisevius B, Hirschberg S, Linker RA, Gold R, Haghikia A </w:t>
      </w:r>
      <w:r w:rsidRPr="00C45617">
        <w:rPr>
          <w:noProof/>
          <w:lang w:val="en-GB"/>
        </w:rPr>
        <w:t xml:space="preserve">(2017) Testosterone Differentially Affects T Cells and Neurons in Murine and Human Models of Neuroinflammation and Neurodegeneration. </w:t>
      </w:r>
      <w:r w:rsidRPr="00EE3A2D">
        <w:rPr>
          <w:noProof/>
          <w:lang w:val="en-GB"/>
        </w:rPr>
        <w:t>Am J Pathol 187:1613–1622. https://doi.org/10.1016/J.AJPATH.2017.03.006</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1. </w:t>
      </w:r>
      <w:r w:rsidRPr="00EE3A2D">
        <w:rPr>
          <w:noProof/>
          <w:lang w:val="en-GB"/>
        </w:rPr>
        <w:tab/>
      </w:r>
      <w:r w:rsidR="00C45617" w:rsidRPr="00C45617">
        <w:rPr>
          <w:noProof/>
          <w:lang w:val="en-GB"/>
        </w:rPr>
        <w:t>Jia T, Anandhan A, Massilamany C, Rajasekaran RA, Franco R, Reddy J</w:t>
      </w:r>
      <w:r w:rsidRPr="00C45617">
        <w:rPr>
          <w:noProof/>
          <w:lang w:val="en-GB"/>
        </w:rPr>
        <w:t xml:space="preserve"> (2015) Association of Autophagy in the Cell Death Mediated by Dihydrotestosterone in Autoreactive T Cells Independent of Antigenic Stimulation. </w:t>
      </w:r>
      <w:r w:rsidRPr="00EE3A2D">
        <w:rPr>
          <w:noProof/>
          <w:lang w:val="en-GB"/>
        </w:rPr>
        <w:t>J Neuroimmune Pharmacol 10:620–634. https://doi.org/10.1007/S11481-015-9633-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2. </w:t>
      </w:r>
      <w:r w:rsidRPr="00EE3A2D">
        <w:rPr>
          <w:noProof/>
          <w:lang w:val="en-GB"/>
        </w:rPr>
        <w:tab/>
        <w:t>Lajko A, Meggyes M, Polgar B, Szereday L (2018) The immunological effect of Galectin-9/TIM-3 pathway after low dose Mifepristone treatment in mice at 14.5 day of pregnancy. PLoS One 13:</w:t>
      </w:r>
      <w:r w:rsidR="00C45617" w:rsidRPr="00EE3A2D">
        <w:rPr>
          <w:noProof/>
          <w:lang w:val="en-GB"/>
        </w:rPr>
        <w:t>e0194870</w:t>
      </w:r>
      <w:r w:rsidRPr="00EE3A2D">
        <w:rPr>
          <w:noProof/>
          <w:lang w:val="en-GB"/>
        </w:rPr>
        <w:t>. https://doi.org/10.1371/JOURNAL.PONE.0194870</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3. </w:t>
      </w:r>
      <w:r w:rsidRPr="00EE3A2D">
        <w:rPr>
          <w:noProof/>
          <w:lang w:val="en-GB"/>
        </w:rPr>
        <w:tab/>
      </w:r>
      <w:r w:rsidR="00C45617" w:rsidRPr="00C45617">
        <w:rPr>
          <w:noProof/>
          <w:lang w:val="en-GB"/>
        </w:rPr>
        <w:t>Tai P, Wang J, Jin H, Song X, Yan J, Kang Y, Zhao L, An X, Du X, Chen X, Wang S, Xia G, Wang B</w:t>
      </w:r>
      <w:r w:rsidRPr="00C45617">
        <w:rPr>
          <w:noProof/>
          <w:lang w:val="en-GB"/>
        </w:rPr>
        <w:t xml:space="preserve"> (2008) Induction of regulatory T </w:t>
      </w:r>
      <w:r w:rsidRPr="00C45617">
        <w:rPr>
          <w:noProof/>
          <w:lang w:val="en-GB"/>
        </w:rPr>
        <w:lastRenderedPageBreak/>
        <w:t xml:space="preserve">cells by physiological level estrogen. </w:t>
      </w:r>
      <w:r w:rsidRPr="00EE3A2D">
        <w:rPr>
          <w:noProof/>
          <w:lang w:val="en-GB"/>
        </w:rPr>
        <w:t>J Cell Physiol 214:456–464. https://doi.org/10.1002/JCP.21221</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4. </w:t>
      </w:r>
      <w:r w:rsidRPr="00EE3A2D">
        <w:rPr>
          <w:noProof/>
          <w:lang w:val="en-GB"/>
        </w:rPr>
        <w:tab/>
      </w:r>
      <w:r w:rsidR="00206331" w:rsidRPr="00206331">
        <w:rPr>
          <w:noProof/>
          <w:lang w:val="en-GB"/>
        </w:rPr>
        <w:t>Walecki M, Eisel F, Klug J, Baal N, Paradowska-Dogan A, Wahle E, Hackstein H, Meinhardt A, Fijak M</w:t>
      </w:r>
      <w:r w:rsidRPr="00206331">
        <w:rPr>
          <w:noProof/>
          <w:lang w:val="en-GB"/>
        </w:rPr>
        <w:t xml:space="preserve"> (2015) Androgen receptor modulates Foxp3 expression in CD4+CD25+Foxp3+ regulatory T-cells. </w:t>
      </w:r>
      <w:r w:rsidRPr="00EE3A2D">
        <w:rPr>
          <w:noProof/>
          <w:lang w:val="en-GB"/>
        </w:rPr>
        <w:t>Mol Biol Cell 26:2845–2857. https://doi.org/10.1091/MBC.E14-08-1323</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5. </w:t>
      </w:r>
      <w:r w:rsidRPr="00EE3A2D">
        <w:rPr>
          <w:noProof/>
          <w:lang w:val="en-GB"/>
        </w:rPr>
        <w:tab/>
      </w:r>
      <w:r w:rsidR="00206331" w:rsidRPr="00206331">
        <w:rPr>
          <w:noProof/>
          <w:lang w:val="en-GB"/>
        </w:rPr>
        <w:t>Marguti I, Yamamoto GL, da Costa TB, Rizzo LV, de Moraes LV</w:t>
      </w:r>
      <w:r w:rsidRPr="00206331">
        <w:rPr>
          <w:noProof/>
          <w:lang w:val="en-GB"/>
        </w:rPr>
        <w:t xml:space="preserve"> (2009) Expansion of CD4+ CD25+ Foxp3+ T cells by bone marrow-derived dendritic cells. </w:t>
      </w:r>
      <w:r w:rsidRPr="00EE3A2D">
        <w:rPr>
          <w:noProof/>
          <w:lang w:val="en-GB"/>
        </w:rPr>
        <w:t>Immunology 127:50–61. https://doi.org/10.1111/J.1365-2567.2008.02927.X</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6. </w:t>
      </w:r>
      <w:r w:rsidRPr="00EE3A2D">
        <w:rPr>
          <w:noProof/>
          <w:lang w:val="en-GB"/>
        </w:rPr>
        <w:tab/>
        <w:t>Khan D, Ansar Ahmed S (2016) The Immune System Is a Natural Target for Estrogen Action: Opposing Effects of Estrogen in Two Prototypical Autoimmune Diseases. Front Immunol 6:</w:t>
      </w:r>
      <w:r w:rsidR="00206331" w:rsidRPr="00EE3A2D">
        <w:rPr>
          <w:noProof/>
          <w:lang w:val="en-GB"/>
        </w:rPr>
        <w:t>635</w:t>
      </w:r>
      <w:r w:rsidRPr="00EE3A2D">
        <w:rPr>
          <w:noProof/>
          <w:lang w:val="en-GB"/>
        </w:rPr>
        <w:t>. https://doi.org/10.3389/FIMMU.2015.0063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7. </w:t>
      </w:r>
      <w:r w:rsidRPr="00EE3A2D">
        <w:rPr>
          <w:noProof/>
          <w:lang w:val="en-GB"/>
        </w:rPr>
        <w:tab/>
      </w:r>
      <w:r w:rsidR="00206331" w:rsidRPr="00206331">
        <w:rPr>
          <w:noProof/>
          <w:lang w:val="en-GB"/>
        </w:rPr>
        <w:t xml:space="preserve">Bernardi AI, Andersson A, Grahnemo L, Nurkkala-Karlsson M, Ohlsson C, Carlsten H, Islander U </w:t>
      </w:r>
      <w:r w:rsidRPr="00206331">
        <w:rPr>
          <w:noProof/>
          <w:lang w:val="en-GB"/>
        </w:rPr>
        <w:t xml:space="preserve">(2014) Effects of lasofoxifene and bazedoxifene on B cell development and function. </w:t>
      </w:r>
      <w:r w:rsidRPr="00EE3A2D">
        <w:rPr>
          <w:noProof/>
          <w:lang w:val="en-GB"/>
        </w:rPr>
        <w:t>Immunity, Inflamm Dis 2</w:t>
      </w:r>
      <w:r w:rsidR="00206331" w:rsidRPr="00EE3A2D">
        <w:rPr>
          <w:rFonts w:ascii="Segoe UI" w:hAnsi="Segoe UI" w:cs="Segoe UI"/>
          <w:color w:val="212121"/>
          <w:shd w:val="clear" w:color="auto" w:fill="FFFFFF"/>
          <w:lang w:val="en-GB"/>
        </w:rPr>
        <w:t>:</w:t>
      </w:r>
      <w:r w:rsidR="00206331" w:rsidRPr="00EE3A2D">
        <w:rPr>
          <w:noProof/>
          <w:lang w:val="en-GB"/>
        </w:rPr>
        <w:t>214-25</w:t>
      </w:r>
      <w:r w:rsidRPr="00EE3A2D">
        <w:rPr>
          <w:noProof/>
          <w:lang w:val="en-GB"/>
        </w:rPr>
        <w:t>. https://doi.org/10.1002/IID3.37</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8. </w:t>
      </w:r>
      <w:r w:rsidRPr="00EE3A2D">
        <w:rPr>
          <w:noProof/>
          <w:lang w:val="en-GB"/>
        </w:rPr>
        <w:tab/>
      </w:r>
      <w:r w:rsidR="00206331" w:rsidRPr="00206331">
        <w:rPr>
          <w:noProof/>
          <w:lang w:val="en-GB"/>
        </w:rPr>
        <w:t>Hill L, Jeganathan V, Chinnasamy P, Grimaldi C, Diamond B</w:t>
      </w:r>
      <w:r w:rsidRPr="00206331">
        <w:rPr>
          <w:noProof/>
          <w:lang w:val="en-GB"/>
        </w:rPr>
        <w:t xml:space="preserve"> (2011) Differential roles of estrogen receptors </w:t>
      </w:r>
      <w:r w:rsidRPr="00E524B6">
        <w:rPr>
          <w:noProof/>
        </w:rPr>
        <w:t>α</w:t>
      </w:r>
      <w:r w:rsidRPr="00206331">
        <w:rPr>
          <w:noProof/>
          <w:lang w:val="en-GB"/>
        </w:rPr>
        <w:t xml:space="preserve"> and </w:t>
      </w:r>
      <w:r w:rsidRPr="00E524B6">
        <w:rPr>
          <w:noProof/>
        </w:rPr>
        <w:t>β</w:t>
      </w:r>
      <w:r w:rsidRPr="00206331">
        <w:rPr>
          <w:noProof/>
          <w:lang w:val="en-GB"/>
        </w:rPr>
        <w:t xml:space="preserve"> in control of B-cell maturation and selection. </w:t>
      </w:r>
      <w:r w:rsidRPr="00EE3A2D">
        <w:rPr>
          <w:noProof/>
          <w:lang w:val="en-GB"/>
        </w:rPr>
        <w:t>Mol Med 17:211–220. https://doi.org/10.2119/MOLMED.2010.00172</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59. </w:t>
      </w:r>
      <w:r w:rsidRPr="00EE3A2D">
        <w:rPr>
          <w:noProof/>
          <w:lang w:val="en-GB"/>
        </w:rPr>
        <w:tab/>
      </w:r>
      <w:r w:rsidR="00206331" w:rsidRPr="00206331">
        <w:rPr>
          <w:noProof/>
          <w:lang w:val="en-GB"/>
        </w:rPr>
        <w:t>Jones BG, Penkert RR, Xu B, Fan Y, Neale G, Gearhart PJ, Hurwitz JL</w:t>
      </w:r>
      <w:r w:rsidRPr="00206331">
        <w:rPr>
          <w:noProof/>
          <w:lang w:val="en-GB"/>
        </w:rPr>
        <w:t xml:space="preserve"> (2016) Binding of estrogen receptors to switch sites and regulatory elements in the immunoglobulin heavy chain locus of activated B cells suggests a direct influence of estrogen on antibody expression. </w:t>
      </w:r>
      <w:r w:rsidRPr="00EE3A2D">
        <w:rPr>
          <w:noProof/>
          <w:lang w:val="en-GB"/>
        </w:rPr>
        <w:t>Mol Immunol 77:97–102. https://doi.org/10.1016/J.MOLIMM.2016.07.015</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60. </w:t>
      </w:r>
      <w:r w:rsidRPr="00EE3A2D">
        <w:rPr>
          <w:noProof/>
          <w:lang w:val="en-GB"/>
        </w:rPr>
        <w:tab/>
      </w:r>
      <w:r w:rsidR="00206331" w:rsidRPr="00206331">
        <w:rPr>
          <w:noProof/>
          <w:lang w:val="en-GB"/>
        </w:rPr>
        <w:t>Ben-Batalla I, Vargas-Delgado ME, von Amsberg G, Janning M, Loges S</w:t>
      </w:r>
      <w:r w:rsidRPr="00206331">
        <w:rPr>
          <w:noProof/>
          <w:lang w:val="en-GB"/>
        </w:rPr>
        <w:t xml:space="preserve"> (2020) Influence of Androgens on Immunity to Self and Foreign: Effects on Immunity and Cancer. </w:t>
      </w:r>
      <w:r w:rsidRPr="00EE3A2D">
        <w:rPr>
          <w:noProof/>
          <w:lang w:val="en-GB"/>
        </w:rPr>
        <w:t>Front Immunol 11:</w:t>
      </w:r>
      <w:r w:rsidR="00206331" w:rsidRPr="00EE3A2D">
        <w:rPr>
          <w:noProof/>
          <w:lang w:val="en-GB"/>
        </w:rPr>
        <w:t>1184</w:t>
      </w:r>
      <w:r w:rsidRPr="00EE3A2D">
        <w:rPr>
          <w:noProof/>
          <w:lang w:val="en-GB"/>
        </w:rPr>
        <w:t>. https://doi.org/10.3389/FIMMU.2020.01184</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61. </w:t>
      </w:r>
      <w:r w:rsidRPr="00EE3A2D">
        <w:rPr>
          <w:noProof/>
          <w:lang w:val="en-GB"/>
        </w:rPr>
        <w:tab/>
        <w:t>Moulton VR (2018) Sex Hormones in Acquired Immunity and Autoimmune Disease. Front Immunol 9:</w:t>
      </w:r>
      <w:r w:rsidR="00206331" w:rsidRPr="00EE3A2D">
        <w:rPr>
          <w:noProof/>
          <w:lang w:val="en-GB"/>
        </w:rPr>
        <w:t>2279</w:t>
      </w:r>
      <w:r w:rsidRPr="00EE3A2D">
        <w:rPr>
          <w:noProof/>
          <w:lang w:val="en-GB"/>
        </w:rPr>
        <w:t>. https://doi.org/10.3389/FIMMU.2018.02279</w:t>
      </w:r>
    </w:p>
    <w:p w:rsidR="00E524B6" w:rsidRPr="00E524B6" w:rsidRDefault="00E524B6" w:rsidP="00EE3A2D">
      <w:pPr>
        <w:widowControl w:val="0"/>
        <w:autoSpaceDE w:val="0"/>
        <w:autoSpaceDN w:val="0"/>
        <w:adjustRightInd w:val="0"/>
        <w:ind w:left="640" w:hanging="640"/>
        <w:jc w:val="both"/>
        <w:rPr>
          <w:noProof/>
        </w:rPr>
      </w:pPr>
      <w:r w:rsidRPr="00EE3A2D">
        <w:rPr>
          <w:noProof/>
          <w:lang w:val="en-GB"/>
        </w:rPr>
        <w:t xml:space="preserve">62. </w:t>
      </w:r>
      <w:r w:rsidRPr="00EE3A2D">
        <w:rPr>
          <w:noProof/>
          <w:lang w:val="en-GB"/>
        </w:rPr>
        <w:tab/>
        <w:t xml:space="preserve">Medina KL, Kincade PW (1994) Pregnancy-related steroids are potential negative regulators of B lymphopoiesis. </w:t>
      </w:r>
      <w:r w:rsidRPr="00E524B6">
        <w:rPr>
          <w:noProof/>
        </w:rPr>
        <w:t>Proc Natl Acad Sci U S A 91:5382–5386. https://doi.org/10.1073/PNAS.91.12.5382</w:t>
      </w:r>
    </w:p>
    <w:p w:rsidR="00E524B6" w:rsidRPr="00EE3A2D" w:rsidRDefault="00E524B6" w:rsidP="00EE3A2D">
      <w:pPr>
        <w:widowControl w:val="0"/>
        <w:autoSpaceDE w:val="0"/>
        <w:autoSpaceDN w:val="0"/>
        <w:adjustRightInd w:val="0"/>
        <w:ind w:left="640" w:hanging="640"/>
        <w:jc w:val="both"/>
        <w:rPr>
          <w:noProof/>
          <w:lang w:val="en-GB"/>
        </w:rPr>
      </w:pPr>
      <w:r w:rsidRPr="00EE3A2D">
        <w:rPr>
          <w:noProof/>
          <w:lang w:val="en-GB"/>
        </w:rPr>
        <w:t xml:space="preserve">63. </w:t>
      </w:r>
      <w:r w:rsidRPr="00EE3A2D">
        <w:rPr>
          <w:noProof/>
          <w:lang w:val="en-GB"/>
        </w:rPr>
        <w:tab/>
      </w:r>
      <w:r w:rsidR="00206331" w:rsidRPr="00EE3A2D">
        <w:rPr>
          <w:noProof/>
          <w:lang w:val="en-GB"/>
        </w:rPr>
        <w:t>Zhang L, Chang KK, Li MQ, Li DJ, Yao XY</w:t>
      </w:r>
      <w:r w:rsidRPr="00EE3A2D">
        <w:rPr>
          <w:noProof/>
          <w:lang w:val="en-GB"/>
        </w:rPr>
        <w:t xml:space="preserve"> (2014) Mouse endometrial stromal cells and progesterone inhibit the activation and regulate the differentiation and antibody secretion of mouse B cells. Int J Clin Exp Pathol 7:123</w:t>
      </w:r>
      <w:r w:rsidR="00206331" w:rsidRPr="00EE3A2D">
        <w:rPr>
          <w:noProof/>
          <w:lang w:val="en-GB"/>
        </w:rPr>
        <w:t>-133</w:t>
      </w:r>
    </w:p>
    <w:p w:rsidR="00E524B6" w:rsidRPr="00E524B6" w:rsidRDefault="00E524B6" w:rsidP="00EE3A2D">
      <w:pPr>
        <w:widowControl w:val="0"/>
        <w:autoSpaceDE w:val="0"/>
        <w:autoSpaceDN w:val="0"/>
        <w:adjustRightInd w:val="0"/>
        <w:ind w:left="640" w:hanging="640"/>
        <w:jc w:val="both"/>
        <w:rPr>
          <w:noProof/>
        </w:rPr>
      </w:pPr>
      <w:r w:rsidRPr="00EE3A2D">
        <w:rPr>
          <w:noProof/>
          <w:lang w:val="en-GB"/>
        </w:rPr>
        <w:t xml:space="preserve">64. </w:t>
      </w:r>
      <w:r w:rsidRPr="00EE3A2D">
        <w:rPr>
          <w:noProof/>
          <w:lang w:val="en-GB"/>
        </w:rPr>
        <w:tab/>
        <w:t xml:space="preserve">Hall OJ, Klein SL (2017) Progesterone-based compounds affect immune responses and susceptibility to infections at diverse mucosal sites. </w:t>
      </w:r>
      <w:r w:rsidRPr="00E524B6">
        <w:rPr>
          <w:noProof/>
        </w:rPr>
        <w:t>Mucosal Immunol 10:1097–1107. https://doi.org/10.1038/MI.2017.35</w:t>
      </w:r>
    </w:p>
    <w:p w:rsidR="000919A5" w:rsidRDefault="00E524B6" w:rsidP="00EE3A2D">
      <w:pPr>
        <w:jc w:val="both"/>
        <w:rPr>
          <w:lang w:val="en-US"/>
        </w:rPr>
      </w:pPr>
      <w:r>
        <w:rPr>
          <w:lang w:val="en-US"/>
        </w:rPr>
        <w:fldChar w:fldCharType="end"/>
      </w:r>
    </w:p>
    <w:sectPr w:rsidR="000919A5" w:rsidSect="000919A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23A4C"/>
    <w:multiLevelType w:val="hybridMultilevel"/>
    <w:tmpl w:val="FA5886A2"/>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475CD0"/>
    <w:multiLevelType w:val="hybridMultilevel"/>
    <w:tmpl w:val="59128CA6"/>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9641E2D"/>
    <w:multiLevelType w:val="hybridMultilevel"/>
    <w:tmpl w:val="AC68B34A"/>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ABD3088"/>
    <w:multiLevelType w:val="hybridMultilevel"/>
    <w:tmpl w:val="A5089EBA"/>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86A51BE"/>
    <w:multiLevelType w:val="hybridMultilevel"/>
    <w:tmpl w:val="E556CD34"/>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6F404E6"/>
    <w:multiLevelType w:val="hybridMultilevel"/>
    <w:tmpl w:val="2716FE46"/>
    <w:lvl w:ilvl="0" w:tplc="04150001">
      <w:start w:val="1"/>
      <w:numFmt w:val="bullet"/>
      <w:lvlText w:val=""/>
      <w:lvlJc w:val="left"/>
      <w:pPr>
        <w:tabs>
          <w:tab w:val="num" w:pos="792"/>
        </w:tabs>
        <w:ind w:left="792" w:hanging="360"/>
      </w:pPr>
      <w:rPr>
        <w:rFonts w:ascii="Symbol" w:hAnsi="Symbol" w:hint="default"/>
      </w:rPr>
    </w:lvl>
    <w:lvl w:ilvl="1" w:tplc="04150003" w:tentative="1">
      <w:start w:val="1"/>
      <w:numFmt w:val="bullet"/>
      <w:lvlText w:val="o"/>
      <w:lvlJc w:val="left"/>
      <w:pPr>
        <w:tabs>
          <w:tab w:val="num" w:pos="1512"/>
        </w:tabs>
        <w:ind w:left="1512" w:hanging="360"/>
      </w:pPr>
      <w:rPr>
        <w:rFonts w:ascii="Courier New" w:hAnsi="Courier New" w:cs="Courier New" w:hint="default"/>
      </w:rPr>
    </w:lvl>
    <w:lvl w:ilvl="2" w:tplc="04150005" w:tentative="1">
      <w:start w:val="1"/>
      <w:numFmt w:val="bullet"/>
      <w:lvlText w:val=""/>
      <w:lvlJc w:val="left"/>
      <w:pPr>
        <w:tabs>
          <w:tab w:val="num" w:pos="2232"/>
        </w:tabs>
        <w:ind w:left="2232" w:hanging="360"/>
      </w:pPr>
      <w:rPr>
        <w:rFonts w:ascii="Wingdings" w:hAnsi="Wingdings" w:hint="default"/>
      </w:rPr>
    </w:lvl>
    <w:lvl w:ilvl="3" w:tplc="04150001" w:tentative="1">
      <w:start w:val="1"/>
      <w:numFmt w:val="bullet"/>
      <w:lvlText w:val=""/>
      <w:lvlJc w:val="left"/>
      <w:pPr>
        <w:tabs>
          <w:tab w:val="num" w:pos="2952"/>
        </w:tabs>
        <w:ind w:left="2952" w:hanging="360"/>
      </w:pPr>
      <w:rPr>
        <w:rFonts w:ascii="Symbol" w:hAnsi="Symbol" w:hint="default"/>
      </w:rPr>
    </w:lvl>
    <w:lvl w:ilvl="4" w:tplc="04150003" w:tentative="1">
      <w:start w:val="1"/>
      <w:numFmt w:val="bullet"/>
      <w:lvlText w:val="o"/>
      <w:lvlJc w:val="left"/>
      <w:pPr>
        <w:tabs>
          <w:tab w:val="num" w:pos="3672"/>
        </w:tabs>
        <w:ind w:left="3672" w:hanging="360"/>
      </w:pPr>
      <w:rPr>
        <w:rFonts w:ascii="Courier New" w:hAnsi="Courier New" w:cs="Courier New" w:hint="default"/>
      </w:rPr>
    </w:lvl>
    <w:lvl w:ilvl="5" w:tplc="04150005" w:tentative="1">
      <w:start w:val="1"/>
      <w:numFmt w:val="bullet"/>
      <w:lvlText w:val=""/>
      <w:lvlJc w:val="left"/>
      <w:pPr>
        <w:tabs>
          <w:tab w:val="num" w:pos="4392"/>
        </w:tabs>
        <w:ind w:left="4392" w:hanging="360"/>
      </w:pPr>
      <w:rPr>
        <w:rFonts w:ascii="Wingdings" w:hAnsi="Wingdings" w:hint="default"/>
      </w:rPr>
    </w:lvl>
    <w:lvl w:ilvl="6" w:tplc="04150001" w:tentative="1">
      <w:start w:val="1"/>
      <w:numFmt w:val="bullet"/>
      <w:lvlText w:val=""/>
      <w:lvlJc w:val="left"/>
      <w:pPr>
        <w:tabs>
          <w:tab w:val="num" w:pos="5112"/>
        </w:tabs>
        <w:ind w:left="5112" w:hanging="360"/>
      </w:pPr>
      <w:rPr>
        <w:rFonts w:ascii="Symbol" w:hAnsi="Symbol" w:hint="default"/>
      </w:rPr>
    </w:lvl>
    <w:lvl w:ilvl="7" w:tplc="04150003" w:tentative="1">
      <w:start w:val="1"/>
      <w:numFmt w:val="bullet"/>
      <w:lvlText w:val="o"/>
      <w:lvlJc w:val="left"/>
      <w:pPr>
        <w:tabs>
          <w:tab w:val="num" w:pos="5832"/>
        </w:tabs>
        <w:ind w:left="5832" w:hanging="360"/>
      </w:pPr>
      <w:rPr>
        <w:rFonts w:ascii="Courier New" w:hAnsi="Courier New" w:cs="Courier New" w:hint="default"/>
      </w:rPr>
    </w:lvl>
    <w:lvl w:ilvl="8" w:tplc="04150005" w:tentative="1">
      <w:start w:val="1"/>
      <w:numFmt w:val="bullet"/>
      <w:lvlText w:val=""/>
      <w:lvlJc w:val="left"/>
      <w:pPr>
        <w:tabs>
          <w:tab w:val="num" w:pos="6552"/>
        </w:tabs>
        <w:ind w:left="6552" w:hanging="360"/>
      </w:pPr>
      <w:rPr>
        <w:rFonts w:ascii="Wingdings" w:hAnsi="Wingdings" w:hint="default"/>
      </w:rPr>
    </w:lvl>
  </w:abstractNum>
  <w:abstractNum w:abstractNumId="6" w15:restartNumberingAfterBreak="0">
    <w:nsid w:val="5DE85019"/>
    <w:multiLevelType w:val="hybridMultilevel"/>
    <w:tmpl w:val="DB8C3F78"/>
    <w:lvl w:ilvl="0" w:tplc="04150001">
      <w:start w:val="1"/>
      <w:numFmt w:val="bullet"/>
      <w:lvlText w:val=""/>
      <w:lvlJc w:val="left"/>
      <w:pPr>
        <w:tabs>
          <w:tab w:val="num" w:pos="720"/>
        </w:tabs>
        <w:ind w:left="720" w:hanging="360"/>
      </w:pPr>
      <w:rPr>
        <w:rFonts w:ascii="Symbol" w:hAnsi="Symbol" w:hint="default"/>
      </w:rPr>
    </w:lvl>
    <w:lvl w:ilvl="1" w:tplc="87204EE4">
      <w:numFmt w:val="bullet"/>
      <w:lvlText w:val="-"/>
      <w:lvlJc w:val="left"/>
      <w:pPr>
        <w:tabs>
          <w:tab w:val="num" w:pos="1440"/>
        </w:tabs>
        <w:ind w:left="1440" w:hanging="360"/>
      </w:pPr>
      <w:rPr>
        <w:rFonts w:ascii="Times New Roman" w:eastAsia="Times New Roman" w:hAnsi="Times New Roman" w:cs="Times New Roman"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A691433"/>
    <w:multiLevelType w:val="hybridMultilevel"/>
    <w:tmpl w:val="C1626CA0"/>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81E63D4"/>
    <w:multiLevelType w:val="hybridMultilevel"/>
    <w:tmpl w:val="082E144E"/>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3"/>
  </w:num>
  <w:num w:numId="3">
    <w:abstractNumId w:val="1"/>
  </w:num>
  <w:num w:numId="4">
    <w:abstractNumId w:val="5"/>
  </w:num>
  <w:num w:numId="5">
    <w:abstractNumId w:val="6"/>
  </w:num>
  <w:num w:numId="6">
    <w:abstractNumId w:val="8"/>
  </w:num>
  <w:num w:numId="7">
    <w:abstractNumId w:val="2"/>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9A5"/>
    <w:rsid w:val="00032672"/>
    <w:rsid w:val="000919A5"/>
    <w:rsid w:val="00206331"/>
    <w:rsid w:val="00370BC2"/>
    <w:rsid w:val="00A55836"/>
    <w:rsid w:val="00C45617"/>
    <w:rsid w:val="00C540D7"/>
    <w:rsid w:val="00CE0B8E"/>
    <w:rsid w:val="00E524B6"/>
    <w:rsid w:val="00EC40EC"/>
    <w:rsid w:val="00EE190B"/>
    <w:rsid w:val="00EE3A2D"/>
    <w:rsid w:val="00EE3A53"/>
    <w:rsid w:val="00FC6EF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C8079-58F2-44C0-9453-0D0D3C11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0919A5"/>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255CC-F781-4655-AF98-28B23D2B6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5470</Words>
  <Characters>212824</Characters>
  <Application>Microsoft Office Word</Application>
  <DocSecurity>0</DocSecurity>
  <Lines>1773</Lines>
  <Paragraphs>49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gnieszka Wesołowska</cp:lastModifiedBy>
  <cp:revision>2</cp:revision>
  <dcterms:created xsi:type="dcterms:W3CDTF">2022-10-21T08:48:00Z</dcterms:created>
  <dcterms:modified xsi:type="dcterms:W3CDTF">2022-10-2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veterinary-research</vt:lpwstr>
  </property>
  <property fmtid="{D5CDD505-2E9C-101B-9397-08002B2CF9AE}" pid="7" name="Mendeley Recent Style Name 2_1">
    <vt:lpwstr>BMC Veterinary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eterinary-research</vt:lpwstr>
  </property>
  <property fmtid="{D5CDD505-2E9C-101B-9397-08002B2CF9AE}" pid="21" name="Mendeley Recent Style Name 9_1">
    <vt:lpwstr>Veterinary Research</vt:lpwstr>
  </property>
  <property fmtid="{D5CDD505-2E9C-101B-9397-08002B2CF9AE}" pid="22" name="Mendeley Document_1">
    <vt:lpwstr>True</vt:lpwstr>
  </property>
  <property fmtid="{D5CDD505-2E9C-101B-9397-08002B2CF9AE}" pid="23" name="Mendeley Unique User Id_1">
    <vt:lpwstr>5d8fb67d-6000-3d29-b354-fcf86251e1bc</vt:lpwstr>
  </property>
  <property fmtid="{D5CDD505-2E9C-101B-9397-08002B2CF9AE}" pid="24" name="Mendeley Citation Style_1">
    <vt:lpwstr>http://www.zotero.org/styles/veterinary-research</vt:lpwstr>
  </property>
</Properties>
</file>